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1519C" w14:textId="10446920" w:rsidR="006441EF" w:rsidRPr="000E77DD" w:rsidRDefault="006441EF" w:rsidP="006441EF">
      <w:pPr>
        <w:pStyle w:val="HeadingNoNumbers"/>
      </w:pPr>
      <w:r>
        <w:t xml:space="preserve">Supplementary material: </w:t>
      </w:r>
      <w:r w:rsidR="002414C9" w:rsidRPr="002414C9">
        <w:t>The G20</w:t>
      </w:r>
      <w:r w:rsidR="000D169D">
        <w:t xml:space="preserve"> </w:t>
      </w:r>
      <w:r w:rsidR="002414C9" w:rsidRPr="002414C9">
        <w:t>emission projections to 2030 improved since the Paris Agreement, but only slightly</w:t>
      </w:r>
    </w:p>
    <w:p w14:paraId="71F6770B" w14:textId="57CB418B" w:rsidR="00FF3F94" w:rsidRDefault="00FF3F94" w:rsidP="00FF3F94">
      <w:pPr>
        <w:pStyle w:val="Emphasis1"/>
      </w:pPr>
      <w:bookmarkStart w:id="0" w:name="_Ref95319643"/>
      <w:r>
        <w:t>Historical data</w:t>
      </w:r>
    </w:p>
    <w:p w14:paraId="7C08E938" w14:textId="1B8FAD42" w:rsidR="006F089E" w:rsidRDefault="006F089E" w:rsidP="006F089E">
      <w:r>
        <w:t>The latest historical year varies across countries due to distinct reporting requirements (</w:t>
      </w:r>
      <w:r w:rsidR="002D3E15">
        <w:fldChar w:fldCharType="begin"/>
      </w:r>
      <w:r w:rsidR="002D3E15">
        <w:instrText xml:space="preserve"> REF _Ref104539902 \h </w:instrText>
      </w:r>
      <w:r w:rsidR="002D3E15">
        <w:fldChar w:fldCharType="separate"/>
      </w:r>
      <w:r w:rsidR="002D3E15">
        <w:t xml:space="preserve">Tab </w:t>
      </w:r>
      <w:r w:rsidR="002D3E15">
        <w:rPr>
          <w:noProof/>
        </w:rPr>
        <w:t>1</w:t>
      </w:r>
      <w:r w:rsidR="002D3E15">
        <w:fldChar w:fldCharType="end"/>
      </w:r>
      <w:r>
        <w:t xml:space="preserve">). </w:t>
      </w:r>
      <w:r w:rsidR="009D1A75">
        <w:t>H</w:t>
      </w:r>
      <w:r w:rsidR="009D1A75" w:rsidRPr="00AF0D43">
        <w:t xml:space="preserve">istorical emissions data </w:t>
      </w:r>
      <w:r w:rsidR="009D1A75">
        <w:t xml:space="preserve">was primarily based on </w:t>
      </w:r>
      <w:r w:rsidR="009D1A75" w:rsidRPr="00AF0D43">
        <w:t>report</w:t>
      </w:r>
      <w:r w:rsidR="009D1A75">
        <w:t>s</w:t>
      </w:r>
      <w:r w:rsidR="009D1A75" w:rsidRPr="00AF0D43">
        <w:t xml:space="preserve"> by national governments </w:t>
      </w:r>
      <w:r w:rsidR="009D1A75">
        <w:t xml:space="preserve">submitted </w:t>
      </w:r>
      <w:r w:rsidR="009D1A75" w:rsidRPr="00AF0D43">
        <w:t>to the UNFCCC</w:t>
      </w:r>
      <w:r w:rsidR="009D1A75">
        <w:t xml:space="preserve">, </w:t>
      </w:r>
      <w:r w:rsidR="009D1A75" w:rsidRPr="00AF0D43">
        <w:t xml:space="preserve">such as national communications (NCs), </w:t>
      </w:r>
      <w:r w:rsidR="009D1A75">
        <w:t xml:space="preserve">national inventories reported in common table format </w:t>
      </w:r>
      <w:r w:rsidR="009D1A75" w:rsidRPr="00AF0D43">
        <w:t>(</w:t>
      </w:r>
      <w:r w:rsidR="009D1A75">
        <w:t>CRF</w:t>
      </w:r>
      <w:r w:rsidR="009D1A75" w:rsidRPr="00AF0D43">
        <w:t xml:space="preserve">) for Annex I Parties and </w:t>
      </w:r>
      <w:r w:rsidR="009D1A75">
        <w:t>B</w:t>
      </w:r>
      <w:r w:rsidR="009D1A75" w:rsidRPr="00AF0D43">
        <w:t xml:space="preserve">iennial </w:t>
      </w:r>
      <w:r w:rsidR="009D1A75">
        <w:t>U</w:t>
      </w:r>
      <w:r w:rsidR="009D1A75" w:rsidRPr="00AF0D43">
        <w:t xml:space="preserve">pdate </w:t>
      </w:r>
      <w:r w:rsidR="009D1A75">
        <w:t>R</w:t>
      </w:r>
      <w:r w:rsidR="009D1A75" w:rsidRPr="00AF0D43">
        <w:t>eports (BURs) for non-Annex I Parties</w:t>
      </w:r>
      <w:r w:rsidR="009D1A75">
        <w:t xml:space="preserve">. These reports were </w:t>
      </w:r>
      <w:r w:rsidR="009D1A75" w:rsidRPr="00AF0D43">
        <w:t>supplemented by other estimates</w:t>
      </w:r>
      <w:r w:rsidR="009D1A75">
        <w:t xml:space="preserve"> to provide up to date and complete historical time series </w:t>
      </w:r>
      <w:r w:rsidR="009D1A75">
        <w:fldChar w:fldCharType="begin" w:fldLock="1"/>
      </w:r>
      <w:r w:rsidR="009D1A75">
        <w:instrText>ADDIN CSL_CITATION {"citationItems":[{"id":"ITEM-1","itemData":{"DOI":"10.5194/essd-8-571-2016","ISSN":"18663516","abstract":"To assess the history of greenhouse gas emissions and individual countries' contributions to emissions and climate change, detailed historical data are needed. We combine several published datasets to create a comprehensive set of emissions pathways for each country and Kyoto gas, covering the years 1850 to 2014 with yearly values, for all UNFCCC member states and most non-UNFCCC territories. The sectoral resolution is that of the main IPCC 1996 categories. Additional time series of CO2 are available for energy and industry subsectors. Country-resolved data are combined from different sources and supplemented using year-to-year growth rates from regionally resolved sources and numerical extrapolations to complete the dataset. Regional deforestation emissions are downscaled to country level using estimates of the deforested area obtained from potential vegetation and simulations of agricultural land. In this paper, we discuss the data sources and methods used and present the resulting dataset, including its limitations and uncertainties. The dataset is available from doi:10.5880/PIK.2016.003 and can be viewed on the website accompanying this paper (http://www.pik-potsdam.de/primap-live/primap-hist/).","author":[{"dropping-particle":"","family":"Gütschow","given":"Johannes","non-dropping-particle":"","parse-names":false,"suffix":""},{"dropping-particle":"","family":"Jeffery","given":"M. Louise","non-dropping-particle":"","parse-names":false,"suffix":""},{"dropping-particle":"","family":"Gieseke","given":"Robert","non-dropping-particle":"","parse-names":false,"suffix":""},{"dropping-particle":"","family":"Gebel","given":"Ronja","non-dropping-particle":"","parse-names":false,"suffix":""},{"dropping-particle":"","family":"Stevens","given":"David","non-dropping-particle":"","parse-names":false,"suffix":""},{"dropping-particle":"","family":"Krapp","given":"Mario","non-dropping-particle":"","parse-names":false,"suffix":""},{"dropping-particle":"","family":"Rocha","given":"Marcia","non-dropping-particle":"","parse-names":false,"suffix":""}],"container-title":"Earth System Science Data","id":"ITEM-1","issue":"2","issued":{"date-parts":[["2016"]]},"note":"From Duplicate 1 (The PRIMAP-hist national historical emissions time series - Gütschow, Johannes; Jeffery, M. Louise; Gieseke, Robert; Gebel, Ronja; Stevens, David; Krapp, Mario; Rocha, Marcia)\n\nNULL","page":"571-603","publisher":"GFZ Data Services","title":"The PRIMAP-hist national historical emissions time series","type":"article-journal","volume":"8"},"uris":["http://www.mendeley.com/documents/?uuid=4d421e72-4790-4126-a131-d624cb6c8ea7"]}],"mendeley":{"formattedCitation":"(Gütschow et al., 2016)","plainTextFormattedCitation":"(Gütschow et al., 2016)","previouslyFormattedCitation":"(Gütschow et al., 2016)"},"properties":{"noteIndex":0},"schema":"https://github.com/citation-style-language/schema/raw/master/csl-citation.json"}</w:instrText>
      </w:r>
      <w:r w:rsidR="009D1A75">
        <w:fldChar w:fldCharType="separate"/>
      </w:r>
      <w:r w:rsidR="009D1A75" w:rsidRPr="00AE2E22">
        <w:rPr>
          <w:noProof/>
        </w:rPr>
        <w:t>(Gütschow et al., 2016)</w:t>
      </w:r>
      <w:r w:rsidR="009D1A75">
        <w:fldChar w:fldCharType="end"/>
      </w:r>
      <w:r w:rsidR="009D1A75">
        <w:t>.</w:t>
      </w:r>
    </w:p>
    <w:p w14:paraId="13A14D50" w14:textId="2B273E59" w:rsidR="0076033F" w:rsidRDefault="0076033F" w:rsidP="0076033F">
      <w:pPr>
        <w:pStyle w:val="Caption"/>
        <w:keepNext/>
      </w:pPr>
      <w:bookmarkStart w:id="1" w:name="_Ref104539902"/>
      <w:r>
        <w:t xml:space="preserve">Tab </w:t>
      </w:r>
      <w:r w:rsidR="00FF3F94">
        <w:t>S</w:t>
      </w:r>
      <w:r>
        <w:fldChar w:fldCharType="begin"/>
      </w:r>
      <w:r>
        <w:instrText xml:space="preserve"> SEQ Table \* ARABIC </w:instrText>
      </w:r>
      <w:r>
        <w:fldChar w:fldCharType="separate"/>
      </w:r>
      <w:r w:rsidR="006441EF">
        <w:rPr>
          <w:noProof/>
        </w:rPr>
        <w:t>1</w:t>
      </w:r>
      <w:r>
        <w:fldChar w:fldCharType="end"/>
      </w:r>
      <w:bookmarkEnd w:id="0"/>
      <w:bookmarkEnd w:id="1"/>
      <w:r>
        <w:t>: Data sources for historical data used in 201</w:t>
      </w:r>
      <w:r w:rsidR="00C15ABE">
        <w:t>5</w:t>
      </w:r>
      <w:r>
        <w:t xml:space="preserve"> and 20</w:t>
      </w:r>
      <w:r w:rsidR="00C15ABE">
        <w:t>21 projections.</w:t>
      </w:r>
      <w:r w:rsidR="00474C20">
        <w:t xml:space="preserve"> </w:t>
      </w:r>
    </w:p>
    <w:tbl>
      <w:tblPr>
        <w:tblStyle w:val="PlainTable2"/>
        <w:tblW w:w="5000" w:type="pct"/>
        <w:tblLayout w:type="fixed"/>
        <w:tblLook w:val="04A0" w:firstRow="1" w:lastRow="0" w:firstColumn="1" w:lastColumn="0" w:noHBand="0" w:noVBand="1"/>
      </w:tblPr>
      <w:tblGrid>
        <w:gridCol w:w="1372"/>
        <w:gridCol w:w="1925"/>
        <w:gridCol w:w="1925"/>
        <w:gridCol w:w="1925"/>
        <w:gridCol w:w="1923"/>
      </w:tblGrid>
      <w:tr w:rsidR="002F7C15" w:rsidRPr="00B21B69" w14:paraId="123BF3C2" w14:textId="29EF4EDA" w:rsidTr="0076033F">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56" w:type="pct"/>
            <w:vMerge w:val="restart"/>
            <w:noWrap/>
            <w:vAlign w:val="center"/>
          </w:tcPr>
          <w:p w14:paraId="03B1D5CB" w14:textId="11D22204" w:rsidR="002F7C15" w:rsidRDefault="002F7C15" w:rsidP="0020465C">
            <w:pPr>
              <w:jc w:val="center"/>
              <w:rPr>
                <w:rFonts w:asciiTheme="majorHAnsi" w:hAnsiTheme="majorHAnsi" w:cstheme="majorHAnsi"/>
                <w:color w:val="auto"/>
                <w:sz w:val="16"/>
                <w:szCs w:val="18"/>
              </w:rPr>
            </w:pPr>
            <w:r>
              <w:rPr>
                <w:rFonts w:asciiTheme="majorHAnsi" w:hAnsiTheme="majorHAnsi" w:cstheme="majorHAnsi"/>
                <w:color w:val="auto"/>
                <w:sz w:val="16"/>
                <w:szCs w:val="18"/>
              </w:rPr>
              <w:t>Country</w:t>
            </w:r>
          </w:p>
        </w:tc>
        <w:tc>
          <w:tcPr>
            <w:tcW w:w="2122" w:type="pct"/>
            <w:gridSpan w:val="2"/>
            <w:noWrap/>
            <w:vAlign w:val="center"/>
          </w:tcPr>
          <w:p w14:paraId="7B49673D" w14:textId="20A21DB7" w:rsidR="002F7C15" w:rsidRDefault="002F7C15" w:rsidP="00BD3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6"/>
                <w:szCs w:val="18"/>
              </w:rPr>
            </w:pPr>
            <w:r>
              <w:rPr>
                <w:rFonts w:asciiTheme="majorHAnsi" w:hAnsiTheme="majorHAnsi" w:cstheme="majorHAnsi"/>
                <w:color w:val="auto"/>
                <w:sz w:val="16"/>
                <w:szCs w:val="18"/>
              </w:rPr>
              <w:t>2015</w:t>
            </w:r>
          </w:p>
        </w:tc>
        <w:tc>
          <w:tcPr>
            <w:tcW w:w="2121" w:type="pct"/>
            <w:gridSpan w:val="2"/>
            <w:noWrap/>
            <w:vAlign w:val="center"/>
          </w:tcPr>
          <w:p w14:paraId="5CB0C35B" w14:textId="3CE54EE8" w:rsidR="002F7C15" w:rsidRPr="00B21B69" w:rsidRDefault="002F7C15" w:rsidP="00BD3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6"/>
                <w:szCs w:val="18"/>
              </w:rPr>
            </w:pPr>
            <w:r>
              <w:rPr>
                <w:rFonts w:asciiTheme="majorHAnsi" w:hAnsiTheme="majorHAnsi" w:cstheme="majorHAnsi"/>
                <w:color w:val="auto"/>
                <w:sz w:val="16"/>
                <w:szCs w:val="18"/>
              </w:rPr>
              <w:t>2021</w:t>
            </w:r>
          </w:p>
        </w:tc>
      </w:tr>
      <w:tr w:rsidR="002F7C15" w:rsidRPr="00B21B69" w14:paraId="1F158D36" w14:textId="32F88AB4" w:rsidTr="0076033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56" w:type="pct"/>
            <w:vMerge/>
            <w:noWrap/>
            <w:vAlign w:val="center"/>
            <w:hideMark/>
          </w:tcPr>
          <w:p w14:paraId="3AB59C1F" w14:textId="7B46EFAF" w:rsidR="002F7C15" w:rsidRPr="00B21B69" w:rsidRDefault="002F7C15" w:rsidP="0020465C">
            <w:pPr>
              <w:jc w:val="center"/>
              <w:rPr>
                <w:rFonts w:asciiTheme="majorHAnsi" w:hAnsiTheme="majorHAnsi" w:cstheme="majorHAnsi"/>
                <w:color w:val="auto"/>
                <w:sz w:val="16"/>
                <w:szCs w:val="18"/>
              </w:rPr>
            </w:pPr>
          </w:p>
        </w:tc>
        <w:tc>
          <w:tcPr>
            <w:tcW w:w="1061" w:type="pct"/>
            <w:noWrap/>
            <w:vAlign w:val="center"/>
            <w:hideMark/>
          </w:tcPr>
          <w:p w14:paraId="64332302" w14:textId="59350BA5" w:rsidR="002F7C15" w:rsidRPr="002F7C15" w:rsidRDefault="002F7C15" w:rsidP="0020465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auto"/>
                <w:sz w:val="16"/>
                <w:szCs w:val="18"/>
              </w:rPr>
            </w:pPr>
            <w:r w:rsidRPr="002F7C15">
              <w:rPr>
                <w:rFonts w:asciiTheme="majorHAnsi" w:hAnsiTheme="majorHAnsi" w:cstheme="majorHAnsi"/>
                <w:i/>
                <w:iCs/>
                <w:color w:val="auto"/>
                <w:sz w:val="16"/>
                <w:szCs w:val="18"/>
              </w:rPr>
              <w:t xml:space="preserve">Last </w:t>
            </w:r>
            <w:r w:rsidR="00A203D6">
              <w:rPr>
                <w:rFonts w:asciiTheme="majorHAnsi" w:hAnsiTheme="majorHAnsi" w:cstheme="majorHAnsi"/>
                <w:i/>
                <w:iCs/>
                <w:color w:val="auto"/>
                <w:sz w:val="16"/>
                <w:szCs w:val="18"/>
              </w:rPr>
              <w:t>reported</w:t>
            </w:r>
            <w:r w:rsidRPr="002F7C15">
              <w:rPr>
                <w:rFonts w:asciiTheme="majorHAnsi" w:hAnsiTheme="majorHAnsi" w:cstheme="majorHAnsi"/>
                <w:i/>
                <w:iCs/>
                <w:color w:val="auto"/>
                <w:sz w:val="16"/>
                <w:szCs w:val="18"/>
              </w:rPr>
              <w:t xml:space="preserve"> year</w:t>
            </w:r>
          </w:p>
        </w:tc>
        <w:tc>
          <w:tcPr>
            <w:tcW w:w="1061" w:type="pct"/>
            <w:noWrap/>
            <w:vAlign w:val="center"/>
            <w:hideMark/>
          </w:tcPr>
          <w:p w14:paraId="18D2E416" w14:textId="5F8F693B" w:rsidR="002F7C15" w:rsidRPr="002F7C15" w:rsidRDefault="002F7C15" w:rsidP="0020465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auto"/>
                <w:sz w:val="16"/>
                <w:szCs w:val="18"/>
              </w:rPr>
            </w:pPr>
            <w:r w:rsidRPr="002F7C15">
              <w:rPr>
                <w:rFonts w:asciiTheme="majorHAnsi" w:hAnsiTheme="majorHAnsi" w:cstheme="majorHAnsi"/>
                <w:i/>
                <w:iCs/>
                <w:color w:val="auto"/>
                <w:sz w:val="16"/>
                <w:szCs w:val="18"/>
              </w:rPr>
              <w:t>References</w:t>
            </w:r>
          </w:p>
        </w:tc>
        <w:tc>
          <w:tcPr>
            <w:tcW w:w="1061" w:type="pct"/>
            <w:noWrap/>
            <w:vAlign w:val="center"/>
            <w:hideMark/>
          </w:tcPr>
          <w:p w14:paraId="6D84EA18" w14:textId="603BAF84" w:rsidR="002F7C15" w:rsidRPr="002F7C15" w:rsidRDefault="002F7C15" w:rsidP="0020465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auto"/>
                <w:sz w:val="16"/>
                <w:szCs w:val="18"/>
              </w:rPr>
            </w:pPr>
            <w:r w:rsidRPr="002F7C15">
              <w:rPr>
                <w:rFonts w:asciiTheme="majorHAnsi" w:hAnsiTheme="majorHAnsi" w:cstheme="majorHAnsi"/>
                <w:i/>
                <w:iCs/>
                <w:color w:val="auto"/>
                <w:sz w:val="16"/>
                <w:szCs w:val="18"/>
              </w:rPr>
              <w:t xml:space="preserve">Last </w:t>
            </w:r>
            <w:r w:rsidR="00A203D6">
              <w:rPr>
                <w:rFonts w:asciiTheme="majorHAnsi" w:hAnsiTheme="majorHAnsi" w:cstheme="majorHAnsi"/>
                <w:i/>
                <w:iCs/>
                <w:color w:val="auto"/>
                <w:sz w:val="16"/>
                <w:szCs w:val="18"/>
              </w:rPr>
              <w:t>reported</w:t>
            </w:r>
            <w:r w:rsidR="00A203D6" w:rsidRPr="002F7C15">
              <w:rPr>
                <w:rFonts w:asciiTheme="majorHAnsi" w:hAnsiTheme="majorHAnsi" w:cstheme="majorHAnsi"/>
                <w:i/>
                <w:iCs/>
                <w:color w:val="auto"/>
                <w:sz w:val="16"/>
                <w:szCs w:val="18"/>
              </w:rPr>
              <w:t xml:space="preserve"> </w:t>
            </w:r>
            <w:r w:rsidRPr="002F7C15">
              <w:rPr>
                <w:rFonts w:asciiTheme="majorHAnsi" w:hAnsiTheme="majorHAnsi" w:cstheme="majorHAnsi"/>
                <w:i/>
                <w:iCs/>
                <w:color w:val="auto"/>
                <w:sz w:val="16"/>
                <w:szCs w:val="18"/>
              </w:rPr>
              <w:t>year</w:t>
            </w:r>
          </w:p>
        </w:tc>
        <w:tc>
          <w:tcPr>
            <w:tcW w:w="1060" w:type="pct"/>
            <w:vAlign w:val="center"/>
          </w:tcPr>
          <w:p w14:paraId="03EDE772" w14:textId="08A07419" w:rsidR="002F7C15" w:rsidRPr="002F7C15" w:rsidRDefault="002F7C15" w:rsidP="0020465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auto"/>
                <w:sz w:val="16"/>
                <w:szCs w:val="18"/>
              </w:rPr>
            </w:pPr>
            <w:r w:rsidRPr="002F7C15">
              <w:rPr>
                <w:rFonts w:asciiTheme="majorHAnsi" w:hAnsiTheme="majorHAnsi" w:cstheme="majorHAnsi"/>
                <w:i/>
                <w:iCs/>
                <w:color w:val="auto"/>
                <w:sz w:val="16"/>
                <w:szCs w:val="18"/>
              </w:rPr>
              <w:t>References</w:t>
            </w:r>
          </w:p>
        </w:tc>
      </w:tr>
      <w:tr w:rsidR="0076033F" w:rsidRPr="00B21B69" w14:paraId="796FDD9B" w14:textId="56307871" w:rsidTr="0076033F">
        <w:trPr>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18D71913" w14:textId="29F03482" w:rsidR="0076033F" w:rsidRPr="00B21B69" w:rsidRDefault="0076033F" w:rsidP="0076033F">
            <w:pPr>
              <w:jc w:val="center"/>
              <w:rPr>
                <w:rFonts w:asciiTheme="majorHAnsi" w:hAnsiTheme="majorHAnsi" w:cstheme="majorHAnsi"/>
                <w:color w:val="auto"/>
                <w:sz w:val="16"/>
                <w:szCs w:val="18"/>
              </w:rPr>
            </w:pPr>
            <w:r>
              <w:rPr>
                <w:rFonts w:cs="Arial"/>
                <w:b w:val="0"/>
                <w:bCs w:val="0"/>
                <w:color w:val="000000"/>
                <w:sz w:val="16"/>
                <w:szCs w:val="16"/>
              </w:rPr>
              <w:t>Argentina</w:t>
            </w:r>
          </w:p>
        </w:tc>
        <w:tc>
          <w:tcPr>
            <w:tcW w:w="1061" w:type="pct"/>
            <w:noWrap/>
            <w:vAlign w:val="center"/>
          </w:tcPr>
          <w:p w14:paraId="0EE9BA2F" w14:textId="2E82EA18"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2</w:t>
            </w:r>
          </w:p>
        </w:tc>
        <w:tc>
          <w:tcPr>
            <w:tcW w:w="1061" w:type="pct"/>
            <w:noWrap/>
            <w:vAlign w:val="center"/>
          </w:tcPr>
          <w:p w14:paraId="37984D1B" w14:textId="531BF527"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NC3</w:t>
            </w:r>
          </w:p>
        </w:tc>
        <w:tc>
          <w:tcPr>
            <w:tcW w:w="1061" w:type="pct"/>
            <w:noWrap/>
            <w:vAlign w:val="center"/>
          </w:tcPr>
          <w:p w14:paraId="68D2C8D7" w14:textId="0D494462"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6</w:t>
            </w:r>
          </w:p>
        </w:tc>
        <w:tc>
          <w:tcPr>
            <w:tcW w:w="1060" w:type="pct"/>
            <w:vAlign w:val="center"/>
          </w:tcPr>
          <w:p w14:paraId="1C8974F9" w14:textId="76EA0518"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BUR3</w:t>
            </w:r>
          </w:p>
        </w:tc>
      </w:tr>
      <w:tr w:rsidR="0076033F" w:rsidRPr="00B21B69" w14:paraId="4F91D9EA" w14:textId="385E3665" w:rsidTr="0076033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53958D07" w14:textId="7F1B36E4" w:rsidR="0076033F" w:rsidRPr="00B21B69" w:rsidRDefault="0076033F" w:rsidP="0076033F">
            <w:pPr>
              <w:jc w:val="center"/>
              <w:rPr>
                <w:rFonts w:asciiTheme="majorHAnsi" w:hAnsiTheme="majorHAnsi" w:cstheme="majorHAnsi"/>
                <w:color w:val="auto"/>
                <w:sz w:val="16"/>
                <w:szCs w:val="18"/>
              </w:rPr>
            </w:pPr>
            <w:r>
              <w:rPr>
                <w:rFonts w:cs="Arial"/>
                <w:b w:val="0"/>
                <w:bCs w:val="0"/>
                <w:color w:val="000000"/>
                <w:sz w:val="16"/>
                <w:szCs w:val="16"/>
              </w:rPr>
              <w:t>Australia</w:t>
            </w:r>
          </w:p>
        </w:tc>
        <w:tc>
          <w:tcPr>
            <w:tcW w:w="1061" w:type="pct"/>
            <w:noWrap/>
            <w:vAlign w:val="center"/>
          </w:tcPr>
          <w:p w14:paraId="2B5019FD" w14:textId="6F5B559C"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2</w:t>
            </w:r>
          </w:p>
        </w:tc>
        <w:tc>
          <w:tcPr>
            <w:tcW w:w="1061" w:type="pct"/>
            <w:noWrap/>
            <w:vAlign w:val="center"/>
          </w:tcPr>
          <w:p w14:paraId="3B01CD96" w14:textId="7298CCB4"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14</w:t>
            </w:r>
          </w:p>
        </w:tc>
        <w:tc>
          <w:tcPr>
            <w:tcW w:w="1061" w:type="pct"/>
            <w:noWrap/>
            <w:vAlign w:val="center"/>
          </w:tcPr>
          <w:p w14:paraId="4F38C2B1" w14:textId="7FA74616"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w:t>
            </w:r>
            <w:r w:rsidR="00EF38C8">
              <w:rPr>
                <w:rFonts w:cs="Arial"/>
                <w:color w:val="000000"/>
                <w:sz w:val="14"/>
                <w:szCs w:val="14"/>
              </w:rPr>
              <w:t>20</w:t>
            </w:r>
          </w:p>
        </w:tc>
        <w:tc>
          <w:tcPr>
            <w:tcW w:w="1060" w:type="pct"/>
            <w:vAlign w:val="center"/>
          </w:tcPr>
          <w:p w14:paraId="11599BBC" w14:textId="176A889E" w:rsidR="0076033F" w:rsidRPr="003C207D" w:rsidRDefault="002F56D2"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FF0000"/>
                <w:sz w:val="14"/>
                <w:szCs w:val="14"/>
              </w:rPr>
            </w:pPr>
            <w:r w:rsidRPr="002F56D2">
              <w:rPr>
                <w:rFonts w:asciiTheme="majorHAnsi" w:hAnsiTheme="majorHAnsi" w:cstheme="majorHAnsi"/>
                <w:color w:val="auto"/>
                <w:sz w:val="14"/>
                <w:szCs w:val="14"/>
              </w:rPr>
              <w:fldChar w:fldCharType="begin" w:fldLock="1"/>
            </w:r>
            <w:r w:rsidR="002F5295">
              <w:rPr>
                <w:rFonts w:asciiTheme="majorHAnsi" w:hAnsiTheme="majorHAnsi" w:cstheme="majorHAnsi"/>
                <w:color w:val="auto"/>
                <w:sz w:val="14"/>
                <w:szCs w:val="14"/>
              </w:rPr>
              <w:instrText>ADDIN CSL_CITATION {"citationItems":[{"id":"ITEM-1","itemData":{"author":[{"dropping-particle":"","family":"DISER","given":"","non-dropping-particle":"","parse-names":false,"suffix":""}],"id":"ITEM-1","issued":{"date-parts":[["2021"]]},"title":"Quarterly Update of Australia’s National Greenhouse Gas Inventory: September 2020","type":"report"},"uris":["http://www.mendeley.com/documents/?uuid=2fdf55a9-965b-43f6-8629-08620787700b"]}],"mendeley":{"formattedCitation":"(DISER, 2021)","plainTextFormattedCitation":"(DISER, 2021)","previouslyFormattedCitation":"(DISER, 2021)"},"properties":{"noteIndex":0},"schema":"https://github.com/citation-style-language/schema/raw/master/csl-citation.json"}</w:instrText>
            </w:r>
            <w:r w:rsidRPr="002F56D2">
              <w:rPr>
                <w:rFonts w:asciiTheme="majorHAnsi" w:hAnsiTheme="majorHAnsi" w:cstheme="majorHAnsi"/>
                <w:color w:val="auto"/>
                <w:sz w:val="14"/>
                <w:szCs w:val="14"/>
              </w:rPr>
              <w:fldChar w:fldCharType="separate"/>
            </w:r>
            <w:r w:rsidRPr="002F56D2">
              <w:rPr>
                <w:rFonts w:asciiTheme="majorHAnsi" w:hAnsiTheme="majorHAnsi" w:cstheme="majorHAnsi"/>
                <w:noProof/>
                <w:color w:val="auto"/>
                <w:sz w:val="14"/>
                <w:szCs w:val="14"/>
              </w:rPr>
              <w:t>(DISER, 2021)</w:t>
            </w:r>
            <w:r w:rsidRPr="002F56D2">
              <w:rPr>
                <w:rFonts w:asciiTheme="majorHAnsi" w:hAnsiTheme="majorHAnsi" w:cstheme="majorHAnsi"/>
                <w:color w:val="auto"/>
                <w:sz w:val="14"/>
                <w:szCs w:val="14"/>
              </w:rPr>
              <w:fldChar w:fldCharType="end"/>
            </w:r>
          </w:p>
        </w:tc>
      </w:tr>
      <w:tr w:rsidR="0076033F" w:rsidRPr="00B21B69" w14:paraId="4B6C7012" w14:textId="77777777" w:rsidTr="0076033F">
        <w:trPr>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75A71F55" w14:textId="5215B699" w:rsidR="0076033F" w:rsidRPr="00B21B69" w:rsidRDefault="0076033F" w:rsidP="0076033F">
            <w:pPr>
              <w:jc w:val="center"/>
              <w:rPr>
                <w:rFonts w:asciiTheme="majorHAnsi" w:hAnsiTheme="majorHAnsi" w:cstheme="majorHAnsi"/>
                <w:color w:val="auto"/>
                <w:sz w:val="16"/>
                <w:szCs w:val="18"/>
              </w:rPr>
            </w:pPr>
            <w:r>
              <w:rPr>
                <w:rFonts w:cs="Arial"/>
                <w:b w:val="0"/>
                <w:bCs w:val="0"/>
                <w:color w:val="000000"/>
                <w:sz w:val="16"/>
                <w:szCs w:val="16"/>
              </w:rPr>
              <w:t>Brazil</w:t>
            </w:r>
          </w:p>
        </w:tc>
        <w:tc>
          <w:tcPr>
            <w:tcW w:w="1061" w:type="pct"/>
            <w:noWrap/>
            <w:vAlign w:val="center"/>
          </w:tcPr>
          <w:p w14:paraId="2769FCA3" w14:textId="1DF03909"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2</w:t>
            </w:r>
          </w:p>
        </w:tc>
        <w:tc>
          <w:tcPr>
            <w:tcW w:w="1061" w:type="pct"/>
            <w:noWrap/>
            <w:vAlign w:val="center"/>
          </w:tcPr>
          <w:p w14:paraId="48C26FBA" w14:textId="77777777" w:rsidR="007B7832" w:rsidRDefault="004F718B" w:rsidP="0076033F">
            <w:pPr>
              <w:jc w:val="center"/>
              <w:cnfStyle w:val="000000000000" w:firstRow="0" w:lastRow="0" w:firstColumn="0" w:lastColumn="0" w:oddVBand="0" w:evenVBand="0" w:oddHBand="0" w:evenHBand="0" w:firstRowFirstColumn="0" w:firstRowLastColumn="0" w:lastRowFirstColumn="0" w:lastRowLastColumn="0"/>
              <w:rPr>
                <w:rFonts w:cs="Arial"/>
                <w:color w:val="auto"/>
                <w:sz w:val="14"/>
                <w:szCs w:val="14"/>
              </w:rPr>
            </w:pPr>
            <w:r>
              <w:rPr>
                <w:rFonts w:cs="Arial"/>
                <w:color w:val="auto"/>
                <w:sz w:val="14"/>
                <w:szCs w:val="14"/>
              </w:rPr>
              <w:t>GHG Inventory +</w:t>
            </w:r>
            <w:r w:rsidR="007B7832">
              <w:rPr>
                <w:rFonts w:cs="Arial"/>
                <w:color w:val="auto"/>
                <w:sz w:val="14"/>
                <w:szCs w:val="14"/>
              </w:rPr>
              <w:t xml:space="preserve"> </w:t>
            </w:r>
          </w:p>
          <w:p w14:paraId="280DBD54" w14:textId="0213B2E3" w:rsidR="0076033F" w:rsidRPr="003C207D" w:rsidRDefault="00532C3A"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4"/>
                <w:szCs w:val="14"/>
              </w:rPr>
            </w:pPr>
            <w:r w:rsidRPr="004F718B">
              <w:rPr>
                <w:rFonts w:cs="Arial"/>
                <w:color w:val="auto"/>
                <w:sz w:val="14"/>
                <w:szCs w:val="14"/>
              </w:rPr>
              <w:t>SEEG</w:t>
            </w:r>
            <w:r w:rsidR="004F718B">
              <w:rPr>
                <w:rFonts w:cs="Arial"/>
                <w:color w:val="auto"/>
                <w:sz w:val="14"/>
                <w:szCs w:val="14"/>
              </w:rPr>
              <w:t xml:space="preserve"> 2014</w:t>
            </w:r>
          </w:p>
        </w:tc>
        <w:tc>
          <w:tcPr>
            <w:tcW w:w="1061" w:type="pct"/>
            <w:noWrap/>
            <w:vAlign w:val="center"/>
          </w:tcPr>
          <w:p w14:paraId="3224F743" w14:textId="48E1CFBF"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20</w:t>
            </w:r>
          </w:p>
        </w:tc>
        <w:tc>
          <w:tcPr>
            <w:tcW w:w="1060" w:type="pct"/>
            <w:vAlign w:val="center"/>
          </w:tcPr>
          <w:p w14:paraId="032D92FC" w14:textId="77777777" w:rsidR="007B7832" w:rsidRDefault="0076033F" w:rsidP="0076033F">
            <w:pPr>
              <w:jc w:val="center"/>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2F7C15">
              <w:rPr>
                <w:rFonts w:cs="Arial"/>
                <w:color w:val="000000"/>
                <w:sz w:val="14"/>
                <w:szCs w:val="14"/>
              </w:rPr>
              <w:t xml:space="preserve">BUR3 + </w:t>
            </w:r>
          </w:p>
          <w:p w14:paraId="4F2EA493" w14:textId="6645146D"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SEEG</w:t>
            </w:r>
            <w:r w:rsidR="004F718B">
              <w:rPr>
                <w:rFonts w:cs="Arial"/>
                <w:color w:val="000000"/>
                <w:sz w:val="14"/>
                <w:szCs w:val="14"/>
              </w:rPr>
              <w:t xml:space="preserve"> 2021</w:t>
            </w:r>
          </w:p>
        </w:tc>
      </w:tr>
      <w:tr w:rsidR="0076033F" w:rsidRPr="00B21B69" w14:paraId="5CEB546B" w14:textId="77777777" w:rsidTr="0076033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4D4B10A4" w14:textId="260AE978" w:rsidR="0076033F" w:rsidRPr="00B21B69" w:rsidRDefault="0076033F" w:rsidP="0076033F">
            <w:pPr>
              <w:jc w:val="center"/>
              <w:rPr>
                <w:rFonts w:asciiTheme="majorHAnsi" w:hAnsiTheme="majorHAnsi" w:cstheme="majorHAnsi"/>
                <w:color w:val="auto"/>
                <w:sz w:val="16"/>
                <w:szCs w:val="18"/>
              </w:rPr>
            </w:pPr>
            <w:r>
              <w:rPr>
                <w:rFonts w:cs="Arial"/>
                <w:b w:val="0"/>
                <w:bCs w:val="0"/>
                <w:color w:val="000000"/>
                <w:sz w:val="16"/>
                <w:szCs w:val="16"/>
              </w:rPr>
              <w:t>Canada</w:t>
            </w:r>
          </w:p>
        </w:tc>
        <w:tc>
          <w:tcPr>
            <w:tcW w:w="1061" w:type="pct"/>
            <w:noWrap/>
            <w:vAlign w:val="center"/>
          </w:tcPr>
          <w:p w14:paraId="53CA51CC" w14:textId="23C8CF62"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2</w:t>
            </w:r>
          </w:p>
        </w:tc>
        <w:tc>
          <w:tcPr>
            <w:tcW w:w="1061" w:type="pct"/>
            <w:noWrap/>
            <w:vAlign w:val="center"/>
          </w:tcPr>
          <w:p w14:paraId="13B0E05F" w14:textId="64B77404"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14</w:t>
            </w:r>
          </w:p>
        </w:tc>
        <w:tc>
          <w:tcPr>
            <w:tcW w:w="1061" w:type="pct"/>
            <w:noWrap/>
            <w:vAlign w:val="center"/>
          </w:tcPr>
          <w:p w14:paraId="039C4726" w14:textId="745691C5"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w:t>
            </w:r>
            <w:r w:rsidR="00C74A4D">
              <w:rPr>
                <w:rFonts w:cs="Arial"/>
                <w:color w:val="000000"/>
                <w:sz w:val="14"/>
                <w:szCs w:val="14"/>
              </w:rPr>
              <w:t>19</w:t>
            </w:r>
          </w:p>
        </w:tc>
        <w:tc>
          <w:tcPr>
            <w:tcW w:w="1060" w:type="pct"/>
            <w:vAlign w:val="center"/>
          </w:tcPr>
          <w:p w14:paraId="1D623DD8" w14:textId="751C3538" w:rsidR="0076033F" w:rsidRPr="002F7C15" w:rsidRDefault="001A7033"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w:t>
            </w:r>
            <w:r w:rsidR="0076033F" w:rsidRPr="002F7C15">
              <w:rPr>
                <w:rFonts w:cs="Arial"/>
                <w:color w:val="000000"/>
                <w:sz w:val="14"/>
                <w:szCs w:val="14"/>
              </w:rPr>
              <w:t xml:space="preserve"> 2021</w:t>
            </w:r>
          </w:p>
        </w:tc>
      </w:tr>
      <w:tr w:rsidR="0076033F" w:rsidRPr="00B21B69" w14:paraId="6CC71DE6" w14:textId="77777777" w:rsidTr="0076033F">
        <w:trPr>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4DF99E8B" w14:textId="0BAB6AED" w:rsidR="0076033F" w:rsidRPr="00B21B69" w:rsidRDefault="0076033F" w:rsidP="0076033F">
            <w:pPr>
              <w:jc w:val="center"/>
              <w:rPr>
                <w:rFonts w:asciiTheme="majorHAnsi" w:hAnsiTheme="majorHAnsi" w:cstheme="majorHAnsi"/>
                <w:color w:val="auto"/>
                <w:sz w:val="16"/>
                <w:szCs w:val="18"/>
              </w:rPr>
            </w:pPr>
            <w:r>
              <w:rPr>
                <w:rFonts w:cs="Arial"/>
                <w:b w:val="0"/>
                <w:bCs w:val="0"/>
                <w:color w:val="000000"/>
                <w:sz w:val="16"/>
                <w:szCs w:val="16"/>
              </w:rPr>
              <w:t>China</w:t>
            </w:r>
          </w:p>
        </w:tc>
        <w:tc>
          <w:tcPr>
            <w:tcW w:w="1061" w:type="pct"/>
            <w:noWrap/>
            <w:vAlign w:val="center"/>
          </w:tcPr>
          <w:p w14:paraId="7C441ADA" w14:textId="69C8B685"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0</w:t>
            </w:r>
          </w:p>
        </w:tc>
        <w:tc>
          <w:tcPr>
            <w:tcW w:w="1061" w:type="pct"/>
            <w:noWrap/>
            <w:vAlign w:val="center"/>
          </w:tcPr>
          <w:p w14:paraId="0D1A03C9" w14:textId="77777777" w:rsidR="007B7832" w:rsidRDefault="00AA59F0" w:rsidP="0076033F">
            <w:pPr>
              <w:jc w:val="center"/>
              <w:cnfStyle w:val="000000000000" w:firstRow="0" w:lastRow="0" w:firstColumn="0" w:lastColumn="0" w:oddVBand="0" w:evenVBand="0" w:oddHBand="0" w:evenHBand="0" w:firstRowFirstColumn="0" w:firstRowLastColumn="0" w:lastRowFirstColumn="0" w:lastRowLastColumn="0"/>
              <w:rPr>
                <w:rFonts w:cs="Arial"/>
                <w:color w:val="auto"/>
                <w:sz w:val="14"/>
                <w:szCs w:val="14"/>
              </w:rPr>
            </w:pPr>
            <w:r w:rsidRPr="00AA59F0">
              <w:rPr>
                <w:rFonts w:cs="Arial"/>
                <w:color w:val="auto"/>
                <w:sz w:val="14"/>
                <w:szCs w:val="14"/>
              </w:rPr>
              <w:fldChar w:fldCharType="begin" w:fldLock="1"/>
            </w:r>
            <w:r>
              <w:rPr>
                <w:rFonts w:cs="Arial"/>
                <w:color w:val="auto"/>
                <w:sz w:val="14"/>
                <w:szCs w:val="14"/>
              </w:rPr>
              <w:instrText>ADDIN CSL_CITATION {"citationItems":[{"id":"ITEM-1","itemData":{"author":[{"dropping-particle":"","family":"CDIAC","given":"","non-dropping-particle":"","parse-names":false,"suffix":""}],"id":"ITEM-1","issued":{"date-parts":[["2012"]]},"publisher-place":"Oak Ridge; Tenn.; U.S.A.","title":"Global, Regional, and National Fossil Fuel CO2 Emissions","type":"report"},"uris":["http://www.mendeley.com/documents/?uuid=c98e9a1b-59bc-421a-8d54-bc23621cbec6"]},{"id":"ITEM-2","itemData":{"author":[{"dropping-particle":"","family":"US EPA","given":"","non-dropping-particle":"","parse-names":false,"suffix":""}],"id":"ITEM-2","issued":{"date-parts":[["2012"]]},"publisher":"Office of Atmospheric Programs Climate Change Division, U.S. Environmental Protection Agency","publisher-place":"Washington DC, USA","title":"Global Anthropogenic Non-CO2 Greenhouse Gas Emissions: 1990-2030. Revised December 2012","type":"report"},"uris":["http://www.mendeley.com/documents/?uuid=10a4530c-0c6d-4e29-8db5-648fbf5640b0"]},{"id":"ITEM-3","itemData":{"abstract":"PW ArdaNeek3248","author":[{"dropping-particle":"","family":"IEA","given":"","non-dropping-particle":"","parse-names":false,"suffix":""}],"id":"ITEM-3","issued":{"date-parts":[["2014"]]},"publisher-place":"Paris, France","title":"World Energy Outlook","type":"report"},"uris":["http://www.mendeley.com/documents/?uuid=7b24e4d2-492b-4e82-9f74-9981ff3809d0"]}],"mendeley":{"formattedCitation":"(CDIAC, 2012; IEA, 2014; US EPA, 2012)","plainTextFormattedCitation":"(CDIAC, 2012; IEA, 2014; US EPA, 2012)","previouslyFormattedCitation":"(CDIAC, 2012; IEA, 2014; US EPA, 2012)"},"properties":{"noteIndex":0},"schema":"https://github.com/citation-style-language/schema/raw/master/csl-citation.json"}</w:instrText>
            </w:r>
            <w:r w:rsidRPr="00AA59F0">
              <w:rPr>
                <w:rFonts w:cs="Arial"/>
                <w:color w:val="auto"/>
                <w:sz w:val="14"/>
                <w:szCs w:val="14"/>
              </w:rPr>
              <w:fldChar w:fldCharType="separate"/>
            </w:r>
            <w:r w:rsidRPr="00AA59F0">
              <w:rPr>
                <w:rFonts w:cs="Arial"/>
                <w:noProof/>
                <w:color w:val="auto"/>
                <w:sz w:val="14"/>
                <w:szCs w:val="14"/>
              </w:rPr>
              <w:t>(CDIAC, 2012; IEA, 2014; US EPA, 2012)</w:t>
            </w:r>
            <w:r w:rsidRPr="00AA59F0">
              <w:rPr>
                <w:rFonts w:cs="Arial"/>
                <w:color w:val="auto"/>
                <w:sz w:val="14"/>
                <w:szCs w:val="14"/>
              </w:rPr>
              <w:fldChar w:fldCharType="end"/>
            </w:r>
            <w:r>
              <w:rPr>
                <w:rFonts w:cs="Arial"/>
                <w:color w:val="auto"/>
                <w:sz w:val="14"/>
                <w:szCs w:val="14"/>
              </w:rPr>
              <w:t xml:space="preserve"> + </w:t>
            </w:r>
          </w:p>
          <w:p w14:paraId="5BC70DA9" w14:textId="066C8AEB" w:rsidR="0076033F" w:rsidRPr="002F7C15" w:rsidRDefault="00AA59F0"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Pr>
                <w:rFonts w:cs="Arial"/>
                <w:color w:val="auto"/>
                <w:sz w:val="14"/>
                <w:szCs w:val="14"/>
              </w:rPr>
              <w:t>GHG Inventory</w:t>
            </w:r>
          </w:p>
        </w:tc>
        <w:tc>
          <w:tcPr>
            <w:tcW w:w="1061" w:type="pct"/>
            <w:noWrap/>
            <w:vAlign w:val="center"/>
          </w:tcPr>
          <w:p w14:paraId="7E63FEF5" w14:textId="516DDB34"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w:t>
            </w:r>
            <w:r w:rsidR="00A60FCE">
              <w:rPr>
                <w:rFonts w:cs="Arial"/>
                <w:color w:val="000000"/>
                <w:sz w:val="14"/>
                <w:szCs w:val="14"/>
              </w:rPr>
              <w:t>19</w:t>
            </w:r>
          </w:p>
        </w:tc>
        <w:tc>
          <w:tcPr>
            <w:tcW w:w="1060" w:type="pct"/>
            <w:vAlign w:val="center"/>
          </w:tcPr>
          <w:p w14:paraId="5D38F2CA" w14:textId="18988542"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PRIMAP + GCP</w:t>
            </w:r>
          </w:p>
        </w:tc>
      </w:tr>
      <w:tr w:rsidR="0076033F" w:rsidRPr="00B21B69" w14:paraId="08742268" w14:textId="77777777" w:rsidTr="0076033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78FF182D" w14:textId="22B72499" w:rsidR="0076033F" w:rsidRPr="00B21B69" w:rsidRDefault="00D5564D" w:rsidP="0076033F">
            <w:pPr>
              <w:jc w:val="center"/>
              <w:rPr>
                <w:rFonts w:asciiTheme="majorHAnsi" w:hAnsiTheme="majorHAnsi" w:cstheme="majorHAnsi"/>
                <w:color w:val="auto"/>
                <w:sz w:val="16"/>
                <w:szCs w:val="18"/>
              </w:rPr>
            </w:pPr>
            <w:r>
              <w:rPr>
                <w:rFonts w:cs="Arial"/>
                <w:b w:val="0"/>
                <w:bCs w:val="0"/>
                <w:color w:val="000000"/>
                <w:sz w:val="16"/>
                <w:szCs w:val="16"/>
              </w:rPr>
              <w:t>EU2</w:t>
            </w:r>
            <w:r w:rsidR="002F7C15">
              <w:rPr>
                <w:rFonts w:cs="Arial"/>
                <w:b w:val="0"/>
                <w:bCs w:val="0"/>
                <w:color w:val="000000"/>
                <w:sz w:val="16"/>
                <w:szCs w:val="16"/>
              </w:rPr>
              <w:t>7 + UK</w:t>
            </w:r>
          </w:p>
        </w:tc>
        <w:tc>
          <w:tcPr>
            <w:tcW w:w="1061" w:type="pct"/>
            <w:noWrap/>
            <w:vAlign w:val="center"/>
          </w:tcPr>
          <w:p w14:paraId="6D4F7AAB" w14:textId="540EF6F0"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2</w:t>
            </w:r>
          </w:p>
        </w:tc>
        <w:tc>
          <w:tcPr>
            <w:tcW w:w="1061" w:type="pct"/>
            <w:noWrap/>
            <w:vAlign w:val="center"/>
          </w:tcPr>
          <w:p w14:paraId="1D21E9EF" w14:textId="000E1AA9"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14</w:t>
            </w:r>
          </w:p>
        </w:tc>
        <w:tc>
          <w:tcPr>
            <w:tcW w:w="1061" w:type="pct"/>
            <w:noWrap/>
            <w:vAlign w:val="center"/>
          </w:tcPr>
          <w:p w14:paraId="39183A62" w14:textId="703D115F"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w:t>
            </w:r>
            <w:r w:rsidR="00570312">
              <w:rPr>
                <w:rFonts w:cs="Arial"/>
                <w:color w:val="000000"/>
                <w:sz w:val="14"/>
                <w:szCs w:val="14"/>
              </w:rPr>
              <w:t>19</w:t>
            </w:r>
          </w:p>
        </w:tc>
        <w:tc>
          <w:tcPr>
            <w:tcW w:w="1060" w:type="pct"/>
            <w:vAlign w:val="center"/>
          </w:tcPr>
          <w:p w14:paraId="7184A328" w14:textId="3FF59ACE" w:rsidR="0076033F" w:rsidRPr="002F7C15" w:rsidRDefault="002F5295"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6E69E6">
              <w:rPr>
                <w:rFonts w:cs="Arial"/>
                <w:color w:val="auto"/>
                <w:sz w:val="14"/>
                <w:szCs w:val="14"/>
              </w:rPr>
              <w:fldChar w:fldCharType="begin" w:fldLock="1"/>
            </w:r>
            <w:r w:rsidR="0082483C">
              <w:rPr>
                <w:rFonts w:cs="Arial"/>
                <w:color w:val="auto"/>
                <w:sz w:val="14"/>
                <w:szCs w:val="14"/>
              </w:rPr>
              <w:instrText>ADDIN CSL_CITATION {"citationItems":[{"id":"ITEM-1","itemData":{"URL":"https://www.eea.europa.eu/data-and-maps/data/data-viewers/greenhouse-gases-viewer/","accessed":{"date-parts":[["2021","10","30"]]},"author":[{"dropping-particle":"","family":"EEA","given":"","non-dropping-particle":"","parse-names":false,"suffix":""}],"id":"ITEM-1","issued":{"date-parts":[["2021"]]},"title":"EEA greenhouse gas - data viewer","type":"webpage"},"uris":["http://www.mendeley.com/documents/?uuid=3c095f6b-7d19-4210-bfb3-81b15cf81f65"]}],"mendeley":{"formattedCitation":"(EEA, 2021)","plainTextFormattedCitation":"(EEA, 2021)","previouslyFormattedCitation":"(EEA, 2021)"},"properties":{"noteIndex":0},"schema":"https://github.com/citation-style-language/schema/raw/master/csl-citation.json"}</w:instrText>
            </w:r>
            <w:r w:rsidRPr="006E69E6">
              <w:rPr>
                <w:rFonts w:cs="Arial"/>
                <w:color w:val="auto"/>
                <w:sz w:val="14"/>
                <w:szCs w:val="14"/>
              </w:rPr>
              <w:fldChar w:fldCharType="separate"/>
            </w:r>
            <w:r w:rsidRPr="006E69E6">
              <w:rPr>
                <w:rFonts w:cs="Arial"/>
                <w:noProof/>
                <w:color w:val="auto"/>
                <w:sz w:val="14"/>
                <w:szCs w:val="14"/>
              </w:rPr>
              <w:t>(EEA, 2021)</w:t>
            </w:r>
            <w:r w:rsidRPr="006E69E6">
              <w:rPr>
                <w:rFonts w:cs="Arial"/>
                <w:color w:val="auto"/>
                <w:sz w:val="14"/>
                <w:szCs w:val="14"/>
              </w:rPr>
              <w:fldChar w:fldCharType="end"/>
            </w:r>
          </w:p>
        </w:tc>
      </w:tr>
      <w:tr w:rsidR="0076033F" w:rsidRPr="00B21B69" w14:paraId="5FB047FC" w14:textId="77777777" w:rsidTr="0076033F">
        <w:trPr>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63036267" w14:textId="71BD01A8" w:rsidR="0076033F" w:rsidRPr="00B21B69" w:rsidRDefault="0076033F" w:rsidP="0076033F">
            <w:pPr>
              <w:jc w:val="center"/>
              <w:rPr>
                <w:rFonts w:asciiTheme="majorHAnsi" w:hAnsiTheme="majorHAnsi" w:cstheme="majorHAnsi"/>
                <w:color w:val="auto"/>
                <w:sz w:val="16"/>
                <w:szCs w:val="18"/>
              </w:rPr>
            </w:pPr>
            <w:r>
              <w:rPr>
                <w:rFonts w:cs="Arial"/>
                <w:b w:val="0"/>
                <w:bCs w:val="0"/>
                <w:color w:val="000000"/>
                <w:sz w:val="16"/>
                <w:szCs w:val="16"/>
              </w:rPr>
              <w:t>India</w:t>
            </w:r>
          </w:p>
        </w:tc>
        <w:tc>
          <w:tcPr>
            <w:tcW w:w="1061" w:type="pct"/>
            <w:noWrap/>
            <w:vAlign w:val="center"/>
          </w:tcPr>
          <w:p w14:paraId="13E2E79B" w14:textId="5D24413C"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0</w:t>
            </w:r>
          </w:p>
        </w:tc>
        <w:tc>
          <w:tcPr>
            <w:tcW w:w="1061" w:type="pct"/>
            <w:noWrap/>
            <w:vAlign w:val="center"/>
          </w:tcPr>
          <w:p w14:paraId="11D5E7CC" w14:textId="0DB50472" w:rsidR="007B7832" w:rsidRDefault="00AA59F0" w:rsidP="0076033F">
            <w:pPr>
              <w:jc w:val="center"/>
              <w:cnfStyle w:val="000000000000" w:firstRow="0" w:lastRow="0" w:firstColumn="0" w:lastColumn="0" w:oddVBand="0" w:evenVBand="0" w:oddHBand="0" w:evenHBand="0" w:firstRowFirstColumn="0" w:firstRowLastColumn="0" w:lastRowFirstColumn="0" w:lastRowLastColumn="0"/>
              <w:rPr>
                <w:rFonts w:cs="Arial"/>
                <w:color w:val="auto"/>
                <w:sz w:val="14"/>
                <w:szCs w:val="14"/>
              </w:rPr>
            </w:pPr>
            <w:r w:rsidRPr="00AA59F0">
              <w:rPr>
                <w:rFonts w:cs="Arial"/>
                <w:color w:val="auto"/>
                <w:sz w:val="14"/>
                <w:szCs w:val="14"/>
              </w:rPr>
              <w:fldChar w:fldCharType="begin" w:fldLock="1"/>
            </w:r>
            <w:r w:rsidR="00CF0C93">
              <w:rPr>
                <w:rFonts w:cs="Arial"/>
                <w:color w:val="auto"/>
                <w:sz w:val="14"/>
                <w:szCs w:val="14"/>
              </w:rPr>
              <w:instrText>ADDIN CSL_CITATION {"citationItems":[{"id":"ITEM-1","itemData":{"author":[{"dropping-particle":"","family":"CDIAC","given":"","non-dropping-particle":"","parse-names":false,"suffix":""}],"id":"ITEM-1","issued":{"date-parts":[["2012"]]},"publisher-place":"Oak Ridge; Tenn.; U.S.A.","title":"Global, Regional, and National Fossil Fuel CO2 Emissions","type":"report"},"uris":["http://www.mendeley.com/documents/?uuid=c98e9a1b-59bc-421a-8d54-bc23621cbec6"]},{"id":"ITEM-2","itemData":{"author":[{"dropping-particle":"","family":"US EPA","given":"","non-dropping-particle":"","parse-names":false,"suffix":""}],"id":"ITEM-2","issued":{"date-parts":[["2012"]]},"publisher":"Office of Atmospheric Programs Climate Change Division, U.S. Environmental Protection Agency","publisher-place":"Washington DC, USA","title":"Global Anthropogenic Non-CO2 Greenhouse Gas Emissions: 1990-2030. Revised December 2012","type":"report"},"uris":["http://www.mendeley.com/documents/?uuid=10a4530c-0c6d-4e29-8db5-648fbf5640b0"]},{"id":"ITEM-3","itemData":{"author":[{"dropping-particle":"","family":"IEA","given":"","non-dropping-particle":"","parse-names":false,"suffix":""}],"id":"ITEM-3","issued":{"date-parts":[["2015"]]},"publisher":"Paris, France: International Energy Agency","title":"World Energy Outlook 2015","type":"report"},"uris":["http://www.mendeley.com/documents/?uuid=664f86d8-6eaf-4af4-be9d-17e36a7a1c85"]}],"mendeley":{"formattedCitation":"(CDIAC, 2012; IEA, 2015; US EPA, 2012)","plainTextFormattedCitation":"(CDIAC, 2012; IEA, 2015; US EPA, 2012)","previouslyFormattedCitation":"(CDIAC, 2012; IEA, 2015; US EPA, 2012)"},"properties":{"noteIndex":0},"schema":"https://github.com/citation-style-language/schema/raw/master/csl-citation.json"}</w:instrText>
            </w:r>
            <w:r w:rsidRPr="00AA59F0">
              <w:rPr>
                <w:rFonts w:cs="Arial"/>
                <w:color w:val="auto"/>
                <w:sz w:val="14"/>
                <w:szCs w:val="14"/>
              </w:rPr>
              <w:fldChar w:fldCharType="separate"/>
            </w:r>
            <w:r w:rsidRPr="00AA59F0">
              <w:rPr>
                <w:rFonts w:cs="Arial"/>
                <w:noProof/>
                <w:color w:val="auto"/>
                <w:sz w:val="14"/>
                <w:szCs w:val="14"/>
              </w:rPr>
              <w:t>(CDIAC, 2012; IEA, 2015; US EPA, 2012)</w:t>
            </w:r>
            <w:r w:rsidRPr="00AA59F0">
              <w:rPr>
                <w:rFonts w:cs="Arial"/>
                <w:color w:val="auto"/>
                <w:sz w:val="14"/>
                <w:szCs w:val="14"/>
              </w:rPr>
              <w:fldChar w:fldCharType="end"/>
            </w:r>
            <w:r>
              <w:rPr>
                <w:rFonts w:cs="Arial"/>
                <w:color w:val="auto"/>
                <w:sz w:val="14"/>
                <w:szCs w:val="14"/>
              </w:rPr>
              <w:t xml:space="preserve"> + </w:t>
            </w:r>
          </w:p>
          <w:p w14:paraId="02DBE527" w14:textId="3A0FF926" w:rsidR="0076033F" w:rsidRPr="002F7C15" w:rsidRDefault="00AA59F0"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Pr>
                <w:rFonts w:cs="Arial"/>
                <w:color w:val="auto"/>
                <w:sz w:val="14"/>
                <w:szCs w:val="14"/>
              </w:rPr>
              <w:t>GHG Inventory</w:t>
            </w:r>
          </w:p>
        </w:tc>
        <w:tc>
          <w:tcPr>
            <w:tcW w:w="1061" w:type="pct"/>
            <w:noWrap/>
            <w:vAlign w:val="center"/>
          </w:tcPr>
          <w:p w14:paraId="48F2B35A" w14:textId="69B5B044"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w:t>
            </w:r>
            <w:r w:rsidR="007374C9">
              <w:rPr>
                <w:rFonts w:cs="Arial"/>
                <w:color w:val="000000"/>
                <w:sz w:val="14"/>
                <w:szCs w:val="14"/>
              </w:rPr>
              <w:t>19</w:t>
            </w:r>
          </w:p>
        </w:tc>
        <w:tc>
          <w:tcPr>
            <w:tcW w:w="1060" w:type="pct"/>
            <w:vAlign w:val="center"/>
          </w:tcPr>
          <w:p w14:paraId="21D767A7" w14:textId="75D32C17"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PRIMAP + GCP</w:t>
            </w:r>
          </w:p>
        </w:tc>
      </w:tr>
      <w:tr w:rsidR="0076033F" w:rsidRPr="00B21B69" w14:paraId="351C942B" w14:textId="77777777" w:rsidTr="0076033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7B1EC0AE" w14:textId="7AF57DCB" w:rsidR="0076033F" w:rsidRPr="00B21B69" w:rsidRDefault="0076033F" w:rsidP="0076033F">
            <w:pPr>
              <w:jc w:val="center"/>
              <w:rPr>
                <w:rFonts w:asciiTheme="majorHAnsi" w:hAnsiTheme="majorHAnsi" w:cstheme="majorHAnsi"/>
                <w:color w:val="auto"/>
                <w:sz w:val="16"/>
                <w:szCs w:val="18"/>
              </w:rPr>
            </w:pPr>
            <w:r>
              <w:rPr>
                <w:rFonts w:cs="Arial"/>
                <w:b w:val="0"/>
                <w:bCs w:val="0"/>
                <w:color w:val="000000"/>
                <w:sz w:val="16"/>
                <w:szCs w:val="16"/>
              </w:rPr>
              <w:t>Indonesia</w:t>
            </w:r>
          </w:p>
        </w:tc>
        <w:tc>
          <w:tcPr>
            <w:tcW w:w="1061" w:type="pct"/>
            <w:noWrap/>
            <w:vAlign w:val="center"/>
          </w:tcPr>
          <w:p w14:paraId="65D2BDD5" w14:textId="52E771CA"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00</w:t>
            </w:r>
          </w:p>
        </w:tc>
        <w:tc>
          <w:tcPr>
            <w:tcW w:w="1061" w:type="pct"/>
            <w:noWrap/>
            <w:vAlign w:val="center"/>
          </w:tcPr>
          <w:p w14:paraId="60C98080" w14:textId="3D9E9ED6" w:rsidR="0076033F" w:rsidRPr="002F7C15" w:rsidRDefault="009B4740"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GHG Inventory</w:t>
            </w:r>
          </w:p>
        </w:tc>
        <w:tc>
          <w:tcPr>
            <w:tcW w:w="1061" w:type="pct"/>
            <w:noWrap/>
            <w:vAlign w:val="center"/>
          </w:tcPr>
          <w:p w14:paraId="2D538C76" w14:textId="5E387C4E"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w:t>
            </w:r>
            <w:r w:rsidR="007374C9">
              <w:rPr>
                <w:rFonts w:cs="Arial"/>
                <w:color w:val="000000"/>
                <w:sz w:val="14"/>
                <w:szCs w:val="14"/>
              </w:rPr>
              <w:t>19</w:t>
            </w:r>
          </w:p>
        </w:tc>
        <w:tc>
          <w:tcPr>
            <w:tcW w:w="1060" w:type="pct"/>
            <w:vAlign w:val="center"/>
          </w:tcPr>
          <w:p w14:paraId="79405C29" w14:textId="414F559B"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PRIMAP + GCP</w:t>
            </w:r>
          </w:p>
        </w:tc>
      </w:tr>
      <w:tr w:rsidR="001A7033" w:rsidRPr="00B21B69" w14:paraId="3B2D5D1F" w14:textId="77777777" w:rsidTr="0076033F">
        <w:trPr>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15D14A06" w14:textId="36E7C703" w:rsidR="001A7033" w:rsidRPr="00B21B69" w:rsidRDefault="001A7033" w:rsidP="001A7033">
            <w:pPr>
              <w:jc w:val="center"/>
              <w:rPr>
                <w:rFonts w:asciiTheme="majorHAnsi" w:hAnsiTheme="majorHAnsi" w:cstheme="majorHAnsi"/>
                <w:color w:val="auto"/>
                <w:sz w:val="16"/>
                <w:szCs w:val="18"/>
              </w:rPr>
            </w:pPr>
            <w:r>
              <w:rPr>
                <w:rFonts w:cs="Arial"/>
                <w:b w:val="0"/>
                <w:bCs w:val="0"/>
                <w:color w:val="000000"/>
                <w:sz w:val="16"/>
                <w:szCs w:val="16"/>
              </w:rPr>
              <w:t>Japan</w:t>
            </w:r>
          </w:p>
        </w:tc>
        <w:tc>
          <w:tcPr>
            <w:tcW w:w="1061" w:type="pct"/>
            <w:noWrap/>
            <w:vAlign w:val="center"/>
          </w:tcPr>
          <w:p w14:paraId="19117D4E" w14:textId="140527CE"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3</w:t>
            </w:r>
          </w:p>
        </w:tc>
        <w:tc>
          <w:tcPr>
            <w:tcW w:w="1061" w:type="pct"/>
            <w:noWrap/>
            <w:vAlign w:val="center"/>
          </w:tcPr>
          <w:p w14:paraId="4F00EADB" w14:textId="13BC531C"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14</w:t>
            </w:r>
          </w:p>
        </w:tc>
        <w:tc>
          <w:tcPr>
            <w:tcW w:w="1061" w:type="pct"/>
            <w:noWrap/>
            <w:vAlign w:val="center"/>
          </w:tcPr>
          <w:p w14:paraId="713EC55F" w14:textId="1965C341"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w:t>
            </w:r>
            <w:r w:rsidR="00C74A4D">
              <w:rPr>
                <w:rFonts w:cs="Arial"/>
                <w:color w:val="000000"/>
                <w:sz w:val="14"/>
                <w:szCs w:val="14"/>
              </w:rPr>
              <w:t>19</w:t>
            </w:r>
          </w:p>
        </w:tc>
        <w:tc>
          <w:tcPr>
            <w:tcW w:w="1060" w:type="pct"/>
            <w:vAlign w:val="center"/>
          </w:tcPr>
          <w:p w14:paraId="1026CA58" w14:textId="7930EB84"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21</w:t>
            </w:r>
          </w:p>
        </w:tc>
      </w:tr>
      <w:tr w:rsidR="0076033F" w:rsidRPr="00B21B69" w14:paraId="7C6618E5" w14:textId="77777777" w:rsidTr="0076033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1582A157" w14:textId="74CA9813" w:rsidR="0076033F" w:rsidRPr="00B21B69" w:rsidRDefault="0076033F" w:rsidP="0076033F">
            <w:pPr>
              <w:jc w:val="center"/>
              <w:rPr>
                <w:rFonts w:asciiTheme="majorHAnsi" w:hAnsiTheme="majorHAnsi" w:cstheme="majorHAnsi"/>
                <w:color w:val="auto"/>
                <w:sz w:val="16"/>
                <w:szCs w:val="18"/>
              </w:rPr>
            </w:pPr>
            <w:r>
              <w:rPr>
                <w:rFonts w:cs="Arial"/>
                <w:b w:val="0"/>
                <w:bCs w:val="0"/>
                <w:color w:val="000000"/>
                <w:sz w:val="16"/>
                <w:szCs w:val="16"/>
              </w:rPr>
              <w:t>Mexico</w:t>
            </w:r>
          </w:p>
        </w:tc>
        <w:tc>
          <w:tcPr>
            <w:tcW w:w="1061" w:type="pct"/>
            <w:noWrap/>
            <w:vAlign w:val="center"/>
          </w:tcPr>
          <w:p w14:paraId="4F744133" w14:textId="24D4C003"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0</w:t>
            </w:r>
          </w:p>
        </w:tc>
        <w:tc>
          <w:tcPr>
            <w:tcW w:w="1061" w:type="pct"/>
            <w:noWrap/>
            <w:vAlign w:val="center"/>
          </w:tcPr>
          <w:p w14:paraId="39F61D04" w14:textId="3ACD18F0"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NC5</w:t>
            </w:r>
          </w:p>
        </w:tc>
        <w:tc>
          <w:tcPr>
            <w:tcW w:w="1061" w:type="pct"/>
            <w:noWrap/>
            <w:vAlign w:val="center"/>
          </w:tcPr>
          <w:p w14:paraId="31C3F3FA" w14:textId="1F5F2836" w:rsidR="0076033F" w:rsidRPr="002F7C15" w:rsidRDefault="0076033F"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7</w:t>
            </w:r>
          </w:p>
        </w:tc>
        <w:tc>
          <w:tcPr>
            <w:tcW w:w="1060" w:type="pct"/>
            <w:vAlign w:val="center"/>
          </w:tcPr>
          <w:p w14:paraId="45738946" w14:textId="046C9CBE" w:rsidR="0076033F" w:rsidRPr="003C207D" w:rsidRDefault="0082483C" w:rsidP="0076033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FF0000"/>
                <w:sz w:val="14"/>
                <w:szCs w:val="14"/>
              </w:rPr>
            </w:pPr>
            <w:r w:rsidRPr="0082483C">
              <w:rPr>
                <w:rFonts w:cs="Arial"/>
                <w:color w:val="auto"/>
                <w:sz w:val="14"/>
                <w:szCs w:val="14"/>
              </w:rPr>
              <w:fldChar w:fldCharType="begin" w:fldLock="1"/>
            </w:r>
            <w:r w:rsidR="001D5D50">
              <w:rPr>
                <w:rFonts w:cs="Arial"/>
                <w:color w:val="auto"/>
                <w:sz w:val="14"/>
                <w:szCs w:val="14"/>
              </w:rPr>
              <w:instrText>ADDIN CSL_CITATION {"citationItems":[{"id":"ITEM-1","itemData":{"abstract":"El Inventario Nacional de Emisiones de Gases y Compuestos de Efecto Invernadero (INEGYCEI) es un instrumento de gestión ambiental esencial para la toma de decisiones; con base en él se desarrollan políticas públicas en materia de cambio climático, como el Programa Especial de Cambio Climático y la Contribución Nacionalmente Determinada que México presentó a la Convención Marco de las Na- ciones Unidas sobre el Cambio Climático","author":[{"dropping-particle":"","family":"INECC","given":"","non-dropping-particle":"","parse-names":false,"suffix":""}],"container-title":"Instituto Nacional de Ecología y Cambio Climático","id":"ITEM-1","issued":{"date-parts":[["2018"]]},"page":"845","title":"Inventario Nacional de Emisiones de Gases y Compuestos de Efecto Invernadero 1990-2015 en México","type":"article-journal"},"uris":["http://www.mendeley.com/documents/?uuid=a8c2df71-6b3c-4eb2-8056-2bcb2035c6af"]}],"mendeley":{"formattedCitation":"(INECC, 2018)","plainTextFormattedCitation":"(INECC, 2018)","previouslyFormattedCitation":"(INECC, 2018)"},"properties":{"noteIndex":0},"schema":"https://github.com/citation-style-language/schema/raw/master/csl-citation.json"}</w:instrText>
            </w:r>
            <w:r w:rsidRPr="0082483C">
              <w:rPr>
                <w:rFonts w:cs="Arial"/>
                <w:color w:val="auto"/>
                <w:sz w:val="14"/>
                <w:szCs w:val="14"/>
              </w:rPr>
              <w:fldChar w:fldCharType="separate"/>
            </w:r>
            <w:r w:rsidRPr="0082483C">
              <w:rPr>
                <w:rFonts w:cs="Arial"/>
                <w:noProof/>
                <w:color w:val="auto"/>
                <w:sz w:val="14"/>
                <w:szCs w:val="14"/>
              </w:rPr>
              <w:t>(INECC, 2018)</w:t>
            </w:r>
            <w:r w:rsidRPr="0082483C">
              <w:rPr>
                <w:rFonts w:cs="Arial"/>
                <w:color w:val="auto"/>
                <w:sz w:val="14"/>
                <w:szCs w:val="14"/>
              </w:rPr>
              <w:fldChar w:fldCharType="end"/>
            </w:r>
          </w:p>
        </w:tc>
      </w:tr>
      <w:tr w:rsidR="001A7033" w:rsidRPr="00B21B69" w14:paraId="01F64C67" w14:textId="77777777" w:rsidTr="0076033F">
        <w:trPr>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4A2D855E" w14:textId="1B3916E0" w:rsidR="001A7033" w:rsidRPr="00B21B69" w:rsidRDefault="001A7033" w:rsidP="001A7033">
            <w:pPr>
              <w:jc w:val="center"/>
              <w:rPr>
                <w:rFonts w:asciiTheme="majorHAnsi" w:hAnsiTheme="majorHAnsi" w:cstheme="majorHAnsi"/>
                <w:color w:val="auto"/>
                <w:sz w:val="16"/>
                <w:szCs w:val="18"/>
              </w:rPr>
            </w:pPr>
            <w:r>
              <w:rPr>
                <w:rFonts w:cs="Arial"/>
                <w:b w:val="0"/>
                <w:bCs w:val="0"/>
                <w:color w:val="000000"/>
                <w:sz w:val="16"/>
                <w:szCs w:val="16"/>
              </w:rPr>
              <w:t>Russia</w:t>
            </w:r>
          </w:p>
        </w:tc>
        <w:tc>
          <w:tcPr>
            <w:tcW w:w="1061" w:type="pct"/>
            <w:noWrap/>
            <w:vAlign w:val="center"/>
          </w:tcPr>
          <w:p w14:paraId="4F6238E5" w14:textId="10D6F315"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2</w:t>
            </w:r>
          </w:p>
        </w:tc>
        <w:tc>
          <w:tcPr>
            <w:tcW w:w="1061" w:type="pct"/>
            <w:noWrap/>
            <w:vAlign w:val="center"/>
          </w:tcPr>
          <w:p w14:paraId="062D898E" w14:textId="694278C4"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14</w:t>
            </w:r>
          </w:p>
        </w:tc>
        <w:tc>
          <w:tcPr>
            <w:tcW w:w="1061" w:type="pct"/>
            <w:noWrap/>
            <w:vAlign w:val="center"/>
          </w:tcPr>
          <w:p w14:paraId="1C02B054" w14:textId="62E2198F"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w:t>
            </w:r>
            <w:r w:rsidR="00C74A4D">
              <w:rPr>
                <w:rFonts w:cs="Arial"/>
                <w:color w:val="000000"/>
                <w:sz w:val="14"/>
                <w:szCs w:val="14"/>
              </w:rPr>
              <w:t>19</w:t>
            </w:r>
          </w:p>
        </w:tc>
        <w:tc>
          <w:tcPr>
            <w:tcW w:w="1060" w:type="pct"/>
            <w:vAlign w:val="center"/>
          </w:tcPr>
          <w:p w14:paraId="2E3352A5" w14:textId="78A1D1B1"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21</w:t>
            </w:r>
          </w:p>
        </w:tc>
      </w:tr>
      <w:tr w:rsidR="009B4740" w:rsidRPr="00B21B69" w14:paraId="1EDB9B96" w14:textId="77777777" w:rsidTr="0076033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0BB2BB32" w14:textId="782F6085" w:rsidR="009B4740" w:rsidRPr="00B21B69" w:rsidRDefault="009B4740" w:rsidP="009B4740">
            <w:pPr>
              <w:jc w:val="center"/>
              <w:rPr>
                <w:rFonts w:asciiTheme="majorHAnsi" w:hAnsiTheme="majorHAnsi" w:cstheme="majorHAnsi"/>
                <w:color w:val="auto"/>
                <w:sz w:val="16"/>
                <w:szCs w:val="18"/>
              </w:rPr>
            </w:pPr>
            <w:r>
              <w:rPr>
                <w:rFonts w:cs="Arial"/>
                <w:b w:val="0"/>
                <w:bCs w:val="0"/>
                <w:color w:val="000000"/>
                <w:sz w:val="16"/>
                <w:szCs w:val="16"/>
              </w:rPr>
              <w:t>Saudi Arabia</w:t>
            </w:r>
          </w:p>
        </w:tc>
        <w:tc>
          <w:tcPr>
            <w:tcW w:w="1061" w:type="pct"/>
            <w:noWrap/>
            <w:vAlign w:val="center"/>
          </w:tcPr>
          <w:p w14:paraId="62C426EF" w14:textId="213824C1" w:rsidR="009B4740" w:rsidRPr="002F7C15" w:rsidRDefault="009B4740" w:rsidP="009B474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2</w:t>
            </w:r>
          </w:p>
        </w:tc>
        <w:tc>
          <w:tcPr>
            <w:tcW w:w="1061" w:type="pct"/>
            <w:noWrap/>
            <w:vAlign w:val="center"/>
          </w:tcPr>
          <w:p w14:paraId="1A167A64" w14:textId="65FC2A97" w:rsidR="009B4740" w:rsidRPr="002F7C15" w:rsidRDefault="009B4740" w:rsidP="009B474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GHG Inventory</w:t>
            </w:r>
          </w:p>
        </w:tc>
        <w:tc>
          <w:tcPr>
            <w:tcW w:w="1061" w:type="pct"/>
            <w:noWrap/>
            <w:vAlign w:val="center"/>
          </w:tcPr>
          <w:p w14:paraId="6B620074" w14:textId="546F91E1" w:rsidR="009B4740" w:rsidRPr="002F7C15" w:rsidRDefault="007374C9" w:rsidP="009B474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Pr>
                <w:rFonts w:cs="Arial"/>
                <w:color w:val="000000"/>
                <w:sz w:val="14"/>
                <w:szCs w:val="14"/>
              </w:rPr>
              <w:t>2019</w:t>
            </w:r>
          </w:p>
        </w:tc>
        <w:tc>
          <w:tcPr>
            <w:tcW w:w="1060" w:type="pct"/>
            <w:vAlign w:val="center"/>
          </w:tcPr>
          <w:p w14:paraId="29B84FD6" w14:textId="506994F9" w:rsidR="009B4740" w:rsidRPr="002F7C15" w:rsidRDefault="009B4740" w:rsidP="009B474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PRIMAP + GCP</w:t>
            </w:r>
          </w:p>
        </w:tc>
      </w:tr>
      <w:tr w:rsidR="0076033F" w:rsidRPr="00B21B69" w14:paraId="270FE033" w14:textId="77777777" w:rsidTr="0076033F">
        <w:trPr>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04498E9F" w14:textId="4C96C3A7" w:rsidR="0076033F" w:rsidRPr="00B21B69" w:rsidRDefault="0076033F" w:rsidP="0076033F">
            <w:pPr>
              <w:jc w:val="center"/>
              <w:rPr>
                <w:rFonts w:asciiTheme="majorHAnsi" w:hAnsiTheme="majorHAnsi" w:cstheme="majorHAnsi"/>
                <w:color w:val="auto"/>
                <w:sz w:val="16"/>
                <w:szCs w:val="18"/>
              </w:rPr>
            </w:pPr>
            <w:r>
              <w:rPr>
                <w:rFonts w:cs="Arial"/>
                <w:b w:val="0"/>
                <w:bCs w:val="0"/>
                <w:color w:val="000000"/>
                <w:sz w:val="16"/>
                <w:szCs w:val="16"/>
              </w:rPr>
              <w:t>South Africa</w:t>
            </w:r>
          </w:p>
        </w:tc>
        <w:tc>
          <w:tcPr>
            <w:tcW w:w="1061" w:type="pct"/>
            <w:noWrap/>
            <w:vAlign w:val="center"/>
          </w:tcPr>
          <w:p w14:paraId="14F125B5" w14:textId="01E6B577"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0</w:t>
            </w:r>
          </w:p>
        </w:tc>
        <w:tc>
          <w:tcPr>
            <w:tcW w:w="1061" w:type="pct"/>
            <w:noWrap/>
            <w:vAlign w:val="center"/>
          </w:tcPr>
          <w:p w14:paraId="02405039" w14:textId="65FCC28B" w:rsidR="0076033F" w:rsidRPr="002F7C15" w:rsidRDefault="00071B2C"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C15731">
              <w:rPr>
                <w:rFonts w:cs="Arial"/>
                <w:color w:val="auto"/>
                <w:sz w:val="14"/>
                <w:szCs w:val="14"/>
              </w:rPr>
              <w:fldChar w:fldCharType="begin" w:fldLock="1"/>
            </w:r>
            <w:r w:rsidR="00223A6F">
              <w:rPr>
                <w:rFonts w:cs="Arial"/>
                <w:color w:val="auto"/>
                <w:sz w:val="14"/>
                <w:szCs w:val="14"/>
              </w:rPr>
              <w:instrText>ADDIN CSL_CITATION {"citationItems":[{"id":"ITEM-1","itemData":{"author":[{"dropping-particle":"","family":"DEA","given":"","non-dropping-particle":"","parse-names":false,"suffix":""}],"id":"ITEM-1","issue":"August","issued":{"date-parts":[["2013"]]},"number-of-pages":"222","title":"GHG Inventory for South Africa","type":"report"},"uris":["http://www.mendeley.com/documents/?uuid=599fcb05-4a9e-4fe5-aa6c-0dfd577be077"]}],"mendeley":{"formattedCitation":"(DEA, 2013)","plainTextFormattedCitation":"(DEA, 2013)","previouslyFormattedCitation":"(DEA, 2013)"},"properties":{"noteIndex":0},"schema":"https://github.com/citation-style-language/schema/raw/master/csl-citation.json"}</w:instrText>
            </w:r>
            <w:r w:rsidRPr="00C15731">
              <w:rPr>
                <w:rFonts w:cs="Arial"/>
                <w:color w:val="auto"/>
                <w:sz w:val="14"/>
                <w:szCs w:val="14"/>
              </w:rPr>
              <w:fldChar w:fldCharType="separate"/>
            </w:r>
            <w:r w:rsidRPr="00C15731">
              <w:rPr>
                <w:rFonts w:cs="Arial"/>
                <w:noProof/>
                <w:color w:val="auto"/>
                <w:sz w:val="14"/>
                <w:szCs w:val="14"/>
              </w:rPr>
              <w:t>(DEA, 2013)</w:t>
            </w:r>
            <w:r w:rsidRPr="00C15731">
              <w:rPr>
                <w:rFonts w:cs="Arial"/>
                <w:color w:val="auto"/>
                <w:sz w:val="14"/>
                <w:szCs w:val="14"/>
              </w:rPr>
              <w:fldChar w:fldCharType="end"/>
            </w:r>
          </w:p>
        </w:tc>
        <w:tc>
          <w:tcPr>
            <w:tcW w:w="1061" w:type="pct"/>
            <w:noWrap/>
            <w:vAlign w:val="center"/>
          </w:tcPr>
          <w:p w14:paraId="78524869" w14:textId="5C359EA7" w:rsidR="0076033F" w:rsidRPr="002F7C15" w:rsidRDefault="0076033F"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7</w:t>
            </w:r>
          </w:p>
        </w:tc>
        <w:tc>
          <w:tcPr>
            <w:tcW w:w="1060" w:type="pct"/>
            <w:vAlign w:val="center"/>
          </w:tcPr>
          <w:p w14:paraId="07B0DCB6" w14:textId="47CF92A9" w:rsidR="0076033F" w:rsidRPr="002F7C15" w:rsidRDefault="001D5D50" w:rsidP="0076033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Pr>
                <w:rFonts w:asciiTheme="majorHAnsi" w:hAnsiTheme="majorHAnsi" w:cstheme="majorHAnsi"/>
                <w:color w:val="auto"/>
                <w:sz w:val="14"/>
                <w:szCs w:val="14"/>
              </w:rPr>
              <w:fldChar w:fldCharType="begin" w:fldLock="1"/>
            </w:r>
            <w:r w:rsidR="00071B2C">
              <w:rPr>
                <w:rFonts w:asciiTheme="majorHAnsi" w:hAnsiTheme="majorHAnsi" w:cstheme="majorHAnsi"/>
                <w:color w:val="auto"/>
                <w:sz w:val="14"/>
                <w:szCs w:val="14"/>
              </w:rPr>
              <w:instrText>ADDIN CSL_CITATION {"citationItems":[{"id":"ITEM-1","itemData":{"author":[{"dropping-particle":"","family":"DEFF","given":"","non-dropping-particle":"","parse-names":false,"suffix":""}],"id":"ITEM-1","issued":{"date-parts":[["2021"]]},"publisher-place":"Pretoria, South Africa","title":"National GHG inventory report South Africa 2000 - 2017","type":"report"},"uris":["http://www.mendeley.com/documents/?uuid=c3bbff07-75cf-4ba9-8979-eeb97b239fba"]}],"mendeley":{"formattedCitation":"(DEFF, 2021)","plainTextFormattedCitation":"(DEFF, 2021)","previouslyFormattedCitation":"(DEFF, 2021)"},"properties":{"noteIndex":0},"schema":"https://github.com/citation-style-language/schema/raw/master/csl-citation.json"}</w:instrText>
            </w:r>
            <w:r>
              <w:rPr>
                <w:rFonts w:asciiTheme="majorHAnsi" w:hAnsiTheme="majorHAnsi" w:cstheme="majorHAnsi"/>
                <w:color w:val="auto"/>
                <w:sz w:val="14"/>
                <w:szCs w:val="14"/>
              </w:rPr>
              <w:fldChar w:fldCharType="separate"/>
            </w:r>
            <w:r w:rsidRPr="001D5D50">
              <w:rPr>
                <w:rFonts w:asciiTheme="majorHAnsi" w:hAnsiTheme="majorHAnsi" w:cstheme="majorHAnsi"/>
                <w:noProof/>
                <w:color w:val="auto"/>
                <w:sz w:val="14"/>
                <w:szCs w:val="14"/>
              </w:rPr>
              <w:t>(DEFF, 2021)</w:t>
            </w:r>
            <w:r>
              <w:rPr>
                <w:rFonts w:asciiTheme="majorHAnsi" w:hAnsiTheme="majorHAnsi" w:cstheme="majorHAnsi"/>
                <w:color w:val="auto"/>
                <w:sz w:val="14"/>
                <w:szCs w:val="14"/>
              </w:rPr>
              <w:fldChar w:fldCharType="end"/>
            </w:r>
          </w:p>
        </w:tc>
      </w:tr>
      <w:tr w:rsidR="00BC10C6" w:rsidRPr="00B21B69" w14:paraId="4EBA2E26" w14:textId="77777777" w:rsidTr="0076033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3110C8D7" w14:textId="4EDCC8E4" w:rsidR="00BC10C6" w:rsidRPr="00B21B69" w:rsidRDefault="00BC10C6" w:rsidP="00BC10C6">
            <w:pPr>
              <w:jc w:val="center"/>
              <w:rPr>
                <w:rFonts w:asciiTheme="majorHAnsi" w:hAnsiTheme="majorHAnsi" w:cstheme="majorHAnsi"/>
                <w:color w:val="auto"/>
                <w:sz w:val="16"/>
                <w:szCs w:val="18"/>
              </w:rPr>
            </w:pPr>
            <w:r>
              <w:rPr>
                <w:rFonts w:cs="Arial"/>
                <w:b w:val="0"/>
                <w:bCs w:val="0"/>
                <w:color w:val="000000"/>
                <w:sz w:val="16"/>
                <w:szCs w:val="16"/>
              </w:rPr>
              <w:t>South Korea</w:t>
            </w:r>
          </w:p>
        </w:tc>
        <w:tc>
          <w:tcPr>
            <w:tcW w:w="1061" w:type="pct"/>
            <w:noWrap/>
            <w:vAlign w:val="center"/>
          </w:tcPr>
          <w:p w14:paraId="6BF5B273" w14:textId="0ACC564C" w:rsidR="00BC10C6" w:rsidRPr="002F7C15" w:rsidRDefault="00BC10C6" w:rsidP="00BC10C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2</w:t>
            </w:r>
          </w:p>
        </w:tc>
        <w:tc>
          <w:tcPr>
            <w:tcW w:w="1061" w:type="pct"/>
            <w:noWrap/>
            <w:vAlign w:val="center"/>
          </w:tcPr>
          <w:p w14:paraId="4BCBD785" w14:textId="5814ECDB" w:rsidR="00BC10C6" w:rsidRPr="002F7C15" w:rsidRDefault="00BC10C6" w:rsidP="00BC10C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GHG Inventory</w:t>
            </w:r>
          </w:p>
        </w:tc>
        <w:tc>
          <w:tcPr>
            <w:tcW w:w="1061" w:type="pct"/>
            <w:noWrap/>
            <w:vAlign w:val="center"/>
          </w:tcPr>
          <w:p w14:paraId="6617D8F7" w14:textId="60624DB4" w:rsidR="00BC10C6" w:rsidRPr="002F7C15" w:rsidRDefault="00BC10C6" w:rsidP="00BC10C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w:t>
            </w:r>
            <w:r w:rsidR="00AF6A31">
              <w:rPr>
                <w:rFonts w:cs="Arial"/>
                <w:color w:val="000000"/>
                <w:sz w:val="14"/>
                <w:szCs w:val="14"/>
              </w:rPr>
              <w:t>19</w:t>
            </w:r>
          </w:p>
        </w:tc>
        <w:tc>
          <w:tcPr>
            <w:tcW w:w="1060" w:type="pct"/>
            <w:vAlign w:val="center"/>
          </w:tcPr>
          <w:p w14:paraId="3BEB58CB" w14:textId="71829696" w:rsidR="00BC10C6" w:rsidRPr="002F7C15" w:rsidRDefault="00BC10C6" w:rsidP="00BC10C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PRIMAP + GCP</w:t>
            </w:r>
          </w:p>
        </w:tc>
      </w:tr>
      <w:tr w:rsidR="001A7033" w:rsidRPr="00B21B69" w14:paraId="44A0C773" w14:textId="77777777" w:rsidTr="0076033F">
        <w:trPr>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58838FC1" w14:textId="0713A9E6" w:rsidR="001A7033" w:rsidRPr="00B21B69" w:rsidRDefault="001A7033" w:rsidP="001A7033">
            <w:pPr>
              <w:jc w:val="center"/>
              <w:rPr>
                <w:rFonts w:asciiTheme="majorHAnsi" w:hAnsiTheme="majorHAnsi" w:cstheme="majorHAnsi"/>
                <w:color w:val="auto"/>
                <w:sz w:val="16"/>
                <w:szCs w:val="18"/>
              </w:rPr>
            </w:pPr>
            <w:r>
              <w:rPr>
                <w:rFonts w:cs="Arial"/>
                <w:b w:val="0"/>
                <w:bCs w:val="0"/>
                <w:color w:val="000000"/>
                <w:sz w:val="16"/>
                <w:szCs w:val="16"/>
              </w:rPr>
              <w:t>Turkey</w:t>
            </w:r>
          </w:p>
        </w:tc>
        <w:tc>
          <w:tcPr>
            <w:tcW w:w="1061" w:type="pct"/>
            <w:noWrap/>
            <w:vAlign w:val="center"/>
          </w:tcPr>
          <w:p w14:paraId="4A2ECCA8" w14:textId="5C1760B3"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2</w:t>
            </w:r>
          </w:p>
        </w:tc>
        <w:tc>
          <w:tcPr>
            <w:tcW w:w="1061" w:type="pct"/>
            <w:noWrap/>
            <w:vAlign w:val="center"/>
          </w:tcPr>
          <w:p w14:paraId="006E384E" w14:textId="02D16F6B"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14</w:t>
            </w:r>
          </w:p>
        </w:tc>
        <w:tc>
          <w:tcPr>
            <w:tcW w:w="1061" w:type="pct"/>
            <w:noWrap/>
            <w:vAlign w:val="center"/>
          </w:tcPr>
          <w:p w14:paraId="1F72B1B3" w14:textId="76DE8401"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9</w:t>
            </w:r>
          </w:p>
        </w:tc>
        <w:tc>
          <w:tcPr>
            <w:tcW w:w="1060" w:type="pct"/>
            <w:vAlign w:val="center"/>
          </w:tcPr>
          <w:p w14:paraId="0E17DDB3" w14:textId="5833576E" w:rsidR="001A7033" w:rsidRPr="002F7C15" w:rsidRDefault="001A7033" w:rsidP="001A70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21</w:t>
            </w:r>
          </w:p>
        </w:tc>
      </w:tr>
      <w:tr w:rsidR="001A7033" w:rsidRPr="00B21B69" w14:paraId="58CC618C" w14:textId="77777777" w:rsidTr="0076033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56" w:type="pct"/>
            <w:noWrap/>
            <w:vAlign w:val="center"/>
          </w:tcPr>
          <w:p w14:paraId="648540D0" w14:textId="18699295" w:rsidR="001A7033" w:rsidRPr="00B21B69" w:rsidRDefault="001A7033" w:rsidP="001A7033">
            <w:pPr>
              <w:jc w:val="center"/>
              <w:rPr>
                <w:rFonts w:asciiTheme="majorHAnsi" w:hAnsiTheme="majorHAnsi" w:cstheme="majorHAnsi"/>
                <w:color w:val="auto"/>
                <w:sz w:val="16"/>
                <w:szCs w:val="18"/>
              </w:rPr>
            </w:pPr>
            <w:r>
              <w:rPr>
                <w:rFonts w:cs="Arial"/>
                <w:b w:val="0"/>
                <w:bCs w:val="0"/>
                <w:color w:val="000000"/>
                <w:sz w:val="16"/>
                <w:szCs w:val="16"/>
              </w:rPr>
              <w:t>United States</w:t>
            </w:r>
          </w:p>
        </w:tc>
        <w:tc>
          <w:tcPr>
            <w:tcW w:w="1061" w:type="pct"/>
            <w:noWrap/>
            <w:vAlign w:val="center"/>
          </w:tcPr>
          <w:p w14:paraId="67145668" w14:textId="07E5A19E" w:rsidR="001A7033" w:rsidRPr="002F7C15" w:rsidRDefault="001A7033" w:rsidP="001A70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12</w:t>
            </w:r>
          </w:p>
        </w:tc>
        <w:tc>
          <w:tcPr>
            <w:tcW w:w="1061" w:type="pct"/>
            <w:noWrap/>
            <w:vAlign w:val="center"/>
          </w:tcPr>
          <w:p w14:paraId="1243D4BC" w14:textId="37AC1DA9" w:rsidR="001A7033" w:rsidRPr="002F7C15" w:rsidRDefault="001A7033" w:rsidP="001A70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14</w:t>
            </w:r>
          </w:p>
        </w:tc>
        <w:tc>
          <w:tcPr>
            <w:tcW w:w="1061" w:type="pct"/>
            <w:noWrap/>
            <w:vAlign w:val="center"/>
          </w:tcPr>
          <w:p w14:paraId="4F44FAED" w14:textId="6BBD7989" w:rsidR="001A7033" w:rsidRPr="002F7C15" w:rsidRDefault="001A7033" w:rsidP="001A70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20</w:t>
            </w:r>
            <w:r w:rsidR="00C74A4D">
              <w:rPr>
                <w:rFonts w:cs="Arial"/>
                <w:color w:val="000000"/>
                <w:sz w:val="14"/>
                <w:szCs w:val="14"/>
              </w:rPr>
              <w:t>19</w:t>
            </w:r>
          </w:p>
        </w:tc>
        <w:tc>
          <w:tcPr>
            <w:tcW w:w="1060" w:type="pct"/>
            <w:vAlign w:val="center"/>
          </w:tcPr>
          <w:p w14:paraId="245B2CA4" w14:textId="47502A7D" w:rsidR="001A7033" w:rsidRPr="002F7C15" w:rsidRDefault="001A7033" w:rsidP="001A70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2F7C15">
              <w:rPr>
                <w:rFonts w:cs="Arial"/>
                <w:color w:val="000000"/>
                <w:sz w:val="14"/>
                <w:szCs w:val="14"/>
              </w:rPr>
              <w:t>CRF 2021</w:t>
            </w:r>
          </w:p>
        </w:tc>
      </w:tr>
    </w:tbl>
    <w:p w14:paraId="54B27B5C" w14:textId="77777777" w:rsidR="009144A2" w:rsidRDefault="009144A2" w:rsidP="00B87EEE">
      <w:pPr>
        <w:tabs>
          <w:tab w:val="left" w:pos="1178"/>
        </w:tabs>
        <w:rPr>
          <w:sz w:val="16"/>
          <w:szCs w:val="18"/>
        </w:rPr>
      </w:pPr>
    </w:p>
    <w:p w14:paraId="6E52BE97" w14:textId="1ADABDDD" w:rsidR="00C35A46" w:rsidRPr="00B87EEE" w:rsidRDefault="00C35A46" w:rsidP="00B87EEE">
      <w:pPr>
        <w:tabs>
          <w:tab w:val="left" w:pos="1178"/>
        </w:tabs>
        <w:rPr>
          <w:sz w:val="16"/>
          <w:szCs w:val="18"/>
        </w:rPr>
      </w:pPr>
      <w:r w:rsidRPr="00B87EEE">
        <w:rPr>
          <w:sz w:val="16"/>
          <w:szCs w:val="18"/>
        </w:rPr>
        <w:t>Legend</w:t>
      </w:r>
      <w:r w:rsidR="00B87EEE" w:rsidRPr="00B87EEE">
        <w:rPr>
          <w:sz w:val="16"/>
          <w:szCs w:val="18"/>
        </w:rPr>
        <w:t>:</w:t>
      </w:r>
    </w:p>
    <w:p w14:paraId="77668C61" w14:textId="329899FE" w:rsidR="00C35A46" w:rsidRPr="00EE4312" w:rsidRDefault="00C35A46" w:rsidP="00C35A46">
      <w:pPr>
        <w:pStyle w:val="ListParagraph"/>
        <w:numPr>
          <w:ilvl w:val="0"/>
          <w:numId w:val="22"/>
        </w:numPr>
        <w:rPr>
          <w:sz w:val="14"/>
          <w:szCs w:val="16"/>
        </w:rPr>
      </w:pPr>
      <w:r w:rsidRPr="00EE4312">
        <w:rPr>
          <w:b/>
          <w:bCs/>
          <w:sz w:val="14"/>
          <w:szCs w:val="16"/>
        </w:rPr>
        <w:t>CRF</w:t>
      </w:r>
      <w:r w:rsidRPr="00EE4312">
        <w:rPr>
          <w:sz w:val="14"/>
          <w:szCs w:val="16"/>
        </w:rPr>
        <w:t xml:space="preserve">: Common Reporting Format: </w:t>
      </w:r>
      <w:hyperlink r:id="rId12" w:history="1">
        <w:r w:rsidRPr="00EE4312">
          <w:rPr>
            <w:rStyle w:val="Hyperlink"/>
            <w:sz w:val="14"/>
            <w:szCs w:val="16"/>
          </w:rPr>
          <w:t>National Inventory Submissions 2021 | UNFCCC</w:t>
        </w:r>
      </w:hyperlink>
    </w:p>
    <w:p w14:paraId="34246A3D" w14:textId="2358639E" w:rsidR="00C35A46" w:rsidRPr="00E60121" w:rsidRDefault="00C35A46" w:rsidP="00C35A46">
      <w:pPr>
        <w:pStyle w:val="ListParagraph"/>
        <w:numPr>
          <w:ilvl w:val="0"/>
          <w:numId w:val="22"/>
        </w:numPr>
        <w:rPr>
          <w:sz w:val="14"/>
          <w:szCs w:val="16"/>
        </w:rPr>
      </w:pPr>
      <w:r w:rsidRPr="00E60121">
        <w:rPr>
          <w:b/>
          <w:bCs/>
          <w:sz w:val="14"/>
          <w:szCs w:val="16"/>
        </w:rPr>
        <w:t>BUR #</w:t>
      </w:r>
      <w:r w:rsidRPr="00E60121">
        <w:rPr>
          <w:sz w:val="14"/>
          <w:szCs w:val="16"/>
        </w:rPr>
        <w:t xml:space="preserve">: Biennial Update Report for non-Annex-I countries: </w:t>
      </w:r>
      <w:hyperlink r:id="rId13" w:history="1">
        <w:r w:rsidRPr="00E60121">
          <w:rPr>
            <w:rStyle w:val="Hyperlink"/>
            <w:sz w:val="14"/>
            <w:szCs w:val="16"/>
          </w:rPr>
          <w:t>Biennial Update Report submissions from Non-Annex I Parties | UNFCCC</w:t>
        </w:r>
      </w:hyperlink>
    </w:p>
    <w:p w14:paraId="740C6985" w14:textId="10F25CAC" w:rsidR="00C35A46" w:rsidRPr="00E60121" w:rsidRDefault="00C35A46" w:rsidP="00C35A46">
      <w:pPr>
        <w:pStyle w:val="ListParagraph"/>
        <w:numPr>
          <w:ilvl w:val="0"/>
          <w:numId w:val="22"/>
        </w:numPr>
        <w:rPr>
          <w:sz w:val="14"/>
          <w:szCs w:val="16"/>
        </w:rPr>
      </w:pPr>
      <w:r w:rsidRPr="00E60121">
        <w:rPr>
          <w:b/>
          <w:bCs/>
          <w:sz w:val="14"/>
          <w:szCs w:val="16"/>
        </w:rPr>
        <w:t>GHG Inventory</w:t>
      </w:r>
      <w:r w:rsidRPr="00E60121">
        <w:rPr>
          <w:sz w:val="14"/>
          <w:szCs w:val="16"/>
        </w:rPr>
        <w:t xml:space="preserve">: UNFCCC Greenhouse Gas Emissions Inventory: </w:t>
      </w:r>
      <w:hyperlink r:id="rId14" w:history="1">
        <w:r w:rsidRPr="00E60121">
          <w:rPr>
            <w:rStyle w:val="Hyperlink"/>
            <w:sz w:val="14"/>
            <w:szCs w:val="16"/>
          </w:rPr>
          <w:t>Greenhouse Gas Inventory Data - Time Series - Annex I (unfccc.int)</w:t>
        </w:r>
      </w:hyperlink>
    </w:p>
    <w:p w14:paraId="1B38F879" w14:textId="3CD9F5C5" w:rsidR="00C35A46" w:rsidRPr="00E60121" w:rsidRDefault="00C35A46" w:rsidP="00C35A46">
      <w:pPr>
        <w:pStyle w:val="ListParagraph"/>
        <w:numPr>
          <w:ilvl w:val="0"/>
          <w:numId w:val="22"/>
        </w:numPr>
        <w:rPr>
          <w:sz w:val="14"/>
          <w:szCs w:val="16"/>
        </w:rPr>
      </w:pPr>
      <w:r w:rsidRPr="00E60121">
        <w:rPr>
          <w:b/>
          <w:bCs/>
          <w:sz w:val="14"/>
          <w:szCs w:val="16"/>
        </w:rPr>
        <w:t>PRIMAP</w:t>
      </w:r>
      <w:r w:rsidRPr="00E60121">
        <w:rPr>
          <w:sz w:val="14"/>
          <w:szCs w:val="16"/>
        </w:rPr>
        <w:t xml:space="preserve">: The PRIMAP-hist national historical emissions time series: </w:t>
      </w:r>
      <w:hyperlink r:id="rId15" w:anchor="scenario=histcr&amp;id=earth&amp;entity=kyotoghgar4" w:history="1">
        <w:r w:rsidRPr="00E60121">
          <w:rPr>
            <w:rStyle w:val="Hyperlink"/>
            <w:sz w:val="14"/>
            <w:szCs w:val="16"/>
          </w:rPr>
          <w:t>Paris Reality Check: PRIMAP-hist (pik-potsdam.de)</w:t>
        </w:r>
      </w:hyperlink>
    </w:p>
    <w:p w14:paraId="73A0F5D2" w14:textId="10B664C1" w:rsidR="00C35A46" w:rsidRPr="00E60121" w:rsidRDefault="00C35A46" w:rsidP="00C35A46">
      <w:pPr>
        <w:pStyle w:val="ListParagraph"/>
        <w:numPr>
          <w:ilvl w:val="0"/>
          <w:numId w:val="22"/>
        </w:numPr>
        <w:rPr>
          <w:sz w:val="14"/>
          <w:szCs w:val="16"/>
        </w:rPr>
      </w:pPr>
      <w:r w:rsidRPr="00E60121">
        <w:rPr>
          <w:b/>
          <w:bCs/>
          <w:sz w:val="14"/>
          <w:szCs w:val="16"/>
        </w:rPr>
        <w:t>NC #</w:t>
      </w:r>
      <w:r w:rsidRPr="00E60121">
        <w:rPr>
          <w:sz w:val="14"/>
          <w:szCs w:val="16"/>
        </w:rPr>
        <w:t xml:space="preserve">: National Communications for non-Annex-I countries: </w:t>
      </w:r>
      <w:hyperlink r:id="rId16" w:history="1">
        <w:r w:rsidRPr="00E60121">
          <w:rPr>
            <w:rStyle w:val="Hyperlink"/>
            <w:sz w:val="14"/>
            <w:szCs w:val="16"/>
          </w:rPr>
          <w:t>National Communication submissions from Non-Annex I Parties | UNFCCC</w:t>
        </w:r>
      </w:hyperlink>
    </w:p>
    <w:p w14:paraId="01037E84" w14:textId="4043FFF4" w:rsidR="00C35A46" w:rsidRPr="00E60121" w:rsidRDefault="00C35A46" w:rsidP="00C35A46">
      <w:pPr>
        <w:pStyle w:val="ListParagraph"/>
        <w:numPr>
          <w:ilvl w:val="0"/>
          <w:numId w:val="22"/>
        </w:numPr>
        <w:rPr>
          <w:sz w:val="14"/>
          <w:szCs w:val="16"/>
        </w:rPr>
      </w:pPr>
      <w:r w:rsidRPr="00E60121">
        <w:rPr>
          <w:b/>
          <w:bCs/>
          <w:sz w:val="14"/>
          <w:szCs w:val="16"/>
        </w:rPr>
        <w:t>GCP:</w:t>
      </w:r>
      <w:r w:rsidRPr="00E60121">
        <w:rPr>
          <w:sz w:val="14"/>
          <w:szCs w:val="16"/>
        </w:rPr>
        <w:t xml:space="preserve"> Global Carbon Budget project: </w:t>
      </w:r>
      <w:hyperlink r:id="rId17" w:history="1">
        <w:r w:rsidRPr="00E60121">
          <w:rPr>
            <w:rStyle w:val="Hyperlink"/>
            <w:sz w:val="14"/>
            <w:szCs w:val="16"/>
          </w:rPr>
          <w:t>GCP - Carbon Budget (globalcarbonproject.org)</w:t>
        </w:r>
      </w:hyperlink>
    </w:p>
    <w:p w14:paraId="75343143" w14:textId="0BBF0431" w:rsidR="00C35A46" w:rsidRPr="00C35A46" w:rsidRDefault="00C35A46" w:rsidP="00C35A46">
      <w:pPr>
        <w:pStyle w:val="ListParagraph"/>
        <w:numPr>
          <w:ilvl w:val="0"/>
          <w:numId w:val="22"/>
        </w:numPr>
        <w:rPr>
          <w:sz w:val="14"/>
          <w:szCs w:val="14"/>
          <w:lang w:val="pt-BR"/>
        </w:rPr>
      </w:pPr>
      <w:r w:rsidRPr="00E60121">
        <w:rPr>
          <w:b/>
          <w:bCs/>
          <w:sz w:val="14"/>
          <w:szCs w:val="14"/>
          <w:lang w:val="pt-BR"/>
        </w:rPr>
        <w:t>SEEG:</w:t>
      </w:r>
      <w:r w:rsidRPr="00E60121">
        <w:rPr>
          <w:sz w:val="14"/>
          <w:szCs w:val="14"/>
          <w:lang w:val="pt-BR"/>
        </w:rPr>
        <w:t xml:space="preserve"> Sistema de Estimativa de Emissões de Gases de Efeito Estufa: </w:t>
      </w:r>
      <w:hyperlink r:id="rId18" w:history="1">
        <w:r w:rsidRPr="00E60121">
          <w:rPr>
            <w:rStyle w:val="Hyperlink"/>
            <w:sz w:val="14"/>
            <w:szCs w:val="14"/>
            <w:lang w:val="pt-BR"/>
          </w:rPr>
          <w:t>Total Emissions | SEEG - System Gas Emissions Estimation</w:t>
        </w:r>
      </w:hyperlink>
    </w:p>
    <w:p w14:paraId="042C2A19" w14:textId="77777777" w:rsidR="002D3E15" w:rsidRPr="0083599F" w:rsidRDefault="002D3E15">
      <w:pPr>
        <w:spacing w:line="259" w:lineRule="auto"/>
        <w:jc w:val="left"/>
        <w:rPr>
          <w:b/>
          <w:color w:val="0072BB" w:themeColor="accent4"/>
          <w:lang w:val="pt-BR"/>
        </w:rPr>
      </w:pPr>
      <w:r w:rsidRPr="0083599F">
        <w:rPr>
          <w:lang w:val="pt-BR"/>
        </w:rPr>
        <w:br w:type="page"/>
      </w:r>
    </w:p>
    <w:p w14:paraId="60120294" w14:textId="5B9527FE" w:rsidR="00497405" w:rsidRDefault="006F052B" w:rsidP="00497405">
      <w:pPr>
        <w:pStyle w:val="Emphasis1"/>
      </w:pPr>
      <w:r>
        <w:lastRenderedPageBreak/>
        <w:t>Other supplementary figures and tables</w:t>
      </w:r>
    </w:p>
    <w:p w14:paraId="28EEA0F8" w14:textId="03DDEA27" w:rsidR="00BB38AE" w:rsidRDefault="00155696" w:rsidP="00BB38AE">
      <w:pPr>
        <w:keepNext/>
      </w:pPr>
      <w:r>
        <w:rPr>
          <w:noProof/>
        </w:rPr>
        <w:drawing>
          <wp:inline distT="0" distB="0" distL="0" distR="0" wp14:anchorId="42D9C54F" wp14:editId="7B263576">
            <wp:extent cx="4572000" cy="4572000"/>
            <wp:effectExtent l="0" t="0" r="0" b="0"/>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3AC7102D" w14:textId="6EDBC5B1" w:rsidR="00675541" w:rsidRDefault="00BB38AE" w:rsidP="003959B1">
      <w:pPr>
        <w:pStyle w:val="Caption"/>
      </w:pPr>
      <w:bookmarkStart w:id="2" w:name="_Ref92454990"/>
      <w:r>
        <w:t xml:space="preserve">Fig </w:t>
      </w:r>
      <w:r w:rsidR="002D3E15">
        <w:t>S</w:t>
      </w:r>
      <w:r>
        <w:fldChar w:fldCharType="begin"/>
      </w:r>
      <w:r>
        <w:instrText xml:space="preserve"> SEQ Figure \* ARABIC </w:instrText>
      </w:r>
      <w:r>
        <w:fldChar w:fldCharType="separate"/>
      </w:r>
      <w:r w:rsidR="006441EF">
        <w:rPr>
          <w:noProof/>
        </w:rPr>
        <w:t>1</w:t>
      </w:r>
      <w:r>
        <w:fldChar w:fldCharType="end"/>
      </w:r>
      <w:bookmarkEnd w:id="2"/>
      <w:r>
        <w:t>:</w:t>
      </w:r>
      <w:r w:rsidR="00C70778">
        <w:t xml:space="preserve"> Comparison of emissions rate per capita and absolute. </w:t>
      </w:r>
      <w:r w:rsidR="00F53416">
        <w:rPr>
          <w:noProof/>
        </w:rPr>
        <w:t xml:space="preserve">Each dot represents one of the G20 countries. </w:t>
      </w:r>
      <w:r w:rsidR="00C70778">
        <w:t>Robust relationship (</w:t>
      </w:r>
      <w:r w:rsidR="006B6AD1">
        <w:t xml:space="preserve">p-value </w:t>
      </w:r>
      <w:r w:rsidR="007503AE">
        <w:t>&lt;</w:t>
      </w:r>
      <w:r w:rsidR="006B6AD1">
        <w:t xml:space="preserve"> </w:t>
      </w:r>
      <w:r w:rsidR="007503AE">
        <w:t>0.001</w:t>
      </w:r>
      <w:r w:rsidR="00C70778">
        <w:t>).</w:t>
      </w:r>
    </w:p>
    <w:p w14:paraId="5B996F2A" w14:textId="2018EB7E" w:rsidR="00A10709" w:rsidRDefault="0085687F" w:rsidP="00A10709">
      <w:pPr>
        <w:keepNext/>
      </w:pPr>
      <w:r>
        <w:rPr>
          <w:noProof/>
        </w:rPr>
        <w:lastRenderedPageBreak/>
        <w:drawing>
          <wp:inline distT="0" distB="0" distL="0" distR="0" wp14:anchorId="770EF5E5" wp14:editId="11A1F912">
            <wp:extent cx="5343155" cy="4572009"/>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20"/>
                    <a:stretch>
                      <a:fillRect/>
                    </a:stretch>
                  </pic:blipFill>
                  <pic:spPr>
                    <a:xfrm>
                      <a:off x="0" y="0"/>
                      <a:ext cx="5343155" cy="4572009"/>
                    </a:xfrm>
                    <a:prstGeom prst="rect">
                      <a:avLst/>
                    </a:prstGeom>
                  </pic:spPr>
                </pic:pic>
              </a:graphicData>
            </a:graphic>
          </wp:inline>
        </w:drawing>
      </w:r>
    </w:p>
    <w:p w14:paraId="3D20C96C" w14:textId="7956F4EF" w:rsidR="00607291" w:rsidRDefault="00A10709" w:rsidP="00A10709">
      <w:pPr>
        <w:pStyle w:val="Caption"/>
        <w:rPr>
          <w:noProof/>
        </w:rPr>
      </w:pPr>
      <w:bookmarkStart w:id="3" w:name="_Ref93067737"/>
      <w:r>
        <w:t xml:space="preserve">Fig </w:t>
      </w:r>
      <w:r w:rsidR="00FF3F94">
        <w:t>S</w:t>
      </w:r>
      <w:r>
        <w:fldChar w:fldCharType="begin"/>
      </w:r>
      <w:r>
        <w:instrText xml:space="preserve"> SEQ Figure \* ARABIC </w:instrText>
      </w:r>
      <w:r>
        <w:fldChar w:fldCharType="separate"/>
      </w:r>
      <w:r w:rsidR="006441EF">
        <w:rPr>
          <w:noProof/>
        </w:rPr>
        <w:t>2</w:t>
      </w:r>
      <w:r>
        <w:fldChar w:fldCharType="end"/>
      </w:r>
      <w:bookmarkEnd w:id="3"/>
      <w:r>
        <w:t xml:space="preserve">: Comparison of average growth rates </w:t>
      </w:r>
      <w:r>
        <w:rPr>
          <w:noProof/>
        </w:rPr>
        <w:t xml:space="preserve">per country in the </w:t>
      </w:r>
      <w:r w:rsidR="009C65EE">
        <w:rPr>
          <w:noProof/>
        </w:rPr>
        <w:t>20</w:t>
      </w:r>
      <w:r>
        <w:rPr>
          <w:noProof/>
        </w:rPr>
        <w:t>10s and 20</w:t>
      </w:r>
      <w:r w:rsidR="009C65EE">
        <w:rPr>
          <w:noProof/>
        </w:rPr>
        <w:t>20</w:t>
      </w:r>
      <w:r>
        <w:rPr>
          <w:noProof/>
        </w:rPr>
        <w:t>s.</w:t>
      </w:r>
      <w:r w:rsidR="00D4583F">
        <w:rPr>
          <w:noProof/>
        </w:rPr>
        <w:t xml:space="preserve"> Each dot represents one of the G20 countries.</w:t>
      </w:r>
      <w:r w:rsidR="00C70ABE">
        <w:rPr>
          <w:noProof/>
        </w:rPr>
        <w:t xml:space="preserve"> </w:t>
      </w:r>
      <w:r w:rsidR="005462FA">
        <w:rPr>
          <w:noProof/>
        </w:rPr>
        <w:t>The t</w:t>
      </w:r>
      <w:r w:rsidR="00BD00C4">
        <w:rPr>
          <w:noProof/>
        </w:rPr>
        <w:t xml:space="preserve">wo distributions </w:t>
      </w:r>
      <w:r w:rsidR="00F53416">
        <w:rPr>
          <w:noProof/>
        </w:rPr>
        <w:t xml:space="preserve">are </w:t>
      </w:r>
      <w:r w:rsidR="00BD00C4">
        <w:rPr>
          <w:noProof/>
        </w:rPr>
        <w:t xml:space="preserve">not statistically </w:t>
      </w:r>
      <w:r w:rsidR="006B6AD1">
        <w:rPr>
          <w:noProof/>
        </w:rPr>
        <w:t xml:space="preserve">different </w:t>
      </w:r>
      <w:r w:rsidR="00BD00C4">
        <w:rPr>
          <w:noProof/>
        </w:rPr>
        <w:t>(</w:t>
      </w:r>
      <w:r w:rsidR="006B6AD1">
        <w:t xml:space="preserve">p-value </w:t>
      </w:r>
      <w:r w:rsidR="00FF4D52">
        <w:rPr>
          <w:noProof/>
        </w:rPr>
        <w:t xml:space="preserve">&gt; </w:t>
      </w:r>
      <w:r w:rsidR="00E64EE6">
        <w:rPr>
          <w:noProof/>
        </w:rPr>
        <w:t>0.1</w:t>
      </w:r>
      <w:r w:rsidR="00BD00C4">
        <w:rPr>
          <w:noProof/>
        </w:rPr>
        <w:t>)</w:t>
      </w:r>
      <w:r w:rsidR="00E64EE6">
        <w:rPr>
          <w:noProof/>
        </w:rPr>
        <w:t>.</w:t>
      </w:r>
    </w:p>
    <w:p w14:paraId="411FAE17" w14:textId="3B025C99" w:rsidR="00461D73" w:rsidRDefault="00461D73" w:rsidP="00461D73">
      <w:pPr>
        <w:pStyle w:val="Caption"/>
        <w:keepNext/>
      </w:pPr>
      <w:bookmarkStart w:id="4" w:name="_Ref95216137"/>
      <w:r>
        <w:t xml:space="preserve">Tab </w:t>
      </w:r>
      <w:r w:rsidR="00FF3F94">
        <w:t>S</w:t>
      </w:r>
      <w:r>
        <w:fldChar w:fldCharType="begin"/>
      </w:r>
      <w:r>
        <w:instrText xml:space="preserve"> SEQ Table \* ARABIC </w:instrText>
      </w:r>
      <w:r>
        <w:fldChar w:fldCharType="separate"/>
      </w:r>
      <w:r w:rsidR="006441EF">
        <w:rPr>
          <w:noProof/>
        </w:rPr>
        <w:t>2</w:t>
      </w:r>
      <w:r>
        <w:fldChar w:fldCharType="end"/>
      </w:r>
      <w:bookmarkEnd w:id="4"/>
      <w:r>
        <w:t>: Countries with increase or decrease (above 3%) in historical emissions trajectories per period analysed. We use ‘significant’ for differences larger than 5%.</w:t>
      </w:r>
      <w:r w:rsidR="00BB42C9">
        <w:t xml:space="preserve"> For</w:t>
      </w:r>
      <w:r w:rsidR="00172B65">
        <w:t xml:space="preserve"> changes ‘before 2010’ and ‘between 2010 and 2019’, the percentage differences are calculated </w:t>
      </w:r>
      <w:r w:rsidR="00A4511F">
        <w:t xml:space="preserve">by comparing 2021 </w:t>
      </w:r>
      <w:r w:rsidR="00951B4E">
        <w:t xml:space="preserve">to 2015 </w:t>
      </w:r>
      <w:r w:rsidR="00A4511F">
        <w:t xml:space="preserve">projections. </w:t>
      </w:r>
      <w:r w:rsidR="00951B4E">
        <w:t xml:space="preserve">To estimate </w:t>
      </w:r>
      <w:r w:rsidR="007315C9">
        <w:t xml:space="preserve">the </w:t>
      </w:r>
      <w:r w:rsidR="001A18D8">
        <w:t xml:space="preserve">effect of </w:t>
      </w:r>
      <w:r w:rsidR="00951B4E">
        <w:t xml:space="preserve">COVID-19 </w:t>
      </w:r>
      <w:r w:rsidR="007315C9">
        <w:t xml:space="preserve">historical drop </w:t>
      </w:r>
      <w:r w:rsidR="00951B4E">
        <w:t>we calculate the difference between the annual change rate in 2020 to the average annual change</w:t>
      </w:r>
      <w:r w:rsidR="00321DCA">
        <w:t xml:space="preserve"> rate in the decade before.</w:t>
      </w:r>
    </w:p>
    <w:tbl>
      <w:tblPr>
        <w:tblStyle w:val="PlainTable2"/>
        <w:tblW w:w="5000" w:type="pct"/>
        <w:tblLook w:val="04A0" w:firstRow="1" w:lastRow="0" w:firstColumn="1" w:lastColumn="0" w:noHBand="0" w:noVBand="1"/>
      </w:tblPr>
      <w:tblGrid>
        <w:gridCol w:w="1734"/>
        <w:gridCol w:w="2445"/>
        <w:gridCol w:w="2445"/>
        <w:gridCol w:w="2446"/>
      </w:tblGrid>
      <w:tr w:rsidR="00A76F18" w:rsidRPr="00B21B69" w14:paraId="4D873ECC" w14:textId="77777777" w:rsidTr="00A76F18">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97" w:type="pct"/>
            <w:noWrap/>
            <w:vAlign w:val="center"/>
            <w:hideMark/>
          </w:tcPr>
          <w:p w14:paraId="776677B4"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Country</w:t>
            </w:r>
          </w:p>
        </w:tc>
        <w:tc>
          <w:tcPr>
            <w:tcW w:w="1401" w:type="pct"/>
            <w:noWrap/>
            <w:vAlign w:val="center"/>
            <w:hideMark/>
          </w:tcPr>
          <w:p w14:paraId="310B1BF1" w14:textId="77777777" w:rsidR="00A76F18" w:rsidRPr="00126E36" w:rsidRDefault="00A76F18" w:rsidP="007A6F7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Changes before 2010</w:t>
            </w:r>
          </w:p>
        </w:tc>
        <w:tc>
          <w:tcPr>
            <w:tcW w:w="1401" w:type="pct"/>
            <w:noWrap/>
            <w:vAlign w:val="center"/>
            <w:hideMark/>
          </w:tcPr>
          <w:p w14:paraId="123BC797" w14:textId="77777777" w:rsidR="00A76F18" w:rsidRPr="00126E36" w:rsidRDefault="00A76F18" w:rsidP="007A6F7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Changes between 2010 and 2019</w:t>
            </w:r>
          </w:p>
        </w:tc>
        <w:tc>
          <w:tcPr>
            <w:tcW w:w="1401" w:type="pct"/>
            <w:noWrap/>
            <w:vAlign w:val="center"/>
            <w:hideMark/>
          </w:tcPr>
          <w:p w14:paraId="1A64B9EF" w14:textId="77777777" w:rsidR="00A76F18" w:rsidRPr="00126E36" w:rsidRDefault="00A76F18" w:rsidP="007A6F7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COVID-19 effect in 2020</w:t>
            </w:r>
          </w:p>
        </w:tc>
      </w:tr>
      <w:tr w:rsidR="00A76F18" w:rsidRPr="00B21B69" w14:paraId="66225B1C" w14:textId="77777777" w:rsidTr="00A76F18">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5880F83E"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EU27+UK</w:t>
            </w:r>
          </w:p>
        </w:tc>
        <w:tc>
          <w:tcPr>
            <w:tcW w:w="1401" w:type="pct"/>
            <w:noWrap/>
            <w:vAlign w:val="center"/>
            <w:hideMark/>
          </w:tcPr>
          <w:p w14:paraId="66C03E15"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c>
          <w:tcPr>
            <w:tcW w:w="1401" w:type="pct"/>
            <w:noWrap/>
            <w:hideMark/>
          </w:tcPr>
          <w:p w14:paraId="781AAA7B"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c>
          <w:tcPr>
            <w:tcW w:w="1401" w:type="pct"/>
            <w:noWrap/>
            <w:hideMark/>
          </w:tcPr>
          <w:p w14:paraId="320B1E61"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r>
      <w:tr w:rsidR="00A76F18" w:rsidRPr="00B21B69" w14:paraId="51B042D3" w14:textId="77777777" w:rsidTr="00A76F18">
        <w:trPr>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4F0E261A"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ARG</w:t>
            </w:r>
          </w:p>
        </w:tc>
        <w:tc>
          <w:tcPr>
            <w:tcW w:w="1401" w:type="pct"/>
            <w:noWrap/>
            <w:vAlign w:val="center"/>
            <w:hideMark/>
          </w:tcPr>
          <w:p w14:paraId="6CD8809E"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c>
          <w:tcPr>
            <w:tcW w:w="1401" w:type="pct"/>
            <w:noWrap/>
            <w:hideMark/>
          </w:tcPr>
          <w:p w14:paraId="48CB310C"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c>
          <w:tcPr>
            <w:tcW w:w="1401" w:type="pct"/>
            <w:noWrap/>
            <w:hideMark/>
          </w:tcPr>
          <w:p w14:paraId="362578BE"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r>
      <w:tr w:rsidR="00A76F18" w:rsidRPr="00B21B69" w14:paraId="5CACFCD0" w14:textId="77777777" w:rsidTr="00A76F18">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72008299"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AUS</w:t>
            </w:r>
          </w:p>
        </w:tc>
        <w:tc>
          <w:tcPr>
            <w:tcW w:w="1401" w:type="pct"/>
            <w:noWrap/>
            <w:vAlign w:val="center"/>
            <w:hideMark/>
          </w:tcPr>
          <w:p w14:paraId="189F21A5"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c>
          <w:tcPr>
            <w:tcW w:w="1401" w:type="pct"/>
            <w:noWrap/>
            <w:hideMark/>
          </w:tcPr>
          <w:p w14:paraId="2BDA665F"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c>
          <w:tcPr>
            <w:tcW w:w="1401" w:type="pct"/>
            <w:noWrap/>
            <w:hideMark/>
          </w:tcPr>
          <w:p w14:paraId="74962386"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r>
      <w:tr w:rsidR="00A76F18" w:rsidRPr="00B21B69" w14:paraId="6AD0C19B" w14:textId="77777777" w:rsidTr="00A76F18">
        <w:trPr>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736BAEFF"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BRA</w:t>
            </w:r>
          </w:p>
        </w:tc>
        <w:tc>
          <w:tcPr>
            <w:tcW w:w="1401" w:type="pct"/>
            <w:noWrap/>
            <w:vAlign w:val="center"/>
            <w:hideMark/>
          </w:tcPr>
          <w:p w14:paraId="05255B03"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c>
          <w:tcPr>
            <w:tcW w:w="1401" w:type="pct"/>
            <w:noWrap/>
            <w:hideMark/>
          </w:tcPr>
          <w:p w14:paraId="052124A3"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c>
          <w:tcPr>
            <w:tcW w:w="1401" w:type="pct"/>
            <w:noWrap/>
            <w:hideMark/>
          </w:tcPr>
          <w:p w14:paraId="63872A93"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r>
      <w:tr w:rsidR="00A76F18" w:rsidRPr="00B21B69" w14:paraId="08B4E868" w14:textId="77777777" w:rsidTr="00A76F18">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65A03FAF"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CAN</w:t>
            </w:r>
          </w:p>
        </w:tc>
        <w:tc>
          <w:tcPr>
            <w:tcW w:w="1401" w:type="pct"/>
            <w:noWrap/>
            <w:vAlign w:val="center"/>
            <w:hideMark/>
          </w:tcPr>
          <w:p w14:paraId="4FB7F776"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c>
          <w:tcPr>
            <w:tcW w:w="1401" w:type="pct"/>
            <w:noWrap/>
            <w:hideMark/>
          </w:tcPr>
          <w:p w14:paraId="5F9D505E"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c>
          <w:tcPr>
            <w:tcW w:w="1401" w:type="pct"/>
            <w:noWrap/>
            <w:hideMark/>
          </w:tcPr>
          <w:p w14:paraId="31211292"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r>
      <w:tr w:rsidR="00A76F18" w:rsidRPr="00B21B69" w14:paraId="67BFB845" w14:textId="77777777" w:rsidTr="00A76F18">
        <w:trPr>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1F4495D4"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CHN</w:t>
            </w:r>
          </w:p>
        </w:tc>
        <w:tc>
          <w:tcPr>
            <w:tcW w:w="1401" w:type="pct"/>
            <w:noWrap/>
            <w:vAlign w:val="center"/>
            <w:hideMark/>
          </w:tcPr>
          <w:p w14:paraId="2534BAC3"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increase</w:t>
            </w:r>
          </w:p>
        </w:tc>
        <w:tc>
          <w:tcPr>
            <w:tcW w:w="1401" w:type="pct"/>
            <w:noWrap/>
            <w:hideMark/>
          </w:tcPr>
          <w:p w14:paraId="72ED8F06"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Increase</w:t>
            </w:r>
          </w:p>
        </w:tc>
        <w:tc>
          <w:tcPr>
            <w:tcW w:w="1401" w:type="pct"/>
            <w:noWrap/>
            <w:hideMark/>
          </w:tcPr>
          <w:p w14:paraId="1E94BE43"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r>
      <w:tr w:rsidR="00A76F18" w:rsidRPr="00B21B69" w14:paraId="09D6E52B" w14:textId="77777777" w:rsidTr="00A76F18">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410D0B01"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IND</w:t>
            </w:r>
          </w:p>
        </w:tc>
        <w:tc>
          <w:tcPr>
            <w:tcW w:w="1401" w:type="pct"/>
            <w:noWrap/>
            <w:vAlign w:val="center"/>
            <w:hideMark/>
          </w:tcPr>
          <w:p w14:paraId="2C6BFA55" w14:textId="77777777" w:rsidR="00A76F18" w:rsidRPr="00126E36" w:rsidRDefault="00A76F18" w:rsidP="007A6F77">
            <w:pPr>
              <w:tabs>
                <w:tab w:val="left" w:pos="690"/>
                <w:tab w:val="center" w:pos="798"/>
              </w:tabs>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c>
          <w:tcPr>
            <w:tcW w:w="1401" w:type="pct"/>
            <w:noWrap/>
            <w:hideMark/>
          </w:tcPr>
          <w:p w14:paraId="456F67F8"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c>
          <w:tcPr>
            <w:tcW w:w="1401" w:type="pct"/>
            <w:noWrap/>
            <w:hideMark/>
          </w:tcPr>
          <w:p w14:paraId="5DF46DCF"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r>
      <w:tr w:rsidR="00A76F18" w:rsidRPr="00B21B69" w14:paraId="5703B9C4" w14:textId="77777777" w:rsidTr="00A76F18">
        <w:trPr>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14226B3B"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IDN</w:t>
            </w:r>
          </w:p>
        </w:tc>
        <w:tc>
          <w:tcPr>
            <w:tcW w:w="1401" w:type="pct"/>
            <w:noWrap/>
            <w:vAlign w:val="center"/>
            <w:hideMark/>
          </w:tcPr>
          <w:p w14:paraId="07786A4A"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Increase</w:t>
            </w:r>
          </w:p>
        </w:tc>
        <w:tc>
          <w:tcPr>
            <w:tcW w:w="1401" w:type="pct"/>
            <w:noWrap/>
            <w:hideMark/>
          </w:tcPr>
          <w:p w14:paraId="319240AC"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increase</w:t>
            </w:r>
          </w:p>
        </w:tc>
        <w:tc>
          <w:tcPr>
            <w:tcW w:w="1401" w:type="pct"/>
            <w:noWrap/>
            <w:hideMark/>
          </w:tcPr>
          <w:p w14:paraId="52C7CB45"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r>
      <w:tr w:rsidR="00A76F18" w:rsidRPr="00B21B69" w14:paraId="6EE7A36E" w14:textId="77777777" w:rsidTr="00A76F18">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44FA6C3E"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JPN</w:t>
            </w:r>
          </w:p>
        </w:tc>
        <w:tc>
          <w:tcPr>
            <w:tcW w:w="1401" w:type="pct"/>
            <w:noWrap/>
            <w:vAlign w:val="center"/>
            <w:hideMark/>
          </w:tcPr>
          <w:p w14:paraId="561770C5"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Increase</w:t>
            </w:r>
          </w:p>
        </w:tc>
        <w:tc>
          <w:tcPr>
            <w:tcW w:w="1401" w:type="pct"/>
            <w:noWrap/>
            <w:hideMark/>
          </w:tcPr>
          <w:p w14:paraId="5C4E2522"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c>
          <w:tcPr>
            <w:tcW w:w="1401" w:type="pct"/>
            <w:noWrap/>
            <w:hideMark/>
          </w:tcPr>
          <w:p w14:paraId="3CF374F3"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r>
      <w:tr w:rsidR="00A76F18" w:rsidRPr="00B21B69" w14:paraId="1E7813B3" w14:textId="77777777" w:rsidTr="00A76F18">
        <w:trPr>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4775B39D"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KOR</w:t>
            </w:r>
          </w:p>
        </w:tc>
        <w:tc>
          <w:tcPr>
            <w:tcW w:w="1401" w:type="pct"/>
            <w:noWrap/>
            <w:vAlign w:val="center"/>
            <w:hideMark/>
          </w:tcPr>
          <w:p w14:paraId="0978633B"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c>
          <w:tcPr>
            <w:tcW w:w="1401" w:type="pct"/>
            <w:noWrap/>
            <w:hideMark/>
          </w:tcPr>
          <w:p w14:paraId="6A839610"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c>
          <w:tcPr>
            <w:tcW w:w="1401" w:type="pct"/>
            <w:noWrap/>
            <w:hideMark/>
          </w:tcPr>
          <w:p w14:paraId="5520D687"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r>
      <w:tr w:rsidR="00A76F18" w:rsidRPr="00B21B69" w14:paraId="5B820746" w14:textId="77777777" w:rsidTr="00A76F18">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7F986B2D"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MEX</w:t>
            </w:r>
          </w:p>
        </w:tc>
        <w:tc>
          <w:tcPr>
            <w:tcW w:w="1401" w:type="pct"/>
            <w:noWrap/>
            <w:vAlign w:val="center"/>
            <w:hideMark/>
          </w:tcPr>
          <w:p w14:paraId="1554A38C"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c>
          <w:tcPr>
            <w:tcW w:w="1401" w:type="pct"/>
            <w:noWrap/>
            <w:hideMark/>
          </w:tcPr>
          <w:p w14:paraId="6B12F19F"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increase</w:t>
            </w:r>
          </w:p>
        </w:tc>
        <w:tc>
          <w:tcPr>
            <w:tcW w:w="1401" w:type="pct"/>
            <w:noWrap/>
            <w:hideMark/>
          </w:tcPr>
          <w:p w14:paraId="50CC50B4"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r>
      <w:tr w:rsidR="00A76F18" w:rsidRPr="00B21B69" w14:paraId="2CEA2160" w14:textId="77777777" w:rsidTr="00A76F18">
        <w:trPr>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265DF035"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RUS</w:t>
            </w:r>
          </w:p>
        </w:tc>
        <w:tc>
          <w:tcPr>
            <w:tcW w:w="1401" w:type="pct"/>
            <w:noWrap/>
            <w:vAlign w:val="center"/>
            <w:hideMark/>
          </w:tcPr>
          <w:p w14:paraId="7CD4EAAE"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c>
          <w:tcPr>
            <w:tcW w:w="1401" w:type="pct"/>
            <w:noWrap/>
            <w:hideMark/>
          </w:tcPr>
          <w:p w14:paraId="0F3C15B7"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c>
          <w:tcPr>
            <w:tcW w:w="1401" w:type="pct"/>
            <w:noWrap/>
            <w:hideMark/>
          </w:tcPr>
          <w:p w14:paraId="0F19D4BE"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r>
      <w:tr w:rsidR="00A76F18" w:rsidRPr="00B21B69" w14:paraId="506C141D" w14:textId="77777777" w:rsidTr="00A76F18">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2D0F1DFE"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SAU</w:t>
            </w:r>
          </w:p>
        </w:tc>
        <w:tc>
          <w:tcPr>
            <w:tcW w:w="1401" w:type="pct"/>
            <w:noWrap/>
            <w:vAlign w:val="center"/>
            <w:hideMark/>
          </w:tcPr>
          <w:p w14:paraId="37FE6301"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Increase</w:t>
            </w:r>
          </w:p>
        </w:tc>
        <w:tc>
          <w:tcPr>
            <w:tcW w:w="1401" w:type="pct"/>
            <w:noWrap/>
            <w:hideMark/>
          </w:tcPr>
          <w:p w14:paraId="3528ED03"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c>
          <w:tcPr>
            <w:tcW w:w="1401" w:type="pct"/>
            <w:noWrap/>
            <w:hideMark/>
          </w:tcPr>
          <w:p w14:paraId="7E196926"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r>
      <w:tr w:rsidR="00A76F18" w:rsidRPr="00B21B69" w14:paraId="7E720890" w14:textId="77777777" w:rsidTr="00A76F18">
        <w:trPr>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5D4C81D6"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ZAF</w:t>
            </w:r>
          </w:p>
        </w:tc>
        <w:tc>
          <w:tcPr>
            <w:tcW w:w="1401" w:type="pct"/>
            <w:noWrap/>
            <w:vAlign w:val="center"/>
            <w:hideMark/>
          </w:tcPr>
          <w:p w14:paraId="5B1DDEC2"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c>
          <w:tcPr>
            <w:tcW w:w="1401" w:type="pct"/>
            <w:noWrap/>
            <w:hideMark/>
          </w:tcPr>
          <w:p w14:paraId="23F7A786"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c>
          <w:tcPr>
            <w:tcW w:w="1401" w:type="pct"/>
            <w:noWrap/>
            <w:hideMark/>
          </w:tcPr>
          <w:p w14:paraId="6EE27A7F"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r>
      <w:tr w:rsidR="00A76F18" w:rsidRPr="00B21B69" w14:paraId="702A8789" w14:textId="77777777" w:rsidTr="00A76F18">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77BF6F40"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TUR</w:t>
            </w:r>
          </w:p>
        </w:tc>
        <w:tc>
          <w:tcPr>
            <w:tcW w:w="1401" w:type="pct"/>
            <w:noWrap/>
            <w:vAlign w:val="center"/>
            <w:hideMark/>
          </w:tcPr>
          <w:p w14:paraId="061BE80F"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c>
          <w:tcPr>
            <w:tcW w:w="1401" w:type="pct"/>
            <w:noWrap/>
            <w:hideMark/>
          </w:tcPr>
          <w:p w14:paraId="77A23A06"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c>
          <w:tcPr>
            <w:tcW w:w="1401" w:type="pct"/>
            <w:noWrap/>
            <w:hideMark/>
          </w:tcPr>
          <w:p w14:paraId="2598E953"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r>
      <w:tr w:rsidR="00A76F18" w:rsidRPr="00B21B69" w14:paraId="697FF3B8" w14:textId="77777777" w:rsidTr="00A76F18">
        <w:trPr>
          <w:trHeight w:val="200"/>
        </w:trPr>
        <w:tc>
          <w:tcPr>
            <w:cnfStyle w:val="001000000000" w:firstRow="0" w:lastRow="0" w:firstColumn="1" w:lastColumn="0" w:oddVBand="0" w:evenVBand="0" w:oddHBand="0" w:evenHBand="0" w:firstRowFirstColumn="0" w:firstRowLastColumn="0" w:lastRowFirstColumn="0" w:lastRowLastColumn="0"/>
            <w:tcW w:w="797" w:type="pct"/>
            <w:noWrap/>
            <w:hideMark/>
          </w:tcPr>
          <w:p w14:paraId="2A9E80B1" w14:textId="77777777" w:rsidR="00A76F18" w:rsidRPr="00126E36" w:rsidRDefault="00A76F18" w:rsidP="007A6F77">
            <w:pPr>
              <w:jc w:val="center"/>
              <w:rPr>
                <w:rFonts w:asciiTheme="majorHAnsi" w:hAnsiTheme="majorHAnsi" w:cstheme="majorHAnsi"/>
                <w:color w:val="auto"/>
                <w:sz w:val="14"/>
                <w:szCs w:val="14"/>
              </w:rPr>
            </w:pPr>
            <w:r w:rsidRPr="00126E36">
              <w:rPr>
                <w:rFonts w:asciiTheme="majorHAnsi" w:hAnsiTheme="majorHAnsi" w:cstheme="majorHAnsi"/>
                <w:color w:val="auto"/>
                <w:sz w:val="14"/>
                <w:szCs w:val="14"/>
              </w:rPr>
              <w:t>USA</w:t>
            </w:r>
          </w:p>
        </w:tc>
        <w:tc>
          <w:tcPr>
            <w:tcW w:w="1401" w:type="pct"/>
            <w:noWrap/>
            <w:vAlign w:val="center"/>
            <w:hideMark/>
          </w:tcPr>
          <w:p w14:paraId="1DBBCBC3"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w:t>
            </w:r>
          </w:p>
        </w:tc>
        <w:tc>
          <w:tcPr>
            <w:tcW w:w="1401" w:type="pct"/>
            <w:noWrap/>
            <w:hideMark/>
          </w:tcPr>
          <w:p w14:paraId="4884B9ED"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Decrease</w:t>
            </w:r>
          </w:p>
        </w:tc>
        <w:tc>
          <w:tcPr>
            <w:tcW w:w="1401" w:type="pct"/>
            <w:noWrap/>
            <w:hideMark/>
          </w:tcPr>
          <w:p w14:paraId="26DD9AE2" w14:textId="77777777" w:rsidR="00A76F18" w:rsidRPr="00126E36" w:rsidRDefault="00A76F18" w:rsidP="007A6F7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Significant decrease</w:t>
            </w:r>
          </w:p>
        </w:tc>
      </w:tr>
      <w:tr w:rsidR="00A76F18" w:rsidRPr="00B21B69" w14:paraId="12922423" w14:textId="77777777" w:rsidTr="00A76F18">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97" w:type="pct"/>
            <w:noWrap/>
            <w:vAlign w:val="center"/>
          </w:tcPr>
          <w:p w14:paraId="6CB5CFC7" w14:textId="77777777" w:rsidR="00A76F18" w:rsidRPr="00126E36" w:rsidRDefault="00A76F18" w:rsidP="007A6F77">
            <w:pPr>
              <w:jc w:val="center"/>
              <w:rPr>
                <w:rFonts w:asciiTheme="majorHAnsi" w:hAnsiTheme="majorHAnsi" w:cstheme="majorHAnsi"/>
                <w:b w:val="0"/>
                <w:bCs w:val="0"/>
                <w:color w:val="auto"/>
                <w:sz w:val="14"/>
                <w:szCs w:val="14"/>
              </w:rPr>
            </w:pPr>
            <w:r w:rsidRPr="00126E36">
              <w:rPr>
                <w:rFonts w:asciiTheme="majorHAnsi" w:hAnsiTheme="majorHAnsi" w:cstheme="majorHAnsi"/>
                <w:b w:val="0"/>
                <w:bCs w:val="0"/>
                <w:color w:val="auto"/>
                <w:sz w:val="14"/>
                <w:szCs w:val="14"/>
              </w:rPr>
              <w:t>Significant in # countries</w:t>
            </w:r>
          </w:p>
        </w:tc>
        <w:tc>
          <w:tcPr>
            <w:tcW w:w="1401" w:type="pct"/>
            <w:noWrap/>
            <w:vAlign w:val="center"/>
          </w:tcPr>
          <w:p w14:paraId="15F101C0"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6</w:t>
            </w:r>
          </w:p>
        </w:tc>
        <w:tc>
          <w:tcPr>
            <w:tcW w:w="1401" w:type="pct"/>
            <w:noWrap/>
            <w:vAlign w:val="center"/>
          </w:tcPr>
          <w:p w14:paraId="59DCF159"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7</w:t>
            </w:r>
          </w:p>
        </w:tc>
        <w:tc>
          <w:tcPr>
            <w:tcW w:w="1401" w:type="pct"/>
            <w:noWrap/>
            <w:vAlign w:val="center"/>
          </w:tcPr>
          <w:p w14:paraId="0C23D1EE" w14:textId="77777777" w:rsidR="00A76F18" w:rsidRPr="00126E36" w:rsidRDefault="00A76F18" w:rsidP="007A6F7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4"/>
                <w:szCs w:val="14"/>
              </w:rPr>
            </w:pPr>
            <w:r w:rsidRPr="00126E36">
              <w:rPr>
                <w:rFonts w:asciiTheme="majorHAnsi" w:hAnsiTheme="majorHAnsi" w:cstheme="majorHAnsi"/>
                <w:color w:val="auto"/>
                <w:sz w:val="14"/>
                <w:szCs w:val="14"/>
              </w:rPr>
              <w:t>9</w:t>
            </w:r>
          </w:p>
        </w:tc>
      </w:tr>
    </w:tbl>
    <w:p w14:paraId="6742173A" w14:textId="631D7EC0" w:rsidR="00CF0C93" w:rsidRDefault="00CF0C93" w:rsidP="00320422">
      <w:pPr>
        <w:pStyle w:val="HeadingNoNumbers"/>
      </w:pPr>
      <w:r>
        <w:lastRenderedPageBreak/>
        <w:t>References</w:t>
      </w:r>
    </w:p>
    <w:p w14:paraId="331AF9C7" w14:textId="28CFB9E3" w:rsidR="00CF0C93" w:rsidRPr="00CF0C93" w:rsidRDefault="00CF0C93" w:rsidP="00CF0C93">
      <w:pPr>
        <w:widowControl w:val="0"/>
        <w:autoSpaceDE w:val="0"/>
        <w:autoSpaceDN w:val="0"/>
        <w:adjustRightInd w:val="0"/>
        <w:spacing w:line="240" w:lineRule="auto"/>
        <w:ind w:left="480" w:hanging="480"/>
        <w:rPr>
          <w:rFonts w:cs="Arial"/>
          <w:noProof/>
          <w:szCs w:val="24"/>
        </w:rPr>
      </w:pPr>
      <w:r>
        <w:fldChar w:fldCharType="begin" w:fldLock="1"/>
      </w:r>
      <w:r>
        <w:instrText xml:space="preserve">ADDIN Mendeley Bibliography CSL_BIBLIOGRAPHY </w:instrText>
      </w:r>
      <w:r>
        <w:fldChar w:fldCharType="separate"/>
      </w:r>
      <w:r w:rsidRPr="00CF0C93">
        <w:rPr>
          <w:rFonts w:cs="Arial"/>
          <w:noProof/>
          <w:szCs w:val="24"/>
        </w:rPr>
        <w:t xml:space="preserve">CDIAC. (2012). </w:t>
      </w:r>
      <w:r w:rsidRPr="00CF0C93">
        <w:rPr>
          <w:rFonts w:cs="Arial"/>
          <w:i/>
          <w:iCs/>
          <w:noProof/>
          <w:szCs w:val="24"/>
        </w:rPr>
        <w:t>Global, Regional, and National Fossil Fuel CO2 Emissions</w:t>
      </w:r>
      <w:r w:rsidRPr="00CF0C93">
        <w:rPr>
          <w:rFonts w:cs="Arial"/>
          <w:noProof/>
          <w:szCs w:val="24"/>
        </w:rPr>
        <w:t>. http://cdiac.ornl.gov/trends/emis/meth_reg.html</w:t>
      </w:r>
    </w:p>
    <w:p w14:paraId="2CED172B"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Christoff, P., &amp; Eckersley, R. (2021). Convergent evolution: framework climate legislation in Australia. </w:t>
      </w:r>
      <w:r w:rsidRPr="00CF0C93">
        <w:rPr>
          <w:rFonts w:cs="Arial"/>
          <w:i/>
          <w:iCs/>
          <w:noProof/>
          <w:szCs w:val="24"/>
        </w:rPr>
        <w:t>Climate Policy</w:t>
      </w:r>
      <w:r w:rsidRPr="00CF0C93">
        <w:rPr>
          <w:rFonts w:cs="Arial"/>
          <w:noProof/>
          <w:szCs w:val="24"/>
        </w:rPr>
        <w:t xml:space="preserve">, </w:t>
      </w:r>
      <w:r w:rsidRPr="00CF0C93">
        <w:rPr>
          <w:rFonts w:cs="Arial"/>
          <w:i/>
          <w:iCs/>
          <w:noProof/>
          <w:szCs w:val="24"/>
        </w:rPr>
        <w:t>21</w:t>
      </w:r>
      <w:r w:rsidRPr="00CF0C93">
        <w:rPr>
          <w:rFonts w:cs="Arial"/>
          <w:noProof/>
          <w:szCs w:val="24"/>
        </w:rPr>
        <w:t>(9), 1190–1204. https://doi.org/10.1080/14693062.2021.1979927</w:t>
      </w:r>
    </w:p>
    <w:p w14:paraId="1E9E983A" w14:textId="77777777" w:rsidR="00CF0C93" w:rsidRPr="007503AE" w:rsidRDefault="00CF0C93" w:rsidP="00CF0C93">
      <w:pPr>
        <w:widowControl w:val="0"/>
        <w:autoSpaceDE w:val="0"/>
        <w:autoSpaceDN w:val="0"/>
        <w:adjustRightInd w:val="0"/>
        <w:spacing w:line="240" w:lineRule="auto"/>
        <w:ind w:left="480" w:hanging="480"/>
        <w:rPr>
          <w:rFonts w:cs="Arial"/>
          <w:noProof/>
          <w:szCs w:val="24"/>
          <w:lang w:val="pt-BR"/>
        </w:rPr>
      </w:pPr>
      <w:r w:rsidRPr="00CF0C93">
        <w:rPr>
          <w:rFonts w:cs="Arial"/>
          <w:noProof/>
          <w:szCs w:val="24"/>
        </w:rPr>
        <w:t xml:space="preserve">Crowley, K. (2021). Fighting the future: The politics of climate policy failure in Australia (2015–2020). </w:t>
      </w:r>
      <w:r w:rsidRPr="007503AE">
        <w:rPr>
          <w:rFonts w:cs="Arial"/>
          <w:i/>
          <w:iCs/>
          <w:noProof/>
          <w:szCs w:val="24"/>
          <w:lang w:val="pt-BR"/>
        </w:rPr>
        <w:t>WIREs Climate Change</w:t>
      </w:r>
      <w:r w:rsidRPr="007503AE">
        <w:rPr>
          <w:rFonts w:cs="Arial"/>
          <w:noProof/>
          <w:szCs w:val="24"/>
          <w:lang w:val="pt-BR"/>
        </w:rPr>
        <w:t xml:space="preserve">, </w:t>
      </w:r>
      <w:r w:rsidRPr="007503AE">
        <w:rPr>
          <w:rFonts w:cs="Arial"/>
          <w:i/>
          <w:iCs/>
          <w:noProof/>
          <w:szCs w:val="24"/>
          <w:lang w:val="pt-BR"/>
        </w:rPr>
        <w:t>12</w:t>
      </w:r>
      <w:r w:rsidRPr="007503AE">
        <w:rPr>
          <w:rFonts w:cs="Arial"/>
          <w:noProof/>
          <w:szCs w:val="24"/>
          <w:lang w:val="pt-BR"/>
        </w:rPr>
        <w:t>(5), e725. https://doi.org/https://doi.org/10.1002/wcc.725</w:t>
      </w:r>
    </w:p>
    <w:p w14:paraId="4542A71C"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DEA. (2013). </w:t>
      </w:r>
      <w:r w:rsidRPr="00CF0C93">
        <w:rPr>
          <w:rFonts w:cs="Arial"/>
          <w:i/>
          <w:iCs/>
          <w:noProof/>
          <w:szCs w:val="24"/>
        </w:rPr>
        <w:t>GHG Inventory for South Africa</w:t>
      </w:r>
      <w:r w:rsidRPr="00CF0C93">
        <w:rPr>
          <w:rFonts w:cs="Arial"/>
          <w:noProof/>
          <w:szCs w:val="24"/>
        </w:rPr>
        <w:t xml:space="preserve"> (Issue August). https://www.environment.gov.za/sites/default/files/docs/greenhousegas_invetorysouthafrica.pdf</w:t>
      </w:r>
    </w:p>
    <w:p w14:paraId="2911C64C"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DEFF. (2021). </w:t>
      </w:r>
      <w:r w:rsidRPr="00CF0C93">
        <w:rPr>
          <w:rFonts w:cs="Arial"/>
          <w:i/>
          <w:iCs/>
          <w:noProof/>
          <w:szCs w:val="24"/>
        </w:rPr>
        <w:t>National GHG inventory report South Africa 2000 - 2017</w:t>
      </w:r>
      <w:r w:rsidRPr="00CF0C93">
        <w:rPr>
          <w:rFonts w:cs="Arial"/>
          <w:noProof/>
          <w:szCs w:val="24"/>
        </w:rPr>
        <w:t>. https://www.environment.gov.za/sites/default/files/docs/nir-2017-report.pdf</w:t>
      </w:r>
    </w:p>
    <w:p w14:paraId="29F12562"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Department of Energy of the Republic of South Africa. (2019). </w:t>
      </w:r>
      <w:r w:rsidRPr="00CF0C93">
        <w:rPr>
          <w:rFonts w:cs="Arial"/>
          <w:i/>
          <w:iCs/>
          <w:noProof/>
          <w:szCs w:val="24"/>
        </w:rPr>
        <w:t>Integrated Resource Plan (IRP2019)</w:t>
      </w:r>
      <w:r w:rsidRPr="00CF0C93">
        <w:rPr>
          <w:rFonts w:cs="Arial"/>
          <w:noProof/>
          <w:szCs w:val="24"/>
        </w:rPr>
        <w:t>. https://www.gov.za/sites/default/files/gcis_document/201910/42778gon1359.pdf</w:t>
      </w:r>
    </w:p>
    <w:p w14:paraId="2333D6ED" w14:textId="77777777" w:rsidR="00CF0C93" w:rsidRPr="007503AE" w:rsidRDefault="00CF0C93" w:rsidP="00CF0C93">
      <w:pPr>
        <w:widowControl w:val="0"/>
        <w:autoSpaceDE w:val="0"/>
        <w:autoSpaceDN w:val="0"/>
        <w:adjustRightInd w:val="0"/>
        <w:spacing w:line="240" w:lineRule="auto"/>
        <w:ind w:left="480" w:hanging="480"/>
        <w:rPr>
          <w:rFonts w:cs="Arial"/>
          <w:noProof/>
          <w:szCs w:val="24"/>
          <w:lang w:val="pt-BR"/>
        </w:rPr>
      </w:pPr>
      <w:r w:rsidRPr="007503AE">
        <w:rPr>
          <w:rFonts w:cs="Arial"/>
          <w:noProof/>
          <w:szCs w:val="24"/>
          <w:lang w:val="pt-BR"/>
        </w:rPr>
        <w:t xml:space="preserve">Diario Oficial de la Federación. (2021, March 9). </w:t>
      </w:r>
      <w:r w:rsidRPr="007503AE">
        <w:rPr>
          <w:rFonts w:cs="Arial"/>
          <w:i/>
          <w:iCs/>
          <w:noProof/>
          <w:szCs w:val="24"/>
          <w:lang w:val="pt-BR"/>
        </w:rPr>
        <w:t>Decreto por el que se reforman y adicionan diversas disposiciones de la Ley de la Industria Eléctrica [Decree amending and adding various provisions of the Electricity Industry Act]</w:t>
      </w:r>
      <w:r w:rsidRPr="007503AE">
        <w:rPr>
          <w:rFonts w:cs="Arial"/>
          <w:noProof/>
          <w:szCs w:val="24"/>
          <w:lang w:val="pt-BR"/>
        </w:rPr>
        <w:t>. https://www.diputados.gob.mx/LeyesBiblio/pdf/LIElec_090321.pdf</w:t>
      </w:r>
    </w:p>
    <w:p w14:paraId="16C91007"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DISER. (2021). </w:t>
      </w:r>
      <w:r w:rsidRPr="00CF0C93">
        <w:rPr>
          <w:rFonts w:cs="Arial"/>
          <w:i/>
          <w:iCs/>
          <w:noProof/>
          <w:szCs w:val="24"/>
        </w:rPr>
        <w:t>Quarterly Update of Australia’s National Greenhouse Gas Inventory: September 2020</w:t>
      </w:r>
      <w:r w:rsidRPr="00CF0C93">
        <w:rPr>
          <w:rFonts w:cs="Arial"/>
          <w:noProof/>
          <w:szCs w:val="24"/>
        </w:rPr>
        <w:t>. https://www.industry.gov.au/sites/default/files/2021-02/nggi-quarterly-update-september-2020.pdf</w:t>
      </w:r>
    </w:p>
    <w:p w14:paraId="3A788C6C"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EEA. (2021). </w:t>
      </w:r>
      <w:r w:rsidRPr="00CF0C93">
        <w:rPr>
          <w:rFonts w:cs="Arial"/>
          <w:i/>
          <w:iCs/>
          <w:noProof/>
          <w:szCs w:val="24"/>
        </w:rPr>
        <w:t>EEA greenhouse gas - data viewer</w:t>
      </w:r>
      <w:r w:rsidRPr="00CF0C93">
        <w:rPr>
          <w:rFonts w:cs="Arial"/>
          <w:noProof/>
          <w:szCs w:val="24"/>
        </w:rPr>
        <w:t>. https://www.eea.europa.eu/data-and-maps/data/data-viewers/greenhouse-gases-viewer/</w:t>
      </w:r>
    </w:p>
    <w:p w14:paraId="3DAFE7B2"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7503AE">
        <w:rPr>
          <w:rFonts w:cs="Arial"/>
          <w:noProof/>
          <w:szCs w:val="24"/>
          <w:lang w:val="de-DE"/>
        </w:rPr>
        <w:t xml:space="preserve">Gütschow, J., Günther, A., &amp; Pflüger, M. (2021). </w:t>
      </w:r>
      <w:r w:rsidRPr="00CF0C93">
        <w:rPr>
          <w:rFonts w:cs="Arial"/>
          <w:i/>
          <w:iCs/>
          <w:noProof/>
          <w:szCs w:val="24"/>
        </w:rPr>
        <w:t>The PRIMAP-hist national historical emissions time series v2.3 (1750-2019)</w:t>
      </w:r>
      <w:r w:rsidRPr="00CF0C93">
        <w:rPr>
          <w:rFonts w:cs="Arial"/>
          <w:noProof/>
          <w:szCs w:val="24"/>
        </w:rPr>
        <w:t>. https://doi.org/10.5281/zenodo.5175154</w:t>
      </w:r>
    </w:p>
    <w:p w14:paraId="2058770D"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IEA. (2014). </w:t>
      </w:r>
      <w:r w:rsidRPr="00CF0C93">
        <w:rPr>
          <w:rFonts w:cs="Arial"/>
          <w:i/>
          <w:iCs/>
          <w:noProof/>
          <w:szCs w:val="24"/>
        </w:rPr>
        <w:t>World Energy Outlook</w:t>
      </w:r>
      <w:r w:rsidRPr="00CF0C93">
        <w:rPr>
          <w:rFonts w:cs="Arial"/>
          <w:noProof/>
          <w:szCs w:val="24"/>
        </w:rPr>
        <w:t>. https://www.iea.org/publications/freepublications/publication/WEO2014.pdf</w:t>
      </w:r>
    </w:p>
    <w:p w14:paraId="7CDBE9F6"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IEA. (2015). </w:t>
      </w:r>
      <w:r w:rsidRPr="00CF0C93">
        <w:rPr>
          <w:rFonts w:cs="Arial"/>
          <w:i/>
          <w:iCs/>
          <w:noProof/>
          <w:szCs w:val="24"/>
        </w:rPr>
        <w:t>World Energy Outlook 2015</w:t>
      </w:r>
      <w:r w:rsidRPr="00CF0C93">
        <w:rPr>
          <w:rFonts w:cs="Arial"/>
          <w:noProof/>
          <w:szCs w:val="24"/>
        </w:rPr>
        <w:t>. Paris, France: International Energy Agency.</w:t>
      </w:r>
    </w:p>
    <w:p w14:paraId="1BAB8412" w14:textId="77777777" w:rsidR="00CF0C93" w:rsidRPr="007503AE" w:rsidRDefault="00CF0C93" w:rsidP="00CF0C93">
      <w:pPr>
        <w:widowControl w:val="0"/>
        <w:autoSpaceDE w:val="0"/>
        <w:autoSpaceDN w:val="0"/>
        <w:adjustRightInd w:val="0"/>
        <w:spacing w:line="240" w:lineRule="auto"/>
        <w:ind w:left="480" w:hanging="480"/>
        <w:rPr>
          <w:rFonts w:cs="Arial"/>
          <w:noProof/>
          <w:szCs w:val="24"/>
          <w:lang w:val="pt-BR"/>
        </w:rPr>
      </w:pPr>
      <w:r w:rsidRPr="007503AE">
        <w:rPr>
          <w:rFonts w:cs="Arial"/>
          <w:noProof/>
          <w:szCs w:val="24"/>
          <w:lang w:val="pt-BR"/>
        </w:rPr>
        <w:t xml:space="preserve">INECC. (2018). Inventario Nacional de Emisiones de Gases y Compuestos de Efecto Invernadero 1990-2015 en México. </w:t>
      </w:r>
      <w:r w:rsidRPr="007503AE">
        <w:rPr>
          <w:rFonts w:cs="Arial"/>
          <w:i/>
          <w:iCs/>
          <w:noProof/>
          <w:szCs w:val="24"/>
          <w:lang w:val="pt-BR"/>
        </w:rPr>
        <w:t>Instituto Nacional de Ecología y Cambio Climático</w:t>
      </w:r>
      <w:r w:rsidRPr="007503AE">
        <w:rPr>
          <w:rFonts w:cs="Arial"/>
          <w:noProof/>
          <w:szCs w:val="24"/>
          <w:lang w:val="pt-BR"/>
        </w:rPr>
        <w:t>, 845.</w:t>
      </w:r>
    </w:p>
    <w:p w14:paraId="1DF66A34"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7503AE">
        <w:rPr>
          <w:rFonts w:cs="Arial"/>
          <w:noProof/>
          <w:szCs w:val="24"/>
          <w:lang w:val="pt-BR"/>
        </w:rPr>
        <w:t xml:space="preserve">Jones, D., Graham, E., Tunbridge, P., &amp; Ilas, A. (2020). </w:t>
      </w:r>
      <w:r w:rsidRPr="00CF0C93">
        <w:rPr>
          <w:rFonts w:cs="Arial"/>
          <w:i/>
          <w:iCs/>
          <w:noProof/>
          <w:szCs w:val="24"/>
        </w:rPr>
        <w:t>Global Electricity Review 2020</w:t>
      </w:r>
      <w:r w:rsidRPr="00CF0C93">
        <w:rPr>
          <w:rFonts w:cs="Arial"/>
          <w:noProof/>
          <w:szCs w:val="24"/>
        </w:rPr>
        <w:t xml:space="preserve"> (Issue March). EMBER.</w:t>
      </w:r>
    </w:p>
    <w:p w14:paraId="11550132"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Nascimento, L., Kuramochi, T., Iacobuta, G., den Elzen, M., Fekete, H., Weishaupt, M., van Soest, H., Roelfsema, M., De Vivero-Serrano, G., Lui, S., Hans, F., Jose de Villafranca, M., &amp; Höhne, N. (2021). Twenty years of climate policy: G20 coverage and gaps. </w:t>
      </w:r>
      <w:r w:rsidRPr="00CF0C93">
        <w:rPr>
          <w:rFonts w:cs="Arial"/>
          <w:i/>
          <w:iCs/>
          <w:noProof/>
          <w:szCs w:val="24"/>
        </w:rPr>
        <w:t>Climate Policy</w:t>
      </w:r>
      <w:r w:rsidRPr="00CF0C93">
        <w:rPr>
          <w:rFonts w:cs="Arial"/>
          <w:noProof/>
          <w:szCs w:val="24"/>
        </w:rPr>
        <w:t>. https://doi.org/10.1080/14693062.2021.1993776</w:t>
      </w:r>
    </w:p>
    <w:p w14:paraId="051B8667"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Republic of Indonesia. (2021). </w:t>
      </w:r>
      <w:r w:rsidRPr="00CF0C93">
        <w:rPr>
          <w:rFonts w:cs="Arial"/>
          <w:i/>
          <w:iCs/>
          <w:noProof/>
          <w:szCs w:val="24"/>
        </w:rPr>
        <w:t>Rencana Usaha Penyediaan Tenaga Listrik (RUPTL) 2021-2030</w:t>
      </w:r>
      <w:r w:rsidRPr="00CF0C93">
        <w:rPr>
          <w:rFonts w:cs="Arial"/>
          <w:noProof/>
          <w:szCs w:val="24"/>
        </w:rPr>
        <w:t>. https://web.pln.co.id/statics/uploads/2021/10/ruptl-2021-2030.pdf</w:t>
      </w:r>
    </w:p>
    <w:p w14:paraId="0BFFC97B"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Republic of Turkey Ministry of Environment and Urbanization. (2019). </w:t>
      </w:r>
      <w:r w:rsidRPr="00CF0C93">
        <w:rPr>
          <w:rFonts w:cs="Arial"/>
          <w:i/>
          <w:iCs/>
          <w:noProof/>
          <w:szCs w:val="24"/>
        </w:rPr>
        <w:t>Turkey’s Fourth Biennial Report</w:t>
      </w:r>
      <w:r w:rsidRPr="00CF0C93">
        <w:rPr>
          <w:rFonts w:cs="Arial"/>
          <w:noProof/>
          <w:szCs w:val="24"/>
        </w:rPr>
        <w:t>. https://www4.unfccc.int/sites/SubmissionsStaging/NationalReports/Documents/9645137_Turkey-BR4-1-FOURTH BIENNIAL REPORT OF TURKEY.pdf</w:t>
      </w:r>
    </w:p>
    <w:p w14:paraId="6EE11FAA"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Ruggeri, E., &amp; Garrido, S. (2021). More renewable power, same old problems? Scope and limitations of renewable energy programs in Argentina. </w:t>
      </w:r>
      <w:r w:rsidRPr="00CF0C93">
        <w:rPr>
          <w:rFonts w:cs="Arial"/>
          <w:i/>
          <w:iCs/>
          <w:noProof/>
          <w:szCs w:val="24"/>
        </w:rPr>
        <w:t>Energy Research &amp; Social Science</w:t>
      </w:r>
      <w:r w:rsidRPr="00CF0C93">
        <w:rPr>
          <w:rFonts w:cs="Arial"/>
          <w:noProof/>
          <w:szCs w:val="24"/>
        </w:rPr>
        <w:t xml:space="preserve">, </w:t>
      </w:r>
      <w:r w:rsidRPr="00CF0C93">
        <w:rPr>
          <w:rFonts w:cs="Arial"/>
          <w:i/>
          <w:iCs/>
          <w:noProof/>
          <w:szCs w:val="24"/>
        </w:rPr>
        <w:t>79</w:t>
      </w:r>
      <w:r w:rsidRPr="00CF0C93">
        <w:rPr>
          <w:rFonts w:cs="Arial"/>
          <w:noProof/>
          <w:szCs w:val="24"/>
        </w:rPr>
        <w:t>, 102161. https://doi.org/https://doi.org/10.1016/j.erss.2021.102161</w:t>
      </w:r>
    </w:p>
    <w:p w14:paraId="4D88AE80" w14:textId="77777777" w:rsidR="00CF0C93" w:rsidRPr="00CF0C93" w:rsidRDefault="00CF0C93" w:rsidP="00CF0C93">
      <w:pPr>
        <w:widowControl w:val="0"/>
        <w:autoSpaceDE w:val="0"/>
        <w:autoSpaceDN w:val="0"/>
        <w:adjustRightInd w:val="0"/>
        <w:spacing w:line="240" w:lineRule="auto"/>
        <w:ind w:left="480" w:hanging="480"/>
        <w:rPr>
          <w:rFonts w:cs="Arial"/>
          <w:noProof/>
          <w:szCs w:val="24"/>
        </w:rPr>
      </w:pPr>
      <w:r w:rsidRPr="00CF0C93">
        <w:rPr>
          <w:rFonts w:cs="Arial"/>
          <w:noProof/>
          <w:szCs w:val="24"/>
        </w:rPr>
        <w:t xml:space="preserve">Russian Federation. (2019). </w:t>
      </w:r>
      <w:r w:rsidRPr="00CF0C93">
        <w:rPr>
          <w:rFonts w:cs="Arial"/>
          <w:i/>
          <w:iCs/>
          <w:noProof/>
          <w:szCs w:val="24"/>
        </w:rPr>
        <w:t>Russia’s 4th Biennial Report</w:t>
      </w:r>
      <w:r w:rsidRPr="00CF0C93">
        <w:rPr>
          <w:rFonts w:cs="Arial"/>
          <w:noProof/>
          <w:szCs w:val="24"/>
        </w:rPr>
        <w:t>. https://unfccc.int/sites/default/files/resource/124785_Russian Federation-BR4-2-4BR_RUS_rev.pdf</w:t>
      </w:r>
    </w:p>
    <w:p w14:paraId="0F9B3427" w14:textId="77777777" w:rsidR="00CF0C93" w:rsidRPr="00CF0C93" w:rsidRDefault="00CF0C93" w:rsidP="00CF0C93">
      <w:pPr>
        <w:widowControl w:val="0"/>
        <w:autoSpaceDE w:val="0"/>
        <w:autoSpaceDN w:val="0"/>
        <w:adjustRightInd w:val="0"/>
        <w:spacing w:line="240" w:lineRule="auto"/>
        <w:ind w:left="480" w:hanging="480"/>
        <w:rPr>
          <w:rFonts w:cs="Arial"/>
          <w:noProof/>
        </w:rPr>
      </w:pPr>
      <w:r w:rsidRPr="00CF0C93">
        <w:rPr>
          <w:rFonts w:cs="Arial"/>
          <w:noProof/>
          <w:szCs w:val="24"/>
        </w:rPr>
        <w:lastRenderedPageBreak/>
        <w:t xml:space="preserve">US EPA. (2012). </w:t>
      </w:r>
      <w:r w:rsidRPr="00CF0C93">
        <w:rPr>
          <w:rFonts w:cs="Arial"/>
          <w:i/>
          <w:iCs/>
          <w:noProof/>
          <w:szCs w:val="24"/>
        </w:rPr>
        <w:t>Global Anthropogenic Non-CO2 Greenhouse Gas Emissions: 1990-2030. Revised December 2012</w:t>
      </w:r>
      <w:r w:rsidRPr="00CF0C93">
        <w:rPr>
          <w:rFonts w:cs="Arial"/>
          <w:noProof/>
          <w:szCs w:val="24"/>
        </w:rPr>
        <w:t>. Office of Atmospheric Programs Climate Change Division, U.S. Environmental Protection Agency. http://www.epa.gov/climatechange/Downloads/EPAactivities/EPA_Global_NonCO2_Projections_Dec2012.pdf</w:t>
      </w:r>
    </w:p>
    <w:p w14:paraId="740298FC" w14:textId="70609059" w:rsidR="00320422" w:rsidRPr="00320422" w:rsidRDefault="00CF0C93" w:rsidP="00320422">
      <w:r>
        <w:fldChar w:fldCharType="end"/>
      </w:r>
    </w:p>
    <w:sectPr w:rsidR="00320422" w:rsidRPr="00320422" w:rsidSect="00A17A80">
      <w:footerReference w:type="default" r:id="rId21"/>
      <w:pgSz w:w="11906" w:h="16838"/>
      <w:pgMar w:top="2127" w:right="1418" w:bottom="1134" w:left="1418" w:header="709" w:footer="307"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FD2AB" w14:textId="77777777" w:rsidR="00315D6D" w:rsidRDefault="00315D6D" w:rsidP="00597505">
      <w:pPr>
        <w:spacing w:after="0"/>
      </w:pPr>
      <w:r>
        <w:separator/>
      </w:r>
    </w:p>
    <w:p w14:paraId="7CA1B7F8" w14:textId="77777777" w:rsidR="00315D6D" w:rsidRDefault="00315D6D"/>
    <w:p w14:paraId="631B9ABB" w14:textId="77777777" w:rsidR="00315D6D" w:rsidRDefault="00315D6D"/>
    <w:p w14:paraId="350BD8AB" w14:textId="77777777" w:rsidR="00315D6D" w:rsidRDefault="00315D6D"/>
  </w:endnote>
  <w:endnote w:type="continuationSeparator" w:id="0">
    <w:p w14:paraId="38037D47" w14:textId="77777777" w:rsidR="00315D6D" w:rsidRDefault="00315D6D" w:rsidP="00597505">
      <w:pPr>
        <w:spacing w:after="0"/>
      </w:pPr>
      <w:r>
        <w:continuationSeparator/>
      </w:r>
    </w:p>
    <w:p w14:paraId="78E9D71E" w14:textId="77777777" w:rsidR="00315D6D" w:rsidRDefault="00315D6D"/>
    <w:p w14:paraId="3DEEA14B" w14:textId="77777777" w:rsidR="00315D6D" w:rsidRDefault="00315D6D"/>
    <w:p w14:paraId="06AE9CC8" w14:textId="77777777" w:rsidR="00315D6D" w:rsidRDefault="00315D6D"/>
  </w:endnote>
  <w:endnote w:type="continuationNotice" w:id="1">
    <w:p w14:paraId="5A8D0B77" w14:textId="77777777" w:rsidR="00315D6D" w:rsidRDefault="00315D6D">
      <w:pPr>
        <w:spacing w:after="0" w:line="240" w:lineRule="auto"/>
      </w:pPr>
    </w:p>
    <w:p w14:paraId="6FFDA7A0" w14:textId="77777777" w:rsidR="00315D6D" w:rsidRDefault="00315D6D"/>
    <w:p w14:paraId="71148555" w14:textId="77777777" w:rsidR="00315D6D" w:rsidRDefault="00315D6D"/>
    <w:p w14:paraId="3B4BF069" w14:textId="77777777" w:rsidR="00315D6D" w:rsidRDefault="00315D6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190CD" w14:textId="02CE0676" w:rsidR="00A17A80" w:rsidRPr="00B154AD" w:rsidRDefault="00222191" w:rsidP="00222191">
    <w:pPr>
      <w:pStyle w:val="Footer"/>
      <w:numPr>
        <w:ilvl w:val="0"/>
        <w:numId w:val="0"/>
      </w:numPr>
      <w:ind w:left="360" w:hanging="360"/>
      <w:rPr>
        <w:color w:val="6D8B95" w:themeColor="text2"/>
      </w:rPr>
    </w:pPr>
    <w:r>
      <w:rPr>
        <w:color w:val="6D8B95" w:themeColor="text2"/>
        <w:lang w:val="de-DE"/>
      </w:rPr>
      <w:tab/>
    </w:r>
    <w:r w:rsidR="00A17A80" w:rsidRPr="00B154AD">
      <w:rPr>
        <w:color w:val="6D8B95" w:themeColor="text2"/>
        <w:lang w:val="de-DE"/>
      </w:rPr>
      <w:tab/>
    </w:r>
    <w:r w:rsidR="00A17A80" w:rsidRPr="00B154AD">
      <w:rPr>
        <w:color w:val="6D8B95" w:themeColor="text2"/>
        <w:lang w:val="de-DE"/>
      </w:rPr>
      <w:tab/>
    </w:r>
    <w:r w:rsidR="00A17A80">
      <w:rPr>
        <w:color w:val="6D8B95" w:themeColor="text2"/>
        <w:lang w:val="de-DE"/>
      </w:rPr>
      <w:fldChar w:fldCharType="begin"/>
    </w:r>
    <w:r w:rsidR="00A17A80">
      <w:rPr>
        <w:color w:val="6D8B95" w:themeColor="text2"/>
        <w:lang w:val="de-DE"/>
      </w:rPr>
      <w:instrText xml:space="preserve"> PAGE  \* Arabic  \* MERGEFORMAT </w:instrText>
    </w:r>
    <w:r w:rsidR="00A17A80">
      <w:rPr>
        <w:color w:val="6D8B95" w:themeColor="text2"/>
        <w:lang w:val="de-DE"/>
      </w:rPr>
      <w:fldChar w:fldCharType="separate"/>
    </w:r>
    <w:r w:rsidR="00F575CC">
      <w:rPr>
        <w:noProof/>
        <w:color w:val="6D8B95" w:themeColor="text2"/>
        <w:lang w:val="de-DE"/>
      </w:rPr>
      <w:t>1</w:t>
    </w:r>
    <w:r w:rsidR="00A17A80">
      <w:rPr>
        <w:color w:val="6D8B95" w:themeColor="text2"/>
        <w:lang w:val="de-DE"/>
      </w:rPr>
      <w:fldChar w:fldCharType="end"/>
    </w:r>
  </w:p>
  <w:p w14:paraId="5C9CD892" w14:textId="77777777" w:rsidR="000C6AC0" w:rsidRPr="00AB5B51" w:rsidRDefault="000C6AC0" w:rsidP="00604E11">
    <w:pPr>
      <w:pStyle w:val="Footer"/>
      <w:numPr>
        <w:ilvl w:val="0"/>
        <w:numId w:val="0"/>
      </w:numPr>
      <w:rPr>
        <w:color w:val="6D8B95" w:themeColor="text2"/>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8C7DC" w14:textId="77777777" w:rsidR="00315D6D" w:rsidRDefault="00315D6D" w:rsidP="00597505">
      <w:pPr>
        <w:spacing w:after="0"/>
      </w:pPr>
      <w:r>
        <w:separator/>
      </w:r>
    </w:p>
    <w:p w14:paraId="0BC835CA" w14:textId="77777777" w:rsidR="00315D6D" w:rsidRDefault="00315D6D" w:rsidP="00597505">
      <w:pPr>
        <w:spacing w:after="0"/>
      </w:pPr>
    </w:p>
  </w:footnote>
  <w:footnote w:type="continuationSeparator" w:id="0">
    <w:p w14:paraId="778A4075" w14:textId="77777777" w:rsidR="00315D6D" w:rsidRDefault="00315D6D" w:rsidP="00597505">
      <w:pPr>
        <w:spacing w:after="0"/>
      </w:pPr>
      <w:r>
        <w:continuationSeparator/>
      </w:r>
    </w:p>
    <w:p w14:paraId="0DD7C723" w14:textId="77777777" w:rsidR="00315D6D" w:rsidRDefault="00315D6D"/>
    <w:p w14:paraId="29FF3C4B" w14:textId="77777777" w:rsidR="00315D6D" w:rsidRDefault="00315D6D"/>
    <w:p w14:paraId="3FB8D406" w14:textId="77777777" w:rsidR="00315D6D" w:rsidRDefault="00315D6D"/>
  </w:footnote>
  <w:footnote w:type="continuationNotice" w:id="1">
    <w:p w14:paraId="23C6F320" w14:textId="77777777" w:rsidR="00315D6D" w:rsidRDefault="00315D6D">
      <w:pPr>
        <w:spacing w:after="0" w:line="240" w:lineRule="auto"/>
      </w:pPr>
    </w:p>
    <w:p w14:paraId="2269E247" w14:textId="77777777" w:rsidR="00315D6D" w:rsidRDefault="00315D6D"/>
    <w:p w14:paraId="531A747D" w14:textId="77777777" w:rsidR="00315D6D" w:rsidRDefault="00315D6D"/>
    <w:p w14:paraId="38F3D02E" w14:textId="77777777" w:rsidR="00315D6D" w:rsidRDefault="00315D6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52pt;height:201pt" o:bullet="t">
        <v:imagedata r:id="rId1" o:title="newclimate_pfeile_rgb_141024_464px"/>
      </v:shape>
    </w:pict>
  </w:numPicBullet>
  <w:numPicBullet w:numPicBulletId="1">
    <w:pict>
      <v:shape id="_x0000_i1027" type="#_x0000_t75" style="width:125pt;height:207pt" o:bullet="t">
        <v:imagedata r:id="rId2" o:title="arrows_cropped"/>
      </v:shape>
    </w:pict>
  </w:numPicBullet>
  <w:abstractNum w:abstractNumId="0" w15:restartNumberingAfterBreak="0">
    <w:nsid w:val="05040DA6"/>
    <w:multiLevelType w:val="hybridMultilevel"/>
    <w:tmpl w:val="AECAFF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A70107"/>
    <w:multiLevelType w:val="hybridMultilevel"/>
    <w:tmpl w:val="323A2D76"/>
    <w:lvl w:ilvl="0" w:tplc="1B9ECC74">
      <w:start w:val="1"/>
      <w:numFmt w:val="bullet"/>
      <w:lvlText w:val=""/>
      <w:lvlPicBulletId w:val="1"/>
      <w:lvlJc w:val="left"/>
      <w:pPr>
        <w:ind w:left="3600" w:hanging="360"/>
      </w:pPr>
      <w:rPr>
        <w:rFonts w:ascii="Symbol" w:hAnsi="Symbol" w:hint="default"/>
        <w:color w:val="auto"/>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06F64329"/>
    <w:multiLevelType w:val="multilevel"/>
    <w:tmpl w:val="2BBAF13A"/>
    <w:styleLink w:val="NewClimateInstituteBulletsSimple"/>
    <w:lvl w:ilvl="0">
      <w:start w:val="1"/>
      <w:numFmt w:val="bullet"/>
      <w:lvlText w:val=""/>
      <w:lvlJc w:val="left"/>
      <w:pPr>
        <w:ind w:left="624" w:hanging="340"/>
      </w:pPr>
      <w:rPr>
        <w:rFonts w:ascii="Symbol" w:hAnsi="Symbol" w:hint="default"/>
        <w:color w:val="000000" w:themeColor="text1"/>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B502CDB"/>
    <w:multiLevelType w:val="multilevel"/>
    <w:tmpl w:val="968E37A6"/>
    <w:styleLink w:val="NewClimateInstituteBullets"/>
    <w:lvl w:ilvl="0">
      <w:start w:val="1"/>
      <w:numFmt w:val="bullet"/>
      <w:lvlText w:val=""/>
      <w:lvlPicBulletId w:val="0"/>
      <w:lvlJc w:val="left"/>
      <w:pPr>
        <w:tabs>
          <w:tab w:val="num" w:pos="397"/>
        </w:tabs>
        <w:ind w:left="567" w:hanging="283"/>
      </w:pPr>
      <w:rPr>
        <w:rFonts w:ascii="Arial" w:hAnsi="Arial" w:hint="default"/>
        <w:color w:val="auto"/>
        <w:sz w:val="20"/>
      </w:rPr>
    </w:lvl>
    <w:lvl w:ilvl="1">
      <w:start w:val="1"/>
      <w:numFmt w:val="bullet"/>
      <w:lvlText w:val=""/>
      <w:lvlJc w:val="left"/>
      <w:pPr>
        <w:tabs>
          <w:tab w:val="num" w:pos="737"/>
        </w:tabs>
        <w:ind w:left="964" w:hanging="284"/>
      </w:pPr>
      <w:rPr>
        <w:rFonts w:ascii="Symbol" w:hAnsi="Symbol" w:hint="default"/>
        <w:color w:val="6D8B95" w:themeColor="text2"/>
      </w:rPr>
    </w:lvl>
    <w:lvl w:ilvl="2">
      <w:start w:val="1"/>
      <w:numFmt w:val="bullet"/>
      <w:lvlText w:val=""/>
      <w:lvlJc w:val="left"/>
      <w:pPr>
        <w:tabs>
          <w:tab w:val="num" w:pos="1021"/>
        </w:tabs>
        <w:ind w:left="1304" w:hanging="283"/>
      </w:pPr>
      <w:rPr>
        <w:rFonts w:ascii="Symbol" w:hAnsi="Symbol" w:hint="default"/>
        <w:color w:val="6D8B95" w:themeColor="text2"/>
      </w:rPr>
    </w:lvl>
    <w:lvl w:ilvl="3">
      <w:start w:val="1"/>
      <w:numFmt w:val="bullet"/>
      <w:lvlText w:val=""/>
      <w:lvlJc w:val="left"/>
      <w:pPr>
        <w:tabs>
          <w:tab w:val="num" w:pos="1361"/>
        </w:tabs>
        <w:ind w:left="1644" w:hanging="283"/>
      </w:pPr>
      <w:rPr>
        <w:rFonts w:ascii="Symbol" w:hAnsi="Symbol" w:hint="default"/>
        <w:color w:val="E75113" w:themeColor="accent1"/>
      </w:rPr>
    </w:lvl>
    <w:lvl w:ilvl="4">
      <w:start w:val="1"/>
      <w:numFmt w:val="bullet"/>
      <w:lvlText w:val="o"/>
      <w:lvlJc w:val="left"/>
      <w:pPr>
        <w:tabs>
          <w:tab w:val="num" w:pos="1701"/>
        </w:tabs>
        <w:ind w:left="1985" w:hanging="284"/>
      </w:pPr>
      <w:rPr>
        <w:rFonts w:ascii="Symbol" w:hAnsi="Symbol" w:hint="default"/>
        <w:color w:val="E75113" w:themeColor="accent1"/>
        <w:sz w:val="20"/>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68F20F7"/>
    <w:multiLevelType w:val="multilevel"/>
    <w:tmpl w:val="BBC275D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176816A0"/>
    <w:multiLevelType w:val="hybridMultilevel"/>
    <w:tmpl w:val="BC603078"/>
    <w:lvl w:ilvl="0" w:tplc="E0FA8E40">
      <w:start w:val="1"/>
      <w:numFmt w:val="bullet"/>
      <w:pStyle w:val="Footer"/>
      <w:lvlText w:val=""/>
      <w:lvlPicBulletId w:val="1"/>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897364"/>
    <w:multiLevelType w:val="hybridMultilevel"/>
    <w:tmpl w:val="38740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EB1F79"/>
    <w:multiLevelType w:val="multilevel"/>
    <w:tmpl w:val="F2E844F2"/>
    <w:styleLink w:val="FooterArrowsNewClimate"/>
    <w:lvl w:ilvl="0">
      <w:start w:val="1"/>
      <w:numFmt w:val="bullet"/>
      <w:lvlText w:val=""/>
      <w:lvlPicBulletId w:val="1"/>
      <w:lvlJc w:val="left"/>
      <w:pPr>
        <w:ind w:left="284" w:hanging="284"/>
      </w:pPr>
      <w:rPr>
        <w:rFonts w:ascii="Symbol" w:hAnsi="Symbol" w:hint="default"/>
        <w:color w:val="auto"/>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2055192B"/>
    <w:multiLevelType w:val="multilevel"/>
    <w:tmpl w:val="968E37A6"/>
    <w:name w:val="NewClimate_12"/>
    <w:numStyleLink w:val="NewClimateInstituteBullets"/>
  </w:abstractNum>
  <w:abstractNum w:abstractNumId="9" w15:restartNumberingAfterBreak="0">
    <w:nsid w:val="22E844FC"/>
    <w:multiLevelType w:val="multilevel"/>
    <w:tmpl w:val="4DEA9CE2"/>
    <w:styleLink w:val="NewClimateInstituteNumbersBlack"/>
    <w:lvl w:ilvl="0">
      <w:start w:val="1"/>
      <w:numFmt w:val="decimal"/>
      <w:lvlText w:val="%1."/>
      <w:lvlJc w:val="left"/>
      <w:pPr>
        <w:tabs>
          <w:tab w:val="num" w:pos="397"/>
        </w:tabs>
        <w:ind w:left="624" w:hanging="340"/>
      </w:pPr>
      <w:rPr>
        <w:rFonts w:ascii="Arial" w:hAnsi="Arial" w:hint="default"/>
        <w:color w:val="auto"/>
        <w:sz w:val="2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243E13EF"/>
    <w:multiLevelType w:val="hybridMultilevel"/>
    <w:tmpl w:val="B4FA7A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086D17"/>
    <w:multiLevelType w:val="hybridMultilevel"/>
    <w:tmpl w:val="B4BC0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3D4D2B"/>
    <w:multiLevelType w:val="hybridMultilevel"/>
    <w:tmpl w:val="5CF21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042041"/>
    <w:multiLevelType w:val="multilevel"/>
    <w:tmpl w:val="5984B35C"/>
    <w:styleLink w:val="NewClimateInstituteNumbersOrange"/>
    <w:lvl w:ilvl="0">
      <w:start w:val="1"/>
      <w:numFmt w:val="decimal"/>
      <w:lvlText w:val="%1."/>
      <w:lvlJc w:val="left"/>
      <w:pPr>
        <w:tabs>
          <w:tab w:val="num" w:pos="397"/>
        </w:tabs>
        <w:ind w:left="624" w:hanging="340"/>
      </w:pPr>
      <w:rPr>
        <w:rFonts w:ascii="Arial" w:hAnsi="Arial" w:hint="default"/>
        <w:color w:val="E75113" w:themeColor="accent1"/>
        <w:sz w:val="2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462364D6"/>
    <w:multiLevelType w:val="multilevel"/>
    <w:tmpl w:val="13D08666"/>
    <w:styleLink w:val="old"/>
    <w:lvl w:ilvl="0">
      <w:start w:val="1"/>
      <w:numFmt w:val="bullet"/>
      <w:lvlText w:val=""/>
      <w:lvlPicBulletId w:val="0"/>
      <w:lvlJc w:val="left"/>
      <w:pPr>
        <w:ind w:left="907" w:hanging="567"/>
      </w:pPr>
      <w:rPr>
        <w:rFonts w:ascii="Arial" w:hAnsi="Arial" w:hint="default"/>
        <w:color w:val="auto"/>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46BE20FB"/>
    <w:multiLevelType w:val="hybridMultilevel"/>
    <w:tmpl w:val="E076D19A"/>
    <w:lvl w:ilvl="0" w:tplc="DE3A0316">
      <w:start w:val="1"/>
      <w:numFmt w:val="bullet"/>
      <w:lvlText w:val=""/>
      <w:lvlPicBulletId w:val="1"/>
      <w:lvlJc w:val="left"/>
      <w:pPr>
        <w:ind w:left="720" w:hanging="360"/>
      </w:pPr>
      <w:rPr>
        <w:rFonts w:ascii="Symbol" w:hAnsi="Symbol" w:hint="default"/>
        <w:color w:val="auto"/>
        <w:sz w:val="19"/>
        <w:szCs w:val="1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B447D9"/>
    <w:multiLevelType w:val="hybridMultilevel"/>
    <w:tmpl w:val="2A02D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D6E13C3"/>
    <w:multiLevelType w:val="hybridMultilevel"/>
    <w:tmpl w:val="ABEC0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F8657F"/>
    <w:multiLevelType w:val="hybridMultilevel"/>
    <w:tmpl w:val="E42618E0"/>
    <w:lvl w:ilvl="0" w:tplc="89248A7C">
      <w:start w:val="1"/>
      <w:numFmt w:val="bullet"/>
      <w:pStyle w:val="FooterNewClimatePageNumber"/>
      <w:lvlText w:val=""/>
      <w:lvlPicBulletId w:val="1"/>
      <w:lvlJc w:val="left"/>
      <w:pPr>
        <w:ind w:left="6173" w:hanging="360"/>
      </w:pPr>
      <w:rPr>
        <w:rFonts w:ascii="Symbol" w:hAnsi="Symbol" w:hint="default"/>
        <w:color w:val="auto"/>
        <w:sz w:val="19"/>
        <w:szCs w:val="19"/>
      </w:rPr>
    </w:lvl>
    <w:lvl w:ilvl="1" w:tplc="08090003" w:tentative="1">
      <w:start w:val="1"/>
      <w:numFmt w:val="bullet"/>
      <w:lvlText w:val="o"/>
      <w:lvlJc w:val="left"/>
      <w:pPr>
        <w:ind w:left="6893" w:hanging="360"/>
      </w:pPr>
      <w:rPr>
        <w:rFonts w:ascii="Courier New" w:hAnsi="Courier New" w:cs="Courier New" w:hint="default"/>
      </w:rPr>
    </w:lvl>
    <w:lvl w:ilvl="2" w:tplc="08090005" w:tentative="1">
      <w:start w:val="1"/>
      <w:numFmt w:val="bullet"/>
      <w:lvlText w:val=""/>
      <w:lvlJc w:val="left"/>
      <w:pPr>
        <w:ind w:left="7613" w:hanging="360"/>
      </w:pPr>
      <w:rPr>
        <w:rFonts w:ascii="Wingdings" w:hAnsi="Wingdings" w:hint="default"/>
      </w:rPr>
    </w:lvl>
    <w:lvl w:ilvl="3" w:tplc="08090001" w:tentative="1">
      <w:start w:val="1"/>
      <w:numFmt w:val="bullet"/>
      <w:lvlText w:val=""/>
      <w:lvlJc w:val="left"/>
      <w:pPr>
        <w:ind w:left="8333" w:hanging="360"/>
      </w:pPr>
      <w:rPr>
        <w:rFonts w:ascii="Symbol" w:hAnsi="Symbol" w:hint="default"/>
      </w:rPr>
    </w:lvl>
    <w:lvl w:ilvl="4" w:tplc="08090003" w:tentative="1">
      <w:start w:val="1"/>
      <w:numFmt w:val="bullet"/>
      <w:lvlText w:val="o"/>
      <w:lvlJc w:val="left"/>
      <w:pPr>
        <w:ind w:left="9053" w:hanging="360"/>
      </w:pPr>
      <w:rPr>
        <w:rFonts w:ascii="Courier New" w:hAnsi="Courier New" w:cs="Courier New" w:hint="default"/>
      </w:rPr>
    </w:lvl>
    <w:lvl w:ilvl="5" w:tplc="08090005" w:tentative="1">
      <w:start w:val="1"/>
      <w:numFmt w:val="bullet"/>
      <w:lvlText w:val=""/>
      <w:lvlJc w:val="left"/>
      <w:pPr>
        <w:ind w:left="9773" w:hanging="360"/>
      </w:pPr>
      <w:rPr>
        <w:rFonts w:ascii="Wingdings" w:hAnsi="Wingdings" w:hint="default"/>
      </w:rPr>
    </w:lvl>
    <w:lvl w:ilvl="6" w:tplc="08090001" w:tentative="1">
      <w:start w:val="1"/>
      <w:numFmt w:val="bullet"/>
      <w:lvlText w:val=""/>
      <w:lvlJc w:val="left"/>
      <w:pPr>
        <w:ind w:left="10493" w:hanging="360"/>
      </w:pPr>
      <w:rPr>
        <w:rFonts w:ascii="Symbol" w:hAnsi="Symbol" w:hint="default"/>
      </w:rPr>
    </w:lvl>
    <w:lvl w:ilvl="7" w:tplc="08090003" w:tentative="1">
      <w:start w:val="1"/>
      <w:numFmt w:val="bullet"/>
      <w:lvlText w:val="o"/>
      <w:lvlJc w:val="left"/>
      <w:pPr>
        <w:ind w:left="11213" w:hanging="360"/>
      </w:pPr>
      <w:rPr>
        <w:rFonts w:ascii="Courier New" w:hAnsi="Courier New" w:cs="Courier New" w:hint="default"/>
      </w:rPr>
    </w:lvl>
    <w:lvl w:ilvl="8" w:tplc="08090005" w:tentative="1">
      <w:start w:val="1"/>
      <w:numFmt w:val="bullet"/>
      <w:lvlText w:val=""/>
      <w:lvlJc w:val="left"/>
      <w:pPr>
        <w:ind w:left="11933" w:hanging="360"/>
      </w:pPr>
      <w:rPr>
        <w:rFonts w:ascii="Wingdings" w:hAnsi="Wingdings" w:hint="default"/>
      </w:rPr>
    </w:lvl>
  </w:abstractNum>
  <w:abstractNum w:abstractNumId="19" w15:restartNumberingAfterBreak="0">
    <w:nsid w:val="619011A3"/>
    <w:multiLevelType w:val="hybridMultilevel"/>
    <w:tmpl w:val="99E42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0E674C4"/>
    <w:multiLevelType w:val="hybridMultilevel"/>
    <w:tmpl w:val="BBB2412C"/>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1" w15:restartNumberingAfterBreak="0">
    <w:nsid w:val="71ED6A6C"/>
    <w:multiLevelType w:val="multilevel"/>
    <w:tmpl w:val="0809001D"/>
    <w:name w:val="NewClimate_12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748025BA"/>
    <w:multiLevelType w:val="hybridMultilevel"/>
    <w:tmpl w:val="84D20A78"/>
    <w:lvl w:ilvl="0" w:tplc="1B9ECC74">
      <w:start w:val="1"/>
      <w:numFmt w:val="bullet"/>
      <w:lvlText w:val=""/>
      <w:lvlPicBulletId w:val="1"/>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895161"/>
    <w:multiLevelType w:val="hybridMultilevel"/>
    <w:tmpl w:val="9F868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2855851">
    <w:abstractNumId w:val="14"/>
  </w:num>
  <w:num w:numId="2" w16cid:durableId="1264917984">
    <w:abstractNumId w:val="3"/>
  </w:num>
  <w:num w:numId="3" w16cid:durableId="382409596">
    <w:abstractNumId w:val="13"/>
  </w:num>
  <w:num w:numId="4" w16cid:durableId="942111435">
    <w:abstractNumId w:val="4"/>
  </w:num>
  <w:num w:numId="5" w16cid:durableId="574630906">
    <w:abstractNumId w:val="18"/>
  </w:num>
  <w:num w:numId="6" w16cid:durableId="1806893702">
    <w:abstractNumId w:val="2"/>
  </w:num>
  <w:num w:numId="7" w16cid:durableId="1386024377">
    <w:abstractNumId w:val="9"/>
  </w:num>
  <w:num w:numId="8" w16cid:durableId="844443632">
    <w:abstractNumId w:val="22"/>
  </w:num>
  <w:num w:numId="9" w16cid:durableId="1955206001">
    <w:abstractNumId w:val="7"/>
  </w:num>
  <w:num w:numId="10" w16cid:durableId="2069957453">
    <w:abstractNumId w:val="5"/>
  </w:num>
  <w:num w:numId="11" w16cid:durableId="296449464">
    <w:abstractNumId w:val="15"/>
  </w:num>
  <w:num w:numId="12" w16cid:durableId="755636201">
    <w:abstractNumId w:val="23"/>
  </w:num>
  <w:num w:numId="13" w16cid:durableId="63570623">
    <w:abstractNumId w:val="12"/>
  </w:num>
  <w:num w:numId="14" w16cid:durableId="1511918659">
    <w:abstractNumId w:val="10"/>
  </w:num>
  <w:num w:numId="15" w16cid:durableId="1897819560">
    <w:abstractNumId w:val="20"/>
  </w:num>
  <w:num w:numId="16" w16cid:durableId="2000503667">
    <w:abstractNumId w:val="6"/>
  </w:num>
  <w:num w:numId="17" w16cid:durableId="736322962">
    <w:abstractNumId w:val="16"/>
  </w:num>
  <w:num w:numId="18" w16cid:durableId="1591430930">
    <w:abstractNumId w:val="19"/>
  </w:num>
  <w:num w:numId="19" w16cid:durableId="542404875">
    <w:abstractNumId w:val="11"/>
  </w:num>
  <w:num w:numId="20" w16cid:durableId="1039816625">
    <w:abstractNumId w:val="17"/>
  </w:num>
  <w:num w:numId="21" w16cid:durableId="763955689">
    <w:abstractNumId w:val="1"/>
  </w:num>
  <w:num w:numId="22" w16cid:durableId="1964118203">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ocumentProtection w:formatting="1" w:enforcement="0"/>
  <w:styleLockTheme/>
  <w:styleLockQFSet/>
  <w:defaultTabStop w:val="708"/>
  <w:hyphenationZone w:val="425"/>
  <w:characterSpacingControl w:val="doNotCompress"/>
  <w:hdrShapeDefaults>
    <o:shapedefaults v:ext="edit" spidmax="307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F67"/>
    <w:rsid w:val="000004D4"/>
    <w:rsid w:val="000009F6"/>
    <w:rsid w:val="0000124C"/>
    <w:rsid w:val="00001C60"/>
    <w:rsid w:val="000061AD"/>
    <w:rsid w:val="00007FF6"/>
    <w:rsid w:val="0001057E"/>
    <w:rsid w:val="00010C5C"/>
    <w:rsid w:val="00010E79"/>
    <w:rsid w:val="0001141E"/>
    <w:rsid w:val="00011D15"/>
    <w:rsid w:val="0001230E"/>
    <w:rsid w:val="0001253F"/>
    <w:rsid w:val="000129F3"/>
    <w:rsid w:val="00013FF5"/>
    <w:rsid w:val="00014837"/>
    <w:rsid w:val="00015049"/>
    <w:rsid w:val="000168CD"/>
    <w:rsid w:val="000170A1"/>
    <w:rsid w:val="000176BE"/>
    <w:rsid w:val="00017AF4"/>
    <w:rsid w:val="000201F6"/>
    <w:rsid w:val="00020481"/>
    <w:rsid w:val="00020CD9"/>
    <w:rsid w:val="00021AC8"/>
    <w:rsid w:val="00021CDF"/>
    <w:rsid w:val="00021E08"/>
    <w:rsid w:val="000221AD"/>
    <w:rsid w:val="00024343"/>
    <w:rsid w:val="00024494"/>
    <w:rsid w:val="00024F58"/>
    <w:rsid w:val="0002653B"/>
    <w:rsid w:val="00026682"/>
    <w:rsid w:val="00027BFE"/>
    <w:rsid w:val="00027FA2"/>
    <w:rsid w:val="00030491"/>
    <w:rsid w:val="00030EF0"/>
    <w:rsid w:val="00031958"/>
    <w:rsid w:val="0003199D"/>
    <w:rsid w:val="00031F32"/>
    <w:rsid w:val="00033EF7"/>
    <w:rsid w:val="000345C7"/>
    <w:rsid w:val="00034846"/>
    <w:rsid w:val="00034879"/>
    <w:rsid w:val="00034FA8"/>
    <w:rsid w:val="000358A8"/>
    <w:rsid w:val="00036346"/>
    <w:rsid w:val="00037CC3"/>
    <w:rsid w:val="00037E34"/>
    <w:rsid w:val="00040D8F"/>
    <w:rsid w:val="00040F7A"/>
    <w:rsid w:val="000410F8"/>
    <w:rsid w:val="0004212C"/>
    <w:rsid w:val="000427C4"/>
    <w:rsid w:val="0004369C"/>
    <w:rsid w:val="000436B0"/>
    <w:rsid w:val="00043A2B"/>
    <w:rsid w:val="00043A4C"/>
    <w:rsid w:val="00044736"/>
    <w:rsid w:val="00044AD8"/>
    <w:rsid w:val="000460A3"/>
    <w:rsid w:val="0004778D"/>
    <w:rsid w:val="00050007"/>
    <w:rsid w:val="00050360"/>
    <w:rsid w:val="00050EDF"/>
    <w:rsid w:val="00051667"/>
    <w:rsid w:val="00051C07"/>
    <w:rsid w:val="00051E0D"/>
    <w:rsid w:val="00052690"/>
    <w:rsid w:val="00053832"/>
    <w:rsid w:val="00053A01"/>
    <w:rsid w:val="00053D3A"/>
    <w:rsid w:val="00060140"/>
    <w:rsid w:val="0006451F"/>
    <w:rsid w:val="00065B3F"/>
    <w:rsid w:val="00065BD9"/>
    <w:rsid w:val="00065F2B"/>
    <w:rsid w:val="000676B4"/>
    <w:rsid w:val="000679F2"/>
    <w:rsid w:val="00070D0A"/>
    <w:rsid w:val="00071A01"/>
    <w:rsid w:val="00071AB4"/>
    <w:rsid w:val="00071B2C"/>
    <w:rsid w:val="00071EA0"/>
    <w:rsid w:val="000729B5"/>
    <w:rsid w:val="0007330A"/>
    <w:rsid w:val="000750E8"/>
    <w:rsid w:val="00075632"/>
    <w:rsid w:val="00075940"/>
    <w:rsid w:val="00076327"/>
    <w:rsid w:val="00077527"/>
    <w:rsid w:val="000777CD"/>
    <w:rsid w:val="00080A5A"/>
    <w:rsid w:val="00080E48"/>
    <w:rsid w:val="00081227"/>
    <w:rsid w:val="000815FE"/>
    <w:rsid w:val="00081707"/>
    <w:rsid w:val="00081976"/>
    <w:rsid w:val="00081A45"/>
    <w:rsid w:val="00082097"/>
    <w:rsid w:val="00082399"/>
    <w:rsid w:val="00082734"/>
    <w:rsid w:val="00084CE5"/>
    <w:rsid w:val="0008634F"/>
    <w:rsid w:val="0008681B"/>
    <w:rsid w:val="000877DD"/>
    <w:rsid w:val="00087CC8"/>
    <w:rsid w:val="00087FB7"/>
    <w:rsid w:val="0009197E"/>
    <w:rsid w:val="0009230D"/>
    <w:rsid w:val="000931B6"/>
    <w:rsid w:val="00094205"/>
    <w:rsid w:val="0009462C"/>
    <w:rsid w:val="00095706"/>
    <w:rsid w:val="00096C3F"/>
    <w:rsid w:val="00097481"/>
    <w:rsid w:val="00097B7A"/>
    <w:rsid w:val="000A0378"/>
    <w:rsid w:val="000A0AE9"/>
    <w:rsid w:val="000A0D7D"/>
    <w:rsid w:val="000A154F"/>
    <w:rsid w:val="000A194D"/>
    <w:rsid w:val="000A1CA5"/>
    <w:rsid w:val="000A469A"/>
    <w:rsid w:val="000A6960"/>
    <w:rsid w:val="000A7C3D"/>
    <w:rsid w:val="000A7C73"/>
    <w:rsid w:val="000A7CEC"/>
    <w:rsid w:val="000B0CD8"/>
    <w:rsid w:val="000B2055"/>
    <w:rsid w:val="000B25C7"/>
    <w:rsid w:val="000B35F2"/>
    <w:rsid w:val="000B434C"/>
    <w:rsid w:val="000B4CA4"/>
    <w:rsid w:val="000B4E90"/>
    <w:rsid w:val="000B5755"/>
    <w:rsid w:val="000B5F4E"/>
    <w:rsid w:val="000B62F0"/>
    <w:rsid w:val="000B6C0F"/>
    <w:rsid w:val="000B701D"/>
    <w:rsid w:val="000B7C15"/>
    <w:rsid w:val="000C14D6"/>
    <w:rsid w:val="000C153C"/>
    <w:rsid w:val="000C1D01"/>
    <w:rsid w:val="000C1F8B"/>
    <w:rsid w:val="000C1FA3"/>
    <w:rsid w:val="000C262C"/>
    <w:rsid w:val="000C3049"/>
    <w:rsid w:val="000C350C"/>
    <w:rsid w:val="000C4A9E"/>
    <w:rsid w:val="000C4DC1"/>
    <w:rsid w:val="000C4EC1"/>
    <w:rsid w:val="000C599A"/>
    <w:rsid w:val="000C658F"/>
    <w:rsid w:val="000C65FD"/>
    <w:rsid w:val="000C6AC0"/>
    <w:rsid w:val="000C70CC"/>
    <w:rsid w:val="000D169D"/>
    <w:rsid w:val="000D1AD5"/>
    <w:rsid w:val="000D1FFC"/>
    <w:rsid w:val="000D21BC"/>
    <w:rsid w:val="000D29DB"/>
    <w:rsid w:val="000D47BF"/>
    <w:rsid w:val="000D4D49"/>
    <w:rsid w:val="000D5F0C"/>
    <w:rsid w:val="000D6F57"/>
    <w:rsid w:val="000D7061"/>
    <w:rsid w:val="000D71A4"/>
    <w:rsid w:val="000D7251"/>
    <w:rsid w:val="000E0253"/>
    <w:rsid w:val="000E0B18"/>
    <w:rsid w:val="000E15D2"/>
    <w:rsid w:val="000E1748"/>
    <w:rsid w:val="000E214D"/>
    <w:rsid w:val="000E26F6"/>
    <w:rsid w:val="000E2B26"/>
    <w:rsid w:val="000E2B92"/>
    <w:rsid w:val="000E2BEB"/>
    <w:rsid w:val="000E358D"/>
    <w:rsid w:val="000E399E"/>
    <w:rsid w:val="000E3CBE"/>
    <w:rsid w:val="000E3E6C"/>
    <w:rsid w:val="000E3F11"/>
    <w:rsid w:val="000E5062"/>
    <w:rsid w:val="000E53ED"/>
    <w:rsid w:val="000E54C8"/>
    <w:rsid w:val="000E5FB7"/>
    <w:rsid w:val="000E6D85"/>
    <w:rsid w:val="000E74A2"/>
    <w:rsid w:val="000E77DD"/>
    <w:rsid w:val="000F1966"/>
    <w:rsid w:val="000F1E44"/>
    <w:rsid w:val="000F2C12"/>
    <w:rsid w:val="000F2CC0"/>
    <w:rsid w:val="000F301F"/>
    <w:rsid w:val="000F4296"/>
    <w:rsid w:val="000F5E04"/>
    <w:rsid w:val="000F6376"/>
    <w:rsid w:val="000F74C8"/>
    <w:rsid w:val="001012AE"/>
    <w:rsid w:val="00101325"/>
    <w:rsid w:val="001015EA"/>
    <w:rsid w:val="00101E9E"/>
    <w:rsid w:val="00102E87"/>
    <w:rsid w:val="001030E7"/>
    <w:rsid w:val="00103174"/>
    <w:rsid w:val="0010454A"/>
    <w:rsid w:val="001047B5"/>
    <w:rsid w:val="001057A2"/>
    <w:rsid w:val="00105C1B"/>
    <w:rsid w:val="00106E38"/>
    <w:rsid w:val="001070EC"/>
    <w:rsid w:val="001078A2"/>
    <w:rsid w:val="00107984"/>
    <w:rsid w:val="001109DF"/>
    <w:rsid w:val="00110BC9"/>
    <w:rsid w:val="00113AA7"/>
    <w:rsid w:val="001143BF"/>
    <w:rsid w:val="001146A9"/>
    <w:rsid w:val="001152E1"/>
    <w:rsid w:val="00115CE0"/>
    <w:rsid w:val="00116EA5"/>
    <w:rsid w:val="0011722C"/>
    <w:rsid w:val="00117E4A"/>
    <w:rsid w:val="0012032E"/>
    <w:rsid w:val="00120C46"/>
    <w:rsid w:val="00122AD4"/>
    <w:rsid w:val="00122B8F"/>
    <w:rsid w:val="00122C23"/>
    <w:rsid w:val="0012337D"/>
    <w:rsid w:val="0012498D"/>
    <w:rsid w:val="00124B71"/>
    <w:rsid w:val="00124D19"/>
    <w:rsid w:val="00125851"/>
    <w:rsid w:val="001258F0"/>
    <w:rsid w:val="001260AF"/>
    <w:rsid w:val="00126537"/>
    <w:rsid w:val="00126E36"/>
    <w:rsid w:val="001302E4"/>
    <w:rsid w:val="001304DE"/>
    <w:rsid w:val="0013060D"/>
    <w:rsid w:val="00130924"/>
    <w:rsid w:val="00130A91"/>
    <w:rsid w:val="00130B58"/>
    <w:rsid w:val="00131144"/>
    <w:rsid w:val="00131409"/>
    <w:rsid w:val="001314B8"/>
    <w:rsid w:val="00132421"/>
    <w:rsid w:val="001333C0"/>
    <w:rsid w:val="0013371F"/>
    <w:rsid w:val="00134945"/>
    <w:rsid w:val="00134A5F"/>
    <w:rsid w:val="00135B0A"/>
    <w:rsid w:val="001365AC"/>
    <w:rsid w:val="00136DEB"/>
    <w:rsid w:val="00137904"/>
    <w:rsid w:val="00137E46"/>
    <w:rsid w:val="00137FDE"/>
    <w:rsid w:val="0014063F"/>
    <w:rsid w:val="001409B8"/>
    <w:rsid w:val="001416DF"/>
    <w:rsid w:val="00141C05"/>
    <w:rsid w:val="00141E14"/>
    <w:rsid w:val="00142C17"/>
    <w:rsid w:val="00142DD3"/>
    <w:rsid w:val="001439CD"/>
    <w:rsid w:val="001450DA"/>
    <w:rsid w:val="001455AF"/>
    <w:rsid w:val="00145821"/>
    <w:rsid w:val="00145950"/>
    <w:rsid w:val="00145FBB"/>
    <w:rsid w:val="00146286"/>
    <w:rsid w:val="0014670B"/>
    <w:rsid w:val="001477BE"/>
    <w:rsid w:val="00151E84"/>
    <w:rsid w:val="001529B0"/>
    <w:rsid w:val="00153057"/>
    <w:rsid w:val="00153214"/>
    <w:rsid w:val="001536CD"/>
    <w:rsid w:val="00153AE4"/>
    <w:rsid w:val="00153EB8"/>
    <w:rsid w:val="0015426D"/>
    <w:rsid w:val="00154274"/>
    <w:rsid w:val="00155696"/>
    <w:rsid w:val="00155E80"/>
    <w:rsid w:val="001563D4"/>
    <w:rsid w:val="00156AE1"/>
    <w:rsid w:val="00156C1D"/>
    <w:rsid w:val="001604A3"/>
    <w:rsid w:val="001617C1"/>
    <w:rsid w:val="001621AA"/>
    <w:rsid w:val="00162B4B"/>
    <w:rsid w:val="0016344B"/>
    <w:rsid w:val="00163926"/>
    <w:rsid w:val="00164C5E"/>
    <w:rsid w:val="00165D91"/>
    <w:rsid w:val="00166683"/>
    <w:rsid w:val="001676B7"/>
    <w:rsid w:val="001702E9"/>
    <w:rsid w:val="00170651"/>
    <w:rsid w:val="001709D7"/>
    <w:rsid w:val="00170AC2"/>
    <w:rsid w:val="00172264"/>
    <w:rsid w:val="00172B65"/>
    <w:rsid w:val="0017440C"/>
    <w:rsid w:val="00174AF7"/>
    <w:rsid w:val="001755C8"/>
    <w:rsid w:val="0017593B"/>
    <w:rsid w:val="001760A6"/>
    <w:rsid w:val="001763EC"/>
    <w:rsid w:val="00176B63"/>
    <w:rsid w:val="0017723C"/>
    <w:rsid w:val="00180D65"/>
    <w:rsid w:val="0018206D"/>
    <w:rsid w:val="001822D3"/>
    <w:rsid w:val="00182DD5"/>
    <w:rsid w:val="00184341"/>
    <w:rsid w:val="001843DA"/>
    <w:rsid w:val="00184CDF"/>
    <w:rsid w:val="00184D6F"/>
    <w:rsid w:val="00185032"/>
    <w:rsid w:val="00185475"/>
    <w:rsid w:val="001913B4"/>
    <w:rsid w:val="001917DE"/>
    <w:rsid w:val="00192229"/>
    <w:rsid w:val="0019315E"/>
    <w:rsid w:val="001933A1"/>
    <w:rsid w:val="00193B44"/>
    <w:rsid w:val="00194198"/>
    <w:rsid w:val="001942C8"/>
    <w:rsid w:val="00195C7C"/>
    <w:rsid w:val="00197605"/>
    <w:rsid w:val="001A0125"/>
    <w:rsid w:val="001A032B"/>
    <w:rsid w:val="001A171D"/>
    <w:rsid w:val="001A18D8"/>
    <w:rsid w:val="001A2027"/>
    <w:rsid w:val="001A2798"/>
    <w:rsid w:val="001A28EC"/>
    <w:rsid w:val="001A409C"/>
    <w:rsid w:val="001A6C07"/>
    <w:rsid w:val="001A7033"/>
    <w:rsid w:val="001A761A"/>
    <w:rsid w:val="001B1074"/>
    <w:rsid w:val="001B29F7"/>
    <w:rsid w:val="001B2A3D"/>
    <w:rsid w:val="001B3E7B"/>
    <w:rsid w:val="001B49C3"/>
    <w:rsid w:val="001B4BAE"/>
    <w:rsid w:val="001B4D0E"/>
    <w:rsid w:val="001B5CD8"/>
    <w:rsid w:val="001B62D6"/>
    <w:rsid w:val="001B65C7"/>
    <w:rsid w:val="001B6701"/>
    <w:rsid w:val="001B6CD7"/>
    <w:rsid w:val="001B75F2"/>
    <w:rsid w:val="001B79DC"/>
    <w:rsid w:val="001C1762"/>
    <w:rsid w:val="001C1D0D"/>
    <w:rsid w:val="001C235D"/>
    <w:rsid w:val="001C27E2"/>
    <w:rsid w:val="001C2BF5"/>
    <w:rsid w:val="001C459C"/>
    <w:rsid w:val="001C5B74"/>
    <w:rsid w:val="001D0C90"/>
    <w:rsid w:val="001D15B9"/>
    <w:rsid w:val="001D1D32"/>
    <w:rsid w:val="001D1E1D"/>
    <w:rsid w:val="001D21B2"/>
    <w:rsid w:val="001D2F9A"/>
    <w:rsid w:val="001D4132"/>
    <w:rsid w:val="001D524A"/>
    <w:rsid w:val="001D5C67"/>
    <w:rsid w:val="001D5D50"/>
    <w:rsid w:val="001D602D"/>
    <w:rsid w:val="001D777B"/>
    <w:rsid w:val="001E25DE"/>
    <w:rsid w:val="001E29F3"/>
    <w:rsid w:val="001E2D34"/>
    <w:rsid w:val="001E35CD"/>
    <w:rsid w:val="001E3E72"/>
    <w:rsid w:val="001E4640"/>
    <w:rsid w:val="001E4A22"/>
    <w:rsid w:val="001E5415"/>
    <w:rsid w:val="001E6DA2"/>
    <w:rsid w:val="001E78B8"/>
    <w:rsid w:val="001E78E2"/>
    <w:rsid w:val="001E79D0"/>
    <w:rsid w:val="001F0213"/>
    <w:rsid w:val="001F05EC"/>
    <w:rsid w:val="001F1143"/>
    <w:rsid w:val="001F3776"/>
    <w:rsid w:val="001F3812"/>
    <w:rsid w:val="001F3E94"/>
    <w:rsid w:val="001F4B5E"/>
    <w:rsid w:val="001F534A"/>
    <w:rsid w:val="001F56C1"/>
    <w:rsid w:val="001F5D60"/>
    <w:rsid w:val="001F63DA"/>
    <w:rsid w:val="001F6F94"/>
    <w:rsid w:val="001F7336"/>
    <w:rsid w:val="001F79A6"/>
    <w:rsid w:val="00200026"/>
    <w:rsid w:val="002000B3"/>
    <w:rsid w:val="002004D3"/>
    <w:rsid w:val="00200D74"/>
    <w:rsid w:val="0020168D"/>
    <w:rsid w:val="00201C9F"/>
    <w:rsid w:val="0020225D"/>
    <w:rsid w:val="002022E3"/>
    <w:rsid w:val="0020465C"/>
    <w:rsid w:val="00204E12"/>
    <w:rsid w:val="00206207"/>
    <w:rsid w:val="0020666A"/>
    <w:rsid w:val="00207FCC"/>
    <w:rsid w:val="002120EB"/>
    <w:rsid w:val="00212510"/>
    <w:rsid w:val="00212F37"/>
    <w:rsid w:val="0021350C"/>
    <w:rsid w:val="002136B0"/>
    <w:rsid w:val="00213891"/>
    <w:rsid w:val="002141EB"/>
    <w:rsid w:val="00214D33"/>
    <w:rsid w:val="0021504D"/>
    <w:rsid w:val="0021622B"/>
    <w:rsid w:val="00216A28"/>
    <w:rsid w:val="00216CA3"/>
    <w:rsid w:val="0021703E"/>
    <w:rsid w:val="00217183"/>
    <w:rsid w:val="0021730F"/>
    <w:rsid w:val="00220E40"/>
    <w:rsid w:val="00221B13"/>
    <w:rsid w:val="00222191"/>
    <w:rsid w:val="00223A6F"/>
    <w:rsid w:val="00225037"/>
    <w:rsid w:val="002260B3"/>
    <w:rsid w:val="00226FEE"/>
    <w:rsid w:val="00227284"/>
    <w:rsid w:val="00230FCF"/>
    <w:rsid w:val="002310AA"/>
    <w:rsid w:val="0023164C"/>
    <w:rsid w:val="0023236E"/>
    <w:rsid w:val="002327C2"/>
    <w:rsid w:val="002328F2"/>
    <w:rsid w:val="0023387B"/>
    <w:rsid w:val="00233BB7"/>
    <w:rsid w:val="0023466D"/>
    <w:rsid w:val="00234D58"/>
    <w:rsid w:val="00234DBF"/>
    <w:rsid w:val="00235ACE"/>
    <w:rsid w:val="00236AEB"/>
    <w:rsid w:val="0024031D"/>
    <w:rsid w:val="002414C9"/>
    <w:rsid w:val="0024151C"/>
    <w:rsid w:val="00241F8A"/>
    <w:rsid w:val="00243368"/>
    <w:rsid w:val="00243C46"/>
    <w:rsid w:val="002446AB"/>
    <w:rsid w:val="00244DD3"/>
    <w:rsid w:val="00245BE1"/>
    <w:rsid w:val="00247542"/>
    <w:rsid w:val="00251676"/>
    <w:rsid w:val="002516E7"/>
    <w:rsid w:val="002520CD"/>
    <w:rsid w:val="00252361"/>
    <w:rsid w:val="00252E1D"/>
    <w:rsid w:val="00253A0A"/>
    <w:rsid w:val="00254663"/>
    <w:rsid w:val="0025473D"/>
    <w:rsid w:val="00255385"/>
    <w:rsid w:val="00256612"/>
    <w:rsid w:val="00256AC8"/>
    <w:rsid w:val="002574FB"/>
    <w:rsid w:val="00260130"/>
    <w:rsid w:val="0026092B"/>
    <w:rsid w:val="00261F86"/>
    <w:rsid w:val="0026214A"/>
    <w:rsid w:val="002623EA"/>
    <w:rsid w:val="00262787"/>
    <w:rsid w:val="0026302F"/>
    <w:rsid w:val="00263753"/>
    <w:rsid w:val="0026409A"/>
    <w:rsid w:val="00264325"/>
    <w:rsid w:val="00264C89"/>
    <w:rsid w:val="00264D89"/>
    <w:rsid w:val="00264E23"/>
    <w:rsid w:val="00265488"/>
    <w:rsid w:val="002655C9"/>
    <w:rsid w:val="00265B9D"/>
    <w:rsid w:val="00265BB8"/>
    <w:rsid w:val="00270184"/>
    <w:rsid w:val="00271C24"/>
    <w:rsid w:val="00272CEA"/>
    <w:rsid w:val="00272EC9"/>
    <w:rsid w:val="002732B8"/>
    <w:rsid w:val="0027330C"/>
    <w:rsid w:val="00274BA5"/>
    <w:rsid w:val="002752C3"/>
    <w:rsid w:val="002754CF"/>
    <w:rsid w:val="002755E9"/>
    <w:rsid w:val="0027563A"/>
    <w:rsid w:val="00275C18"/>
    <w:rsid w:val="00275C30"/>
    <w:rsid w:val="0027654D"/>
    <w:rsid w:val="00276C85"/>
    <w:rsid w:val="002824B5"/>
    <w:rsid w:val="0028325E"/>
    <w:rsid w:val="002833EC"/>
    <w:rsid w:val="00283D46"/>
    <w:rsid w:val="002845EF"/>
    <w:rsid w:val="00284F07"/>
    <w:rsid w:val="00285263"/>
    <w:rsid w:val="00285AD0"/>
    <w:rsid w:val="00285B15"/>
    <w:rsid w:val="00286449"/>
    <w:rsid w:val="002868D4"/>
    <w:rsid w:val="00287B00"/>
    <w:rsid w:val="00287FD0"/>
    <w:rsid w:val="002902CE"/>
    <w:rsid w:val="00291239"/>
    <w:rsid w:val="00291591"/>
    <w:rsid w:val="00291B3E"/>
    <w:rsid w:val="00291D95"/>
    <w:rsid w:val="00291FCC"/>
    <w:rsid w:val="00292890"/>
    <w:rsid w:val="00292DDE"/>
    <w:rsid w:val="002934CE"/>
    <w:rsid w:val="00297135"/>
    <w:rsid w:val="002A0014"/>
    <w:rsid w:val="002A0134"/>
    <w:rsid w:val="002A0644"/>
    <w:rsid w:val="002A0F40"/>
    <w:rsid w:val="002A1D53"/>
    <w:rsid w:val="002A25A1"/>
    <w:rsid w:val="002A379F"/>
    <w:rsid w:val="002A3EA8"/>
    <w:rsid w:val="002A3ED6"/>
    <w:rsid w:val="002A496D"/>
    <w:rsid w:val="002A4F38"/>
    <w:rsid w:val="002A52E4"/>
    <w:rsid w:val="002A59B9"/>
    <w:rsid w:val="002A5B89"/>
    <w:rsid w:val="002A5C64"/>
    <w:rsid w:val="002A6186"/>
    <w:rsid w:val="002A69EF"/>
    <w:rsid w:val="002A6BE5"/>
    <w:rsid w:val="002A6F52"/>
    <w:rsid w:val="002A7A60"/>
    <w:rsid w:val="002B0380"/>
    <w:rsid w:val="002B04EA"/>
    <w:rsid w:val="002B0D99"/>
    <w:rsid w:val="002B0E70"/>
    <w:rsid w:val="002B13B7"/>
    <w:rsid w:val="002B1A3F"/>
    <w:rsid w:val="002B1DD1"/>
    <w:rsid w:val="002B2850"/>
    <w:rsid w:val="002B28A4"/>
    <w:rsid w:val="002B4480"/>
    <w:rsid w:val="002B47DC"/>
    <w:rsid w:val="002B61A1"/>
    <w:rsid w:val="002B67BE"/>
    <w:rsid w:val="002B6A62"/>
    <w:rsid w:val="002B7F8A"/>
    <w:rsid w:val="002C081C"/>
    <w:rsid w:val="002C0D0B"/>
    <w:rsid w:val="002C0F59"/>
    <w:rsid w:val="002C18A1"/>
    <w:rsid w:val="002C27E4"/>
    <w:rsid w:val="002C3550"/>
    <w:rsid w:val="002C4325"/>
    <w:rsid w:val="002C5A02"/>
    <w:rsid w:val="002C5E76"/>
    <w:rsid w:val="002C6372"/>
    <w:rsid w:val="002D02C2"/>
    <w:rsid w:val="002D135C"/>
    <w:rsid w:val="002D1ED0"/>
    <w:rsid w:val="002D3DAD"/>
    <w:rsid w:val="002D3E15"/>
    <w:rsid w:val="002D50FF"/>
    <w:rsid w:val="002D5583"/>
    <w:rsid w:val="002D56E8"/>
    <w:rsid w:val="002D5B47"/>
    <w:rsid w:val="002D6043"/>
    <w:rsid w:val="002D70E4"/>
    <w:rsid w:val="002D7B94"/>
    <w:rsid w:val="002D7F7F"/>
    <w:rsid w:val="002E155B"/>
    <w:rsid w:val="002E16CC"/>
    <w:rsid w:val="002E1740"/>
    <w:rsid w:val="002E243C"/>
    <w:rsid w:val="002E25F7"/>
    <w:rsid w:val="002E3157"/>
    <w:rsid w:val="002E3194"/>
    <w:rsid w:val="002E31F1"/>
    <w:rsid w:val="002E3A20"/>
    <w:rsid w:val="002E46C1"/>
    <w:rsid w:val="002E4EF4"/>
    <w:rsid w:val="002E670C"/>
    <w:rsid w:val="002F0689"/>
    <w:rsid w:val="002F0DB8"/>
    <w:rsid w:val="002F1C5E"/>
    <w:rsid w:val="002F2BEF"/>
    <w:rsid w:val="002F342F"/>
    <w:rsid w:val="002F38BE"/>
    <w:rsid w:val="002F4770"/>
    <w:rsid w:val="002F4A0B"/>
    <w:rsid w:val="002F4C03"/>
    <w:rsid w:val="002F528A"/>
    <w:rsid w:val="002F5295"/>
    <w:rsid w:val="002F56D2"/>
    <w:rsid w:val="002F6531"/>
    <w:rsid w:val="002F660A"/>
    <w:rsid w:val="002F7C15"/>
    <w:rsid w:val="0030078B"/>
    <w:rsid w:val="003009D6"/>
    <w:rsid w:val="00300EC0"/>
    <w:rsid w:val="0030101D"/>
    <w:rsid w:val="00301883"/>
    <w:rsid w:val="003021D4"/>
    <w:rsid w:val="003025D8"/>
    <w:rsid w:val="00302615"/>
    <w:rsid w:val="003027CC"/>
    <w:rsid w:val="00302E19"/>
    <w:rsid w:val="00303AE4"/>
    <w:rsid w:val="003041B5"/>
    <w:rsid w:val="003046D7"/>
    <w:rsid w:val="003049A5"/>
    <w:rsid w:val="00305686"/>
    <w:rsid w:val="00305B6D"/>
    <w:rsid w:val="00305EAF"/>
    <w:rsid w:val="0030664F"/>
    <w:rsid w:val="00306B68"/>
    <w:rsid w:val="003074C4"/>
    <w:rsid w:val="00307FCF"/>
    <w:rsid w:val="003115A1"/>
    <w:rsid w:val="00311D61"/>
    <w:rsid w:val="00311E0A"/>
    <w:rsid w:val="0031233E"/>
    <w:rsid w:val="003131EA"/>
    <w:rsid w:val="00313785"/>
    <w:rsid w:val="00313B81"/>
    <w:rsid w:val="00314212"/>
    <w:rsid w:val="00314518"/>
    <w:rsid w:val="00315787"/>
    <w:rsid w:val="0031586F"/>
    <w:rsid w:val="00315D6D"/>
    <w:rsid w:val="00315E36"/>
    <w:rsid w:val="003160B3"/>
    <w:rsid w:val="0031763A"/>
    <w:rsid w:val="00317825"/>
    <w:rsid w:val="00317851"/>
    <w:rsid w:val="00317983"/>
    <w:rsid w:val="00320422"/>
    <w:rsid w:val="0032101B"/>
    <w:rsid w:val="003213DD"/>
    <w:rsid w:val="00321C5B"/>
    <w:rsid w:val="00321DCA"/>
    <w:rsid w:val="0032267C"/>
    <w:rsid w:val="00323015"/>
    <w:rsid w:val="00323633"/>
    <w:rsid w:val="00323F42"/>
    <w:rsid w:val="00324140"/>
    <w:rsid w:val="00324232"/>
    <w:rsid w:val="00324A02"/>
    <w:rsid w:val="00324B06"/>
    <w:rsid w:val="003254B7"/>
    <w:rsid w:val="0032550D"/>
    <w:rsid w:val="003257E9"/>
    <w:rsid w:val="00325DDA"/>
    <w:rsid w:val="00326D68"/>
    <w:rsid w:val="00326EFB"/>
    <w:rsid w:val="003301A1"/>
    <w:rsid w:val="003323FB"/>
    <w:rsid w:val="00332453"/>
    <w:rsid w:val="00332673"/>
    <w:rsid w:val="003327EA"/>
    <w:rsid w:val="00332F8B"/>
    <w:rsid w:val="00333522"/>
    <w:rsid w:val="00335066"/>
    <w:rsid w:val="00335324"/>
    <w:rsid w:val="00335D90"/>
    <w:rsid w:val="0033637A"/>
    <w:rsid w:val="00336495"/>
    <w:rsid w:val="003365B6"/>
    <w:rsid w:val="0033699C"/>
    <w:rsid w:val="0033719A"/>
    <w:rsid w:val="00337991"/>
    <w:rsid w:val="00337B98"/>
    <w:rsid w:val="00337BE7"/>
    <w:rsid w:val="003413DE"/>
    <w:rsid w:val="003423F2"/>
    <w:rsid w:val="00343374"/>
    <w:rsid w:val="003436B0"/>
    <w:rsid w:val="00343C61"/>
    <w:rsid w:val="00344453"/>
    <w:rsid w:val="00344988"/>
    <w:rsid w:val="00344F0A"/>
    <w:rsid w:val="00345488"/>
    <w:rsid w:val="00345C82"/>
    <w:rsid w:val="00345D91"/>
    <w:rsid w:val="00346477"/>
    <w:rsid w:val="003466BE"/>
    <w:rsid w:val="0034729D"/>
    <w:rsid w:val="003478B5"/>
    <w:rsid w:val="0035037A"/>
    <w:rsid w:val="00352439"/>
    <w:rsid w:val="00352701"/>
    <w:rsid w:val="00352EA6"/>
    <w:rsid w:val="00352FD1"/>
    <w:rsid w:val="0035323A"/>
    <w:rsid w:val="003532F9"/>
    <w:rsid w:val="00353392"/>
    <w:rsid w:val="00354F52"/>
    <w:rsid w:val="00356454"/>
    <w:rsid w:val="003568DB"/>
    <w:rsid w:val="00356912"/>
    <w:rsid w:val="00356CD4"/>
    <w:rsid w:val="003577B4"/>
    <w:rsid w:val="0036050F"/>
    <w:rsid w:val="00360647"/>
    <w:rsid w:val="003609EE"/>
    <w:rsid w:val="00361FD9"/>
    <w:rsid w:val="003626DC"/>
    <w:rsid w:val="00363ACE"/>
    <w:rsid w:val="00363C71"/>
    <w:rsid w:val="00363CBB"/>
    <w:rsid w:val="003651DF"/>
    <w:rsid w:val="00365596"/>
    <w:rsid w:val="003656B3"/>
    <w:rsid w:val="00365D54"/>
    <w:rsid w:val="00367538"/>
    <w:rsid w:val="003676A3"/>
    <w:rsid w:val="00370655"/>
    <w:rsid w:val="00371963"/>
    <w:rsid w:val="00372155"/>
    <w:rsid w:val="003721B1"/>
    <w:rsid w:val="00372561"/>
    <w:rsid w:val="0037270B"/>
    <w:rsid w:val="00372CD0"/>
    <w:rsid w:val="00373095"/>
    <w:rsid w:val="003730FA"/>
    <w:rsid w:val="003733AF"/>
    <w:rsid w:val="00373C47"/>
    <w:rsid w:val="003759F6"/>
    <w:rsid w:val="00375E9D"/>
    <w:rsid w:val="003774F8"/>
    <w:rsid w:val="00377BD9"/>
    <w:rsid w:val="00380B27"/>
    <w:rsid w:val="0038172E"/>
    <w:rsid w:val="003818C3"/>
    <w:rsid w:val="00381A0B"/>
    <w:rsid w:val="00381BBC"/>
    <w:rsid w:val="00382DA5"/>
    <w:rsid w:val="00382F85"/>
    <w:rsid w:val="00383B69"/>
    <w:rsid w:val="00384442"/>
    <w:rsid w:val="00385873"/>
    <w:rsid w:val="003875E3"/>
    <w:rsid w:val="00387BDD"/>
    <w:rsid w:val="0039026A"/>
    <w:rsid w:val="0039055D"/>
    <w:rsid w:val="00390966"/>
    <w:rsid w:val="00390B7B"/>
    <w:rsid w:val="0039165E"/>
    <w:rsid w:val="00391B43"/>
    <w:rsid w:val="003925BE"/>
    <w:rsid w:val="00392A25"/>
    <w:rsid w:val="003933F7"/>
    <w:rsid w:val="003937DD"/>
    <w:rsid w:val="00393DF9"/>
    <w:rsid w:val="00394271"/>
    <w:rsid w:val="003954EA"/>
    <w:rsid w:val="003957D5"/>
    <w:rsid w:val="003959B1"/>
    <w:rsid w:val="00396344"/>
    <w:rsid w:val="0039720C"/>
    <w:rsid w:val="00397BD9"/>
    <w:rsid w:val="003A0E3E"/>
    <w:rsid w:val="003A1510"/>
    <w:rsid w:val="003A169A"/>
    <w:rsid w:val="003A16A6"/>
    <w:rsid w:val="003A2954"/>
    <w:rsid w:val="003A2A2A"/>
    <w:rsid w:val="003A30C3"/>
    <w:rsid w:val="003A57E3"/>
    <w:rsid w:val="003A5A00"/>
    <w:rsid w:val="003A5BE9"/>
    <w:rsid w:val="003A600D"/>
    <w:rsid w:val="003A71D4"/>
    <w:rsid w:val="003B1DAC"/>
    <w:rsid w:val="003B262C"/>
    <w:rsid w:val="003B2939"/>
    <w:rsid w:val="003B3EF6"/>
    <w:rsid w:val="003B4531"/>
    <w:rsid w:val="003B5BA5"/>
    <w:rsid w:val="003B5D6C"/>
    <w:rsid w:val="003B649B"/>
    <w:rsid w:val="003B6831"/>
    <w:rsid w:val="003B6999"/>
    <w:rsid w:val="003C00F8"/>
    <w:rsid w:val="003C0BE6"/>
    <w:rsid w:val="003C1300"/>
    <w:rsid w:val="003C2034"/>
    <w:rsid w:val="003C207D"/>
    <w:rsid w:val="003C24A3"/>
    <w:rsid w:val="003C2AA9"/>
    <w:rsid w:val="003C2E76"/>
    <w:rsid w:val="003C2EF5"/>
    <w:rsid w:val="003C32CA"/>
    <w:rsid w:val="003C3BC8"/>
    <w:rsid w:val="003C4055"/>
    <w:rsid w:val="003C4219"/>
    <w:rsid w:val="003C5A61"/>
    <w:rsid w:val="003C6C9F"/>
    <w:rsid w:val="003D00BE"/>
    <w:rsid w:val="003D1702"/>
    <w:rsid w:val="003D3431"/>
    <w:rsid w:val="003D34AF"/>
    <w:rsid w:val="003D4146"/>
    <w:rsid w:val="003D4373"/>
    <w:rsid w:val="003D55C0"/>
    <w:rsid w:val="003D5794"/>
    <w:rsid w:val="003D5FD4"/>
    <w:rsid w:val="003D6742"/>
    <w:rsid w:val="003D6961"/>
    <w:rsid w:val="003D6B35"/>
    <w:rsid w:val="003D7082"/>
    <w:rsid w:val="003D78D7"/>
    <w:rsid w:val="003D79DB"/>
    <w:rsid w:val="003D7C2B"/>
    <w:rsid w:val="003E09F9"/>
    <w:rsid w:val="003E0CED"/>
    <w:rsid w:val="003E2AC9"/>
    <w:rsid w:val="003E31E5"/>
    <w:rsid w:val="003E3D2B"/>
    <w:rsid w:val="003E4AC5"/>
    <w:rsid w:val="003E4B90"/>
    <w:rsid w:val="003E63E8"/>
    <w:rsid w:val="003E6A98"/>
    <w:rsid w:val="003E72B4"/>
    <w:rsid w:val="003F0299"/>
    <w:rsid w:val="003F1737"/>
    <w:rsid w:val="003F28B9"/>
    <w:rsid w:val="003F2AEE"/>
    <w:rsid w:val="003F428E"/>
    <w:rsid w:val="003F44AE"/>
    <w:rsid w:val="003F4F9A"/>
    <w:rsid w:val="003F536D"/>
    <w:rsid w:val="003F76B2"/>
    <w:rsid w:val="003F7C18"/>
    <w:rsid w:val="00401CCE"/>
    <w:rsid w:val="00401FD0"/>
    <w:rsid w:val="00402700"/>
    <w:rsid w:val="00403450"/>
    <w:rsid w:val="00403831"/>
    <w:rsid w:val="00403F7D"/>
    <w:rsid w:val="004041BB"/>
    <w:rsid w:val="0040436D"/>
    <w:rsid w:val="00406136"/>
    <w:rsid w:val="00406849"/>
    <w:rsid w:val="00406E1D"/>
    <w:rsid w:val="00406F33"/>
    <w:rsid w:val="00407599"/>
    <w:rsid w:val="00410403"/>
    <w:rsid w:val="0041080B"/>
    <w:rsid w:val="00411E7D"/>
    <w:rsid w:val="00412824"/>
    <w:rsid w:val="004139A5"/>
    <w:rsid w:val="004141F0"/>
    <w:rsid w:val="00414682"/>
    <w:rsid w:val="00414AB8"/>
    <w:rsid w:val="004159FF"/>
    <w:rsid w:val="00415A6D"/>
    <w:rsid w:val="004165E9"/>
    <w:rsid w:val="004179C5"/>
    <w:rsid w:val="00417BD9"/>
    <w:rsid w:val="0042027D"/>
    <w:rsid w:val="004209F1"/>
    <w:rsid w:val="00420E00"/>
    <w:rsid w:val="00421648"/>
    <w:rsid w:val="004219DB"/>
    <w:rsid w:val="00421CD4"/>
    <w:rsid w:val="00421F9B"/>
    <w:rsid w:val="00422A52"/>
    <w:rsid w:val="00423298"/>
    <w:rsid w:val="00423E5E"/>
    <w:rsid w:val="004240B3"/>
    <w:rsid w:val="00424876"/>
    <w:rsid w:val="004249DF"/>
    <w:rsid w:val="00424A1A"/>
    <w:rsid w:val="00424F41"/>
    <w:rsid w:val="0042710B"/>
    <w:rsid w:val="00427EC5"/>
    <w:rsid w:val="00430D04"/>
    <w:rsid w:val="00430DA7"/>
    <w:rsid w:val="00431A6B"/>
    <w:rsid w:val="00432E1A"/>
    <w:rsid w:val="00433216"/>
    <w:rsid w:val="00433823"/>
    <w:rsid w:val="00433931"/>
    <w:rsid w:val="00435395"/>
    <w:rsid w:val="0043590A"/>
    <w:rsid w:val="00435D46"/>
    <w:rsid w:val="00435FD3"/>
    <w:rsid w:val="00436417"/>
    <w:rsid w:val="0043677F"/>
    <w:rsid w:val="00436949"/>
    <w:rsid w:val="00436B35"/>
    <w:rsid w:val="00436ED5"/>
    <w:rsid w:val="00440C1F"/>
    <w:rsid w:val="0044163D"/>
    <w:rsid w:val="004418CF"/>
    <w:rsid w:val="004428AF"/>
    <w:rsid w:val="00443080"/>
    <w:rsid w:val="004433F4"/>
    <w:rsid w:val="00443694"/>
    <w:rsid w:val="004436D0"/>
    <w:rsid w:val="00444606"/>
    <w:rsid w:val="004448A7"/>
    <w:rsid w:val="00445812"/>
    <w:rsid w:val="00445C3F"/>
    <w:rsid w:val="004461B9"/>
    <w:rsid w:val="00447EA8"/>
    <w:rsid w:val="00450218"/>
    <w:rsid w:val="0045040C"/>
    <w:rsid w:val="00451695"/>
    <w:rsid w:val="00451964"/>
    <w:rsid w:val="0045286E"/>
    <w:rsid w:val="00452F61"/>
    <w:rsid w:val="00453A4F"/>
    <w:rsid w:val="004541DA"/>
    <w:rsid w:val="004545D8"/>
    <w:rsid w:val="00455557"/>
    <w:rsid w:val="00455F17"/>
    <w:rsid w:val="00456E0B"/>
    <w:rsid w:val="0045703B"/>
    <w:rsid w:val="00457CD2"/>
    <w:rsid w:val="004619A4"/>
    <w:rsid w:val="00461D73"/>
    <w:rsid w:val="0046319A"/>
    <w:rsid w:val="00463FE7"/>
    <w:rsid w:val="0046466D"/>
    <w:rsid w:val="00464F7C"/>
    <w:rsid w:val="00465C12"/>
    <w:rsid w:val="00465E9D"/>
    <w:rsid w:val="0046651A"/>
    <w:rsid w:val="00466C9E"/>
    <w:rsid w:val="0046714A"/>
    <w:rsid w:val="00467D1A"/>
    <w:rsid w:val="00467EC3"/>
    <w:rsid w:val="00472135"/>
    <w:rsid w:val="00472470"/>
    <w:rsid w:val="00473744"/>
    <w:rsid w:val="00474550"/>
    <w:rsid w:val="00474B54"/>
    <w:rsid w:val="00474C20"/>
    <w:rsid w:val="004763E8"/>
    <w:rsid w:val="00477207"/>
    <w:rsid w:val="004776EE"/>
    <w:rsid w:val="00477BD8"/>
    <w:rsid w:val="00480693"/>
    <w:rsid w:val="004807A5"/>
    <w:rsid w:val="0048138C"/>
    <w:rsid w:val="0048171B"/>
    <w:rsid w:val="00482191"/>
    <w:rsid w:val="00482238"/>
    <w:rsid w:val="00482BA6"/>
    <w:rsid w:val="00482DBB"/>
    <w:rsid w:val="004831AF"/>
    <w:rsid w:val="00483DAE"/>
    <w:rsid w:val="00483E29"/>
    <w:rsid w:val="00483F06"/>
    <w:rsid w:val="004843A3"/>
    <w:rsid w:val="004846A0"/>
    <w:rsid w:val="0048524C"/>
    <w:rsid w:val="004866C6"/>
    <w:rsid w:val="00486C2E"/>
    <w:rsid w:val="00487B70"/>
    <w:rsid w:val="00492183"/>
    <w:rsid w:val="004925C7"/>
    <w:rsid w:val="00493A6D"/>
    <w:rsid w:val="00494252"/>
    <w:rsid w:val="00494CFB"/>
    <w:rsid w:val="00494FA0"/>
    <w:rsid w:val="0049530E"/>
    <w:rsid w:val="00497405"/>
    <w:rsid w:val="004978B7"/>
    <w:rsid w:val="004A01C7"/>
    <w:rsid w:val="004A065E"/>
    <w:rsid w:val="004A0A0D"/>
    <w:rsid w:val="004A0D51"/>
    <w:rsid w:val="004A1AB5"/>
    <w:rsid w:val="004A1F92"/>
    <w:rsid w:val="004A2012"/>
    <w:rsid w:val="004A27F8"/>
    <w:rsid w:val="004A30CC"/>
    <w:rsid w:val="004A428F"/>
    <w:rsid w:val="004A47E1"/>
    <w:rsid w:val="004A55FD"/>
    <w:rsid w:val="004A5F27"/>
    <w:rsid w:val="004A6EA6"/>
    <w:rsid w:val="004A71AF"/>
    <w:rsid w:val="004A77F8"/>
    <w:rsid w:val="004B0234"/>
    <w:rsid w:val="004B15E9"/>
    <w:rsid w:val="004B1A19"/>
    <w:rsid w:val="004B1CAD"/>
    <w:rsid w:val="004B21E9"/>
    <w:rsid w:val="004B28C6"/>
    <w:rsid w:val="004B3690"/>
    <w:rsid w:val="004B41C8"/>
    <w:rsid w:val="004B4359"/>
    <w:rsid w:val="004B48EF"/>
    <w:rsid w:val="004B4F16"/>
    <w:rsid w:val="004B5AD4"/>
    <w:rsid w:val="004B5C36"/>
    <w:rsid w:val="004B5D74"/>
    <w:rsid w:val="004B70DC"/>
    <w:rsid w:val="004B7369"/>
    <w:rsid w:val="004C0975"/>
    <w:rsid w:val="004C0B99"/>
    <w:rsid w:val="004C1A53"/>
    <w:rsid w:val="004C1BAA"/>
    <w:rsid w:val="004C2274"/>
    <w:rsid w:val="004C24C4"/>
    <w:rsid w:val="004C2608"/>
    <w:rsid w:val="004C2D4E"/>
    <w:rsid w:val="004C3B48"/>
    <w:rsid w:val="004C3E9C"/>
    <w:rsid w:val="004C436A"/>
    <w:rsid w:val="004C4994"/>
    <w:rsid w:val="004C5621"/>
    <w:rsid w:val="004C6C22"/>
    <w:rsid w:val="004C6E89"/>
    <w:rsid w:val="004C7821"/>
    <w:rsid w:val="004C7F1C"/>
    <w:rsid w:val="004D46BA"/>
    <w:rsid w:val="004D4980"/>
    <w:rsid w:val="004D4A93"/>
    <w:rsid w:val="004D50B6"/>
    <w:rsid w:val="004D5C8B"/>
    <w:rsid w:val="004D5D09"/>
    <w:rsid w:val="004D692A"/>
    <w:rsid w:val="004D701B"/>
    <w:rsid w:val="004E086C"/>
    <w:rsid w:val="004E1FCA"/>
    <w:rsid w:val="004E28C2"/>
    <w:rsid w:val="004E34BC"/>
    <w:rsid w:val="004E383A"/>
    <w:rsid w:val="004E571B"/>
    <w:rsid w:val="004E699C"/>
    <w:rsid w:val="004E7CE3"/>
    <w:rsid w:val="004F0588"/>
    <w:rsid w:val="004F2D62"/>
    <w:rsid w:val="004F3FEE"/>
    <w:rsid w:val="004F4157"/>
    <w:rsid w:val="004F499D"/>
    <w:rsid w:val="004F4D94"/>
    <w:rsid w:val="004F5DA8"/>
    <w:rsid w:val="004F63A2"/>
    <w:rsid w:val="004F6BA6"/>
    <w:rsid w:val="004F718B"/>
    <w:rsid w:val="004F7A5C"/>
    <w:rsid w:val="00500A5D"/>
    <w:rsid w:val="0050132C"/>
    <w:rsid w:val="005015BB"/>
    <w:rsid w:val="00501870"/>
    <w:rsid w:val="00502906"/>
    <w:rsid w:val="00502928"/>
    <w:rsid w:val="00502ECE"/>
    <w:rsid w:val="00502F4B"/>
    <w:rsid w:val="005039D8"/>
    <w:rsid w:val="00503F62"/>
    <w:rsid w:val="00503FAB"/>
    <w:rsid w:val="0050438B"/>
    <w:rsid w:val="00504A28"/>
    <w:rsid w:val="00505D76"/>
    <w:rsid w:val="00506562"/>
    <w:rsid w:val="0050686C"/>
    <w:rsid w:val="005068ED"/>
    <w:rsid w:val="0050690E"/>
    <w:rsid w:val="00507246"/>
    <w:rsid w:val="00507F9E"/>
    <w:rsid w:val="00511D7B"/>
    <w:rsid w:val="00512642"/>
    <w:rsid w:val="005129C8"/>
    <w:rsid w:val="00513449"/>
    <w:rsid w:val="00513A2C"/>
    <w:rsid w:val="00513E77"/>
    <w:rsid w:val="005148FD"/>
    <w:rsid w:val="00515243"/>
    <w:rsid w:val="00515BB8"/>
    <w:rsid w:val="00516087"/>
    <w:rsid w:val="0051609A"/>
    <w:rsid w:val="005167D0"/>
    <w:rsid w:val="00517EB8"/>
    <w:rsid w:val="005208A4"/>
    <w:rsid w:val="0052095E"/>
    <w:rsid w:val="00520D7C"/>
    <w:rsid w:val="005214A6"/>
    <w:rsid w:val="00521E03"/>
    <w:rsid w:val="00522417"/>
    <w:rsid w:val="005225F6"/>
    <w:rsid w:val="00523925"/>
    <w:rsid w:val="005247CD"/>
    <w:rsid w:val="00524810"/>
    <w:rsid w:val="00524BE3"/>
    <w:rsid w:val="00525828"/>
    <w:rsid w:val="00527147"/>
    <w:rsid w:val="0052745B"/>
    <w:rsid w:val="0052782C"/>
    <w:rsid w:val="005279FC"/>
    <w:rsid w:val="005315B3"/>
    <w:rsid w:val="0053176B"/>
    <w:rsid w:val="005326C9"/>
    <w:rsid w:val="005327D9"/>
    <w:rsid w:val="00532907"/>
    <w:rsid w:val="00532BEB"/>
    <w:rsid w:val="00532C3A"/>
    <w:rsid w:val="00533850"/>
    <w:rsid w:val="00533CDB"/>
    <w:rsid w:val="00534500"/>
    <w:rsid w:val="00535883"/>
    <w:rsid w:val="00535B4E"/>
    <w:rsid w:val="0053661B"/>
    <w:rsid w:val="00537816"/>
    <w:rsid w:val="0053783B"/>
    <w:rsid w:val="00537A01"/>
    <w:rsid w:val="00537FF2"/>
    <w:rsid w:val="00540D4D"/>
    <w:rsid w:val="00541371"/>
    <w:rsid w:val="00541564"/>
    <w:rsid w:val="00541B9D"/>
    <w:rsid w:val="00541D34"/>
    <w:rsid w:val="005421E6"/>
    <w:rsid w:val="00542FD2"/>
    <w:rsid w:val="00543A0C"/>
    <w:rsid w:val="00543EF6"/>
    <w:rsid w:val="005440AD"/>
    <w:rsid w:val="005447F8"/>
    <w:rsid w:val="00544A70"/>
    <w:rsid w:val="00544CB9"/>
    <w:rsid w:val="005462FA"/>
    <w:rsid w:val="00546A7F"/>
    <w:rsid w:val="00546CCA"/>
    <w:rsid w:val="0054720F"/>
    <w:rsid w:val="0055008D"/>
    <w:rsid w:val="005504EF"/>
    <w:rsid w:val="00550E21"/>
    <w:rsid w:val="00551DEF"/>
    <w:rsid w:val="0055200F"/>
    <w:rsid w:val="00552C42"/>
    <w:rsid w:val="005530D3"/>
    <w:rsid w:val="00553BF3"/>
    <w:rsid w:val="00555010"/>
    <w:rsid w:val="0055518B"/>
    <w:rsid w:val="005553EE"/>
    <w:rsid w:val="005556BE"/>
    <w:rsid w:val="00556765"/>
    <w:rsid w:val="00557D41"/>
    <w:rsid w:val="00560198"/>
    <w:rsid w:val="005620F3"/>
    <w:rsid w:val="00562109"/>
    <w:rsid w:val="005622A9"/>
    <w:rsid w:val="00562879"/>
    <w:rsid w:val="005629D5"/>
    <w:rsid w:val="00562AE6"/>
    <w:rsid w:val="005641A4"/>
    <w:rsid w:val="005645B9"/>
    <w:rsid w:val="005662FA"/>
    <w:rsid w:val="0056690C"/>
    <w:rsid w:val="00566CCB"/>
    <w:rsid w:val="00566F6C"/>
    <w:rsid w:val="005678CF"/>
    <w:rsid w:val="00567903"/>
    <w:rsid w:val="00567A98"/>
    <w:rsid w:val="00570312"/>
    <w:rsid w:val="00570D6C"/>
    <w:rsid w:val="005716CA"/>
    <w:rsid w:val="00571EDD"/>
    <w:rsid w:val="00572993"/>
    <w:rsid w:val="00572AE8"/>
    <w:rsid w:val="00572C51"/>
    <w:rsid w:val="00572EA5"/>
    <w:rsid w:val="00574471"/>
    <w:rsid w:val="00575096"/>
    <w:rsid w:val="005764C8"/>
    <w:rsid w:val="0057675E"/>
    <w:rsid w:val="00582785"/>
    <w:rsid w:val="00582862"/>
    <w:rsid w:val="00582E1F"/>
    <w:rsid w:val="005832BB"/>
    <w:rsid w:val="00584E1D"/>
    <w:rsid w:val="00585023"/>
    <w:rsid w:val="00585042"/>
    <w:rsid w:val="0058596E"/>
    <w:rsid w:val="00585CA4"/>
    <w:rsid w:val="00585CC8"/>
    <w:rsid w:val="00586480"/>
    <w:rsid w:val="00586805"/>
    <w:rsid w:val="005909E4"/>
    <w:rsid w:val="00591312"/>
    <w:rsid w:val="00591722"/>
    <w:rsid w:val="0059179A"/>
    <w:rsid w:val="0059244E"/>
    <w:rsid w:val="00592942"/>
    <w:rsid w:val="00593377"/>
    <w:rsid w:val="00593609"/>
    <w:rsid w:val="00593A7F"/>
    <w:rsid w:val="0059537E"/>
    <w:rsid w:val="00595CE2"/>
    <w:rsid w:val="00595D80"/>
    <w:rsid w:val="005968E4"/>
    <w:rsid w:val="00597505"/>
    <w:rsid w:val="005A019F"/>
    <w:rsid w:val="005A13D6"/>
    <w:rsid w:val="005A43DE"/>
    <w:rsid w:val="005A4F73"/>
    <w:rsid w:val="005A52C0"/>
    <w:rsid w:val="005A5699"/>
    <w:rsid w:val="005A5CB5"/>
    <w:rsid w:val="005A5EC9"/>
    <w:rsid w:val="005A5F8D"/>
    <w:rsid w:val="005A60B2"/>
    <w:rsid w:val="005A6D2D"/>
    <w:rsid w:val="005B0A94"/>
    <w:rsid w:val="005B2C97"/>
    <w:rsid w:val="005B2F16"/>
    <w:rsid w:val="005B3CF5"/>
    <w:rsid w:val="005B3E29"/>
    <w:rsid w:val="005B3EDB"/>
    <w:rsid w:val="005B4A05"/>
    <w:rsid w:val="005B4F4D"/>
    <w:rsid w:val="005B5094"/>
    <w:rsid w:val="005B5284"/>
    <w:rsid w:val="005B68DB"/>
    <w:rsid w:val="005B6998"/>
    <w:rsid w:val="005B6A00"/>
    <w:rsid w:val="005B6ED8"/>
    <w:rsid w:val="005B73BE"/>
    <w:rsid w:val="005C029B"/>
    <w:rsid w:val="005C0D75"/>
    <w:rsid w:val="005C19EB"/>
    <w:rsid w:val="005C1F6E"/>
    <w:rsid w:val="005C3335"/>
    <w:rsid w:val="005C3BC3"/>
    <w:rsid w:val="005C3C3E"/>
    <w:rsid w:val="005C4212"/>
    <w:rsid w:val="005C42B8"/>
    <w:rsid w:val="005C51EC"/>
    <w:rsid w:val="005C5616"/>
    <w:rsid w:val="005C6FF7"/>
    <w:rsid w:val="005C7189"/>
    <w:rsid w:val="005C72C4"/>
    <w:rsid w:val="005D07CD"/>
    <w:rsid w:val="005D15B8"/>
    <w:rsid w:val="005D1C68"/>
    <w:rsid w:val="005D1D3F"/>
    <w:rsid w:val="005D205E"/>
    <w:rsid w:val="005D2290"/>
    <w:rsid w:val="005D25BB"/>
    <w:rsid w:val="005D2EE3"/>
    <w:rsid w:val="005D2F14"/>
    <w:rsid w:val="005D4B8F"/>
    <w:rsid w:val="005D5B0D"/>
    <w:rsid w:val="005D6C6A"/>
    <w:rsid w:val="005E01D0"/>
    <w:rsid w:val="005E0DE4"/>
    <w:rsid w:val="005E137F"/>
    <w:rsid w:val="005E18DF"/>
    <w:rsid w:val="005E21DF"/>
    <w:rsid w:val="005E2B96"/>
    <w:rsid w:val="005E3687"/>
    <w:rsid w:val="005E37D0"/>
    <w:rsid w:val="005E3D9A"/>
    <w:rsid w:val="005E5462"/>
    <w:rsid w:val="005E5684"/>
    <w:rsid w:val="005E5A15"/>
    <w:rsid w:val="005E6FB6"/>
    <w:rsid w:val="005E766C"/>
    <w:rsid w:val="005F1B3E"/>
    <w:rsid w:val="005F1CEE"/>
    <w:rsid w:val="005F4B9A"/>
    <w:rsid w:val="005F52D8"/>
    <w:rsid w:val="005F5C02"/>
    <w:rsid w:val="005F6884"/>
    <w:rsid w:val="006018A2"/>
    <w:rsid w:val="00603653"/>
    <w:rsid w:val="00604555"/>
    <w:rsid w:val="00604618"/>
    <w:rsid w:val="00604E11"/>
    <w:rsid w:val="006052D6"/>
    <w:rsid w:val="0060591B"/>
    <w:rsid w:val="006068E3"/>
    <w:rsid w:val="00607291"/>
    <w:rsid w:val="00607B12"/>
    <w:rsid w:val="00607D1D"/>
    <w:rsid w:val="00607E78"/>
    <w:rsid w:val="00610704"/>
    <w:rsid w:val="00610E0F"/>
    <w:rsid w:val="00611176"/>
    <w:rsid w:val="00612793"/>
    <w:rsid w:val="006129F6"/>
    <w:rsid w:val="00612B8E"/>
    <w:rsid w:val="0061329B"/>
    <w:rsid w:val="00614295"/>
    <w:rsid w:val="006147D4"/>
    <w:rsid w:val="006149EB"/>
    <w:rsid w:val="00614C4F"/>
    <w:rsid w:val="00615494"/>
    <w:rsid w:val="00616797"/>
    <w:rsid w:val="006167AC"/>
    <w:rsid w:val="006169B6"/>
    <w:rsid w:val="00617066"/>
    <w:rsid w:val="006171BC"/>
    <w:rsid w:val="0061746F"/>
    <w:rsid w:val="006178A4"/>
    <w:rsid w:val="0062009C"/>
    <w:rsid w:val="006203B2"/>
    <w:rsid w:val="00620DCB"/>
    <w:rsid w:val="0062193C"/>
    <w:rsid w:val="00623BDE"/>
    <w:rsid w:val="00623DBE"/>
    <w:rsid w:val="00624BC1"/>
    <w:rsid w:val="00625134"/>
    <w:rsid w:val="00625738"/>
    <w:rsid w:val="00625927"/>
    <w:rsid w:val="0062596F"/>
    <w:rsid w:val="00625D72"/>
    <w:rsid w:val="00626198"/>
    <w:rsid w:val="006264E1"/>
    <w:rsid w:val="006270E4"/>
    <w:rsid w:val="00627C79"/>
    <w:rsid w:val="00627D69"/>
    <w:rsid w:val="0063067B"/>
    <w:rsid w:val="00631964"/>
    <w:rsid w:val="00632366"/>
    <w:rsid w:val="006330B9"/>
    <w:rsid w:val="006345D5"/>
    <w:rsid w:val="006352A7"/>
    <w:rsid w:val="006355ED"/>
    <w:rsid w:val="00635655"/>
    <w:rsid w:val="006362AC"/>
    <w:rsid w:val="0063717B"/>
    <w:rsid w:val="00637868"/>
    <w:rsid w:val="006420F4"/>
    <w:rsid w:val="0064210D"/>
    <w:rsid w:val="00642501"/>
    <w:rsid w:val="0064264A"/>
    <w:rsid w:val="006427E1"/>
    <w:rsid w:val="006428EB"/>
    <w:rsid w:val="00642CFC"/>
    <w:rsid w:val="0064340D"/>
    <w:rsid w:val="006440D4"/>
    <w:rsid w:val="006440FC"/>
    <w:rsid w:val="006441EF"/>
    <w:rsid w:val="00644BD7"/>
    <w:rsid w:val="00646412"/>
    <w:rsid w:val="0064770B"/>
    <w:rsid w:val="00647A8E"/>
    <w:rsid w:val="006501A9"/>
    <w:rsid w:val="006506D1"/>
    <w:rsid w:val="006511E0"/>
    <w:rsid w:val="006522C6"/>
    <w:rsid w:val="00652CB7"/>
    <w:rsid w:val="006542E6"/>
    <w:rsid w:val="006545ED"/>
    <w:rsid w:val="0065643D"/>
    <w:rsid w:val="00657414"/>
    <w:rsid w:val="00657E28"/>
    <w:rsid w:val="00660164"/>
    <w:rsid w:val="00660B54"/>
    <w:rsid w:val="0066142B"/>
    <w:rsid w:val="006621AA"/>
    <w:rsid w:val="00663215"/>
    <w:rsid w:val="00663357"/>
    <w:rsid w:val="00663973"/>
    <w:rsid w:val="00663A35"/>
    <w:rsid w:val="00663E34"/>
    <w:rsid w:val="006646F4"/>
    <w:rsid w:val="00664E1C"/>
    <w:rsid w:val="0066500F"/>
    <w:rsid w:val="006665DD"/>
    <w:rsid w:val="0066719F"/>
    <w:rsid w:val="00667444"/>
    <w:rsid w:val="0067034A"/>
    <w:rsid w:val="00675541"/>
    <w:rsid w:val="00675A86"/>
    <w:rsid w:val="0067652F"/>
    <w:rsid w:val="00676C8B"/>
    <w:rsid w:val="00676CEB"/>
    <w:rsid w:val="00680A6D"/>
    <w:rsid w:val="00680AB3"/>
    <w:rsid w:val="00680B84"/>
    <w:rsid w:val="00681A81"/>
    <w:rsid w:val="00681CF5"/>
    <w:rsid w:val="00682316"/>
    <w:rsid w:val="00682B39"/>
    <w:rsid w:val="006836E5"/>
    <w:rsid w:val="006846BE"/>
    <w:rsid w:val="00685493"/>
    <w:rsid w:val="00685931"/>
    <w:rsid w:val="00685993"/>
    <w:rsid w:val="006866E2"/>
    <w:rsid w:val="0069094E"/>
    <w:rsid w:val="00690D9C"/>
    <w:rsid w:val="00690F76"/>
    <w:rsid w:val="00691D09"/>
    <w:rsid w:val="00692804"/>
    <w:rsid w:val="00692C19"/>
    <w:rsid w:val="00693938"/>
    <w:rsid w:val="00693A32"/>
    <w:rsid w:val="00693CCB"/>
    <w:rsid w:val="0069618D"/>
    <w:rsid w:val="006963D7"/>
    <w:rsid w:val="006965E0"/>
    <w:rsid w:val="00696949"/>
    <w:rsid w:val="00697AB8"/>
    <w:rsid w:val="006A05DF"/>
    <w:rsid w:val="006A0A9A"/>
    <w:rsid w:val="006A13A4"/>
    <w:rsid w:val="006A298D"/>
    <w:rsid w:val="006A2E62"/>
    <w:rsid w:val="006A3616"/>
    <w:rsid w:val="006A457E"/>
    <w:rsid w:val="006A4B36"/>
    <w:rsid w:val="006A526D"/>
    <w:rsid w:val="006A6668"/>
    <w:rsid w:val="006A79C2"/>
    <w:rsid w:val="006B0244"/>
    <w:rsid w:val="006B0874"/>
    <w:rsid w:val="006B10A7"/>
    <w:rsid w:val="006B1723"/>
    <w:rsid w:val="006B179E"/>
    <w:rsid w:val="006B2DB7"/>
    <w:rsid w:val="006B4487"/>
    <w:rsid w:val="006B474F"/>
    <w:rsid w:val="006B4A5E"/>
    <w:rsid w:val="006B5238"/>
    <w:rsid w:val="006B52FD"/>
    <w:rsid w:val="006B6AD1"/>
    <w:rsid w:val="006B6EA2"/>
    <w:rsid w:val="006B786D"/>
    <w:rsid w:val="006C0701"/>
    <w:rsid w:val="006C1B43"/>
    <w:rsid w:val="006C269C"/>
    <w:rsid w:val="006C26E9"/>
    <w:rsid w:val="006C2711"/>
    <w:rsid w:val="006C2F3E"/>
    <w:rsid w:val="006C4E1F"/>
    <w:rsid w:val="006C61F6"/>
    <w:rsid w:val="006C6566"/>
    <w:rsid w:val="006C6AE6"/>
    <w:rsid w:val="006C6C16"/>
    <w:rsid w:val="006C719B"/>
    <w:rsid w:val="006C77D9"/>
    <w:rsid w:val="006C7EDD"/>
    <w:rsid w:val="006C7F09"/>
    <w:rsid w:val="006D0FA9"/>
    <w:rsid w:val="006D1C09"/>
    <w:rsid w:val="006D2845"/>
    <w:rsid w:val="006D2B79"/>
    <w:rsid w:val="006D2E64"/>
    <w:rsid w:val="006D31A0"/>
    <w:rsid w:val="006D3A88"/>
    <w:rsid w:val="006D4AE6"/>
    <w:rsid w:val="006D4D8D"/>
    <w:rsid w:val="006D4DA5"/>
    <w:rsid w:val="006D5B6E"/>
    <w:rsid w:val="006D6E0B"/>
    <w:rsid w:val="006E0054"/>
    <w:rsid w:val="006E030E"/>
    <w:rsid w:val="006E0A44"/>
    <w:rsid w:val="006E0CD2"/>
    <w:rsid w:val="006E1753"/>
    <w:rsid w:val="006E28E3"/>
    <w:rsid w:val="006E2919"/>
    <w:rsid w:val="006E2DE7"/>
    <w:rsid w:val="006E2E9B"/>
    <w:rsid w:val="006E3903"/>
    <w:rsid w:val="006E3BD2"/>
    <w:rsid w:val="006E58DF"/>
    <w:rsid w:val="006E69E6"/>
    <w:rsid w:val="006E6DB2"/>
    <w:rsid w:val="006F052B"/>
    <w:rsid w:val="006F089E"/>
    <w:rsid w:val="006F0C54"/>
    <w:rsid w:val="006F0E0C"/>
    <w:rsid w:val="006F14B3"/>
    <w:rsid w:val="006F18BF"/>
    <w:rsid w:val="006F435D"/>
    <w:rsid w:val="006F47E8"/>
    <w:rsid w:val="006F62FE"/>
    <w:rsid w:val="006F7194"/>
    <w:rsid w:val="006F736B"/>
    <w:rsid w:val="00700282"/>
    <w:rsid w:val="007008AD"/>
    <w:rsid w:val="00701482"/>
    <w:rsid w:val="0070149B"/>
    <w:rsid w:val="00701CB3"/>
    <w:rsid w:val="00701E0C"/>
    <w:rsid w:val="00701F28"/>
    <w:rsid w:val="007020D1"/>
    <w:rsid w:val="00702A12"/>
    <w:rsid w:val="00703DE3"/>
    <w:rsid w:val="00703FB1"/>
    <w:rsid w:val="00704715"/>
    <w:rsid w:val="0070477C"/>
    <w:rsid w:val="00705652"/>
    <w:rsid w:val="00705EA4"/>
    <w:rsid w:val="00706921"/>
    <w:rsid w:val="00707102"/>
    <w:rsid w:val="00707172"/>
    <w:rsid w:val="007073ED"/>
    <w:rsid w:val="00707DDB"/>
    <w:rsid w:val="007107B0"/>
    <w:rsid w:val="00710BF9"/>
    <w:rsid w:val="00710F2D"/>
    <w:rsid w:val="00711753"/>
    <w:rsid w:val="007117BF"/>
    <w:rsid w:val="007117C7"/>
    <w:rsid w:val="00712399"/>
    <w:rsid w:val="00712EDE"/>
    <w:rsid w:val="00712EF8"/>
    <w:rsid w:val="00713730"/>
    <w:rsid w:val="007141BC"/>
    <w:rsid w:val="007147ED"/>
    <w:rsid w:val="007148E2"/>
    <w:rsid w:val="00714E5E"/>
    <w:rsid w:val="00715569"/>
    <w:rsid w:val="00717AF9"/>
    <w:rsid w:val="00717E04"/>
    <w:rsid w:val="007202C9"/>
    <w:rsid w:val="00720D3E"/>
    <w:rsid w:val="00720F67"/>
    <w:rsid w:val="007214CC"/>
    <w:rsid w:val="00721A94"/>
    <w:rsid w:val="00721D91"/>
    <w:rsid w:val="007222D1"/>
    <w:rsid w:val="00722573"/>
    <w:rsid w:val="00723850"/>
    <w:rsid w:val="007238D7"/>
    <w:rsid w:val="00724715"/>
    <w:rsid w:val="00725CBC"/>
    <w:rsid w:val="00725EE7"/>
    <w:rsid w:val="00727AAC"/>
    <w:rsid w:val="00730A40"/>
    <w:rsid w:val="007311A3"/>
    <w:rsid w:val="007315C9"/>
    <w:rsid w:val="00731EBD"/>
    <w:rsid w:val="00732353"/>
    <w:rsid w:val="00732B7D"/>
    <w:rsid w:val="00733E7F"/>
    <w:rsid w:val="007368A2"/>
    <w:rsid w:val="007374C9"/>
    <w:rsid w:val="007374ED"/>
    <w:rsid w:val="00737C68"/>
    <w:rsid w:val="00741422"/>
    <w:rsid w:val="00741A0D"/>
    <w:rsid w:val="0074215B"/>
    <w:rsid w:val="00742552"/>
    <w:rsid w:val="0074283A"/>
    <w:rsid w:val="0074288D"/>
    <w:rsid w:val="00742950"/>
    <w:rsid w:val="00742CDE"/>
    <w:rsid w:val="00742CF5"/>
    <w:rsid w:val="00743F80"/>
    <w:rsid w:val="00744752"/>
    <w:rsid w:val="007456A5"/>
    <w:rsid w:val="00745DB7"/>
    <w:rsid w:val="00746568"/>
    <w:rsid w:val="0074691C"/>
    <w:rsid w:val="007503AE"/>
    <w:rsid w:val="007517D2"/>
    <w:rsid w:val="00751C38"/>
    <w:rsid w:val="00751C4E"/>
    <w:rsid w:val="00751CC6"/>
    <w:rsid w:val="007524E2"/>
    <w:rsid w:val="00752660"/>
    <w:rsid w:val="00753705"/>
    <w:rsid w:val="00753954"/>
    <w:rsid w:val="00754791"/>
    <w:rsid w:val="007547BC"/>
    <w:rsid w:val="007547D2"/>
    <w:rsid w:val="007548AA"/>
    <w:rsid w:val="007555FC"/>
    <w:rsid w:val="00755D89"/>
    <w:rsid w:val="007574C5"/>
    <w:rsid w:val="007575F8"/>
    <w:rsid w:val="00757C35"/>
    <w:rsid w:val="00760179"/>
    <w:rsid w:val="0076033F"/>
    <w:rsid w:val="00760D92"/>
    <w:rsid w:val="00761ABF"/>
    <w:rsid w:val="00761EAA"/>
    <w:rsid w:val="007629C0"/>
    <w:rsid w:val="00762A7F"/>
    <w:rsid w:val="00762CDB"/>
    <w:rsid w:val="00763132"/>
    <w:rsid w:val="0076468A"/>
    <w:rsid w:val="0076496F"/>
    <w:rsid w:val="00765390"/>
    <w:rsid w:val="00765AD1"/>
    <w:rsid w:val="00767DCC"/>
    <w:rsid w:val="007708B6"/>
    <w:rsid w:val="007709E3"/>
    <w:rsid w:val="00771D98"/>
    <w:rsid w:val="0077240B"/>
    <w:rsid w:val="00772AE8"/>
    <w:rsid w:val="007736EE"/>
    <w:rsid w:val="00773710"/>
    <w:rsid w:val="0077390C"/>
    <w:rsid w:val="00774934"/>
    <w:rsid w:val="007749B2"/>
    <w:rsid w:val="00774B05"/>
    <w:rsid w:val="0077505F"/>
    <w:rsid w:val="007756A9"/>
    <w:rsid w:val="00775D86"/>
    <w:rsid w:val="0077651D"/>
    <w:rsid w:val="00777A6D"/>
    <w:rsid w:val="0078012A"/>
    <w:rsid w:val="00780ED3"/>
    <w:rsid w:val="00782F5A"/>
    <w:rsid w:val="007839D2"/>
    <w:rsid w:val="007856FF"/>
    <w:rsid w:val="007867CF"/>
    <w:rsid w:val="00787AB3"/>
    <w:rsid w:val="007910DE"/>
    <w:rsid w:val="00791762"/>
    <w:rsid w:val="00791A8C"/>
    <w:rsid w:val="00791E91"/>
    <w:rsid w:val="0079247F"/>
    <w:rsid w:val="007931B9"/>
    <w:rsid w:val="0079513B"/>
    <w:rsid w:val="00796372"/>
    <w:rsid w:val="0079641A"/>
    <w:rsid w:val="00796858"/>
    <w:rsid w:val="00796C3C"/>
    <w:rsid w:val="00796E8E"/>
    <w:rsid w:val="0079712F"/>
    <w:rsid w:val="00797940"/>
    <w:rsid w:val="00797C51"/>
    <w:rsid w:val="007A0BFA"/>
    <w:rsid w:val="007A1350"/>
    <w:rsid w:val="007A23CB"/>
    <w:rsid w:val="007A2AEB"/>
    <w:rsid w:val="007A2BD3"/>
    <w:rsid w:val="007A2E59"/>
    <w:rsid w:val="007A3600"/>
    <w:rsid w:val="007A4F62"/>
    <w:rsid w:val="007A5684"/>
    <w:rsid w:val="007A6899"/>
    <w:rsid w:val="007A6C81"/>
    <w:rsid w:val="007A6DCF"/>
    <w:rsid w:val="007A6F77"/>
    <w:rsid w:val="007A73F4"/>
    <w:rsid w:val="007A743C"/>
    <w:rsid w:val="007A7766"/>
    <w:rsid w:val="007A7990"/>
    <w:rsid w:val="007B0145"/>
    <w:rsid w:val="007B02CA"/>
    <w:rsid w:val="007B09E1"/>
    <w:rsid w:val="007B133A"/>
    <w:rsid w:val="007B1EBE"/>
    <w:rsid w:val="007B240E"/>
    <w:rsid w:val="007B29A1"/>
    <w:rsid w:val="007B2FBF"/>
    <w:rsid w:val="007B30F8"/>
    <w:rsid w:val="007B397A"/>
    <w:rsid w:val="007B3F5C"/>
    <w:rsid w:val="007B3F5E"/>
    <w:rsid w:val="007B5953"/>
    <w:rsid w:val="007B622A"/>
    <w:rsid w:val="007B642A"/>
    <w:rsid w:val="007B7832"/>
    <w:rsid w:val="007B7EF9"/>
    <w:rsid w:val="007C01E7"/>
    <w:rsid w:val="007C219E"/>
    <w:rsid w:val="007C22C6"/>
    <w:rsid w:val="007C2DD7"/>
    <w:rsid w:val="007C2E54"/>
    <w:rsid w:val="007C2F92"/>
    <w:rsid w:val="007C30E7"/>
    <w:rsid w:val="007C3400"/>
    <w:rsid w:val="007C385B"/>
    <w:rsid w:val="007C3A14"/>
    <w:rsid w:val="007C4BD1"/>
    <w:rsid w:val="007C4C13"/>
    <w:rsid w:val="007C4EEE"/>
    <w:rsid w:val="007C5353"/>
    <w:rsid w:val="007C5589"/>
    <w:rsid w:val="007C6090"/>
    <w:rsid w:val="007C7458"/>
    <w:rsid w:val="007C7EEA"/>
    <w:rsid w:val="007D03EB"/>
    <w:rsid w:val="007D0E2D"/>
    <w:rsid w:val="007D104C"/>
    <w:rsid w:val="007D119C"/>
    <w:rsid w:val="007D1938"/>
    <w:rsid w:val="007D3C69"/>
    <w:rsid w:val="007D3D1B"/>
    <w:rsid w:val="007D539E"/>
    <w:rsid w:val="007D5431"/>
    <w:rsid w:val="007D5F2C"/>
    <w:rsid w:val="007D6440"/>
    <w:rsid w:val="007D6491"/>
    <w:rsid w:val="007D6E2D"/>
    <w:rsid w:val="007E002B"/>
    <w:rsid w:val="007E1438"/>
    <w:rsid w:val="007E2BFF"/>
    <w:rsid w:val="007E2EFF"/>
    <w:rsid w:val="007E30ED"/>
    <w:rsid w:val="007E3332"/>
    <w:rsid w:val="007E3709"/>
    <w:rsid w:val="007E373B"/>
    <w:rsid w:val="007E4825"/>
    <w:rsid w:val="007E4F8E"/>
    <w:rsid w:val="007E4FCB"/>
    <w:rsid w:val="007E5334"/>
    <w:rsid w:val="007E6BEA"/>
    <w:rsid w:val="007E7980"/>
    <w:rsid w:val="007E7C9E"/>
    <w:rsid w:val="007F0184"/>
    <w:rsid w:val="007F025F"/>
    <w:rsid w:val="007F0A93"/>
    <w:rsid w:val="007F11F1"/>
    <w:rsid w:val="007F1707"/>
    <w:rsid w:val="007F1CB8"/>
    <w:rsid w:val="007F2099"/>
    <w:rsid w:val="007F217B"/>
    <w:rsid w:val="007F3181"/>
    <w:rsid w:val="007F3E4F"/>
    <w:rsid w:val="007F40BF"/>
    <w:rsid w:val="007F4257"/>
    <w:rsid w:val="007F5376"/>
    <w:rsid w:val="007F6B2D"/>
    <w:rsid w:val="007F713B"/>
    <w:rsid w:val="008000B9"/>
    <w:rsid w:val="00800827"/>
    <w:rsid w:val="00800EE3"/>
    <w:rsid w:val="00800EEF"/>
    <w:rsid w:val="00801046"/>
    <w:rsid w:val="00801750"/>
    <w:rsid w:val="00801E81"/>
    <w:rsid w:val="00802253"/>
    <w:rsid w:val="00802D2E"/>
    <w:rsid w:val="00802E0D"/>
    <w:rsid w:val="0080387A"/>
    <w:rsid w:val="00804250"/>
    <w:rsid w:val="00804C35"/>
    <w:rsid w:val="00804C72"/>
    <w:rsid w:val="00804DC0"/>
    <w:rsid w:val="00804F06"/>
    <w:rsid w:val="00805AAC"/>
    <w:rsid w:val="00805D20"/>
    <w:rsid w:val="008065EB"/>
    <w:rsid w:val="008079DB"/>
    <w:rsid w:val="008100AE"/>
    <w:rsid w:val="008115D2"/>
    <w:rsid w:val="00811D41"/>
    <w:rsid w:val="008121EE"/>
    <w:rsid w:val="00813F7D"/>
    <w:rsid w:val="00815194"/>
    <w:rsid w:val="00817D4D"/>
    <w:rsid w:val="0082050E"/>
    <w:rsid w:val="00820761"/>
    <w:rsid w:val="0082140F"/>
    <w:rsid w:val="008221EE"/>
    <w:rsid w:val="00823583"/>
    <w:rsid w:val="008237E8"/>
    <w:rsid w:val="00823A2B"/>
    <w:rsid w:val="00823D37"/>
    <w:rsid w:val="00823D83"/>
    <w:rsid w:val="0082483C"/>
    <w:rsid w:val="0082510B"/>
    <w:rsid w:val="00825559"/>
    <w:rsid w:val="008256D7"/>
    <w:rsid w:val="00825909"/>
    <w:rsid w:val="00825F85"/>
    <w:rsid w:val="008270B6"/>
    <w:rsid w:val="0083059C"/>
    <w:rsid w:val="00831403"/>
    <w:rsid w:val="00832F94"/>
    <w:rsid w:val="0083478C"/>
    <w:rsid w:val="00834B6D"/>
    <w:rsid w:val="00834F78"/>
    <w:rsid w:val="008355B0"/>
    <w:rsid w:val="0083599F"/>
    <w:rsid w:val="008359AD"/>
    <w:rsid w:val="00837148"/>
    <w:rsid w:val="00837F93"/>
    <w:rsid w:val="008400C1"/>
    <w:rsid w:val="00840539"/>
    <w:rsid w:val="00840AD6"/>
    <w:rsid w:val="00841ED0"/>
    <w:rsid w:val="0084235D"/>
    <w:rsid w:val="0084241D"/>
    <w:rsid w:val="0084332F"/>
    <w:rsid w:val="00843845"/>
    <w:rsid w:val="00843A88"/>
    <w:rsid w:val="0084405D"/>
    <w:rsid w:val="00844974"/>
    <w:rsid w:val="00845F22"/>
    <w:rsid w:val="0084710C"/>
    <w:rsid w:val="008471B7"/>
    <w:rsid w:val="00850E39"/>
    <w:rsid w:val="008515DB"/>
    <w:rsid w:val="008515E3"/>
    <w:rsid w:val="00851EE7"/>
    <w:rsid w:val="008530E7"/>
    <w:rsid w:val="00853892"/>
    <w:rsid w:val="00854374"/>
    <w:rsid w:val="00854597"/>
    <w:rsid w:val="00854A8E"/>
    <w:rsid w:val="00854E50"/>
    <w:rsid w:val="008554EE"/>
    <w:rsid w:val="008557D0"/>
    <w:rsid w:val="0085687F"/>
    <w:rsid w:val="00857C61"/>
    <w:rsid w:val="00860118"/>
    <w:rsid w:val="00860DD1"/>
    <w:rsid w:val="008631F3"/>
    <w:rsid w:val="00863351"/>
    <w:rsid w:val="00863ABC"/>
    <w:rsid w:val="00863C64"/>
    <w:rsid w:val="00865A36"/>
    <w:rsid w:val="00866BD6"/>
    <w:rsid w:val="00866D28"/>
    <w:rsid w:val="00867E5A"/>
    <w:rsid w:val="0087077E"/>
    <w:rsid w:val="00871226"/>
    <w:rsid w:val="0087267E"/>
    <w:rsid w:val="00874BF5"/>
    <w:rsid w:val="00874EDA"/>
    <w:rsid w:val="00875575"/>
    <w:rsid w:val="008760E6"/>
    <w:rsid w:val="008765C4"/>
    <w:rsid w:val="00880AD9"/>
    <w:rsid w:val="008819BF"/>
    <w:rsid w:val="0088326A"/>
    <w:rsid w:val="00883788"/>
    <w:rsid w:val="00884938"/>
    <w:rsid w:val="0088519F"/>
    <w:rsid w:val="0088550A"/>
    <w:rsid w:val="00886507"/>
    <w:rsid w:val="00886793"/>
    <w:rsid w:val="00886C68"/>
    <w:rsid w:val="0088719D"/>
    <w:rsid w:val="00891DDB"/>
    <w:rsid w:val="00891E8F"/>
    <w:rsid w:val="00892DFC"/>
    <w:rsid w:val="00893B01"/>
    <w:rsid w:val="00894617"/>
    <w:rsid w:val="00894F65"/>
    <w:rsid w:val="00896474"/>
    <w:rsid w:val="0089688A"/>
    <w:rsid w:val="00896905"/>
    <w:rsid w:val="00896A86"/>
    <w:rsid w:val="00896C8E"/>
    <w:rsid w:val="0089777A"/>
    <w:rsid w:val="00897C17"/>
    <w:rsid w:val="008A14E1"/>
    <w:rsid w:val="008A1D18"/>
    <w:rsid w:val="008A258F"/>
    <w:rsid w:val="008A378E"/>
    <w:rsid w:val="008A3AA0"/>
    <w:rsid w:val="008A3CED"/>
    <w:rsid w:val="008A474C"/>
    <w:rsid w:val="008A4DCF"/>
    <w:rsid w:val="008A4FDE"/>
    <w:rsid w:val="008A5751"/>
    <w:rsid w:val="008A5945"/>
    <w:rsid w:val="008A6AD7"/>
    <w:rsid w:val="008B178E"/>
    <w:rsid w:val="008B1BD4"/>
    <w:rsid w:val="008B1CD5"/>
    <w:rsid w:val="008B2988"/>
    <w:rsid w:val="008B2C9D"/>
    <w:rsid w:val="008B3AB7"/>
    <w:rsid w:val="008B4DDF"/>
    <w:rsid w:val="008B4F5E"/>
    <w:rsid w:val="008B5245"/>
    <w:rsid w:val="008B54C1"/>
    <w:rsid w:val="008B5F4B"/>
    <w:rsid w:val="008B63D9"/>
    <w:rsid w:val="008B6883"/>
    <w:rsid w:val="008B6B6D"/>
    <w:rsid w:val="008B7320"/>
    <w:rsid w:val="008B7452"/>
    <w:rsid w:val="008B778F"/>
    <w:rsid w:val="008B7B4C"/>
    <w:rsid w:val="008B7D84"/>
    <w:rsid w:val="008B7E48"/>
    <w:rsid w:val="008C02AC"/>
    <w:rsid w:val="008C07AE"/>
    <w:rsid w:val="008C0965"/>
    <w:rsid w:val="008C0EB4"/>
    <w:rsid w:val="008C13FE"/>
    <w:rsid w:val="008C3451"/>
    <w:rsid w:val="008C4BB6"/>
    <w:rsid w:val="008C578C"/>
    <w:rsid w:val="008C621C"/>
    <w:rsid w:val="008C6ACE"/>
    <w:rsid w:val="008C6D02"/>
    <w:rsid w:val="008C7213"/>
    <w:rsid w:val="008C7794"/>
    <w:rsid w:val="008D0854"/>
    <w:rsid w:val="008D0B6F"/>
    <w:rsid w:val="008D1099"/>
    <w:rsid w:val="008D13A1"/>
    <w:rsid w:val="008D3049"/>
    <w:rsid w:val="008D3FE4"/>
    <w:rsid w:val="008D56D4"/>
    <w:rsid w:val="008D629E"/>
    <w:rsid w:val="008D6345"/>
    <w:rsid w:val="008D6BE3"/>
    <w:rsid w:val="008E0DEB"/>
    <w:rsid w:val="008E1D64"/>
    <w:rsid w:val="008E1E4E"/>
    <w:rsid w:val="008E210B"/>
    <w:rsid w:val="008E2135"/>
    <w:rsid w:val="008E3ED7"/>
    <w:rsid w:val="008E4787"/>
    <w:rsid w:val="008E4AC9"/>
    <w:rsid w:val="008E5197"/>
    <w:rsid w:val="008E5BE3"/>
    <w:rsid w:val="008E5E73"/>
    <w:rsid w:val="008E6024"/>
    <w:rsid w:val="008E72E8"/>
    <w:rsid w:val="008E7537"/>
    <w:rsid w:val="008F064D"/>
    <w:rsid w:val="008F1E24"/>
    <w:rsid w:val="008F2451"/>
    <w:rsid w:val="008F2827"/>
    <w:rsid w:val="008F29EB"/>
    <w:rsid w:val="008F2BFF"/>
    <w:rsid w:val="008F2DFD"/>
    <w:rsid w:val="008F2F14"/>
    <w:rsid w:val="008F3127"/>
    <w:rsid w:val="008F407A"/>
    <w:rsid w:val="008F44CB"/>
    <w:rsid w:val="008F4CCA"/>
    <w:rsid w:val="008F5357"/>
    <w:rsid w:val="008F60CB"/>
    <w:rsid w:val="008F6628"/>
    <w:rsid w:val="008F7A7A"/>
    <w:rsid w:val="008F7BD3"/>
    <w:rsid w:val="00900AB9"/>
    <w:rsid w:val="00901657"/>
    <w:rsid w:val="00903059"/>
    <w:rsid w:val="00903DEA"/>
    <w:rsid w:val="0090638F"/>
    <w:rsid w:val="009063BA"/>
    <w:rsid w:val="00910227"/>
    <w:rsid w:val="00910316"/>
    <w:rsid w:val="00910901"/>
    <w:rsid w:val="00911EE5"/>
    <w:rsid w:val="00912440"/>
    <w:rsid w:val="0091284C"/>
    <w:rsid w:val="00912ABB"/>
    <w:rsid w:val="00912BF2"/>
    <w:rsid w:val="009139CB"/>
    <w:rsid w:val="00913F49"/>
    <w:rsid w:val="009144A2"/>
    <w:rsid w:val="00915640"/>
    <w:rsid w:val="009166F8"/>
    <w:rsid w:val="00920F70"/>
    <w:rsid w:val="00920FCF"/>
    <w:rsid w:val="009218CB"/>
    <w:rsid w:val="00922F3A"/>
    <w:rsid w:val="00923163"/>
    <w:rsid w:val="0092436F"/>
    <w:rsid w:val="00924BC1"/>
    <w:rsid w:val="00925D16"/>
    <w:rsid w:val="00925F97"/>
    <w:rsid w:val="0092691E"/>
    <w:rsid w:val="00926B0E"/>
    <w:rsid w:val="009271A0"/>
    <w:rsid w:val="00927412"/>
    <w:rsid w:val="0093119F"/>
    <w:rsid w:val="0093198A"/>
    <w:rsid w:val="00931C30"/>
    <w:rsid w:val="009325B4"/>
    <w:rsid w:val="00935663"/>
    <w:rsid w:val="0093760B"/>
    <w:rsid w:val="009376F5"/>
    <w:rsid w:val="00937748"/>
    <w:rsid w:val="009408DB"/>
    <w:rsid w:val="00940ECC"/>
    <w:rsid w:val="0094103A"/>
    <w:rsid w:val="00941A34"/>
    <w:rsid w:val="00943F31"/>
    <w:rsid w:val="00945F22"/>
    <w:rsid w:val="009460BC"/>
    <w:rsid w:val="00946FF9"/>
    <w:rsid w:val="0094780A"/>
    <w:rsid w:val="009501CD"/>
    <w:rsid w:val="009507EA"/>
    <w:rsid w:val="009512EE"/>
    <w:rsid w:val="009518A9"/>
    <w:rsid w:val="00951B4E"/>
    <w:rsid w:val="00951FB6"/>
    <w:rsid w:val="00953228"/>
    <w:rsid w:val="00953439"/>
    <w:rsid w:val="009534A9"/>
    <w:rsid w:val="009538C5"/>
    <w:rsid w:val="009540F3"/>
    <w:rsid w:val="00954240"/>
    <w:rsid w:val="00954E7D"/>
    <w:rsid w:val="009554B9"/>
    <w:rsid w:val="00955C8A"/>
    <w:rsid w:val="00957032"/>
    <w:rsid w:val="00960296"/>
    <w:rsid w:val="009603D5"/>
    <w:rsid w:val="0096056C"/>
    <w:rsid w:val="00960D00"/>
    <w:rsid w:val="00960DD3"/>
    <w:rsid w:val="00960F6A"/>
    <w:rsid w:val="009622C7"/>
    <w:rsid w:val="0096320D"/>
    <w:rsid w:val="00963F4A"/>
    <w:rsid w:val="00964F7D"/>
    <w:rsid w:val="00965164"/>
    <w:rsid w:val="00965666"/>
    <w:rsid w:val="00966DD7"/>
    <w:rsid w:val="00966E54"/>
    <w:rsid w:val="00967996"/>
    <w:rsid w:val="00970043"/>
    <w:rsid w:val="009704A6"/>
    <w:rsid w:val="00970938"/>
    <w:rsid w:val="00970F19"/>
    <w:rsid w:val="00971253"/>
    <w:rsid w:val="009712BF"/>
    <w:rsid w:val="00972AF7"/>
    <w:rsid w:val="00972FA7"/>
    <w:rsid w:val="00973B42"/>
    <w:rsid w:val="009741C3"/>
    <w:rsid w:val="009747A9"/>
    <w:rsid w:val="00975365"/>
    <w:rsid w:val="00975652"/>
    <w:rsid w:val="00976324"/>
    <w:rsid w:val="00976C9B"/>
    <w:rsid w:val="00977377"/>
    <w:rsid w:val="0097752D"/>
    <w:rsid w:val="00977826"/>
    <w:rsid w:val="00980C3A"/>
    <w:rsid w:val="009815D3"/>
    <w:rsid w:val="0098248B"/>
    <w:rsid w:val="00983025"/>
    <w:rsid w:val="00984BD7"/>
    <w:rsid w:val="00985C26"/>
    <w:rsid w:val="00985CD2"/>
    <w:rsid w:val="00987975"/>
    <w:rsid w:val="00987B8C"/>
    <w:rsid w:val="00987E53"/>
    <w:rsid w:val="00990A31"/>
    <w:rsid w:val="009923B2"/>
    <w:rsid w:val="0099317D"/>
    <w:rsid w:val="009932C4"/>
    <w:rsid w:val="00993394"/>
    <w:rsid w:val="00993A6A"/>
    <w:rsid w:val="00994F27"/>
    <w:rsid w:val="009957B2"/>
    <w:rsid w:val="00995EB7"/>
    <w:rsid w:val="00996588"/>
    <w:rsid w:val="00996F2B"/>
    <w:rsid w:val="009978E7"/>
    <w:rsid w:val="009A0B71"/>
    <w:rsid w:val="009A1C05"/>
    <w:rsid w:val="009A2C67"/>
    <w:rsid w:val="009A2E02"/>
    <w:rsid w:val="009A3138"/>
    <w:rsid w:val="009A33CD"/>
    <w:rsid w:val="009A3B4A"/>
    <w:rsid w:val="009A3D89"/>
    <w:rsid w:val="009A445A"/>
    <w:rsid w:val="009A452C"/>
    <w:rsid w:val="009A4ABE"/>
    <w:rsid w:val="009A4AC3"/>
    <w:rsid w:val="009A5186"/>
    <w:rsid w:val="009A5902"/>
    <w:rsid w:val="009A6891"/>
    <w:rsid w:val="009A740A"/>
    <w:rsid w:val="009A7854"/>
    <w:rsid w:val="009A7A34"/>
    <w:rsid w:val="009A7B86"/>
    <w:rsid w:val="009B0EBA"/>
    <w:rsid w:val="009B1509"/>
    <w:rsid w:val="009B232C"/>
    <w:rsid w:val="009B2B2B"/>
    <w:rsid w:val="009B2BA6"/>
    <w:rsid w:val="009B3BF5"/>
    <w:rsid w:val="009B46BB"/>
    <w:rsid w:val="009B46E2"/>
    <w:rsid w:val="009B4740"/>
    <w:rsid w:val="009B51EE"/>
    <w:rsid w:val="009B59E8"/>
    <w:rsid w:val="009B5A4D"/>
    <w:rsid w:val="009B606B"/>
    <w:rsid w:val="009B63FB"/>
    <w:rsid w:val="009B642D"/>
    <w:rsid w:val="009B65EA"/>
    <w:rsid w:val="009B7A41"/>
    <w:rsid w:val="009C3233"/>
    <w:rsid w:val="009C42D5"/>
    <w:rsid w:val="009C4D38"/>
    <w:rsid w:val="009C65EE"/>
    <w:rsid w:val="009C668D"/>
    <w:rsid w:val="009C68FB"/>
    <w:rsid w:val="009D03C5"/>
    <w:rsid w:val="009D066C"/>
    <w:rsid w:val="009D0AB8"/>
    <w:rsid w:val="009D15DC"/>
    <w:rsid w:val="009D163F"/>
    <w:rsid w:val="009D1735"/>
    <w:rsid w:val="009D1A75"/>
    <w:rsid w:val="009D215B"/>
    <w:rsid w:val="009D2FA1"/>
    <w:rsid w:val="009D302C"/>
    <w:rsid w:val="009D3968"/>
    <w:rsid w:val="009D3A68"/>
    <w:rsid w:val="009D4C9E"/>
    <w:rsid w:val="009D4F80"/>
    <w:rsid w:val="009D57ED"/>
    <w:rsid w:val="009D624E"/>
    <w:rsid w:val="009D7189"/>
    <w:rsid w:val="009E0361"/>
    <w:rsid w:val="009E4804"/>
    <w:rsid w:val="009E49E8"/>
    <w:rsid w:val="009E4B22"/>
    <w:rsid w:val="009E59D1"/>
    <w:rsid w:val="009E5C31"/>
    <w:rsid w:val="009E65E7"/>
    <w:rsid w:val="009E7612"/>
    <w:rsid w:val="009E7979"/>
    <w:rsid w:val="009E7E4F"/>
    <w:rsid w:val="009F0145"/>
    <w:rsid w:val="009F09B7"/>
    <w:rsid w:val="009F0D06"/>
    <w:rsid w:val="009F1031"/>
    <w:rsid w:val="009F14DF"/>
    <w:rsid w:val="009F1C2A"/>
    <w:rsid w:val="009F1ECD"/>
    <w:rsid w:val="009F28D0"/>
    <w:rsid w:val="009F3095"/>
    <w:rsid w:val="009F311E"/>
    <w:rsid w:val="009F3AA2"/>
    <w:rsid w:val="009F3C4F"/>
    <w:rsid w:val="009F4948"/>
    <w:rsid w:val="009F4B55"/>
    <w:rsid w:val="009F5137"/>
    <w:rsid w:val="009F5638"/>
    <w:rsid w:val="009F5BC6"/>
    <w:rsid w:val="009F6249"/>
    <w:rsid w:val="009F65F3"/>
    <w:rsid w:val="009F746E"/>
    <w:rsid w:val="009F7CC5"/>
    <w:rsid w:val="009F7D22"/>
    <w:rsid w:val="00A00C67"/>
    <w:rsid w:val="00A01055"/>
    <w:rsid w:val="00A0121C"/>
    <w:rsid w:val="00A02C0A"/>
    <w:rsid w:val="00A03B54"/>
    <w:rsid w:val="00A04D7E"/>
    <w:rsid w:val="00A068BF"/>
    <w:rsid w:val="00A07455"/>
    <w:rsid w:val="00A07994"/>
    <w:rsid w:val="00A1039A"/>
    <w:rsid w:val="00A10709"/>
    <w:rsid w:val="00A111F8"/>
    <w:rsid w:val="00A1204D"/>
    <w:rsid w:val="00A1239F"/>
    <w:rsid w:val="00A12D1C"/>
    <w:rsid w:val="00A1329B"/>
    <w:rsid w:val="00A14468"/>
    <w:rsid w:val="00A14911"/>
    <w:rsid w:val="00A156E8"/>
    <w:rsid w:val="00A17387"/>
    <w:rsid w:val="00A17A80"/>
    <w:rsid w:val="00A203D6"/>
    <w:rsid w:val="00A21C7B"/>
    <w:rsid w:val="00A222D1"/>
    <w:rsid w:val="00A2251F"/>
    <w:rsid w:val="00A235C8"/>
    <w:rsid w:val="00A23B14"/>
    <w:rsid w:val="00A23C05"/>
    <w:rsid w:val="00A24496"/>
    <w:rsid w:val="00A25643"/>
    <w:rsid w:val="00A26468"/>
    <w:rsid w:val="00A267B8"/>
    <w:rsid w:val="00A27869"/>
    <w:rsid w:val="00A278C3"/>
    <w:rsid w:val="00A303D6"/>
    <w:rsid w:val="00A3041D"/>
    <w:rsid w:val="00A319C1"/>
    <w:rsid w:val="00A3272A"/>
    <w:rsid w:val="00A32DA1"/>
    <w:rsid w:val="00A34D8E"/>
    <w:rsid w:val="00A353CF"/>
    <w:rsid w:val="00A369EC"/>
    <w:rsid w:val="00A36D82"/>
    <w:rsid w:val="00A37302"/>
    <w:rsid w:val="00A407FB"/>
    <w:rsid w:val="00A4094E"/>
    <w:rsid w:val="00A4133D"/>
    <w:rsid w:val="00A4215C"/>
    <w:rsid w:val="00A42198"/>
    <w:rsid w:val="00A42465"/>
    <w:rsid w:val="00A429F5"/>
    <w:rsid w:val="00A43B83"/>
    <w:rsid w:val="00A44BE1"/>
    <w:rsid w:val="00A44F1E"/>
    <w:rsid w:val="00A4511F"/>
    <w:rsid w:val="00A451D4"/>
    <w:rsid w:val="00A45774"/>
    <w:rsid w:val="00A468EC"/>
    <w:rsid w:val="00A47B21"/>
    <w:rsid w:val="00A50966"/>
    <w:rsid w:val="00A52035"/>
    <w:rsid w:val="00A52B68"/>
    <w:rsid w:val="00A531EE"/>
    <w:rsid w:val="00A53EDB"/>
    <w:rsid w:val="00A53FBA"/>
    <w:rsid w:val="00A56007"/>
    <w:rsid w:val="00A571D7"/>
    <w:rsid w:val="00A5775A"/>
    <w:rsid w:val="00A60099"/>
    <w:rsid w:val="00A6037E"/>
    <w:rsid w:val="00A60FCE"/>
    <w:rsid w:val="00A62417"/>
    <w:rsid w:val="00A6254F"/>
    <w:rsid w:val="00A6320C"/>
    <w:rsid w:val="00A637B5"/>
    <w:rsid w:val="00A64B81"/>
    <w:rsid w:val="00A65427"/>
    <w:rsid w:val="00A655B6"/>
    <w:rsid w:val="00A656E6"/>
    <w:rsid w:val="00A65B83"/>
    <w:rsid w:val="00A65F93"/>
    <w:rsid w:val="00A66DD2"/>
    <w:rsid w:val="00A6749D"/>
    <w:rsid w:val="00A70639"/>
    <w:rsid w:val="00A70C54"/>
    <w:rsid w:val="00A70D6C"/>
    <w:rsid w:val="00A710E1"/>
    <w:rsid w:val="00A718BD"/>
    <w:rsid w:val="00A7223F"/>
    <w:rsid w:val="00A73B37"/>
    <w:rsid w:val="00A74A3D"/>
    <w:rsid w:val="00A75899"/>
    <w:rsid w:val="00A75A13"/>
    <w:rsid w:val="00A76B23"/>
    <w:rsid w:val="00A76E47"/>
    <w:rsid w:val="00A76F18"/>
    <w:rsid w:val="00A773A2"/>
    <w:rsid w:val="00A776F6"/>
    <w:rsid w:val="00A777A6"/>
    <w:rsid w:val="00A77DB9"/>
    <w:rsid w:val="00A82486"/>
    <w:rsid w:val="00A82528"/>
    <w:rsid w:val="00A82D6F"/>
    <w:rsid w:val="00A830A0"/>
    <w:rsid w:val="00A833B0"/>
    <w:rsid w:val="00A8358D"/>
    <w:rsid w:val="00A83D8F"/>
    <w:rsid w:val="00A84005"/>
    <w:rsid w:val="00A84287"/>
    <w:rsid w:val="00A8523F"/>
    <w:rsid w:val="00A85265"/>
    <w:rsid w:val="00A8545C"/>
    <w:rsid w:val="00A8577F"/>
    <w:rsid w:val="00A85907"/>
    <w:rsid w:val="00A85E8E"/>
    <w:rsid w:val="00A8675C"/>
    <w:rsid w:val="00A86C9B"/>
    <w:rsid w:val="00A86F49"/>
    <w:rsid w:val="00A9064A"/>
    <w:rsid w:val="00A91CBE"/>
    <w:rsid w:val="00A929A0"/>
    <w:rsid w:val="00A929F0"/>
    <w:rsid w:val="00A92F2D"/>
    <w:rsid w:val="00A9335D"/>
    <w:rsid w:val="00A9442A"/>
    <w:rsid w:val="00A969DA"/>
    <w:rsid w:val="00A97373"/>
    <w:rsid w:val="00A975BA"/>
    <w:rsid w:val="00A97CBA"/>
    <w:rsid w:val="00A97D26"/>
    <w:rsid w:val="00AA0616"/>
    <w:rsid w:val="00AA099B"/>
    <w:rsid w:val="00AA0ACB"/>
    <w:rsid w:val="00AA0DAE"/>
    <w:rsid w:val="00AA1AFE"/>
    <w:rsid w:val="00AA2122"/>
    <w:rsid w:val="00AA4072"/>
    <w:rsid w:val="00AA45DF"/>
    <w:rsid w:val="00AA46BA"/>
    <w:rsid w:val="00AA4986"/>
    <w:rsid w:val="00AA59F0"/>
    <w:rsid w:val="00AA6980"/>
    <w:rsid w:val="00AA6EB2"/>
    <w:rsid w:val="00AA7D37"/>
    <w:rsid w:val="00AB07EE"/>
    <w:rsid w:val="00AB0EE4"/>
    <w:rsid w:val="00AB1A43"/>
    <w:rsid w:val="00AB2029"/>
    <w:rsid w:val="00AB4359"/>
    <w:rsid w:val="00AB490C"/>
    <w:rsid w:val="00AB4F5E"/>
    <w:rsid w:val="00AB4FBA"/>
    <w:rsid w:val="00AB56B7"/>
    <w:rsid w:val="00AB5B51"/>
    <w:rsid w:val="00AB6733"/>
    <w:rsid w:val="00AB6F44"/>
    <w:rsid w:val="00AB70E8"/>
    <w:rsid w:val="00AB7AAB"/>
    <w:rsid w:val="00AC0D78"/>
    <w:rsid w:val="00AC182D"/>
    <w:rsid w:val="00AC1A24"/>
    <w:rsid w:val="00AC2DE1"/>
    <w:rsid w:val="00AC3B91"/>
    <w:rsid w:val="00AD166D"/>
    <w:rsid w:val="00AD204C"/>
    <w:rsid w:val="00AD3928"/>
    <w:rsid w:val="00AD4862"/>
    <w:rsid w:val="00AD4D25"/>
    <w:rsid w:val="00AD4F7D"/>
    <w:rsid w:val="00AD50BC"/>
    <w:rsid w:val="00AD52E3"/>
    <w:rsid w:val="00AD599C"/>
    <w:rsid w:val="00AD669E"/>
    <w:rsid w:val="00AD7908"/>
    <w:rsid w:val="00AE1C73"/>
    <w:rsid w:val="00AE23CD"/>
    <w:rsid w:val="00AE30BE"/>
    <w:rsid w:val="00AE402E"/>
    <w:rsid w:val="00AE4111"/>
    <w:rsid w:val="00AE420F"/>
    <w:rsid w:val="00AE4680"/>
    <w:rsid w:val="00AE5373"/>
    <w:rsid w:val="00AE600F"/>
    <w:rsid w:val="00AE641F"/>
    <w:rsid w:val="00AE66AB"/>
    <w:rsid w:val="00AE6D0F"/>
    <w:rsid w:val="00AE7665"/>
    <w:rsid w:val="00AE7AA8"/>
    <w:rsid w:val="00AE7B00"/>
    <w:rsid w:val="00AE7CF9"/>
    <w:rsid w:val="00AF08F2"/>
    <w:rsid w:val="00AF0D43"/>
    <w:rsid w:val="00AF14FE"/>
    <w:rsid w:val="00AF1767"/>
    <w:rsid w:val="00AF1F69"/>
    <w:rsid w:val="00AF27CD"/>
    <w:rsid w:val="00AF2B57"/>
    <w:rsid w:val="00AF4297"/>
    <w:rsid w:val="00AF48EA"/>
    <w:rsid w:val="00AF4CFF"/>
    <w:rsid w:val="00AF5AB8"/>
    <w:rsid w:val="00AF669B"/>
    <w:rsid w:val="00AF66EC"/>
    <w:rsid w:val="00AF674C"/>
    <w:rsid w:val="00AF6A31"/>
    <w:rsid w:val="00AF6C7D"/>
    <w:rsid w:val="00AF76B3"/>
    <w:rsid w:val="00B00576"/>
    <w:rsid w:val="00B023B2"/>
    <w:rsid w:val="00B03303"/>
    <w:rsid w:val="00B03865"/>
    <w:rsid w:val="00B03BE7"/>
    <w:rsid w:val="00B03ED9"/>
    <w:rsid w:val="00B0424E"/>
    <w:rsid w:val="00B043E4"/>
    <w:rsid w:val="00B04788"/>
    <w:rsid w:val="00B05D8A"/>
    <w:rsid w:val="00B06BED"/>
    <w:rsid w:val="00B06C70"/>
    <w:rsid w:val="00B07DB2"/>
    <w:rsid w:val="00B101E2"/>
    <w:rsid w:val="00B10F02"/>
    <w:rsid w:val="00B111F1"/>
    <w:rsid w:val="00B11F99"/>
    <w:rsid w:val="00B12E8F"/>
    <w:rsid w:val="00B14306"/>
    <w:rsid w:val="00B1441F"/>
    <w:rsid w:val="00B1590F"/>
    <w:rsid w:val="00B16E08"/>
    <w:rsid w:val="00B20DD7"/>
    <w:rsid w:val="00B219C8"/>
    <w:rsid w:val="00B21B69"/>
    <w:rsid w:val="00B227C4"/>
    <w:rsid w:val="00B22B74"/>
    <w:rsid w:val="00B233EC"/>
    <w:rsid w:val="00B24385"/>
    <w:rsid w:val="00B24A10"/>
    <w:rsid w:val="00B2680A"/>
    <w:rsid w:val="00B26AC5"/>
    <w:rsid w:val="00B270A5"/>
    <w:rsid w:val="00B27AF2"/>
    <w:rsid w:val="00B3359D"/>
    <w:rsid w:val="00B33DE0"/>
    <w:rsid w:val="00B34C04"/>
    <w:rsid w:val="00B34C45"/>
    <w:rsid w:val="00B3537F"/>
    <w:rsid w:val="00B353BC"/>
    <w:rsid w:val="00B36A80"/>
    <w:rsid w:val="00B36CD9"/>
    <w:rsid w:val="00B37768"/>
    <w:rsid w:val="00B37B68"/>
    <w:rsid w:val="00B401A4"/>
    <w:rsid w:val="00B41834"/>
    <w:rsid w:val="00B41EDF"/>
    <w:rsid w:val="00B431C8"/>
    <w:rsid w:val="00B4417C"/>
    <w:rsid w:val="00B44426"/>
    <w:rsid w:val="00B45220"/>
    <w:rsid w:val="00B4595B"/>
    <w:rsid w:val="00B4739A"/>
    <w:rsid w:val="00B47826"/>
    <w:rsid w:val="00B47B86"/>
    <w:rsid w:val="00B47D27"/>
    <w:rsid w:val="00B503A8"/>
    <w:rsid w:val="00B518A3"/>
    <w:rsid w:val="00B5195B"/>
    <w:rsid w:val="00B52AFF"/>
    <w:rsid w:val="00B531A3"/>
    <w:rsid w:val="00B53475"/>
    <w:rsid w:val="00B5411C"/>
    <w:rsid w:val="00B55564"/>
    <w:rsid w:val="00B55A19"/>
    <w:rsid w:val="00B56324"/>
    <w:rsid w:val="00B563F7"/>
    <w:rsid w:val="00B60040"/>
    <w:rsid w:val="00B617D1"/>
    <w:rsid w:val="00B621B9"/>
    <w:rsid w:val="00B63BAA"/>
    <w:rsid w:val="00B63C84"/>
    <w:rsid w:val="00B6406B"/>
    <w:rsid w:val="00B64131"/>
    <w:rsid w:val="00B645AC"/>
    <w:rsid w:val="00B64718"/>
    <w:rsid w:val="00B654A6"/>
    <w:rsid w:val="00B65E17"/>
    <w:rsid w:val="00B66EBA"/>
    <w:rsid w:val="00B6749A"/>
    <w:rsid w:val="00B70416"/>
    <w:rsid w:val="00B7044E"/>
    <w:rsid w:val="00B706D7"/>
    <w:rsid w:val="00B7097C"/>
    <w:rsid w:val="00B70DEF"/>
    <w:rsid w:val="00B7178E"/>
    <w:rsid w:val="00B71C8F"/>
    <w:rsid w:val="00B737F7"/>
    <w:rsid w:val="00B73836"/>
    <w:rsid w:val="00B73E71"/>
    <w:rsid w:val="00B73E95"/>
    <w:rsid w:val="00B73F01"/>
    <w:rsid w:val="00B743BA"/>
    <w:rsid w:val="00B74DB7"/>
    <w:rsid w:val="00B75DD9"/>
    <w:rsid w:val="00B7676F"/>
    <w:rsid w:val="00B77EF0"/>
    <w:rsid w:val="00B805AA"/>
    <w:rsid w:val="00B80F1D"/>
    <w:rsid w:val="00B8142B"/>
    <w:rsid w:val="00B819DD"/>
    <w:rsid w:val="00B81C25"/>
    <w:rsid w:val="00B81DE6"/>
    <w:rsid w:val="00B81F42"/>
    <w:rsid w:val="00B828D5"/>
    <w:rsid w:val="00B84A28"/>
    <w:rsid w:val="00B85CE4"/>
    <w:rsid w:val="00B864CA"/>
    <w:rsid w:val="00B86828"/>
    <w:rsid w:val="00B87029"/>
    <w:rsid w:val="00B87EEE"/>
    <w:rsid w:val="00B917BA"/>
    <w:rsid w:val="00B92190"/>
    <w:rsid w:val="00B92348"/>
    <w:rsid w:val="00B92919"/>
    <w:rsid w:val="00B970DA"/>
    <w:rsid w:val="00B973CF"/>
    <w:rsid w:val="00B97418"/>
    <w:rsid w:val="00B9790E"/>
    <w:rsid w:val="00BA01B8"/>
    <w:rsid w:val="00BA0FE4"/>
    <w:rsid w:val="00BA15E9"/>
    <w:rsid w:val="00BA163C"/>
    <w:rsid w:val="00BA2173"/>
    <w:rsid w:val="00BA3D76"/>
    <w:rsid w:val="00BA463B"/>
    <w:rsid w:val="00BA4B53"/>
    <w:rsid w:val="00BA4B5F"/>
    <w:rsid w:val="00BA51FE"/>
    <w:rsid w:val="00BA5748"/>
    <w:rsid w:val="00BA5BB3"/>
    <w:rsid w:val="00BA65DC"/>
    <w:rsid w:val="00BA72BE"/>
    <w:rsid w:val="00BB012C"/>
    <w:rsid w:val="00BB1A0A"/>
    <w:rsid w:val="00BB33F4"/>
    <w:rsid w:val="00BB38AE"/>
    <w:rsid w:val="00BB42C9"/>
    <w:rsid w:val="00BB53D9"/>
    <w:rsid w:val="00BB69F1"/>
    <w:rsid w:val="00BB6DBF"/>
    <w:rsid w:val="00BC0AAE"/>
    <w:rsid w:val="00BC0ABD"/>
    <w:rsid w:val="00BC0CCD"/>
    <w:rsid w:val="00BC10C6"/>
    <w:rsid w:val="00BC27D6"/>
    <w:rsid w:val="00BC3D54"/>
    <w:rsid w:val="00BC5814"/>
    <w:rsid w:val="00BC5C7B"/>
    <w:rsid w:val="00BC6221"/>
    <w:rsid w:val="00BC6415"/>
    <w:rsid w:val="00BC6842"/>
    <w:rsid w:val="00BC7AC7"/>
    <w:rsid w:val="00BC7DB6"/>
    <w:rsid w:val="00BC7F32"/>
    <w:rsid w:val="00BD00C4"/>
    <w:rsid w:val="00BD0EC1"/>
    <w:rsid w:val="00BD1C45"/>
    <w:rsid w:val="00BD1C6B"/>
    <w:rsid w:val="00BD2FC3"/>
    <w:rsid w:val="00BD3406"/>
    <w:rsid w:val="00BD3A71"/>
    <w:rsid w:val="00BD4A2D"/>
    <w:rsid w:val="00BD4DB4"/>
    <w:rsid w:val="00BD53B9"/>
    <w:rsid w:val="00BD653F"/>
    <w:rsid w:val="00BD6BAD"/>
    <w:rsid w:val="00BD71EC"/>
    <w:rsid w:val="00BD7415"/>
    <w:rsid w:val="00BE04BC"/>
    <w:rsid w:val="00BE0BCF"/>
    <w:rsid w:val="00BE11F4"/>
    <w:rsid w:val="00BE19CA"/>
    <w:rsid w:val="00BE21CA"/>
    <w:rsid w:val="00BE273F"/>
    <w:rsid w:val="00BE4582"/>
    <w:rsid w:val="00BE4B66"/>
    <w:rsid w:val="00BE4B8B"/>
    <w:rsid w:val="00BE50AA"/>
    <w:rsid w:val="00BE5697"/>
    <w:rsid w:val="00BE57B1"/>
    <w:rsid w:val="00BE591E"/>
    <w:rsid w:val="00BE5AD7"/>
    <w:rsid w:val="00BE5DBD"/>
    <w:rsid w:val="00BE5EA5"/>
    <w:rsid w:val="00BE74F4"/>
    <w:rsid w:val="00BE767C"/>
    <w:rsid w:val="00BE7AC7"/>
    <w:rsid w:val="00BF058E"/>
    <w:rsid w:val="00BF1BBA"/>
    <w:rsid w:val="00BF2095"/>
    <w:rsid w:val="00BF20D1"/>
    <w:rsid w:val="00BF212B"/>
    <w:rsid w:val="00BF248C"/>
    <w:rsid w:val="00BF2F61"/>
    <w:rsid w:val="00BF324F"/>
    <w:rsid w:val="00BF4395"/>
    <w:rsid w:val="00BF4AC5"/>
    <w:rsid w:val="00BF6567"/>
    <w:rsid w:val="00BF6B76"/>
    <w:rsid w:val="00BF6D87"/>
    <w:rsid w:val="00BF7C95"/>
    <w:rsid w:val="00C007FF"/>
    <w:rsid w:val="00C00A10"/>
    <w:rsid w:val="00C00AFA"/>
    <w:rsid w:val="00C00FA5"/>
    <w:rsid w:val="00C022FA"/>
    <w:rsid w:val="00C02377"/>
    <w:rsid w:val="00C023E2"/>
    <w:rsid w:val="00C035EE"/>
    <w:rsid w:val="00C03765"/>
    <w:rsid w:val="00C0402B"/>
    <w:rsid w:val="00C041FA"/>
    <w:rsid w:val="00C04B17"/>
    <w:rsid w:val="00C04C24"/>
    <w:rsid w:val="00C05B3C"/>
    <w:rsid w:val="00C07786"/>
    <w:rsid w:val="00C107B4"/>
    <w:rsid w:val="00C10F18"/>
    <w:rsid w:val="00C111E9"/>
    <w:rsid w:val="00C12F8F"/>
    <w:rsid w:val="00C13165"/>
    <w:rsid w:val="00C13B8D"/>
    <w:rsid w:val="00C15731"/>
    <w:rsid w:val="00C15770"/>
    <w:rsid w:val="00C15ABE"/>
    <w:rsid w:val="00C17359"/>
    <w:rsid w:val="00C17DC1"/>
    <w:rsid w:val="00C2071F"/>
    <w:rsid w:val="00C22467"/>
    <w:rsid w:val="00C2343E"/>
    <w:rsid w:val="00C2403D"/>
    <w:rsid w:val="00C24AD4"/>
    <w:rsid w:val="00C24C7C"/>
    <w:rsid w:val="00C25C55"/>
    <w:rsid w:val="00C26FDC"/>
    <w:rsid w:val="00C302F3"/>
    <w:rsid w:val="00C30503"/>
    <w:rsid w:val="00C32177"/>
    <w:rsid w:val="00C3259D"/>
    <w:rsid w:val="00C32BF8"/>
    <w:rsid w:val="00C33284"/>
    <w:rsid w:val="00C33CB8"/>
    <w:rsid w:val="00C33F46"/>
    <w:rsid w:val="00C34B68"/>
    <w:rsid w:val="00C35A46"/>
    <w:rsid w:val="00C35ACB"/>
    <w:rsid w:val="00C362CB"/>
    <w:rsid w:val="00C365DA"/>
    <w:rsid w:val="00C36623"/>
    <w:rsid w:val="00C40035"/>
    <w:rsid w:val="00C40E52"/>
    <w:rsid w:val="00C42BB6"/>
    <w:rsid w:val="00C42FC4"/>
    <w:rsid w:val="00C438D9"/>
    <w:rsid w:val="00C44117"/>
    <w:rsid w:val="00C4430B"/>
    <w:rsid w:val="00C448FD"/>
    <w:rsid w:val="00C45290"/>
    <w:rsid w:val="00C45C83"/>
    <w:rsid w:val="00C45EAF"/>
    <w:rsid w:val="00C4650A"/>
    <w:rsid w:val="00C46CF1"/>
    <w:rsid w:val="00C4773E"/>
    <w:rsid w:val="00C47CD3"/>
    <w:rsid w:val="00C50035"/>
    <w:rsid w:val="00C52587"/>
    <w:rsid w:val="00C53847"/>
    <w:rsid w:val="00C53E44"/>
    <w:rsid w:val="00C54AA0"/>
    <w:rsid w:val="00C55976"/>
    <w:rsid w:val="00C55B3D"/>
    <w:rsid w:val="00C56019"/>
    <w:rsid w:val="00C571BE"/>
    <w:rsid w:val="00C605F9"/>
    <w:rsid w:val="00C61CA4"/>
    <w:rsid w:val="00C62698"/>
    <w:rsid w:val="00C62C99"/>
    <w:rsid w:val="00C63D0B"/>
    <w:rsid w:val="00C64C44"/>
    <w:rsid w:val="00C6517D"/>
    <w:rsid w:val="00C655D6"/>
    <w:rsid w:val="00C662D9"/>
    <w:rsid w:val="00C7058D"/>
    <w:rsid w:val="00C70778"/>
    <w:rsid w:val="00C70ABE"/>
    <w:rsid w:val="00C70FDC"/>
    <w:rsid w:val="00C73E8A"/>
    <w:rsid w:val="00C743B3"/>
    <w:rsid w:val="00C74A4D"/>
    <w:rsid w:val="00C75590"/>
    <w:rsid w:val="00C755A0"/>
    <w:rsid w:val="00C75B94"/>
    <w:rsid w:val="00C7628A"/>
    <w:rsid w:val="00C76B37"/>
    <w:rsid w:val="00C77C34"/>
    <w:rsid w:val="00C77C3D"/>
    <w:rsid w:val="00C77ECB"/>
    <w:rsid w:val="00C81264"/>
    <w:rsid w:val="00C82527"/>
    <w:rsid w:val="00C82EE2"/>
    <w:rsid w:val="00C83121"/>
    <w:rsid w:val="00C83394"/>
    <w:rsid w:val="00C84720"/>
    <w:rsid w:val="00C849C9"/>
    <w:rsid w:val="00C867A0"/>
    <w:rsid w:val="00C86E0D"/>
    <w:rsid w:val="00C86E3C"/>
    <w:rsid w:val="00C86E6B"/>
    <w:rsid w:val="00C87593"/>
    <w:rsid w:val="00C87F37"/>
    <w:rsid w:val="00C901D7"/>
    <w:rsid w:val="00C90985"/>
    <w:rsid w:val="00C90C2C"/>
    <w:rsid w:val="00C90E3C"/>
    <w:rsid w:val="00C9187B"/>
    <w:rsid w:val="00C920A9"/>
    <w:rsid w:val="00C93D08"/>
    <w:rsid w:val="00C93D9E"/>
    <w:rsid w:val="00C93FE1"/>
    <w:rsid w:val="00C94A07"/>
    <w:rsid w:val="00C94B91"/>
    <w:rsid w:val="00C954D6"/>
    <w:rsid w:val="00C9567A"/>
    <w:rsid w:val="00C95AEC"/>
    <w:rsid w:val="00C96488"/>
    <w:rsid w:val="00C97100"/>
    <w:rsid w:val="00CA209E"/>
    <w:rsid w:val="00CA2C47"/>
    <w:rsid w:val="00CA3C29"/>
    <w:rsid w:val="00CA41BD"/>
    <w:rsid w:val="00CA4622"/>
    <w:rsid w:val="00CA58F4"/>
    <w:rsid w:val="00CA5F82"/>
    <w:rsid w:val="00CA769A"/>
    <w:rsid w:val="00CA7B2F"/>
    <w:rsid w:val="00CB1C0A"/>
    <w:rsid w:val="00CB25B0"/>
    <w:rsid w:val="00CB2E9E"/>
    <w:rsid w:val="00CB3867"/>
    <w:rsid w:val="00CB4D55"/>
    <w:rsid w:val="00CB5093"/>
    <w:rsid w:val="00CB641A"/>
    <w:rsid w:val="00CB6D6D"/>
    <w:rsid w:val="00CB7E59"/>
    <w:rsid w:val="00CC1940"/>
    <w:rsid w:val="00CC1B8E"/>
    <w:rsid w:val="00CC2995"/>
    <w:rsid w:val="00CC3269"/>
    <w:rsid w:val="00CC3310"/>
    <w:rsid w:val="00CC37A6"/>
    <w:rsid w:val="00CC4529"/>
    <w:rsid w:val="00CC57DB"/>
    <w:rsid w:val="00CC6B1D"/>
    <w:rsid w:val="00CC6C9F"/>
    <w:rsid w:val="00CD02DB"/>
    <w:rsid w:val="00CD1021"/>
    <w:rsid w:val="00CD1092"/>
    <w:rsid w:val="00CD1EE6"/>
    <w:rsid w:val="00CD2426"/>
    <w:rsid w:val="00CD2E7F"/>
    <w:rsid w:val="00CD4AFC"/>
    <w:rsid w:val="00CD4B81"/>
    <w:rsid w:val="00CD6696"/>
    <w:rsid w:val="00CD74F0"/>
    <w:rsid w:val="00CD7C20"/>
    <w:rsid w:val="00CE053E"/>
    <w:rsid w:val="00CE17C6"/>
    <w:rsid w:val="00CE1C7E"/>
    <w:rsid w:val="00CE3846"/>
    <w:rsid w:val="00CE4164"/>
    <w:rsid w:val="00CE4875"/>
    <w:rsid w:val="00CE554A"/>
    <w:rsid w:val="00CE55C3"/>
    <w:rsid w:val="00CE5869"/>
    <w:rsid w:val="00CE6576"/>
    <w:rsid w:val="00CE72B0"/>
    <w:rsid w:val="00CE77D1"/>
    <w:rsid w:val="00CF063A"/>
    <w:rsid w:val="00CF0C93"/>
    <w:rsid w:val="00CF12A8"/>
    <w:rsid w:val="00CF2DFE"/>
    <w:rsid w:val="00CF2EF2"/>
    <w:rsid w:val="00CF34F7"/>
    <w:rsid w:val="00CF3566"/>
    <w:rsid w:val="00CF3DBD"/>
    <w:rsid w:val="00CF3F83"/>
    <w:rsid w:val="00CF4E20"/>
    <w:rsid w:val="00CF6D33"/>
    <w:rsid w:val="00CF6E0B"/>
    <w:rsid w:val="00CF6EEE"/>
    <w:rsid w:val="00CF7476"/>
    <w:rsid w:val="00CF7F88"/>
    <w:rsid w:val="00D00777"/>
    <w:rsid w:val="00D00F4D"/>
    <w:rsid w:val="00D0191D"/>
    <w:rsid w:val="00D01AE6"/>
    <w:rsid w:val="00D01BD5"/>
    <w:rsid w:val="00D01D11"/>
    <w:rsid w:val="00D030A2"/>
    <w:rsid w:val="00D0472F"/>
    <w:rsid w:val="00D047BC"/>
    <w:rsid w:val="00D05439"/>
    <w:rsid w:val="00D05BF4"/>
    <w:rsid w:val="00D06E31"/>
    <w:rsid w:val="00D07B97"/>
    <w:rsid w:val="00D1024F"/>
    <w:rsid w:val="00D121DE"/>
    <w:rsid w:val="00D137CE"/>
    <w:rsid w:val="00D13BDC"/>
    <w:rsid w:val="00D14466"/>
    <w:rsid w:val="00D14665"/>
    <w:rsid w:val="00D149A1"/>
    <w:rsid w:val="00D16F27"/>
    <w:rsid w:val="00D1733E"/>
    <w:rsid w:val="00D17447"/>
    <w:rsid w:val="00D17AD7"/>
    <w:rsid w:val="00D17FCB"/>
    <w:rsid w:val="00D202C1"/>
    <w:rsid w:val="00D20789"/>
    <w:rsid w:val="00D20B69"/>
    <w:rsid w:val="00D20E4E"/>
    <w:rsid w:val="00D217AE"/>
    <w:rsid w:val="00D218E7"/>
    <w:rsid w:val="00D21D00"/>
    <w:rsid w:val="00D22545"/>
    <w:rsid w:val="00D22963"/>
    <w:rsid w:val="00D232ED"/>
    <w:rsid w:val="00D235D3"/>
    <w:rsid w:val="00D23768"/>
    <w:rsid w:val="00D248F4"/>
    <w:rsid w:val="00D276A4"/>
    <w:rsid w:val="00D2789F"/>
    <w:rsid w:val="00D27971"/>
    <w:rsid w:val="00D27A78"/>
    <w:rsid w:val="00D30969"/>
    <w:rsid w:val="00D30984"/>
    <w:rsid w:val="00D30FFE"/>
    <w:rsid w:val="00D31BAD"/>
    <w:rsid w:val="00D320BB"/>
    <w:rsid w:val="00D3305B"/>
    <w:rsid w:val="00D3396D"/>
    <w:rsid w:val="00D33FD3"/>
    <w:rsid w:val="00D341AB"/>
    <w:rsid w:val="00D34380"/>
    <w:rsid w:val="00D34479"/>
    <w:rsid w:val="00D4065B"/>
    <w:rsid w:val="00D40865"/>
    <w:rsid w:val="00D40A62"/>
    <w:rsid w:val="00D40B95"/>
    <w:rsid w:val="00D41BFE"/>
    <w:rsid w:val="00D44B18"/>
    <w:rsid w:val="00D45166"/>
    <w:rsid w:val="00D4583F"/>
    <w:rsid w:val="00D4616D"/>
    <w:rsid w:val="00D47F68"/>
    <w:rsid w:val="00D50055"/>
    <w:rsid w:val="00D50B67"/>
    <w:rsid w:val="00D50D6E"/>
    <w:rsid w:val="00D512C8"/>
    <w:rsid w:val="00D51460"/>
    <w:rsid w:val="00D524D7"/>
    <w:rsid w:val="00D525E4"/>
    <w:rsid w:val="00D528B4"/>
    <w:rsid w:val="00D52FE6"/>
    <w:rsid w:val="00D53935"/>
    <w:rsid w:val="00D53D84"/>
    <w:rsid w:val="00D53FD0"/>
    <w:rsid w:val="00D54357"/>
    <w:rsid w:val="00D54E05"/>
    <w:rsid w:val="00D55418"/>
    <w:rsid w:val="00D5564D"/>
    <w:rsid w:val="00D576BF"/>
    <w:rsid w:val="00D578C9"/>
    <w:rsid w:val="00D57AFA"/>
    <w:rsid w:val="00D60A0A"/>
    <w:rsid w:val="00D60A38"/>
    <w:rsid w:val="00D61AE5"/>
    <w:rsid w:val="00D62DBC"/>
    <w:rsid w:val="00D64353"/>
    <w:rsid w:val="00D64A12"/>
    <w:rsid w:val="00D662CD"/>
    <w:rsid w:val="00D665C6"/>
    <w:rsid w:val="00D66623"/>
    <w:rsid w:val="00D668A7"/>
    <w:rsid w:val="00D6699F"/>
    <w:rsid w:val="00D67BB6"/>
    <w:rsid w:val="00D67D37"/>
    <w:rsid w:val="00D70446"/>
    <w:rsid w:val="00D7065A"/>
    <w:rsid w:val="00D736D5"/>
    <w:rsid w:val="00D7441A"/>
    <w:rsid w:val="00D75538"/>
    <w:rsid w:val="00D75815"/>
    <w:rsid w:val="00D75DB2"/>
    <w:rsid w:val="00D77DCB"/>
    <w:rsid w:val="00D80246"/>
    <w:rsid w:val="00D8026A"/>
    <w:rsid w:val="00D81381"/>
    <w:rsid w:val="00D81FD9"/>
    <w:rsid w:val="00D82271"/>
    <w:rsid w:val="00D82E42"/>
    <w:rsid w:val="00D83712"/>
    <w:rsid w:val="00D83C05"/>
    <w:rsid w:val="00D83E51"/>
    <w:rsid w:val="00D83FC3"/>
    <w:rsid w:val="00D8510C"/>
    <w:rsid w:val="00D85933"/>
    <w:rsid w:val="00D85DF5"/>
    <w:rsid w:val="00D86808"/>
    <w:rsid w:val="00D8703A"/>
    <w:rsid w:val="00D878A7"/>
    <w:rsid w:val="00D9048E"/>
    <w:rsid w:val="00D90F08"/>
    <w:rsid w:val="00D91CC1"/>
    <w:rsid w:val="00D9311E"/>
    <w:rsid w:val="00D93975"/>
    <w:rsid w:val="00D93B77"/>
    <w:rsid w:val="00D93E59"/>
    <w:rsid w:val="00D93EDE"/>
    <w:rsid w:val="00D95C35"/>
    <w:rsid w:val="00D96E28"/>
    <w:rsid w:val="00D9785C"/>
    <w:rsid w:val="00D97C97"/>
    <w:rsid w:val="00DA3332"/>
    <w:rsid w:val="00DA5094"/>
    <w:rsid w:val="00DA58AB"/>
    <w:rsid w:val="00DA6E2E"/>
    <w:rsid w:val="00DA6FA3"/>
    <w:rsid w:val="00DB09E4"/>
    <w:rsid w:val="00DB0C10"/>
    <w:rsid w:val="00DB0F6D"/>
    <w:rsid w:val="00DB0FC4"/>
    <w:rsid w:val="00DB10C2"/>
    <w:rsid w:val="00DB10F8"/>
    <w:rsid w:val="00DB1C01"/>
    <w:rsid w:val="00DB21E9"/>
    <w:rsid w:val="00DB2300"/>
    <w:rsid w:val="00DB27E7"/>
    <w:rsid w:val="00DB39FE"/>
    <w:rsid w:val="00DB7A52"/>
    <w:rsid w:val="00DC0888"/>
    <w:rsid w:val="00DC175D"/>
    <w:rsid w:val="00DC31B9"/>
    <w:rsid w:val="00DC371C"/>
    <w:rsid w:val="00DC4570"/>
    <w:rsid w:val="00DC4585"/>
    <w:rsid w:val="00DC4FE2"/>
    <w:rsid w:val="00DC5011"/>
    <w:rsid w:val="00DC50CF"/>
    <w:rsid w:val="00DC5286"/>
    <w:rsid w:val="00DC5386"/>
    <w:rsid w:val="00DC5851"/>
    <w:rsid w:val="00DC66D2"/>
    <w:rsid w:val="00DC706A"/>
    <w:rsid w:val="00DC732D"/>
    <w:rsid w:val="00DC7A91"/>
    <w:rsid w:val="00DC7B23"/>
    <w:rsid w:val="00DD013F"/>
    <w:rsid w:val="00DD0290"/>
    <w:rsid w:val="00DD0301"/>
    <w:rsid w:val="00DD0FBA"/>
    <w:rsid w:val="00DD1127"/>
    <w:rsid w:val="00DD132B"/>
    <w:rsid w:val="00DD184D"/>
    <w:rsid w:val="00DD2039"/>
    <w:rsid w:val="00DD2518"/>
    <w:rsid w:val="00DD33C6"/>
    <w:rsid w:val="00DD4CA1"/>
    <w:rsid w:val="00DD5ABD"/>
    <w:rsid w:val="00DD6897"/>
    <w:rsid w:val="00DE1181"/>
    <w:rsid w:val="00DE1351"/>
    <w:rsid w:val="00DE1F89"/>
    <w:rsid w:val="00DE2384"/>
    <w:rsid w:val="00DE25DD"/>
    <w:rsid w:val="00DE2CCB"/>
    <w:rsid w:val="00DE2D0A"/>
    <w:rsid w:val="00DE37AD"/>
    <w:rsid w:val="00DE397A"/>
    <w:rsid w:val="00DE3C77"/>
    <w:rsid w:val="00DE4097"/>
    <w:rsid w:val="00DE4D0C"/>
    <w:rsid w:val="00DE5264"/>
    <w:rsid w:val="00DE7FF0"/>
    <w:rsid w:val="00DF00B4"/>
    <w:rsid w:val="00DF2517"/>
    <w:rsid w:val="00DF2A7D"/>
    <w:rsid w:val="00DF3281"/>
    <w:rsid w:val="00DF3ACB"/>
    <w:rsid w:val="00DF48AD"/>
    <w:rsid w:val="00DF52C3"/>
    <w:rsid w:val="00DF56AE"/>
    <w:rsid w:val="00DF5CA2"/>
    <w:rsid w:val="00DF5ED6"/>
    <w:rsid w:val="00DF6539"/>
    <w:rsid w:val="00DF6733"/>
    <w:rsid w:val="00DF676B"/>
    <w:rsid w:val="00DF69F2"/>
    <w:rsid w:val="00DF73C1"/>
    <w:rsid w:val="00DF7443"/>
    <w:rsid w:val="00E00470"/>
    <w:rsid w:val="00E011CD"/>
    <w:rsid w:val="00E02106"/>
    <w:rsid w:val="00E0233E"/>
    <w:rsid w:val="00E0239A"/>
    <w:rsid w:val="00E028EB"/>
    <w:rsid w:val="00E0326E"/>
    <w:rsid w:val="00E037B3"/>
    <w:rsid w:val="00E04175"/>
    <w:rsid w:val="00E05665"/>
    <w:rsid w:val="00E0598A"/>
    <w:rsid w:val="00E06C4C"/>
    <w:rsid w:val="00E07197"/>
    <w:rsid w:val="00E07859"/>
    <w:rsid w:val="00E10754"/>
    <w:rsid w:val="00E1077E"/>
    <w:rsid w:val="00E10837"/>
    <w:rsid w:val="00E10D80"/>
    <w:rsid w:val="00E113BD"/>
    <w:rsid w:val="00E1159E"/>
    <w:rsid w:val="00E11D2A"/>
    <w:rsid w:val="00E14DD9"/>
    <w:rsid w:val="00E14E29"/>
    <w:rsid w:val="00E15040"/>
    <w:rsid w:val="00E15949"/>
    <w:rsid w:val="00E163A5"/>
    <w:rsid w:val="00E16F98"/>
    <w:rsid w:val="00E17FDD"/>
    <w:rsid w:val="00E20455"/>
    <w:rsid w:val="00E20555"/>
    <w:rsid w:val="00E209AB"/>
    <w:rsid w:val="00E214B9"/>
    <w:rsid w:val="00E2157E"/>
    <w:rsid w:val="00E21910"/>
    <w:rsid w:val="00E21FB8"/>
    <w:rsid w:val="00E22513"/>
    <w:rsid w:val="00E22B76"/>
    <w:rsid w:val="00E2405D"/>
    <w:rsid w:val="00E24140"/>
    <w:rsid w:val="00E25CF3"/>
    <w:rsid w:val="00E25D9A"/>
    <w:rsid w:val="00E2790F"/>
    <w:rsid w:val="00E30C2E"/>
    <w:rsid w:val="00E30D1B"/>
    <w:rsid w:val="00E318AE"/>
    <w:rsid w:val="00E31CD7"/>
    <w:rsid w:val="00E326B9"/>
    <w:rsid w:val="00E33C40"/>
    <w:rsid w:val="00E343FE"/>
    <w:rsid w:val="00E359D1"/>
    <w:rsid w:val="00E35CDA"/>
    <w:rsid w:val="00E35D8D"/>
    <w:rsid w:val="00E36530"/>
    <w:rsid w:val="00E36659"/>
    <w:rsid w:val="00E370E4"/>
    <w:rsid w:val="00E37E9B"/>
    <w:rsid w:val="00E40E12"/>
    <w:rsid w:val="00E40F26"/>
    <w:rsid w:val="00E4144B"/>
    <w:rsid w:val="00E41582"/>
    <w:rsid w:val="00E41C6E"/>
    <w:rsid w:val="00E42D3C"/>
    <w:rsid w:val="00E433D4"/>
    <w:rsid w:val="00E43B7C"/>
    <w:rsid w:val="00E44897"/>
    <w:rsid w:val="00E452AB"/>
    <w:rsid w:val="00E45A6C"/>
    <w:rsid w:val="00E45AF1"/>
    <w:rsid w:val="00E468A9"/>
    <w:rsid w:val="00E47A69"/>
    <w:rsid w:val="00E47DBD"/>
    <w:rsid w:val="00E5079B"/>
    <w:rsid w:val="00E50D88"/>
    <w:rsid w:val="00E51A69"/>
    <w:rsid w:val="00E52496"/>
    <w:rsid w:val="00E5311A"/>
    <w:rsid w:val="00E53680"/>
    <w:rsid w:val="00E546C8"/>
    <w:rsid w:val="00E5472C"/>
    <w:rsid w:val="00E54ED0"/>
    <w:rsid w:val="00E55945"/>
    <w:rsid w:val="00E55CFE"/>
    <w:rsid w:val="00E572BB"/>
    <w:rsid w:val="00E57804"/>
    <w:rsid w:val="00E60121"/>
    <w:rsid w:val="00E60CD6"/>
    <w:rsid w:val="00E612E6"/>
    <w:rsid w:val="00E62AA9"/>
    <w:rsid w:val="00E632E5"/>
    <w:rsid w:val="00E63423"/>
    <w:rsid w:val="00E64EE6"/>
    <w:rsid w:val="00E662E1"/>
    <w:rsid w:val="00E6689F"/>
    <w:rsid w:val="00E67D9A"/>
    <w:rsid w:val="00E7254E"/>
    <w:rsid w:val="00E72E93"/>
    <w:rsid w:val="00E74209"/>
    <w:rsid w:val="00E74336"/>
    <w:rsid w:val="00E74F74"/>
    <w:rsid w:val="00E75688"/>
    <w:rsid w:val="00E766B8"/>
    <w:rsid w:val="00E77C2D"/>
    <w:rsid w:val="00E8015D"/>
    <w:rsid w:val="00E815D7"/>
    <w:rsid w:val="00E820D1"/>
    <w:rsid w:val="00E82A2E"/>
    <w:rsid w:val="00E832C8"/>
    <w:rsid w:val="00E834F5"/>
    <w:rsid w:val="00E83518"/>
    <w:rsid w:val="00E83CB1"/>
    <w:rsid w:val="00E84633"/>
    <w:rsid w:val="00E8496E"/>
    <w:rsid w:val="00E8565A"/>
    <w:rsid w:val="00E85777"/>
    <w:rsid w:val="00E85CED"/>
    <w:rsid w:val="00E86DB7"/>
    <w:rsid w:val="00E87C36"/>
    <w:rsid w:val="00E91114"/>
    <w:rsid w:val="00E9142F"/>
    <w:rsid w:val="00E937FF"/>
    <w:rsid w:val="00E93CC6"/>
    <w:rsid w:val="00E940D9"/>
    <w:rsid w:val="00E957C7"/>
    <w:rsid w:val="00E959D6"/>
    <w:rsid w:val="00E95DFA"/>
    <w:rsid w:val="00E960DD"/>
    <w:rsid w:val="00E96945"/>
    <w:rsid w:val="00EA1133"/>
    <w:rsid w:val="00EA2303"/>
    <w:rsid w:val="00EA235C"/>
    <w:rsid w:val="00EA23B5"/>
    <w:rsid w:val="00EA40E8"/>
    <w:rsid w:val="00EA47D5"/>
    <w:rsid w:val="00EA49A7"/>
    <w:rsid w:val="00EA4C0D"/>
    <w:rsid w:val="00EA610A"/>
    <w:rsid w:val="00EA6836"/>
    <w:rsid w:val="00EA7424"/>
    <w:rsid w:val="00EA76AE"/>
    <w:rsid w:val="00EB02CD"/>
    <w:rsid w:val="00EB0338"/>
    <w:rsid w:val="00EB0DB0"/>
    <w:rsid w:val="00EB107A"/>
    <w:rsid w:val="00EB1E71"/>
    <w:rsid w:val="00EB2326"/>
    <w:rsid w:val="00EB2C62"/>
    <w:rsid w:val="00EB2D3D"/>
    <w:rsid w:val="00EB2ED9"/>
    <w:rsid w:val="00EB3B06"/>
    <w:rsid w:val="00EB41D8"/>
    <w:rsid w:val="00EB45CF"/>
    <w:rsid w:val="00EB4C2F"/>
    <w:rsid w:val="00EB4CA9"/>
    <w:rsid w:val="00EB5433"/>
    <w:rsid w:val="00EB54B4"/>
    <w:rsid w:val="00EB55F8"/>
    <w:rsid w:val="00EB6D56"/>
    <w:rsid w:val="00EB73C0"/>
    <w:rsid w:val="00EB74F9"/>
    <w:rsid w:val="00EB7559"/>
    <w:rsid w:val="00EB7B20"/>
    <w:rsid w:val="00EC00F0"/>
    <w:rsid w:val="00EC1A3D"/>
    <w:rsid w:val="00EC1D82"/>
    <w:rsid w:val="00EC24AC"/>
    <w:rsid w:val="00EC302C"/>
    <w:rsid w:val="00EC3317"/>
    <w:rsid w:val="00EC3A19"/>
    <w:rsid w:val="00EC3D81"/>
    <w:rsid w:val="00EC3E31"/>
    <w:rsid w:val="00EC4513"/>
    <w:rsid w:val="00EC4915"/>
    <w:rsid w:val="00EC7520"/>
    <w:rsid w:val="00EC7596"/>
    <w:rsid w:val="00EC773B"/>
    <w:rsid w:val="00EC7B40"/>
    <w:rsid w:val="00ED1CBF"/>
    <w:rsid w:val="00ED1E31"/>
    <w:rsid w:val="00ED2104"/>
    <w:rsid w:val="00ED2544"/>
    <w:rsid w:val="00ED2D8B"/>
    <w:rsid w:val="00ED3B37"/>
    <w:rsid w:val="00ED523A"/>
    <w:rsid w:val="00ED5904"/>
    <w:rsid w:val="00ED684B"/>
    <w:rsid w:val="00ED699A"/>
    <w:rsid w:val="00EE0AF2"/>
    <w:rsid w:val="00EE1502"/>
    <w:rsid w:val="00EE1738"/>
    <w:rsid w:val="00EE1FD4"/>
    <w:rsid w:val="00EE2D5C"/>
    <w:rsid w:val="00EE36FB"/>
    <w:rsid w:val="00EE4312"/>
    <w:rsid w:val="00EE6229"/>
    <w:rsid w:val="00EE669E"/>
    <w:rsid w:val="00EE6BE6"/>
    <w:rsid w:val="00EE71F8"/>
    <w:rsid w:val="00EF01DE"/>
    <w:rsid w:val="00EF06ED"/>
    <w:rsid w:val="00EF08E2"/>
    <w:rsid w:val="00EF0A43"/>
    <w:rsid w:val="00EF143B"/>
    <w:rsid w:val="00EF22D7"/>
    <w:rsid w:val="00EF2A04"/>
    <w:rsid w:val="00EF3456"/>
    <w:rsid w:val="00EF35C2"/>
    <w:rsid w:val="00EF363E"/>
    <w:rsid w:val="00EF38C8"/>
    <w:rsid w:val="00EF3F48"/>
    <w:rsid w:val="00EF41FA"/>
    <w:rsid w:val="00EF44CF"/>
    <w:rsid w:val="00EF48EE"/>
    <w:rsid w:val="00EF496F"/>
    <w:rsid w:val="00EF57DA"/>
    <w:rsid w:val="00EF5B9D"/>
    <w:rsid w:val="00EF63AA"/>
    <w:rsid w:val="00EF6B93"/>
    <w:rsid w:val="00EF6F4A"/>
    <w:rsid w:val="00EF7294"/>
    <w:rsid w:val="00F00B05"/>
    <w:rsid w:val="00F0202F"/>
    <w:rsid w:val="00F0234C"/>
    <w:rsid w:val="00F03225"/>
    <w:rsid w:val="00F04841"/>
    <w:rsid w:val="00F05DA2"/>
    <w:rsid w:val="00F06CC3"/>
    <w:rsid w:val="00F06E1C"/>
    <w:rsid w:val="00F07124"/>
    <w:rsid w:val="00F07ED1"/>
    <w:rsid w:val="00F07F86"/>
    <w:rsid w:val="00F10BC3"/>
    <w:rsid w:val="00F11169"/>
    <w:rsid w:val="00F11B2B"/>
    <w:rsid w:val="00F120B3"/>
    <w:rsid w:val="00F1292E"/>
    <w:rsid w:val="00F1401D"/>
    <w:rsid w:val="00F15336"/>
    <w:rsid w:val="00F16624"/>
    <w:rsid w:val="00F16CED"/>
    <w:rsid w:val="00F177AC"/>
    <w:rsid w:val="00F204E0"/>
    <w:rsid w:val="00F20F36"/>
    <w:rsid w:val="00F2183B"/>
    <w:rsid w:val="00F23505"/>
    <w:rsid w:val="00F240A7"/>
    <w:rsid w:val="00F247E1"/>
    <w:rsid w:val="00F248A0"/>
    <w:rsid w:val="00F24A0C"/>
    <w:rsid w:val="00F2614A"/>
    <w:rsid w:val="00F26DA3"/>
    <w:rsid w:val="00F27461"/>
    <w:rsid w:val="00F2747A"/>
    <w:rsid w:val="00F27A06"/>
    <w:rsid w:val="00F30DD9"/>
    <w:rsid w:val="00F30E31"/>
    <w:rsid w:val="00F31B17"/>
    <w:rsid w:val="00F32505"/>
    <w:rsid w:val="00F32732"/>
    <w:rsid w:val="00F32A24"/>
    <w:rsid w:val="00F32D30"/>
    <w:rsid w:val="00F32E7B"/>
    <w:rsid w:val="00F3301A"/>
    <w:rsid w:val="00F33B48"/>
    <w:rsid w:val="00F33D49"/>
    <w:rsid w:val="00F33FE0"/>
    <w:rsid w:val="00F35374"/>
    <w:rsid w:val="00F35510"/>
    <w:rsid w:val="00F35882"/>
    <w:rsid w:val="00F35D99"/>
    <w:rsid w:val="00F368F8"/>
    <w:rsid w:val="00F40740"/>
    <w:rsid w:val="00F40743"/>
    <w:rsid w:val="00F40B4C"/>
    <w:rsid w:val="00F4253B"/>
    <w:rsid w:val="00F4349C"/>
    <w:rsid w:val="00F44423"/>
    <w:rsid w:val="00F45A9A"/>
    <w:rsid w:val="00F4705D"/>
    <w:rsid w:val="00F47781"/>
    <w:rsid w:val="00F50207"/>
    <w:rsid w:val="00F50737"/>
    <w:rsid w:val="00F52FE2"/>
    <w:rsid w:val="00F53416"/>
    <w:rsid w:val="00F536F1"/>
    <w:rsid w:val="00F53BB4"/>
    <w:rsid w:val="00F53C17"/>
    <w:rsid w:val="00F53FD7"/>
    <w:rsid w:val="00F54D4A"/>
    <w:rsid w:val="00F54D69"/>
    <w:rsid w:val="00F55181"/>
    <w:rsid w:val="00F561C4"/>
    <w:rsid w:val="00F5693D"/>
    <w:rsid w:val="00F575CC"/>
    <w:rsid w:val="00F579CD"/>
    <w:rsid w:val="00F6085E"/>
    <w:rsid w:val="00F60D16"/>
    <w:rsid w:val="00F61289"/>
    <w:rsid w:val="00F633F2"/>
    <w:rsid w:val="00F63B87"/>
    <w:rsid w:val="00F63EB2"/>
    <w:rsid w:val="00F63ECF"/>
    <w:rsid w:val="00F65ACB"/>
    <w:rsid w:val="00F660D6"/>
    <w:rsid w:val="00F667CA"/>
    <w:rsid w:val="00F66A48"/>
    <w:rsid w:val="00F66ADC"/>
    <w:rsid w:val="00F66CD9"/>
    <w:rsid w:val="00F678AB"/>
    <w:rsid w:val="00F67BEB"/>
    <w:rsid w:val="00F704EB"/>
    <w:rsid w:val="00F71913"/>
    <w:rsid w:val="00F71B2A"/>
    <w:rsid w:val="00F71EA4"/>
    <w:rsid w:val="00F72643"/>
    <w:rsid w:val="00F72677"/>
    <w:rsid w:val="00F7285A"/>
    <w:rsid w:val="00F73943"/>
    <w:rsid w:val="00F74C52"/>
    <w:rsid w:val="00F75944"/>
    <w:rsid w:val="00F76848"/>
    <w:rsid w:val="00F80929"/>
    <w:rsid w:val="00F80C58"/>
    <w:rsid w:val="00F81CD6"/>
    <w:rsid w:val="00F8244F"/>
    <w:rsid w:val="00F83C0A"/>
    <w:rsid w:val="00F844AE"/>
    <w:rsid w:val="00F848F6"/>
    <w:rsid w:val="00F84ABA"/>
    <w:rsid w:val="00F85657"/>
    <w:rsid w:val="00F8569B"/>
    <w:rsid w:val="00F857FF"/>
    <w:rsid w:val="00F8657F"/>
    <w:rsid w:val="00F87020"/>
    <w:rsid w:val="00F87D3D"/>
    <w:rsid w:val="00F900D8"/>
    <w:rsid w:val="00F90251"/>
    <w:rsid w:val="00F90EB2"/>
    <w:rsid w:val="00F910DC"/>
    <w:rsid w:val="00F91257"/>
    <w:rsid w:val="00F91417"/>
    <w:rsid w:val="00F923CB"/>
    <w:rsid w:val="00F925A6"/>
    <w:rsid w:val="00F92B5B"/>
    <w:rsid w:val="00F93A91"/>
    <w:rsid w:val="00F93D65"/>
    <w:rsid w:val="00F93FAA"/>
    <w:rsid w:val="00F9425E"/>
    <w:rsid w:val="00F942CB"/>
    <w:rsid w:val="00F94313"/>
    <w:rsid w:val="00F946EC"/>
    <w:rsid w:val="00F94D3F"/>
    <w:rsid w:val="00F94EF8"/>
    <w:rsid w:val="00F96280"/>
    <w:rsid w:val="00F96360"/>
    <w:rsid w:val="00F972DB"/>
    <w:rsid w:val="00F97430"/>
    <w:rsid w:val="00FA00DC"/>
    <w:rsid w:val="00FA018C"/>
    <w:rsid w:val="00FA0191"/>
    <w:rsid w:val="00FA0DE4"/>
    <w:rsid w:val="00FA1A3C"/>
    <w:rsid w:val="00FA1D6E"/>
    <w:rsid w:val="00FA26C6"/>
    <w:rsid w:val="00FA3770"/>
    <w:rsid w:val="00FA4824"/>
    <w:rsid w:val="00FA55EC"/>
    <w:rsid w:val="00FA786C"/>
    <w:rsid w:val="00FA79F5"/>
    <w:rsid w:val="00FA7E53"/>
    <w:rsid w:val="00FB0133"/>
    <w:rsid w:val="00FB0A74"/>
    <w:rsid w:val="00FB0C34"/>
    <w:rsid w:val="00FB12D9"/>
    <w:rsid w:val="00FB161D"/>
    <w:rsid w:val="00FB1F07"/>
    <w:rsid w:val="00FB2325"/>
    <w:rsid w:val="00FB25BE"/>
    <w:rsid w:val="00FB27B0"/>
    <w:rsid w:val="00FB34C8"/>
    <w:rsid w:val="00FB3D2C"/>
    <w:rsid w:val="00FB4890"/>
    <w:rsid w:val="00FB4AF7"/>
    <w:rsid w:val="00FB5F61"/>
    <w:rsid w:val="00FB6B94"/>
    <w:rsid w:val="00FB6BB0"/>
    <w:rsid w:val="00FB7305"/>
    <w:rsid w:val="00FC0454"/>
    <w:rsid w:val="00FC157D"/>
    <w:rsid w:val="00FC1936"/>
    <w:rsid w:val="00FC19B7"/>
    <w:rsid w:val="00FC1EEA"/>
    <w:rsid w:val="00FC2CD3"/>
    <w:rsid w:val="00FC364F"/>
    <w:rsid w:val="00FC3F56"/>
    <w:rsid w:val="00FC4D5B"/>
    <w:rsid w:val="00FC53FC"/>
    <w:rsid w:val="00FC6082"/>
    <w:rsid w:val="00FC6A8E"/>
    <w:rsid w:val="00FC7978"/>
    <w:rsid w:val="00FD13D0"/>
    <w:rsid w:val="00FD1B04"/>
    <w:rsid w:val="00FD23B7"/>
    <w:rsid w:val="00FD35C0"/>
    <w:rsid w:val="00FD6869"/>
    <w:rsid w:val="00FD7757"/>
    <w:rsid w:val="00FE052F"/>
    <w:rsid w:val="00FE083C"/>
    <w:rsid w:val="00FE107B"/>
    <w:rsid w:val="00FE2524"/>
    <w:rsid w:val="00FE2E2C"/>
    <w:rsid w:val="00FE2E40"/>
    <w:rsid w:val="00FE3091"/>
    <w:rsid w:val="00FE3E8F"/>
    <w:rsid w:val="00FE42C1"/>
    <w:rsid w:val="00FE5162"/>
    <w:rsid w:val="00FE5472"/>
    <w:rsid w:val="00FE54E9"/>
    <w:rsid w:val="00FE5AF2"/>
    <w:rsid w:val="00FE5C37"/>
    <w:rsid w:val="00FE5DF5"/>
    <w:rsid w:val="00FE6223"/>
    <w:rsid w:val="00FF1122"/>
    <w:rsid w:val="00FF29B8"/>
    <w:rsid w:val="00FF357D"/>
    <w:rsid w:val="00FF3D06"/>
    <w:rsid w:val="00FF3F73"/>
    <w:rsid w:val="00FF3F94"/>
    <w:rsid w:val="00FF4108"/>
    <w:rsid w:val="00FF4D52"/>
    <w:rsid w:val="00FF4E5B"/>
    <w:rsid w:val="00FF505B"/>
    <w:rsid w:val="00FF62F1"/>
    <w:rsid w:val="00FF67AD"/>
    <w:rsid w:val="00FF6C68"/>
    <w:rsid w:val="00FF771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3"/>
    <o:shapelayout v:ext="edit">
      <o:idmap v:ext="edit" data="2"/>
    </o:shapelayout>
  </w:shapeDefaults>
  <w:decimalSymbol w:val="."/>
  <w:listSeparator w:val=","/>
  <w14:docId w14:val="020C8DFC"/>
  <w14:defaultImageDpi w14:val="330"/>
  <w15:chartTrackingRefBased/>
  <w15:docId w15:val="{C72A8DA7-2508-4D56-BA98-20FE14B4D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qFormat="1"/>
    <w:lsdException w:name="heading 5" w:locked="0" w:semiHidden="1" w:uiPriority="9" w:unhideWhenUsed="1"/>
    <w:lsdException w:name="heading 6" w:locked="0" w:semiHidden="1" w:uiPriority="9" w:unhideWhenUsed="1"/>
    <w:lsdException w:name="heading 7" w:locked="0" w:semiHidden="1" w:uiPriority="9" w:unhideWhenUsed="1"/>
    <w:lsdException w:name="heading 8" w:locked="0" w:semiHidden="1" w:uiPriority="9" w:unhideWhenUsed="1"/>
    <w:lsdException w:name="heading 9" w:locked="0"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locked="0" w:semiHidden="1" w:unhideWhenUsed="1" w:qFormat="1"/>
    <w:lsdException w:name="annotation text" w:semiHidden="1" w:unhideWhenUsed="1"/>
    <w:lsdException w:name="header" w:locked="0" w:semiHidden="1" w:unhideWhenUsed="1"/>
    <w:lsdException w:name="footer" w:locked="0" w:semiHidden="1" w:unhideWhenUsed="1" w:qFormat="1"/>
    <w:lsdException w:name="index heading" w:semiHidden="1" w:unhideWhenUsed="1"/>
    <w:lsdException w:name="caption" w:semiHidden="1" w:uiPriority="35" w:unhideWhenUsed="1" w:qFormat="1"/>
    <w:lsdException w:name="table of figures" w:locked="0" w:semiHidden="1" w:unhideWhenUsed="1"/>
    <w:lsdException w:name="envelope address" w:semiHidden="1" w:unhideWhenUsed="1"/>
    <w:lsdException w:name="envelope return" w:semiHidden="1" w:unhideWhenUsed="1"/>
    <w:lsdException w:name="footnote reference" w:locked="0"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0" w:uiPriority="10"/>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0"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qFormat="1"/>
    <w:lsdException w:name="FollowedHyperlink" w:locked="0" w:semiHidden="1" w:unhideWhenUsed="1"/>
    <w:lsdException w:name="Strong" w:locked="0"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semiHidden="1"/>
    <w:lsdException w:name="No Spacing" w:locked="0"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locked="0" w:uiPriority="34" w:qFormat="1"/>
    <w:lsdException w:name="Quote" w:locked="0" w:uiPriority="29"/>
    <w:lsdException w:name="Intense Quote" w:locked="0"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locked="0" w:uiPriority="19"/>
    <w:lsdException w:name="Intense Emphasis" w:locked="0" w:uiPriority="21"/>
    <w:lsdException w:name="Subtle Reference" w:locked="0" w:uiPriority="31"/>
    <w:lsdException w:name="Intense Reference" w:locked="0" w:uiPriority="32"/>
    <w:lsdException w:name="Book Title" w:uiPriority="33"/>
    <w:lsdException w:name="Bibliography" w:semiHidden="1" w:uiPriority="37" w:unhideWhenUsed="1"/>
    <w:lsdException w:name="TOC Heading" w:semiHidden="1" w:uiPriority="39" w:unhideWhenUsed="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DD013F"/>
    <w:pPr>
      <w:spacing w:line="288" w:lineRule="auto"/>
      <w:jc w:val="both"/>
    </w:pPr>
    <w:rPr>
      <w:rFonts w:ascii="Arial" w:hAnsi="Arial"/>
      <w:color w:val="000000" w:themeColor="text1"/>
      <w:sz w:val="20"/>
      <w:lang w:val="en-GB"/>
    </w:rPr>
  </w:style>
  <w:style w:type="paragraph" w:styleId="Heading1">
    <w:name w:val="heading 1"/>
    <w:basedOn w:val="Normal"/>
    <w:next w:val="Normal"/>
    <w:link w:val="Heading1Char"/>
    <w:autoRedefine/>
    <w:uiPriority w:val="9"/>
    <w:qFormat/>
    <w:rsid w:val="004A47E1"/>
    <w:pPr>
      <w:keepNext/>
      <w:keepLines/>
      <w:numPr>
        <w:numId w:val="4"/>
      </w:numPr>
      <w:spacing w:before="360" w:after="120"/>
      <w:ind w:left="431" w:hanging="431"/>
      <w:outlineLvl w:val="0"/>
    </w:pPr>
    <w:rPr>
      <w:rFonts w:eastAsiaTheme="majorEastAsia" w:cstheme="majorBidi"/>
      <w:b/>
      <w:color w:val="E75113" w:themeColor="accent1"/>
      <w:sz w:val="32"/>
      <w:szCs w:val="32"/>
    </w:rPr>
  </w:style>
  <w:style w:type="paragraph" w:styleId="Heading2">
    <w:name w:val="heading 2"/>
    <w:basedOn w:val="Normal"/>
    <w:next w:val="Normal"/>
    <w:link w:val="Heading2Char"/>
    <w:autoRedefine/>
    <w:uiPriority w:val="9"/>
    <w:unhideWhenUsed/>
    <w:qFormat/>
    <w:rsid w:val="008F2BFF"/>
    <w:pPr>
      <w:numPr>
        <w:ilvl w:val="1"/>
        <w:numId w:val="4"/>
      </w:numPr>
      <w:spacing w:before="360" w:after="120"/>
      <w:ind w:left="578" w:hanging="578"/>
      <w:outlineLvl w:val="1"/>
    </w:pPr>
    <w:rPr>
      <w:b/>
      <w:color w:val="6D8B95" w:themeColor="text2"/>
      <w:sz w:val="28"/>
      <w:szCs w:val="26"/>
    </w:rPr>
  </w:style>
  <w:style w:type="paragraph" w:styleId="Heading3">
    <w:name w:val="heading 3"/>
    <w:basedOn w:val="Normal"/>
    <w:next w:val="Normal"/>
    <w:link w:val="Heading3Char"/>
    <w:autoRedefine/>
    <w:uiPriority w:val="9"/>
    <w:unhideWhenUsed/>
    <w:qFormat/>
    <w:rsid w:val="00721A94"/>
    <w:pPr>
      <w:keepNext/>
      <w:keepLines/>
      <w:numPr>
        <w:ilvl w:val="2"/>
        <w:numId w:val="4"/>
      </w:numPr>
      <w:tabs>
        <w:tab w:val="left" w:pos="709"/>
      </w:tabs>
      <w:spacing w:before="360" w:after="120"/>
      <w:outlineLvl w:val="2"/>
    </w:pPr>
    <w:rPr>
      <w:rFonts w:eastAsiaTheme="majorEastAsia" w:cstheme="majorBidi"/>
      <w:color w:val="6D8B95" w:themeColor="text2"/>
      <w:sz w:val="24"/>
      <w:szCs w:val="24"/>
    </w:rPr>
  </w:style>
  <w:style w:type="paragraph" w:styleId="Heading4">
    <w:name w:val="heading 4"/>
    <w:basedOn w:val="Normal"/>
    <w:next w:val="Normal"/>
    <w:link w:val="Heading4Char"/>
    <w:uiPriority w:val="9"/>
    <w:unhideWhenUsed/>
    <w:qFormat/>
    <w:rsid w:val="00721A94"/>
    <w:pPr>
      <w:keepNext/>
      <w:keepLines/>
      <w:numPr>
        <w:ilvl w:val="3"/>
        <w:numId w:val="4"/>
      </w:numPr>
      <w:spacing w:before="360" w:after="120"/>
      <w:ind w:left="862" w:hanging="862"/>
      <w:outlineLvl w:val="3"/>
    </w:pPr>
    <w:rPr>
      <w:rFonts w:eastAsiaTheme="majorEastAsia" w:cstheme="majorBidi"/>
      <w:i/>
      <w:iCs/>
      <w:color w:val="6D8B95" w:themeColor="text2"/>
      <w:sz w:val="24"/>
    </w:rPr>
  </w:style>
  <w:style w:type="paragraph" w:styleId="Heading5">
    <w:name w:val="heading 5"/>
    <w:basedOn w:val="Normal"/>
    <w:next w:val="Normal"/>
    <w:link w:val="Heading5Char"/>
    <w:autoRedefine/>
    <w:uiPriority w:val="9"/>
    <w:unhideWhenUsed/>
    <w:rsid w:val="00E31CD7"/>
    <w:pPr>
      <w:keepNext/>
      <w:keepLines/>
      <w:spacing w:before="240" w:after="120"/>
      <w:outlineLvl w:val="4"/>
    </w:pPr>
    <w:rPr>
      <w:rFonts w:eastAsiaTheme="majorEastAsia" w:cstheme="majorBidi"/>
      <w:i/>
      <w:color w:val="6D8B95" w:themeColor="text2"/>
    </w:rPr>
  </w:style>
  <w:style w:type="paragraph" w:styleId="Heading6">
    <w:name w:val="heading 6"/>
    <w:aliases w:val="Heading No Number"/>
    <w:basedOn w:val="Heading1"/>
    <w:next w:val="Normal"/>
    <w:link w:val="Heading6Char"/>
    <w:autoRedefine/>
    <w:uiPriority w:val="9"/>
    <w:unhideWhenUsed/>
    <w:rsid w:val="00E31CD7"/>
    <w:pPr>
      <w:numPr>
        <w:numId w:val="0"/>
      </w:numPr>
      <w:spacing w:before="40" w:after="240"/>
      <w:outlineLvl w:val="5"/>
    </w:pPr>
    <w:rPr>
      <w:b w:val="0"/>
      <w:color w:val="auto"/>
      <w:sz w:val="20"/>
    </w:rPr>
  </w:style>
  <w:style w:type="paragraph" w:styleId="Heading7">
    <w:name w:val="heading 7"/>
    <w:aliases w:val="Heading 5_NEW"/>
    <w:basedOn w:val="Normal"/>
    <w:next w:val="Normal"/>
    <w:link w:val="Heading7Char"/>
    <w:uiPriority w:val="9"/>
    <w:unhideWhenUsed/>
    <w:rsid w:val="00E31CD7"/>
    <w:pPr>
      <w:outlineLvl w:val="6"/>
    </w:pPr>
  </w:style>
  <w:style w:type="paragraph" w:styleId="Heading8">
    <w:name w:val="heading 8"/>
    <w:basedOn w:val="Normal"/>
    <w:next w:val="Normal"/>
    <w:link w:val="Heading8Char"/>
    <w:uiPriority w:val="9"/>
    <w:semiHidden/>
    <w:unhideWhenUsed/>
    <w:rsid w:val="00D235D3"/>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235D3"/>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7E1"/>
    <w:rPr>
      <w:rFonts w:ascii="Arial" w:eastAsiaTheme="majorEastAsia" w:hAnsi="Arial" w:cstheme="majorBidi"/>
      <w:b/>
      <w:color w:val="E75113" w:themeColor="accent1"/>
      <w:sz w:val="32"/>
      <w:szCs w:val="32"/>
      <w:lang w:val="en-GB"/>
    </w:rPr>
  </w:style>
  <w:style w:type="paragraph" w:styleId="TableofFigures">
    <w:name w:val="table of figures"/>
    <w:basedOn w:val="Normal"/>
    <w:next w:val="Normal"/>
    <w:uiPriority w:val="99"/>
    <w:unhideWhenUsed/>
    <w:rsid w:val="001409B8"/>
    <w:pPr>
      <w:spacing w:after="0"/>
    </w:pPr>
  </w:style>
  <w:style w:type="paragraph" w:styleId="Header">
    <w:name w:val="header"/>
    <w:basedOn w:val="Normal"/>
    <w:link w:val="HeaderChar"/>
    <w:uiPriority w:val="99"/>
    <w:unhideWhenUsed/>
    <w:rsid w:val="00E14E29"/>
    <w:pPr>
      <w:tabs>
        <w:tab w:val="center" w:pos="4513"/>
        <w:tab w:val="right" w:pos="9026"/>
      </w:tabs>
      <w:spacing w:after="0" w:line="240" w:lineRule="auto"/>
    </w:pPr>
  </w:style>
  <w:style w:type="paragraph" w:styleId="Footer">
    <w:name w:val="footer"/>
    <w:basedOn w:val="Normal"/>
    <w:link w:val="FooterChar"/>
    <w:uiPriority w:val="99"/>
    <w:unhideWhenUsed/>
    <w:qFormat/>
    <w:rsid w:val="00691D09"/>
    <w:pPr>
      <w:numPr>
        <w:numId w:val="10"/>
      </w:numPr>
      <w:tabs>
        <w:tab w:val="center" w:pos="4513"/>
        <w:tab w:val="right" w:pos="9026"/>
      </w:tabs>
      <w:spacing w:after="0"/>
    </w:pPr>
  </w:style>
  <w:style w:type="character" w:customStyle="1" w:styleId="FooterChar">
    <w:name w:val="Footer Char"/>
    <w:basedOn w:val="DefaultParagraphFont"/>
    <w:link w:val="Footer"/>
    <w:uiPriority w:val="99"/>
    <w:rsid w:val="0041080B"/>
    <w:rPr>
      <w:rFonts w:ascii="Arial" w:hAnsi="Arial"/>
      <w:color w:val="000000" w:themeColor="text1"/>
      <w:sz w:val="20"/>
      <w:lang w:val="en-GB"/>
    </w:rPr>
  </w:style>
  <w:style w:type="paragraph" w:styleId="Title">
    <w:name w:val="Title"/>
    <w:basedOn w:val="Normal"/>
    <w:next w:val="Normal"/>
    <w:link w:val="TitleChar"/>
    <w:uiPriority w:val="10"/>
    <w:rsid w:val="00516087"/>
    <w:pPr>
      <w:spacing w:after="240" w:line="240" w:lineRule="auto"/>
      <w:contextualSpacing/>
      <w:jc w:val="left"/>
    </w:pPr>
    <w:rPr>
      <w:rFonts w:eastAsiaTheme="majorEastAsia" w:cstheme="majorBidi"/>
      <w:b/>
      <w:color w:val="E75113" w:themeColor="accent1"/>
      <w:sz w:val="56"/>
      <w:szCs w:val="56"/>
    </w:rPr>
  </w:style>
  <w:style w:type="character" w:customStyle="1" w:styleId="TitleChar">
    <w:name w:val="Title Char"/>
    <w:basedOn w:val="DefaultParagraphFont"/>
    <w:link w:val="Title"/>
    <w:uiPriority w:val="10"/>
    <w:rsid w:val="00516087"/>
    <w:rPr>
      <w:rFonts w:ascii="Arial" w:eastAsiaTheme="majorEastAsia" w:hAnsi="Arial" w:cstheme="majorBidi"/>
      <w:b/>
      <w:color w:val="E75113" w:themeColor="accent1"/>
      <w:sz w:val="56"/>
      <w:szCs w:val="56"/>
      <w:lang w:val="en-GB"/>
    </w:rPr>
  </w:style>
  <w:style w:type="paragraph" w:styleId="Subtitle">
    <w:name w:val="Subtitle"/>
    <w:basedOn w:val="Normal"/>
    <w:next w:val="Normal"/>
    <w:link w:val="SubtitleChar"/>
    <w:uiPriority w:val="11"/>
    <w:rsid w:val="00A156E8"/>
    <w:pPr>
      <w:numPr>
        <w:ilvl w:val="1"/>
      </w:numPr>
      <w:spacing w:after="0"/>
    </w:pPr>
    <w:rPr>
      <w:rFonts w:eastAsiaTheme="minorEastAsia"/>
      <w:sz w:val="36"/>
    </w:rPr>
  </w:style>
  <w:style w:type="character" w:customStyle="1" w:styleId="SubtitleChar">
    <w:name w:val="Subtitle Char"/>
    <w:basedOn w:val="DefaultParagraphFont"/>
    <w:link w:val="Subtitle"/>
    <w:uiPriority w:val="11"/>
    <w:rsid w:val="00A156E8"/>
    <w:rPr>
      <w:rFonts w:ascii="Arial" w:eastAsiaTheme="minorEastAsia" w:hAnsi="Arial"/>
      <w:color w:val="000000" w:themeColor="text1"/>
      <w:sz w:val="36"/>
    </w:rPr>
  </w:style>
  <w:style w:type="character" w:customStyle="1" w:styleId="HeaderChar">
    <w:name w:val="Header Char"/>
    <w:basedOn w:val="DefaultParagraphFont"/>
    <w:link w:val="Header"/>
    <w:uiPriority w:val="99"/>
    <w:rsid w:val="00E14E29"/>
    <w:rPr>
      <w:rFonts w:ascii="Arial" w:hAnsi="Arial"/>
      <w:color w:val="000000" w:themeColor="text1"/>
      <w:sz w:val="20"/>
      <w:lang w:val="en-GB"/>
    </w:rPr>
  </w:style>
  <w:style w:type="paragraph" w:styleId="NoSpacing">
    <w:name w:val="No Spacing"/>
    <w:aliases w:val="FirstPage_SmallTitles"/>
    <w:basedOn w:val="Normal"/>
    <w:link w:val="NoSpacingChar"/>
    <w:uiPriority w:val="1"/>
    <w:rsid w:val="00A156E8"/>
    <w:pPr>
      <w:spacing w:after="0"/>
    </w:pPr>
    <w:rPr>
      <w:b/>
      <w:color w:val="6D8B95" w:themeColor="text2"/>
    </w:rPr>
  </w:style>
  <w:style w:type="character" w:styleId="Hyperlink">
    <w:name w:val="Hyperlink"/>
    <w:basedOn w:val="DefaultParagraphFont"/>
    <w:uiPriority w:val="99"/>
    <w:unhideWhenUsed/>
    <w:qFormat/>
    <w:rsid w:val="004B3690"/>
    <w:rPr>
      <w:color w:val="E75113" w:themeColor="hyperlink"/>
      <w:u w:val="single"/>
    </w:rPr>
  </w:style>
  <w:style w:type="character" w:customStyle="1" w:styleId="NoSpacingChar">
    <w:name w:val="No Spacing Char"/>
    <w:aliases w:val="FirstPage_SmallTitles Char"/>
    <w:basedOn w:val="DefaultParagraphFont"/>
    <w:link w:val="NoSpacing"/>
    <w:uiPriority w:val="1"/>
    <w:rsid w:val="007F1707"/>
    <w:rPr>
      <w:rFonts w:ascii="Arial" w:hAnsi="Arial"/>
      <w:b/>
      <w:color w:val="6D8B95" w:themeColor="text2"/>
    </w:rPr>
  </w:style>
  <w:style w:type="character" w:styleId="PlaceholderText">
    <w:name w:val="Placeholder Text"/>
    <w:basedOn w:val="DefaultParagraphFont"/>
    <w:uiPriority w:val="99"/>
    <w:semiHidden/>
    <w:locked/>
    <w:rsid w:val="007F1707"/>
    <w:rPr>
      <w:color w:val="808080"/>
    </w:rPr>
  </w:style>
  <w:style w:type="paragraph" w:styleId="FootnoteText">
    <w:name w:val="footnote text"/>
    <w:basedOn w:val="Normal"/>
    <w:link w:val="FootnoteTextChar"/>
    <w:autoRedefine/>
    <w:uiPriority w:val="99"/>
    <w:unhideWhenUsed/>
    <w:qFormat/>
    <w:rsid w:val="00C62698"/>
    <w:pPr>
      <w:spacing w:after="0"/>
    </w:pPr>
    <w:rPr>
      <w:color w:val="6D8B95" w:themeColor="text2"/>
      <w:sz w:val="18"/>
      <w:szCs w:val="20"/>
    </w:rPr>
  </w:style>
  <w:style w:type="character" w:customStyle="1" w:styleId="FootnoteTextChar">
    <w:name w:val="Footnote Text Char"/>
    <w:basedOn w:val="DefaultParagraphFont"/>
    <w:link w:val="FootnoteText"/>
    <w:uiPriority w:val="99"/>
    <w:rsid w:val="00C62698"/>
    <w:rPr>
      <w:rFonts w:ascii="Arial" w:hAnsi="Arial"/>
      <w:color w:val="6D8B95" w:themeColor="text2"/>
      <w:sz w:val="18"/>
      <w:szCs w:val="20"/>
    </w:rPr>
  </w:style>
  <w:style w:type="character" w:styleId="FootnoteReference">
    <w:name w:val="footnote reference"/>
    <w:basedOn w:val="DefaultParagraphFont"/>
    <w:uiPriority w:val="99"/>
    <w:semiHidden/>
    <w:unhideWhenUsed/>
    <w:rsid w:val="009932C4"/>
    <w:rPr>
      <w:vertAlign w:val="superscript"/>
    </w:rPr>
  </w:style>
  <w:style w:type="paragraph" w:styleId="Caption">
    <w:name w:val="caption"/>
    <w:aliases w:val="Caption for figures or tables"/>
    <w:basedOn w:val="Normal"/>
    <w:next w:val="Normal"/>
    <w:uiPriority w:val="35"/>
    <w:unhideWhenUsed/>
    <w:qFormat/>
    <w:locked/>
    <w:rsid w:val="007B133A"/>
    <w:pPr>
      <w:tabs>
        <w:tab w:val="left" w:pos="1418"/>
      </w:tabs>
      <w:spacing w:after="120"/>
    </w:pPr>
    <w:rPr>
      <w:iCs/>
      <w:color w:val="6D8B95" w:themeColor="text2"/>
      <w:szCs w:val="18"/>
    </w:rPr>
  </w:style>
  <w:style w:type="paragraph" w:styleId="ListParagraph">
    <w:name w:val="List Paragraph"/>
    <w:basedOn w:val="Normal"/>
    <w:uiPriority w:val="34"/>
    <w:qFormat/>
    <w:rsid w:val="00B03BE7"/>
    <w:pPr>
      <w:ind w:left="720"/>
      <w:contextualSpacing/>
    </w:pPr>
  </w:style>
  <w:style w:type="character" w:customStyle="1" w:styleId="Heading2Char">
    <w:name w:val="Heading 2 Char"/>
    <w:basedOn w:val="DefaultParagraphFont"/>
    <w:link w:val="Heading2"/>
    <w:uiPriority w:val="9"/>
    <w:rsid w:val="008F2BFF"/>
    <w:rPr>
      <w:rFonts w:ascii="Arial" w:hAnsi="Arial"/>
      <w:b/>
      <w:color w:val="6D8B95" w:themeColor="text2"/>
      <w:sz w:val="28"/>
      <w:szCs w:val="26"/>
      <w:lang w:val="en-GB"/>
    </w:rPr>
  </w:style>
  <w:style w:type="character" w:customStyle="1" w:styleId="Heading3Char">
    <w:name w:val="Heading 3 Char"/>
    <w:basedOn w:val="DefaultParagraphFont"/>
    <w:link w:val="Heading3"/>
    <w:uiPriority w:val="9"/>
    <w:rsid w:val="00721A94"/>
    <w:rPr>
      <w:rFonts w:ascii="Arial" w:eastAsiaTheme="majorEastAsia" w:hAnsi="Arial" w:cstheme="majorBidi"/>
      <w:color w:val="6D8B95" w:themeColor="text2"/>
      <w:sz w:val="24"/>
      <w:szCs w:val="24"/>
      <w:lang w:val="en-GB"/>
    </w:rPr>
  </w:style>
  <w:style w:type="character" w:customStyle="1" w:styleId="Heading4Char">
    <w:name w:val="Heading 4 Char"/>
    <w:basedOn w:val="DefaultParagraphFont"/>
    <w:link w:val="Heading4"/>
    <w:uiPriority w:val="9"/>
    <w:rsid w:val="00721A94"/>
    <w:rPr>
      <w:rFonts w:ascii="Arial" w:eastAsiaTheme="majorEastAsia" w:hAnsi="Arial" w:cstheme="majorBidi"/>
      <w:i/>
      <w:iCs/>
      <w:color w:val="6D8B95" w:themeColor="text2"/>
      <w:sz w:val="24"/>
      <w:lang w:val="en-GB"/>
    </w:rPr>
  </w:style>
  <w:style w:type="numbering" w:customStyle="1" w:styleId="old">
    <w:name w:val="old"/>
    <w:uiPriority w:val="99"/>
    <w:rsid w:val="006C4E1F"/>
    <w:pPr>
      <w:numPr>
        <w:numId w:val="1"/>
      </w:numPr>
    </w:pPr>
  </w:style>
  <w:style w:type="character" w:customStyle="1" w:styleId="Heading5Char">
    <w:name w:val="Heading 5 Char"/>
    <w:basedOn w:val="DefaultParagraphFont"/>
    <w:link w:val="Heading5"/>
    <w:uiPriority w:val="9"/>
    <w:rsid w:val="00765390"/>
    <w:rPr>
      <w:rFonts w:ascii="Arial" w:eastAsiaTheme="majorEastAsia" w:hAnsi="Arial" w:cstheme="majorBidi"/>
      <w:i/>
      <w:color w:val="6D8B95" w:themeColor="text2"/>
      <w:sz w:val="20"/>
      <w:lang w:val="en-GB"/>
    </w:rPr>
  </w:style>
  <w:style w:type="numbering" w:customStyle="1" w:styleId="NewClimateInstituteBullets">
    <w:name w:val="NewClimate Institute_Bullets"/>
    <w:uiPriority w:val="99"/>
    <w:rsid w:val="007E4825"/>
    <w:pPr>
      <w:numPr>
        <w:numId w:val="2"/>
      </w:numPr>
    </w:pPr>
  </w:style>
  <w:style w:type="numbering" w:customStyle="1" w:styleId="NewClimateInstituteNumbersOrange">
    <w:name w:val="NewClimate Institute_NumbersOrange"/>
    <w:uiPriority w:val="99"/>
    <w:rsid w:val="007E4825"/>
    <w:pPr>
      <w:numPr>
        <w:numId w:val="3"/>
      </w:numPr>
    </w:pPr>
  </w:style>
  <w:style w:type="paragraph" w:styleId="TOC2">
    <w:name w:val="toc 2"/>
    <w:aliases w:val="TOC 2 NewClimate"/>
    <w:basedOn w:val="Normal"/>
    <w:next w:val="Normal"/>
    <w:autoRedefine/>
    <w:uiPriority w:val="39"/>
    <w:unhideWhenUsed/>
    <w:rsid w:val="00FF4E5B"/>
    <w:pPr>
      <w:tabs>
        <w:tab w:val="left" w:pos="992"/>
        <w:tab w:val="right" w:leader="dot" w:pos="9060"/>
      </w:tabs>
      <w:spacing w:after="100"/>
      <w:ind w:left="369"/>
    </w:pPr>
    <w:rPr>
      <w:color w:val="auto"/>
    </w:rPr>
  </w:style>
  <w:style w:type="paragraph" w:styleId="TOC1">
    <w:name w:val="toc 1"/>
    <w:aliases w:val="NewClimate Institute_TOC"/>
    <w:basedOn w:val="NoSpacing"/>
    <w:next w:val="Normal"/>
    <w:autoRedefine/>
    <w:uiPriority w:val="39"/>
    <w:unhideWhenUsed/>
    <w:rsid w:val="00FF4E5B"/>
    <w:pPr>
      <w:tabs>
        <w:tab w:val="left" w:pos="369"/>
        <w:tab w:val="right" w:leader="dot" w:pos="9060"/>
      </w:tabs>
      <w:spacing w:after="100"/>
    </w:pPr>
    <w:rPr>
      <w:b w:val="0"/>
      <w:color w:val="auto"/>
    </w:rPr>
  </w:style>
  <w:style w:type="character" w:customStyle="1" w:styleId="Heading6Char">
    <w:name w:val="Heading 6 Char"/>
    <w:aliases w:val="Heading No Number Char"/>
    <w:basedOn w:val="DefaultParagraphFont"/>
    <w:link w:val="Heading6"/>
    <w:uiPriority w:val="9"/>
    <w:rsid w:val="00E31CD7"/>
    <w:rPr>
      <w:rFonts w:ascii="Arial" w:eastAsiaTheme="majorEastAsia" w:hAnsi="Arial" w:cstheme="majorBidi"/>
      <w:sz w:val="20"/>
      <w:szCs w:val="32"/>
      <w:lang w:val="en-GB"/>
    </w:rPr>
  </w:style>
  <w:style w:type="character" w:customStyle="1" w:styleId="Heading7Char">
    <w:name w:val="Heading 7 Char"/>
    <w:aliases w:val="Heading 5_NEW Char"/>
    <w:basedOn w:val="DefaultParagraphFont"/>
    <w:link w:val="Heading7"/>
    <w:uiPriority w:val="9"/>
    <w:rsid w:val="001C5B74"/>
    <w:rPr>
      <w:rFonts w:ascii="Arial" w:hAnsi="Arial"/>
      <w:color w:val="000000" w:themeColor="text1"/>
      <w:sz w:val="20"/>
      <w:lang w:val="en-GB"/>
    </w:rPr>
  </w:style>
  <w:style w:type="table" w:styleId="TableGrid">
    <w:name w:val="Table Grid"/>
    <w:basedOn w:val="TableNormal"/>
    <w:uiPriority w:val="39"/>
    <w:rsid w:val="007F3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Accent6">
    <w:name w:val="List Table 7 Colorful Accent 6"/>
    <w:basedOn w:val="TableNormal"/>
    <w:uiPriority w:val="52"/>
    <w:rsid w:val="00406E1D"/>
    <w:pPr>
      <w:spacing w:after="0" w:line="240" w:lineRule="auto"/>
    </w:pPr>
    <w:rPr>
      <w:color w:val="006253"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8470"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8470"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8470"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8470" w:themeColor="accent6"/>
        </w:tcBorders>
        <w:shd w:val="clear" w:color="auto" w:fill="FFFFFF" w:themeFill="background1"/>
      </w:tcPr>
    </w:tblStylePr>
    <w:tblStylePr w:type="band1Vert">
      <w:tblPr/>
      <w:tcPr>
        <w:shd w:val="clear" w:color="auto" w:fill="B3FFF3" w:themeFill="accent6" w:themeFillTint="33"/>
      </w:tcPr>
    </w:tblStylePr>
    <w:tblStylePr w:type="band1Horz">
      <w:tblPr/>
      <w:tcPr>
        <w:shd w:val="clear" w:color="auto" w:fill="B3FFF3"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locked/>
    <w:rsid w:val="0048069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693"/>
    <w:rPr>
      <w:rFonts w:ascii="Segoe UI" w:hAnsi="Segoe UI" w:cs="Segoe UI"/>
      <w:color w:val="000000" w:themeColor="text1"/>
      <w:sz w:val="18"/>
      <w:szCs w:val="18"/>
    </w:rPr>
  </w:style>
  <w:style w:type="table" w:styleId="ListTable7Colorful-Accent5">
    <w:name w:val="List Table 7 Colorful Accent 5"/>
    <w:basedOn w:val="TableNormal"/>
    <w:uiPriority w:val="52"/>
    <w:rsid w:val="00480693"/>
    <w:pPr>
      <w:spacing w:after="0" w:line="240" w:lineRule="auto"/>
    </w:pPr>
    <w:rPr>
      <w:color w:val="349FAF"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1C2D0"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1C2D0"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1C2D0"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1C2D0" w:themeColor="accent5"/>
        </w:tcBorders>
        <w:shd w:val="clear" w:color="auto" w:fill="FFFFFF" w:themeFill="background1"/>
      </w:tcPr>
    </w:tblStylePr>
    <w:tblStylePr w:type="band1Vert">
      <w:tblPr/>
      <w:tcPr>
        <w:shd w:val="clear" w:color="auto" w:fill="DFF2F5" w:themeFill="accent5" w:themeFillTint="33"/>
      </w:tcPr>
    </w:tblStylePr>
    <w:tblStylePr w:type="band1Horz">
      <w:tblPr/>
      <w:tcPr>
        <w:shd w:val="clear" w:color="auto" w:fill="DFF2F5"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5Dark-Accent5">
    <w:name w:val="List Table 5 Dark Accent 5"/>
    <w:basedOn w:val="TableNormal"/>
    <w:uiPriority w:val="50"/>
    <w:rsid w:val="00E832C8"/>
    <w:pPr>
      <w:spacing w:after="0" w:line="240" w:lineRule="auto"/>
    </w:pPr>
    <w:rPr>
      <w:color w:val="FFFFFF" w:themeColor="background1"/>
    </w:rPr>
    <w:tblPr>
      <w:tblStyleRowBandSize w:val="1"/>
      <w:tblStyleColBandSize w:val="1"/>
      <w:tblBorders>
        <w:top w:val="single" w:sz="24" w:space="0" w:color="61C2D0" w:themeColor="accent5"/>
        <w:left w:val="single" w:sz="24" w:space="0" w:color="61C2D0" w:themeColor="accent5"/>
        <w:bottom w:val="single" w:sz="24" w:space="0" w:color="61C2D0" w:themeColor="accent5"/>
        <w:right w:val="single" w:sz="24" w:space="0" w:color="61C2D0" w:themeColor="accent5"/>
      </w:tblBorders>
    </w:tblPr>
    <w:tcPr>
      <w:shd w:val="clear" w:color="auto" w:fill="61C2D0"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2">
    <w:name w:val="List Table 6 Colorful Accent 2"/>
    <w:aliases w:val="NewClimate Institute_Table grey,NewClimate Institute_grey"/>
    <w:basedOn w:val="TableNormal"/>
    <w:uiPriority w:val="51"/>
    <w:rsid w:val="00C07786"/>
    <w:pPr>
      <w:spacing w:after="0" w:line="240" w:lineRule="auto"/>
    </w:pPr>
    <w:rPr>
      <w:rFonts w:ascii="Arial" w:hAnsi="Arial"/>
      <w:color w:val="000000" w:themeColor="text1"/>
      <w:sz w:val="20"/>
    </w:rPr>
    <w:tblPr>
      <w:tblStyleRowBandSize w:val="1"/>
      <w:tblStyleColBandSize w:val="1"/>
      <w:tblBorders>
        <w:top w:val="single" w:sz="4" w:space="0" w:color="BA1E44" w:themeColor="accent2"/>
        <w:bottom w:val="single" w:sz="4" w:space="0" w:color="BA1E44" w:themeColor="accent2"/>
        <w:insideV w:val="single" w:sz="12" w:space="0" w:color="E66685" w:themeColor="accent2" w:themeTint="99"/>
      </w:tblBorders>
    </w:tblPr>
    <w:tblStylePr w:type="firstRow">
      <w:rPr>
        <w:b/>
        <w:bCs/>
      </w:rPr>
      <w:tblPr/>
      <w:tcPr>
        <w:tcBorders>
          <w:bottom w:val="single" w:sz="4" w:space="0" w:color="BA1E44" w:themeColor="accent2"/>
        </w:tcBorders>
      </w:tcPr>
    </w:tblStylePr>
    <w:tblStylePr w:type="lastRow">
      <w:rPr>
        <w:b/>
        <w:bCs/>
      </w:rPr>
      <w:tblPr/>
      <w:tcPr>
        <w:tcBorders>
          <w:top w:val="double" w:sz="4" w:space="0" w:color="BA1E44" w:themeColor="accent2"/>
        </w:tcBorders>
      </w:tcPr>
    </w:tblStylePr>
    <w:tblStylePr w:type="firstCol">
      <w:rPr>
        <w:b/>
        <w:bCs/>
      </w:rPr>
    </w:tblStylePr>
    <w:tblStylePr w:type="lastCol">
      <w:rPr>
        <w:b/>
        <w:bCs/>
      </w:rPr>
    </w:tblStylePr>
    <w:tblStylePr w:type="band1Vert">
      <w:tblPr/>
      <w:tcPr>
        <w:shd w:val="clear" w:color="auto" w:fill="F6CCD6" w:themeFill="accent2" w:themeFillTint="33"/>
      </w:tcPr>
    </w:tblStylePr>
    <w:tblStylePr w:type="band1Horz">
      <w:tblPr/>
      <w:tcPr>
        <w:shd w:val="clear" w:color="auto" w:fill="F6CCD6" w:themeFill="accent2" w:themeFillTint="33"/>
      </w:tcPr>
    </w:tblStylePr>
  </w:style>
  <w:style w:type="table" w:styleId="ListTable6Colorful-Accent3">
    <w:name w:val="List Table 6 Colorful Accent 3"/>
    <w:basedOn w:val="TableNormal"/>
    <w:uiPriority w:val="51"/>
    <w:rsid w:val="00E832C8"/>
    <w:pPr>
      <w:spacing w:after="0" w:line="240" w:lineRule="auto"/>
    </w:pPr>
    <w:rPr>
      <w:color w:val="382664" w:themeColor="accent3" w:themeShade="BF"/>
    </w:rPr>
    <w:tblPr>
      <w:tblStyleRowBandSize w:val="1"/>
      <w:tblStyleColBandSize w:val="1"/>
      <w:tblBorders>
        <w:top w:val="single" w:sz="4" w:space="0" w:color="4C3387" w:themeColor="accent3"/>
        <w:bottom w:val="single" w:sz="4" w:space="0" w:color="4C3387" w:themeColor="accent3"/>
      </w:tblBorders>
    </w:tblPr>
    <w:tblStylePr w:type="firstRow">
      <w:rPr>
        <w:b/>
        <w:bCs/>
      </w:rPr>
      <w:tblPr/>
      <w:tcPr>
        <w:tcBorders>
          <w:bottom w:val="single" w:sz="4" w:space="0" w:color="4C3387" w:themeColor="accent3"/>
        </w:tcBorders>
      </w:tcPr>
    </w:tblStylePr>
    <w:tblStylePr w:type="lastRow">
      <w:rPr>
        <w:b/>
        <w:bCs/>
      </w:rPr>
      <w:tblPr/>
      <w:tcPr>
        <w:tcBorders>
          <w:top w:val="double" w:sz="4" w:space="0" w:color="4C3387" w:themeColor="accent3"/>
        </w:tcBorders>
      </w:tcPr>
    </w:tblStylePr>
    <w:tblStylePr w:type="firstCol">
      <w:rPr>
        <w:b/>
        <w:bCs/>
      </w:rPr>
    </w:tblStylePr>
    <w:tblStylePr w:type="lastCol">
      <w:rPr>
        <w:b/>
        <w:bCs/>
      </w:rPr>
    </w:tblStylePr>
    <w:tblStylePr w:type="band1Vert">
      <w:tblPr/>
      <w:tcPr>
        <w:shd w:val="clear" w:color="auto" w:fill="D8CFED" w:themeFill="accent3" w:themeFillTint="33"/>
      </w:tcPr>
    </w:tblStylePr>
    <w:tblStylePr w:type="band1Horz">
      <w:tblPr/>
      <w:tcPr>
        <w:shd w:val="clear" w:color="auto" w:fill="D8CFED" w:themeFill="accent3" w:themeFillTint="33"/>
      </w:tcPr>
    </w:tblStylePr>
  </w:style>
  <w:style w:type="paragraph" w:styleId="TOC3">
    <w:name w:val="toc 3"/>
    <w:aliases w:val="TOC 3 NewClimate"/>
    <w:basedOn w:val="Normal"/>
    <w:next w:val="Normal"/>
    <w:autoRedefine/>
    <w:uiPriority w:val="39"/>
    <w:unhideWhenUsed/>
    <w:rsid w:val="00FF4E5B"/>
    <w:pPr>
      <w:tabs>
        <w:tab w:val="left" w:pos="993"/>
        <w:tab w:val="right" w:leader="dot" w:pos="9066"/>
      </w:tabs>
      <w:spacing w:after="100"/>
      <w:ind w:left="397"/>
    </w:pPr>
  </w:style>
  <w:style w:type="character" w:styleId="Strong">
    <w:name w:val="Strong"/>
    <w:basedOn w:val="DefaultParagraphFont"/>
    <w:uiPriority w:val="22"/>
    <w:rsid w:val="0004212C"/>
    <w:rPr>
      <w:rFonts w:ascii="Arial" w:hAnsi="Arial"/>
      <w:b/>
      <w:bCs/>
      <w:sz w:val="20"/>
    </w:rPr>
  </w:style>
  <w:style w:type="paragraph" w:customStyle="1" w:styleId="HeadingNoNumbers">
    <w:name w:val="Heading_No Numbers"/>
    <w:basedOn w:val="Heading1"/>
    <w:next w:val="Normal"/>
    <w:qFormat/>
    <w:rsid w:val="00222191"/>
    <w:pPr>
      <w:numPr>
        <w:numId w:val="0"/>
      </w:numPr>
    </w:pPr>
    <w:rPr>
      <w:color w:val="0072BB" w:themeColor="accent4"/>
    </w:rPr>
  </w:style>
  <w:style w:type="paragraph" w:styleId="Quote">
    <w:name w:val="Quote"/>
    <w:basedOn w:val="Normal"/>
    <w:next w:val="Normal"/>
    <w:link w:val="QuoteChar"/>
    <w:uiPriority w:val="29"/>
    <w:rsid w:val="0046466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6466D"/>
    <w:rPr>
      <w:rFonts w:ascii="Arial" w:hAnsi="Arial"/>
      <w:i/>
      <w:iCs/>
      <w:color w:val="404040" w:themeColor="text1" w:themeTint="BF"/>
      <w:sz w:val="20"/>
    </w:rPr>
  </w:style>
  <w:style w:type="paragraph" w:customStyle="1" w:styleId="Emphasis2">
    <w:name w:val="Emphasis2"/>
    <w:basedOn w:val="Normal"/>
    <w:next w:val="Normal"/>
    <w:link w:val="Emphasis2Char"/>
    <w:qFormat/>
    <w:rsid w:val="0046466D"/>
    <w:pPr>
      <w:ind w:left="708"/>
    </w:pPr>
    <w:rPr>
      <w:i/>
    </w:rPr>
  </w:style>
  <w:style w:type="character" w:customStyle="1" w:styleId="Emphasis2Char">
    <w:name w:val="Emphasis2 Char"/>
    <w:basedOn w:val="DefaultParagraphFont"/>
    <w:link w:val="Emphasis2"/>
    <w:rsid w:val="0046466D"/>
    <w:rPr>
      <w:rFonts w:ascii="Arial" w:hAnsi="Arial"/>
      <w:i/>
      <w:color w:val="000000" w:themeColor="text1"/>
      <w:sz w:val="20"/>
    </w:rPr>
  </w:style>
  <w:style w:type="table" w:styleId="ListTable6Colorful-Accent6">
    <w:name w:val="List Table 6 Colorful Accent 6"/>
    <w:basedOn w:val="TableNormal"/>
    <w:uiPriority w:val="51"/>
    <w:rsid w:val="00801750"/>
    <w:pPr>
      <w:spacing w:after="0" w:line="240" w:lineRule="auto"/>
    </w:pPr>
    <w:rPr>
      <w:color w:val="006253" w:themeColor="accent6" w:themeShade="BF"/>
    </w:rPr>
    <w:tblPr>
      <w:tblStyleRowBandSize w:val="1"/>
      <w:tblStyleColBandSize w:val="1"/>
      <w:tblBorders>
        <w:top w:val="single" w:sz="4" w:space="0" w:color="008470" w:themeColor="accent6"/>
        <w:bottom w:val="single" w:sz="4" w:space="0" w:color="008470" w:themeColor="accent6"/>
      </w:tblBorders>
    </w:tblPr>
    <w:tblStylePr w:type="firstRow">
      <w:rPr>
        <w:b/>
        <w:bCs/>
      </w:rPr>
      <w:tblPr/>
      <w:tcPr>
        <w:tcBorders>
          <w:bottom w:val="single" w:sz="4" w:space="0" w:color="008470" w:themeColor="accent6"/>
        </w:tcBorders>
      </w:tcPr>
    </w:tblStylePr>
    <w:tblStylePr w:type="lastRow">
      <w:rPr>
        <w:b/>
        <w:bCs/>
      </w:rPr>
      <w:tblPr/>
      <w:tcPr>
        <w:tcBorders>
          <w:top w:val="double" w:sz="4" w:space="0" w:color="008470" w:themeColor="accent6"/>
        </w:tcBorders>
      </w:tcPr>
    </w:tblStylePr>
    <w:tblStylePr w:type="firstCol">
      <w:rPr>
        <w:b/>
        <w:bCs/>
      </w:rPr>
    </w:tblStylePr>
    <w:tblStylePr w:type="lastCol">
      <w:rPr>
        <w:b/>
        <w:bCs/>
      </w:rPr>
    </w:tblStylePr>
    <w:tblStylePr w:type="band1Vert">
      <w:tblPr/>
      <w:tcPr>
        <w:shd w:val="clear" w:color="auto" w:fill="B3FFF3" w:themeFill="accent6" w:themeFillTint="33"/>
      </w:tcPr>
    </w:tblStylePr>
    <w:tblStylePr w:type="band1Horz">
      <w:tblPr/>
      <w:tcPr>
        <w:shd w:val="clear" w:color="auto" w:fill="B3FFF3" w:themeFill="accent6" w:themeFillTint="33"/>
      </w:tcPr>
    </w:tblStylePr>
  </w:style>
  <w:style w:type="character" w:customStyle="1" w:styleId="Heading8Char">
    <w:name w:val="Heading 8 Char"/>
    <w:basedOn w:val="DefaultParagraphFont"/>
    <w:link w:val="Heading8"/>
    <w:uiPriority w:val="9"/>
    <w:semiHidden/>
    <w:rsid w:val="00D235D3"/>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D235D3"/>
    <w:rPr>
      <w:rFonts w:asciiTheme="majorHAnsi" w:eastAsiaTheme="majorEastAsia" w:hAnsiTheme="majorHAnsi" w:cstheme="majorBidi"/>
      <w:i/>
      <w:iCs/>
      <w:color w:val="272727" w:themeColor="text1" w:themeTint="D8"/>
      <w:sz w:val="21"/>
      <w:szCs w:val="21"/>
      <w:lang w:val="en-GB"/>
    </w:rPr>
  </w:style>
  <w:style w:type="paragraph" w:customStyle="1" w:styleId="Commentsontablesorfigures">
    <w:name w:val="Comments on tables or figures"/>
    <w:basedOn w:val="Normal"/>
    <w:next w:val="Normal"/>
    <w:link w:val="CommentsontablesorfiguresChar"/>
    <w:qFormat/>
    <w:rsid w:val="00542FD2"/>
    <w:pPr>
      <w:ind w:firstLine="284"/>
    </w:pPr>
    <w:rPr>
      <w:i/>
      <w:sz w:val="18"/>
    </w:rPr>
  </w:style>
  <w:style w:type="character" w:customStyle="1" w:styleId="CommentsontablesorfiguresChar">
    <w:name w:val="Comments on tables or figures Char"/>
    <w:basedOn w:val="DefaultParagraphFont"/>
    <w:link w:val="Commentsontablesorfigures"/>
    <w:rsid w:val="00542FD2"/>
    <w:rPr>
      <w:rFonts w:ascii="Arial" w:hAnsi="Arial"/>
      <w:i/>
      <w:color w:val="000000" w:themeColor="text1"/>
      <w:sz w:val="18"/>
    </w:rPr>
  </w:style>
  <w:style w:type="paragraph" w:customStyle="1" w:styleId="Subheadingwithoutnumber">
    <w:name w:val="Subheading without number"/>
    <w:basedOn w:val="Normal"/>
    <w:next w:val="Normal"/>
    <w:link w:val="SubheadingwithoutnumberChar"/>
    <w:qFormat/>
    <w:rsid w:val="00B53475"/>
    <w:pPr>
      <w:spacing w:before="160" w:after="0"/>
    </w:pPr>
    <w:rPr>
      <w:b/>
      <w:i/>
      <w:color w:val="auto"/>
    </w:rPr>
  </w:style>
  <w:style w:type="character" w:customStyle="1" w:styleId="SubheadingwithoutnumberChar">
    <w:name w:val="Subheading without number Char"/>
    <w:basedOn w:val="DefaultParagraphFont"/>
    <w:link w:val="Subheadingwithoutnumber"/>
    <w:rsid w:val="00B53475"/>
    <w:rPr>
      <w:rFonts w:ascii="Arial" w:hAnsi="Arial"/>
      <w:b/>
      <w:i/>
      <w:sz w:val="20"/>
      <w:lang w:val="en-GB"/>
    </w:rPr>
  </w:style>
  <w:style w:type="character" w:styleId="EndnoteReference">
    <w:name w:val="endnote reference"/>
    <w:basedOn w:val="DefaultParagraphFont"/>
    <w:uiPriority w:val="99"/>
    <w:semiHidden/>
    <w:unhideWhenUsed/>
    <w:locked/>
    <w:rsid w:val="00E960DD"/>
    <w:rPr>
      <w:vertAlign w:val="superscript"/>
    </w:rPr>
  </w:style>
  <w:style w:type="table" w:customStyle="1" w:styleId="NewClimateTableGrey">
    <w:name w:val="NewClimate_TableGrey"/>
    <w:basedOn w:val="TableNormal"/>
    <w:uiPriority w:val="99"/>
    <w:rsid w:val="00393DF9"/>
    <w:pPr>
      <w:spacing w:after="0" w:line="240" w:lineRule="auto"/>
    </w:pPr>
    <w:rPr>
      <w:rFonts w:ascii="Arial" w:hAnsi="Arial"/>
      <w:sz w:val="20"/>
    </w:rPr>
    <w:tblPr>
      <w:tblStyleRowBandSize w:val="1"/>
      <w:tblStyleColBandSize w:val="1"/>
      <w:tblBorders>
        <w:top w:val="single" w:sz="4" w:space="0" w:color="6D8B95" w:themeColor="text2"/>
        <w:bottom w:val="single" w:sz="4" w:space="0" w:color="6D8B95" w:themeColor="text2"/>
        <w:insideV w:val="single" w:sz="4" w:space="0" w:color="6D8B95" w:themeColor="text2"/>
      </w:tblBorders>
    </w:tblPr>
    <w:tcPr>
      <w:shd w:val="clear" w:color="auto" w:fill="auto"/>
    </w:tcPr>
    <w:tblStylePr w:type="firstRow">
      <w:rPr>
        <w:rFonts w:ascii="Arial" w:hAnsi="Arial"/>
        <w:b/>
        <w:sz w:val="20"/>
      </w:rPr>
      <w:tblPr/>
      <w:tcPr>
        <w:tcBorders>
          <w:bottom w:val="single" w:sz="4" w:space="0" w:color="6D8B95" w:themeColor="text2"/>
        </w:tcBorders>
        <w:shd w:val="clear" w:color="auto" w:fill="auto"/>
      </w:tcPr>
    </w:tblStylePr>
    <w:tblStylePr w:type="lastRow">
      <w:rPr>
        <w:rFonts w:ascii="Arial" w:hAnsi="Arial"/>
        <w:sz w:val="20"/>
      </w:rPr>
      <w:tblPr/>
      <w:tcPr>
        <w:tcBorders>
          <w:top w:val="double" w:sz="4" w:space="0" w:color="6D8B95" w:themeColor="text2"/>
        </w:tcBorders>
        <w:shd w:val="clear" w:color="auto" w:fill="auto"/>
      </w:tcPr>
    </w:tblStylePr>
    <w:tblStylePr w:type="firstCol">
      <w:rPr>
        <w:rFonts w:ascii="Arial" w:hAnsi="Arial"/>
        <w:b/>
        <w:sz w:val="20"/>
      </w:rPr>
    </w:tblStylePr>
    <w:tblStylePr w:type="band1Vert">
      <w:tblPr/>
      <w:tcPr>
        <w:shd w:val="clear" w:color="auto" w:fill="DBE3E6" w:themeFill="background2" w:themeFillTint="66"/>
      </w:tcPr>
    </w:tblStylePr>
    <w:tblStylePr w:type="band1Horz">
      <w:tblPr/>
      <w:tcPr>
        <w:shd w:val="clear" w:color="auto" w:fill="DBE3E6" w:themeFill="background2" w:themeFillTint="66"/>
      </w:tcPr>
    </w:tblStylePr>
  </w:style>
  <w:style w:type="paragraph" w:customStyle="1" w:styleId="FrontpageTitle">
    <w:name w:val="Front page_Title"/>
    <w:basedOn w:val="Normal"/>
    <w:link w:val="FrontpageTitleChar"/>
    <w:rsid w:val="00BD4A2D"/>
    <w:pPr>
      <w:spacing w:after="120" w:line="240" w:lineRule="auto"/>
      <w:jc w:val="left"/>
    </w:pPr>
    <w:rPr>
      <w:b/>
      <w:color w:val="FFFFFF" w:themeColor="background1"/>
      <w:sz w:val="56"/>
    </w:rPr>
  </w:style>
  <w:style w:type="paragraph" w:customStyle="1" w:styleId="FrontpageAuthors">
    <w:name w:val="Front page_Authors"/>
    <w:basedOn w:val="Normal"/>
    <w:link w:val="FrontpageAuthorsChar"/>
    <w:rsid w:val="00516087"/>
    <w:pPr>
      <w:spacing w:after="0" w:line="240" w:lineRule="auto"/>
    </w:pPr>
    <w:rPr>
      <w:color w:val="auto"/>
      <w:sz w:val="28"/>
      <w:szCs w:val="30"/>
      <w:lang w:val="de-DE"/>
    </w:rPr>
  </w:style>
  <w:style w:type="character" w:customStyle="1" w:styleId="FrontpageTitleChar">
    <w:name w:val="Front page_Title Char"/>
    <w:basedOn w:val="DefaultParagraphFont"/>
    <w:link w:val="FrontpageTitle"/>
    <w:rsid w:val="00BD4A2D"/>
    <w:rPr>
      <w:rFonts w:ascii="Arial" w:hAnsi="Arial"/>
      <w:b/>
      <w:color w:val="FFFFFF" w:themeColor="background1"/>
      <w:sz w:val="56"/>
      <w:lang w:val="en-GB"/>
    </w:rPr>
  </w:style>
  <w:style w:type="character" w:customStyle="1" w:styleId="FrontpageAuthorsChar">
    <w:name w:val="Front page_Authors Char"/>
    <w:basedOn w:val="DefaultParagraphFont"/>
    <w:link w:val="FrontpageAuthors"/>
    <w:rsid w:val="00516087"/>
    <w:rPr>
      <w:rFonts w:ascii="Arial" w:hAnsi="Arial"/>
      <w:sz w:val="28"/>
      <w:szCs w:val="30"/>
    </w:rPr>
  </w:style>
  <w:style w:type="numbering" w:customStyle="1" w:styleId="NewClimateInstituteBulletsSimple">
    <w:name w:val="NewClimate Institute_Bullets Simple"/>
    <w:uiPriority w:val="99"/>
    <w:rsid w:val="007E4825"/>
    <w:pPr>
      <w:numPr>
        <w:numId w:val="6"/>
      </w:numPr>
    </w:pPr>
  </w:style>
  <w:style w:type="paragraph" w:customStyle="1" w:styleId="FirstPageText">
    <w:name w:val="First Page_Text"/>
    <w:basedOn w:val="Normal"/>
    <w:link w:val="FirstPageTextChar"/>
    <w:qFormat/>
    <w:rsid w:val="00717E04"/>
    <w:pPr>
      <w:spacing w:after="0" w:line="240" w:lineRule="auto"/>
    </w:pPr>
    <w:rPr>
      <w:color w:val="auto"/>
    </w:rPr>
  </w:style>
  <w:style w:type="character" w:styleId="FollowedHyperlink">
    <w:name w:val="FollowedHyperlink"/>
    <w:basedOn w:val="DefaultParagraphFont"/>
    <w:uiPriority w:val="99"/>
    <w:semiHidden/>
    <w:unhideWhenUsed/>
    <w:rsid w:val="00957032"/>
    <w:rPr>
      <w:color w:val="A7BBC1" w:themeColor="followedHyperlink"/>
      <w:u w:val="single"/>
    </w:rPr>
  </w:style>
  <w:style w:type="character" w:customStyle="1" w:styleId="FirstPageTextChar">
    <w:name w:val="First Page_Text Char"/>
    <w:basedOn w:val="DefaultParagraphFont"/>
    <w:link w:val="FirstPageText"/>
    <w:rsid w:val="00717E04"/>
    <w:rPr>
      <w:rFonts w:ascii="Arial" w:hAnsi="Arial"/>
      <w:sz w:val="20"/>
      <w:lang w:val="en-GB"/>
    </w:rPr>
  </w:style>
  <w:style w:type="character" w:styleId="CommentReference">
    <w:name w:val="annotation reference"/>
    <w:basedOn w:val="DefaultParagraphFont"/>
    <w:uiPriority w:val="99"/>
    <w:semiHidden/>
    <w:unhideWhenUsed/>
    <w:locked/>
    <w:rsid w:val="00021CDF"/>
    <w:rPr>
      <w:sz w:val="16"/>
      <w:szCs w:val="16"/>
    </w:rPr>
  </w:style>
  <w:style w:type="paragraph" w:styleId="CommentText">
    <w:name w:val="annotation text"/>
    <w:basedOn w:val="Normal"/>
    <w:link w:val="CommentTextChar"/>
    <w:uiPriority w:val="99"/>
    <w:unhideWhenUsed/>
    <w:locked/>
    <w:rsid w:val="00021CDF"/>
    <w:pPr>
      <w:spacing w:line="240" w:lineRule="auto"/>
    </w:pPr>
    <w:rPr>
      <w:szCs w:val="20"/>
    </w:rPr>
  </w:style>
  <w:style w:type="character" w:customStyle="1" w:styleId="CommentTextChar">
    <w:name w:val="Comment Text Char"/>
    <w:basedOn w:val="DefaultParagraphFont"/>
    <w:link w:val="CommentText"/>
    <w:uiPriority w:val="99"/>
    <w:rsid w:val="00021CDF"/>
    <w:rPr>
      <w:rFonts w:ascii="Arial" w:hAnsi="Arial"/>
      <w:color w:val="000000" w:themeColor="text1"/>
      <w:sz w:val="20"/>
      <w:szCs w:val="20"/>
      <w:lang w:val="en-GB"/>
    </w:rPr>
  </w:style>
  <w:style w:type="paragraph" w:styleId="CommentSubject">
    <w:name w:val="annotation subject"/>
    <w:basedOn w:val="CommentText"/>
    <w:next w:val="CommentText"/>
    <w:link w:val="CommentSubjectChar"/>
    <w:uiPriority w:val="99"/>
    <w:semiHidden/>
    <w:unhideWhenUsed/>
    <w:locked/>
    <w:rsid w:val="00021CDF"/>
    <w:rPr>
      <w:b/>
      <w:bCs/>
    </w:rPr>
  </w:style>
  <w:style w:type="character" w:customStyle="1" w:styleId="CommentSubjectChar">
    <w:name w:val="Comment Subject Char"/>
    <w:basedOn w:val="CommentTextChar"/>
    <w:link w:val="CommentSubject"/>
    <w:uiPriority w:val="99"/>
    <w:semiHidden/>
    <w:rsid w:val="00021CDF"/>
    <w:rPr>
      <w:rFonts w:ascii="Arial" w:hAnsi="Arial"/>
      <w:b/>
      <w:bCs/>
      <w:color w:val="000000" w:themeColor="text1"/>
      <w:sz w:val="20"/>
      <w:szCs w:val="20"/>
      <w:lang w:val="en-GB"/>
    </w:rPr>
  </w:style>
  <w:style w:type="paragraph" w:customStyle="1" w:styleId="TextboxTitle">
    <w:name w:val="Textbox_Title"/>
    <w:basedOn w:val="Normal"/>
    <w:link w:val="TextboxTitleZchn"/>
    <w:rsid w:val="00FE107B"/>
    <w:pPr>
      <w:pBdr>
        <w:top w:val="single" w:sz="24" w:space="8" w:color="E75113" w:themeColor="accent1"/>
        <w:bottom w:val="single" w:sz="24" w:space="8" w:color="E75113" w:themeColor="accent1"/>
      </w:pBdr>
      <w:spacing w:after="0"/>
    </w:pPr>
    <w:rPr>
      <w:b/>
      <w:iCs/>
      <w:color w:val="auto"/>
      <w:szCs w:val="24"/>
    </w:rPr>
  </w:style>
  <w:style w:type="paragraph" w:customStyle="1" w:styleId="TextboxText">
    <w:name w:val="Textbox_Text"/>
    <w:basedOn w:val="Normal"/>
    <w:link w:val="TextboxTextZchn"/>
    <w:rsid w:val="00FE107B"/>
    <w:pPr>
      <w:pBdr>
        <w:top w:val="single" w:sz="24" w:space="8" w:color="E75113" w:themeColor="accent1"/>
        <w:bottom w:val="single" w:sz="24" w:space="8" w:color="E75113" w:themeColor="accent1"/>
      </w:pBdr>
      <w:spacing w:after="0"/>
    </w:pPr>
    <w:rPr>
      <w:iCs/>
      <w:color w:val="auto"/>
      <w:szCs w:val="24"/>
    </w:rPr>
  </w:style>
  <w:style w:type="character" w:customStyle="1" w:styleId="TextboxTitleZchn">
    <w:name w:val="Textbox_Title Zchn"/>
    <w:basedOn w:val="DefaultParagraphFont"/>
    <w:link w:val="TextboxTitle"/>
    <w:rsid w:val="00FE107B"/>
    <w:rPr>
      <w:rFonts w:ascii="Arial" w:hAnsi="Arial"/>
      <w:b/>
      <w:iCs/>
      <w:sz w:val="20"/>
      <w:szCs w:val="24"/>
      <w:lang w:val="en-GB"/>
    </w:rPr>
  </w:style>
  <w:style w:type="character" w:customStyle="1" w:styleId="TextboxTextZchn">
    <w:name w:val="Textbox_Text Zchn"/>
    <w:basedOn w:val="DefaultParagraphFont"/>
    <w:link w:val="TextboxText"/>
    <w:rsid w:val="00FE107B"/>
    <w:rPr>
      <w:rFonts w:ascii="Arial" w:hAnsi="Arial"/>
      <w:iCs/>
      <w:sz w:val="20"/>
      <w:szCs w:val="24"/>
      <w:lang w:val="en-GB"/>
    </w:rPr>
  </w:style>
  <w:style w:type="numbering" w:customStyle="1" w:styleId="NewClimateInstituteNumbersBlack">
    <w:name w:val="NewClimate Institute_NumbersBlack"/>
    <w:uiPriority w:val="99"/>
    <w:rsid w:val="00DD132B"/>
    <w:pPr>
      <w:numPr>
        <w:numId w:val="7"/>
      </w:numPr>
    </w:pPr>
  </w:style>
  <w:style w:type="paragraph" w:customStyle="1" w:styleId="NewClimateopen-Boxorange">
    <w:name w:val="NewClimate_open-Box orange"/>
    <w:qFormat/>
    <w:rsid w:val="006866E2"/>
    <w:pPr>
      <w:spacing w:before="60" w:line="288" w:lineRule="auto"/>
      <w:jc w:val="both"/>
    </w:pPr>
    <w:rPr>
      <w:rFonts w:ascii="Arial" w:hAnsi="Arial"/>
      <w:color w:val="000000" w:themeColor="text1"/>
      <w:sz w:val="20"/>
      <w:lang w:val="en-GB"/>
    </w:rPr>
  </w:style>
  <w:style w:type="table" w:styleId="ListTable1Light-Accent5">
    <w:name w:val="List Table 1 Light Accent 5"/>
    <w:basedOn w:val="TableNormal"/>
    <w:uiPriority w:val="46"/>
    <w:rsid w:val="0035037A"/>
    <w:pPr>
      <w:spacing w:after="0" w:line="240" w:lineRule="auto"/>
    </w:pPr>
    <w:tblPr>
      <w:tblStyleRowBandSize w:val="1"/>
      <w:tblStyleColBandSize w:val="1"/>
    </w:tblPr>
    <w:tblStylePr w:type="firstRow">
      <w:rPr>
        <w:b/>
        <w:bCs/>
      </w:rPr>
      <w:tblPr/>
      <w:tcPr>
        <w:tcBorders>
          <w:bottom w:val="single" w:sz="4" w:space="0" w:color="A0DAE2" w:themeColor="accent5" w:themeTint="99"/>
        </w:tcBorders>
      </w:tcPr>
    </w:tblStylePr>
    <w:tblStylePr w:type="lastRow">
      <w:rPr>
        <w:b/>
        <w:bCs/>
      </w:rPr>
      <w:tblPr/>
      <w:tcPr>
        <w:tcBorders>
          <w:top w:val="single" w:sz="4" w:space="0" w:color="A0DAE2" w:themeColor="accent5" w:themeTint="99"/>
        </w:tcBorders>
      </w:tcPr>
    </w:tblStylePr>
    <w:tblStylePr w:type="firstCol">
      <w:rPr>
        <w:b/>
        <w:bCs/>
      </w:rPr>
    </w:tblStylePr>
    <w:tblStylePr w:type="lastCol">
      <w:rPr>
        <w:b/>
        <w:bCs/>
      </w:rPr>
    </w:tblStylePr>
    <w:tblStylePr w:type="band1Vert">
      <w:tblPr/>
      <w:tcPr>
        <w:shd w:val="clear" w:color="auto" w:fill="DFF2F5" w:themeFill="accent5" w:themeFillTint="33"/>
      </w:tcPr>
    </w:tblStylePr>
    <w:tblStylePr w:type="band1Horz">
      <w:tblPr/>
      <w:tcPr>
        <w:shd w:val="clear" w:color="auto" w:fill="DFF2F5" w:themeFill="accent5" w:themeFillTint="33"/>
      </w:tcPr>
    </w:tblStylePr>
  </w:style>
  <w:style w:type="table" w:customStyle="1" w:styleId="NewClimateAbbreviations">
    <w:name w:val="NewClimate_Abbreviations"/>
    <w:basedOn w:val="TableNormal"/>
    <w:uiPriority w:val="99"/>
    <w:rsid w:val="0035037A"/>
    <w:pPr>
      <w:spacing w:after="0" w:line="240" w:lineRule="auto"/>
    </w:pPr>
    <w:rPr>
      <w:color w:val="000000" w:themeColor="text1"/>
      <w:sz w:val="20"/>
    </w:rPr>
    <w:tblPr>
      <w:tblBorders>
        <w:insideV w:val="single" w:sz="4" w:space="0" w:color="6D8B95" w:themeColor="text2"/>
      </w:tblBorders>
    </w:tblPr>
    <w:tcPr>
      <w:shd w:val="clear" w:color="auto" w:fill="auto"/>
    </w:tcPr>
    <w:tblStylePr w:type="firstCol">
      <w:rPr>
        <w:rFonts w:ascii="Arial" w:hAnsi="Arial"/>
        <w:b/>
        <w:sz w:val="20"/>
      </w:rPr>
    </w:tblStylePr>
  </w:style>
  <w:style w:type="paragraph" w:customStyle="1" w:styleId="ExplanationOfTemplateFunctionality">
    <w:name w:val="ExplanationOfTemplateFunctionality"/>
    <w:basedOn w:val="Normal"/>
    <w:link w:val="ExplanationOfTemplateFunctionalityChar"/>
    <w:rsid w:val="00365596"/>
    <w:rPr>
      <w:color w:val="00B0F0"/>
    </w:rPr>
  </w:style>
  <w:style w:type="character" w:customStyle="1" w:styleId="ExplanationOfTemplateFunctionalityChar">
    <w:name w:val="ExplanationOfTemplateFunctionality Char"/>
    <w:basedOn w:val="DefaultParagraphFont"/>
    <w:link w:val="ExplanationOfTemplateFunctionality"/>
    <w:rsid w:val="00365596"/>
    <w:rPr>
      <w:rFonts w:ascii="Arial" w:hAnsi="Arial"/>
      <w:color w:val="00B0F0"/>
      <w:sz w:val="20"/>
      <w:lang w:val="en-GB"/>
    </w:rPr>
  </w:style>
  <w:style w:type="table" w:styleId="ListTable7Colorful-Accent1">
    <w:name w:val="List Table 7 Colorful Accent 1"/>
    <w:basedOn w:val="TableNormal"/>
    <w:uiPriority w:val="52"/>
    <w:rsid w:val="00EB02CD"/>
    <w:pPr>
      <w:spacing w:after="0" w:line="240" w:lineRule="auto"/>
    </w:pPr>
    <w:rPr>
      <w:color w:val="AC3C0E" w:themeColor="accent1" w:themeShade="BF"/>
    </w:rPr>
    <w:tblPr>
      <w:tblStyleRowBandSize w:val="1"/>
      <w:tblStyleColBandSize w:val="1"/>
    </w:tblPr>
    <w:tblStylePr w:type="firstRow">
      <w:rPr>
        <w:rFonts w:ascii="Arial" w:eastAsiaTheme="majorEastAsia" w:hAnsi="Arial" w:cstheme="majorBidi"/>
        <w:b/>
        <w:i w:val="0"/>
        <w:iCs/>
        <w:sz w:val="20"/>
      </w:rPr>
      <w:tblPr/>
      <w:tcPr>
        <w:tcBorders>
          <w:bottom w:val="single" w:sz="4" w:space="0" w:color="E75113"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75113" w:themeColor="accent1"/>
        </w:tcBorders>
        <w:shd w:val="clear" w:color="auto" w:fill="FFFFFF" w:themeFill="background1"/>
      </w:tcPr>
    </w:tblStylePr>
    <w:tblStylePr w:type="firstCol">
      <w:pPr>
        <w:jc w:val="right"/>
      </w:pPr>
      <w:rPr>
        <w:rFonts w:ascii="Arial" w:eastAsiaTheme="majorEastAsia" w:hAnsi="Arial" w:cstheme="majorBidi"/>
        <w:b/>
        <w:i w:val="0"/>
        <w:iCs/>
        <w:color w:val="000000" w:themeColor="text1"/>
        <w:sz w:val="20"/>
      </w:rPr>
      <w:tblPr/>
      <w:tcPr>
        <w:tcBorders>
          <w:right w:val="single" w:sz="4" w:space="0" w:color="E75113"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75113" w:themeColor="accent1"/>
        </w:tcBorders>
        <w:shd w:val="clear" w:color="auto" w:fill="FFFFFF" w:themeFill="background1"/>
      </w:tcPr>
    </w:tblStylePr>
    <w:tblStylePr w:type="band1Vert">
      <w:tblPr/>
      <w:tcPr>
        <w:shd w:val="clear" w:color="auto" w:fill="FBDBCE" w:themeFill="accent1" w:themeFillTint="33"/>
      </w:tcPr>
    </w:tblStylePr>
    <w:tblStylePr w:type="band1Horz">
      <w:tblPr/>
      <w:tcPr>
        <w:shd w:val="clear" w:color="auto" w:fill="FBDBCE"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NewClimateTableOrange">
    <w:name w:val="NewClimate_TableOrange"/>
    <w:basedOn w:val="TableNormal"/>
    <w:uiPriority w:val="99"/>
    <w:rsid w:val="00145821"/>
    <w:pPr>
      <w:spacing w:after="0" w:line="240" w:lineRule="auto"/>
    </w:pPr>
    <w:rPr>
      <w:rFonts w:ascii="Arial" w:hAnsi="Arial"/>
      <w:sz w:val="20"/>
    </w:rPr>
    <w:tblPr>
      <w:tblStyleRowBandSize w:val="1"/>
      <w:tblStyleColBandSize w:val="1"/>
      <w:tblBorders>
        <w:top w:val="single" w:sz="4" w:space="0" w:color="E75113" w:themeColor="accent1"/>
        <w:bottom w:val="single" w:sz="4" w:space="0" w:color="E75113" w:themeColor="accent1"/>
        <w:insideV w:val="single" w:sz="4" w:space="0" w:color="E75113" w:themeColor="accent1"/>
      </w:tblBorders>
    </w:tblPr>
    <w:tblStylePr w:type="firstRow">
      <w:rPr>
        <w:b/>
      </w:rPr>
      <w:tblPr/>
      <w:tcPr>
        <w:tcBorders>
          <w:bottom w:val="single" w:sz="4" w:space="0" w:color="E75113" w:themeColor="accent1"/>
        </w:tcBorders>
      </w:tcPr>
    </w:tblStylePr>
    <w:tblStylePr w:type="lastRow">
      <w:rPr>
        <w:b/>
      </w:rPr>
      <w:tblPr/>
      <w:tcPr>
        <w:tcBorders>
          <w:top w:val="double" w:sz="4" w:space="0" w:color="E75113" w:themeColor="accent1"/>
        </w:tcBorders>
      </w:tcPr>
    </w:tblStylePr>
    <w:tblStylePr w:type="firstCol">
      <w:rPr>
        <w:b/>
      </w:rPr>
    </w:tblStylePr>
    <w:tblStylePr w:type="band1Vert">
      <w:tblPr/>
      <w:tcPr>
        <w:shd w:val="clear" w:color="auto" w:fill="FBDBCE" w:themeFill="accent1" w:themeFillTint="33"/>
      </w:tcPr>
    </w:tblStylePr>
    <w:tblStylePr w:type="band1Horz">
      <w:tblPr/>
      <w:tcPr>
        <w:shd w:val="clear" w:color="auto" w:fill="FBDBCE" w:themeFill="accent1" w:themeFillTint="33"/>
      </w:tcPr>
    </w:tblStylePr>
  </w:style>
  <w:style w:type="table" w:styleId="PlainTable1">
    <w:name w:val="Plain Table 1"/>
    <w:basedOn w:val="TableNormal"/>
    <w:uiPriority w:val="41"/>
    <w:rsid w:val="0014582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FrontPageMonthYear">
    <w:name w:val="FrontPage Month &amp; Year"/>
    <w:basedOn w:val="Normal"/>
    <w:link w:val="FrontPageMonthYearChar"/>
    <w:qFormat/>
    <w:rsid w:val="0088550A"/>
    <w:pPr>
      <w:ind w:right="229"/>
      <w:jc w:val="right"/>
    </w:pPr>
    <w:rPr>
      <w:b/>
      <w:color w:val="4A6269" w:themeColor="background2" w:themeShade="80"/>
      <w:sz w:val="28"/>
    </w:rPr>
  </w:style>
  <w:style w:type="character" w:customStyle="1" w:styleId="FrontPageMonthYearChar">
    <w:name w:val="FrontPage Month &amp; Year Char"/>
    <w:basedOn w:val="DefaultParagraphFont"/>
    <w:link w:val="FrontPageMonthYear"/>
    <w:rsid w:val="0088550A"/>
    <w:rPr>
      <w:rFonts w:ascii="Arial" w:hAnsi="Arial"/>
      <w:b/>
      <w:color w:val="4A6269" w:themeColor="background2" w:themeShade="80"/>
      <w:sz w:val="28"/>
      <w:lang w:val="en-GB"/>
    </w:rPr>
  </w:style>
  <w:style w:type="paragraph" w:customStyle="1" w:styleId="FirstPageAuthors">
    <w:name w:val="FirstPage_Authors"/>
    <w:basedOn w:val="FrontpageAuthors"/>
    <w:link w:val="FirstPageAuthorsChar"/>
    <w:qFormat/>
    <w:rsid w:val="007D1938"/>
    <w:pPr>
      <w:tabs>
        <w:tab w:val="left" w:pos="9781"/>
      </w:tabs>
      <w:ind w:left="284" w:right="519"/>
    </w:pPr>
  </w:style>
  <w:style w:type="paragraph" w:customStyle="1" w:styleId="TableText">
    <w:name w:val="Table_Text"/>
    <w:basedOn w:val="Normal"/>
    <w:link w:val="TableTextChar"/>
    <w:qFormat/>
    <w:rsid w:val="00DF2A7D"/>
    <w:pPr>
      <w:spacing w:after="0"/>
    </w:pPr>
  </w:style>
  <w:style w:type="character" w:customStyle="1" w:styleId="FirstPageAuthorsChar">
    <w:name w:val="FirstPage_Authors Char"/>
    <w:basedOn w:val="FrontpageAuthorsChar"/>
    <w:link w:val="FirstPageAuthors"/>
    <w:rsid w:val="007D1938"/>
    <w:rPr>
      <w:rFonts w:ascii="Arial" w:hAnsi="Arial"/>
      <w:sz w:val="28"/>
      <w:szCs w:val="30"/>
    </w:rPr>
  </w:style>
  <w:style w:type="paragraph" w:customStyle="1" w:styleId="Emphasis3">
    <w:name w:val="Emphasis3"/>
    <w:basedOn w:val="Normal"/>
    <w:next w:val="Normal"/>
    <w:link w:val="Emphasis3Char"/>
    <w:qFormat/>
    <w:rsid w:val="00F857FF"/>
    <w:rPr>
      <w:b/>
      <w:color w:val="auto"/>
    </w:rPr>
  </w:style>
  <w:style w:type="character" w:customStyle="1" w:styleId="TableTextChar">
    <w:name w:val="Table_Text Char"/>
    <w:basedOn w:val="DefaultParagraphFont"/>
    <w:link w:val="TableText"/>
    <w:rsid w:val="00DF2A7D"/>
    <w:rPr>
      <w:rFonts w:ascii="Arial" w:hAnsi="Arial"/>
      <w:color w:val="000000" w:themeColor="text1"/>
      <w:sz w:val="20"/>
      <w:lang w:val="en-GB"/>
    </w:rPr>
  </w:style>
  <w:style w:type="paragraph" w:customStyle="1" w:styleId="Emphasis1">
    <w:name w:val="Emphasis1"/>
    <w:basedOn w:val="Normal"/>
    <w:next w:val="Normal"/>
    <w:link w:val="Emphasis1Char"/>
    <w:qFormat/>
    <w:rsid w:val="00222191"/>
    <w:rPr>
      <w:b/>
      <w:color w:val="0072BB" w:themeColor="accent4"/>
    </w:rPr>
  </w:style>
  <w:style w:type="character" w:customStyle="1" w:styleId="Emphasis3Char">
    <w:name w:val="Emphasis3 Char"/>
    <w:basedOn w:val="DefaultParagraphFont"/>
    <w:link w:val="Emphasis3"/>
    <w:rsid w:val="00F857FF"/>
    <w:rPr>
      <w:rFonts w:ascii="Arial" w:hAnsi="Arial"/>
      <w:b/>
      <w:sz w:val="20"/>
      <w:lang w:val="en-GB"/>
    </w:rPr>
  </w:style>
  <w:style w:type="character" w:customStyle="1" w:styleId="Emphasis1Char">
    <w:name w:val="Emphasis1 Char"/>
    <w:basedOn w:val="DefaultParagraphFont"/>
    <w:link w:val="Emphasis1"/>
    <w:rsid w:val="00222191"/>
    <w:rPr>
      <w:rFonts w:ascii="Arial" w:hAnsi="Arial"/>
      <w:b/>
      <w:color w:val="0072BB" w:themeColor="accent4"/>
      <w:sz w:val="20"/>
      <w:lang w:val="en-GB"/>
    </w:rPr>
  </w:style>
  <w:style w:type="paragraph" w:customStyle="1" w:styleId="HeaderNewClimate">
    <w:name w:val="Header_NewClimate"/>
    <w:basedOn w:val="Normal"/>
    <w:link w:val="HeaderNewClimateChar"/>
    <w:qFormat/>
    <w:rsid w:val="008760E6"/>
    <w:pPr>
      <w:pBdr>
        <w:bottom w:val="single" w:sz="4" w:space="4" w:color="E75113" w:themeColor="accent1"/>
      </w:pBdr>
      <w:spacing w:after="0"/>
      <w:contextualSpacing/>
      <w:jc w:val="right"/>
    </w:pPr>
    <w:rPr>
      <w:color w:val="6D8B95" w:themeColor="text2"/>
    </w:rPr>
  </w:style>
  <w:style w:type="character" w:customStyle="1" w:styleId="HeaderNewClimateChar">
    <w:name w:val="Header_NewClimate Char"/>
    <w:basedOn w:val="DefaultParagraphFont"/>
    <w:link w:val="HeaderNewClimate"/>
    <w:rsid w:val="008760E6"/>
    <w:rPr>
      <w:rFonts w:ascii="Arial" w:hAnsi="Arial"/>
      <w:color w:val="6D8B95" w:themeColor="text2"/>
      <w:sz w:val="20"/>
      <w:lang w:val="en-GB"/>
    </w:rPr>
  </w:style>
  <w:style w:type="paragraph" w:customStyle="1" w:styleId="FooterNewClimateName">
    <w:name w:val="Footer_NewClimateName"/>
    <w:basedOn w:val="Footer"/>
    <w:link w:val="FooterNewClimateNameChar"/>
    <w:qFormat/>
    <w:rsid w:val="00DD013F"/>
    <w:pPr>
      <w:tabs>
        <w:tab w:val="clear" w:pos="4513"/>
        <w:tab w:val="center" w:pos="284"/>
      </w:tabs>
      <w:jc w:val="left"/>
    </w:pPr>
    <w:rPr>
      <w:b/>
      <w:color w:val="6D8B95" w:themeColor="text2"/>
      <w:szCs w:val="20"/>
    </w:rPr>
  </w:style>
  <w:style w:type="paragraph" w:customStyle="1" w:styleId="FooterNewClimateMonthYear">
    <w:name w:val="Footer_NewClimate_MonthYear"/>
    <w:basedOn w:val="Footer"/>
    <w:link w:val="FooterNewClimateMonthYearChar"/>
    <w:rsid w:val="00DD013F"/>
    <w:pPr>
      <w:tabs>
        <w:tab w:val="clear" w:pos="4513"/>
        <w:tab w:val="center" w:pos="284"/>
      </w:tabs>
      <w:jc w:val="left"/>
    </w:pPr>
    <w:rPr>
      <w:color w:val="6D8B95" w:themeColor="text2"/>
      <w:szCs w:val="20"/>
    </w:rPr>
  </w:style>
  <w:style w:type="character" w:customStyle="1" w:styleId="FooterNewClimateNameChar">
    <w:name w:val="Footer_NewClimateName Char"/>
    <w:basedOn w:val="FooterChar"/>
    <w:link w:val="FooterNewClimateName"/>
    <w:rsid w:val="00DD013F"/>
    <w:rPr>
      <w:rFonts w:ascii="Arial" w:hAnsi="Arial"/>
      <w:b/>
      <w:color w:val="6D8B95" w:themeColor="text2"/>
      <w:sz w:val="20"/>
      <w:szCs w:val="20"/>
      <w:lang w:val="en-GB"/>
    </w:rPr>
  </w:style>
  <w:style w:type="paragraph" w:customStyle="1" w:styleId="FooterNewClimatePageNumber">
    <w:name w:val="Footer_NewClimate_PageNumber"/>
    <w:basedOn w:val="Footer"/>
    <w:link w:val="FooterNewClimatePageNumberChar"/>
    <w:rsid w:val="00DD013F"/>
    <w:pPr>
      <w:numPr>
        <w:numId w:val="5"/>
      </w:numPr>
      <w:tabs>
        <w:tab w:val="clear" w:pos="4513"/>
        <w:tab w:val="center" w:pos="284"/>
      </w:tabs>
      <w:ind w:left="0" w:firstLine="0"/>
      <w:jc w:val="left"/>
    </w:pPr>
    <w:rPr>
      <w:color w:val="6D8B95" w:themeColor="text2"/>
      <w:szCs w:val="20"/>
    </w:rPr>
  </w:style>
  <w:style w:type="character" w:customStyle="1" w:styleId="FooterNewClimateMonthYearChar">
    <w:name w:val="Footer_NewClimate_MonthYear Char"/>
    <w:basedOn w:val="FooterChar"/>
    <w:link w:val="FooterNewClimateMonthYear"/>
    <w:rsid w:val="00DD013F"/>
    <w:rPr>
      <w:rFonts w:ascii="Arial" w:hAnsi="Arial"/>
      <w:color w:val="6D8B95" w:themeColor="text2"/>
      <w:sz w:val="20"/>
      <w:szCs w:val="20"/>
      <w:lang w:val="en-GB"/>
    </w:rPr>
  </w:style>
  <w:style w:type="character" w:customStyle="1" w:styleId="FooterNewClimatePageNumberChar">
    <w:name w:val="Footer_NewClimate_PageNumber Char"/>
    <w:basedOn w:val="FooterChar"/>
    <w:link w:val="FooterNewClimatePageNumber"/>
    <w:rsid w:val="00DD013F"/>
    <w:rPr>
      <w:rFonts w:ascii="Arial" w:hAnsi="Arial"/>
      <w:color w:val="6D8B95" w:themeColor="text2"/>
      <w:sz w:val="20"/>
      <w:szCs w:val="20"/>
      <w:lang w:val="en-GB"/>
    </w:rPr>
  </w:style>
  <w:style w:type="numbering" w:customStyle="1" w:styleId="FooterArrowsNewClimate">
    <w:name w:val="Footer_Arrows_NewClimate"/>
    <w:uiPriority w:val="99"/>
    <w:rsid w:val="002B13B7"/>
    <w:pPr>
      <w:numPr>
        <w:numId w:val="9"/>
      </w:numPr>
    </w:pPr>
  </w:style>
  <w:style w:type="paragraph" w:styleId="Revision">
    <w:name w:val="Revision"/>
    <w:hidden/>
    <w:uiPriority w:val="99"/>
    <w:semiHidden/>
    <w:rsid w:val="001F1143"/>
    <w:pPr>
      <w:spacing w:after="0" w:line="240" w:lineRule="auto"/>
    </w:pPr>
    <w:rPr>
      <w:rFonts w:ascii="Arial" w:hAnsi="Arial"/>
      <w:color w:val="000000" w:themeColor="text1"/>
      <w:sz w:val="20"/>
      <w:lang w:val="en-GB"/>
    </w:rPr>
  </w:style>
  <w:style w:type="character" w:styleId="UnresolvedMention">
    <w:name w:val="Unresolved Mention"/>
    <w:basedOn w:val="DefaultParagraphFont"/>
    <w:uiPriority w:val="99"/>
    <w:unhideWhenUsed/>
    <w:rsid w:val="006B52FD"/>
    <w:rPr>
      <w:color w:val="605E5C"/>
      <w:shd w:val="clear" w:color="auto" w:fill="E1DFDD"/>
    </w:rPr>
  </w:style>
  <w:style w:type="table" w:styleId="PlainTable2">
    <w:name w:val="Plain Table 2"/>
    <w:basedOn w:val="TableNormal"/>
    <w:uiPriority w:val="42"/>
    <w:rsid w:val="001416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unhideWhenUsed/>
    <w:rsid w:val="006F089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240863">
      <w:bodyDiv w:val="1"/>
      <w:marLeft w:val="0"/>
      <w:marRight w:val="0"/>
      <w:marTop w:val="0"/>
      <w:marBottom w:val="0"/>
      <w:divBdr>
        <w:top w:val="none" w:sz="0" w:space="0" w:color="auto"/>
        <w:left w:val="none" w:sz="0" w:space="0" w:color="auto"/>
        <w:bottom w:val="none" w:sz="0" w:space="0" w:color="auto"/>
        <w:right w:val="none" w:sz="0" w:space="0" w:color="auto"/>
      </w:divBdr>
    </w:div>
    <w:div w:id="452479412">
      <w:bodyDiv w:val="1"/>
      <w:marLeft w:val="0"/>
      <w:marRight w:val="0"/>
      <w:marTop w:val="0"/>
      <w:marBottom w:val="0"/>
      <w:divBdr>
        <w:top w:val="none" w:sz="0" w:space="0" w:color="auto"/>
        <w:left w:val="none" w:sz="0" w:space="0" w:color="auto"/>
        <w:bottom w:val="none" w:sz="0" w:space="0" w:color="auto"/>
        <w:right w:val="none" w:sz="0" w:space="0" w:color="auto"/>
      </w:divBdr>
    </w:div>
    <w:div w:id="492913285">
      <w:bodyDiv w:val="1"/>
      <w:marLeft w:val="0"/>
      <w:marRight w:val="0"/>
      <w:marTop w:val="0"/>
      <w:marBottom w:val="0"/>
      <w:divBdr>
        <w:top w:val="none" w:sz="0" w:space="0" w:color="auto"/>
        <w:left w:val="none" w:sz="0" w:space="0" w:color="auto"/>
        <w:bottom w:val="none" w:sz="0" w:space="0" w:color="auto"/>
        <w:right w:val="none" w:sz="0" w:space="0" w:color="auto"/>
      </w:divBdr>
    </w:div>
    <w:div w:id="638807345">
      <w:bodyDiv w:val="1"/>
      <w:marLeft w:val="0"/>
      <w:marRight w:val="0"/>
      <w:marTop w:val="0"/>
      <w:marBottom w:val="0"/>
      <w:divBdr>
        <w:top w:val="none" w:sz="0" w:space="0" w:color="auto"/>
        <w:left w:val="none" w:sz="0" w:space="0" w:color="auto"/>
        <w:bottom w:val="none" w:sz="0" w:space="0" w:color="auto"/>
        <w:right w:val="none" w:sz="0" w:space="0" w:color="auto"/>
      </w:divBdr>
    </w:div>
    <w:div w:id="769542756">
      <w:bodyDiv w:val="1"/>
      <w:marLeft w:val="0"/>
      <w:marRight w:val="0"/>
      <w:marTop w:val="0"/>
      <w:marBottom w:val="0"/>
      <w:divBdr>
        <w:top w:val="none" w:sz="0" w:space="0" w:color="auto"/>
        <w:left w:val="none" w:sz="0" w:space="0" w:color="auto"/>
        <w:bottom w:val="none" w:sz="0" w:space="0" w:color="auto"/>
        <w:right w:val="none" w:sz="0" w:space="0" w:color="auto"/>
      </w:divBdr>
    </w:div>
    <w:div w:id="798500525">
      <w:bodyDiv w:val="1"/>
      <w:marLeft w:val="0"/>
      <w:marRight w:val="0"/>
      <w:marTop w:val="0"/>
      <w:marBottom w:val="0"/>
      <w:divBdr>
        <w:top w:val="none" w:sz="0" w:space="0" w:color="auto"/>
        <w:left w:val="none" w:sz="0" w:space="0" w:color="auto"/>
        <w:bottom w:val="none" w:sz="0" w:space="0" w:color="auto"/>
        <w:right w:val="none" w:sz="0" w:space="0" w:color="auto"/>
      </w:divBdr>
    </w:div>
    <w:div w:id="997266014">
      <w:bodyDiv w:val="1"/>
      <w:marLeft w:val="0"/>
      <w:marRight w:val="0"/>
      <w:marTop w:val="0"/>
      <w:marBottom w:val="0"/>
      <w:divBdr>
        <w:top w:val="none" w:sz="0" w:space="0" w:color="auto"/>
        <w:left w:val="none" w:sz="0" w:space="0" w:color="auto"/>
        <w:bottom w:val="none" w:sz="0" w:space="0" w:color="auto"/>
        <w:right w:val="none" w:sz="0" w:space="0" w:color="auto"/>
      </w:divBdr>
      <w:divsChild>
        <w:div w:id="1739013536">
          <w:marLeft w:val="0"/>
          <w:marRight w:val="0"/>
          <w:marTop w:val="0"/>
          <w:marBottom w:val="0"/>
          <w:divBdr>
            <w:top w:val="none" w:sz="0" w:space="0" w:color="auto"/>
            <w:left w:val="none" w:sz="0" w:space="0" w:color="auto"/>
            <w:bottom w:val="none" w:sz="0" w:space="0" w:color="auto"/>
            <w:right w:val="none" w:sz="0" w:space="0" w:color="auto"/>
          </w:divBdr>
        </w:div>
      </w:divsChild>
    </w:div>
    <w:div w:id="1106583135">
      <w:bodyDiv w:val="1"/>
      <w:marLeft w:val="0"/>
      <w:marRight w:val="0"/>
      <w:marTop w:val="0"/>
      <w:marBottom w:val="0"/>
      <w:divBdr>
        <w:top w:val="none" w:sz="0" w:space="0" w:color="auto"/>
        <w:left w:val="none" w:sz="0" w:space="0" w:color="auto"/>
        <w:bottom w:val="none" w:sz="0" w:space="0" w:color="auto"/>
        <w:right w:val="none" w:sz="0" w:space="0" w:color="auto"/>
      </w:divBdr>
    </w:div>
    <w:div w:id="1155954969">
      <w:bodyDiv w:val="1"/>
      <w:marLeft w:val="0"/>
      <w:marRight w:val="0"/>
      <w:marTop w:val="0"/>
      <w:marBottom w:val="0"/>
      <w:divBdr>
        <w:top w:val="none" w:sz="0" w:space="0" w:color="auto"/>
        <w:left w:val="none" w:sz="0" w:space="0" w:color="auto"/>
        <w:bottom w:val="none" w:sz="0" w:space="0" w:color="auto"/>
        <w:right w:val="none" w:sz="0" w:space="0" w:color="auto"/>
      </w:divBdr>
      <w:divsChild>
        <w:div w:id="1351178058">
          <w:marLeft w:val="0"/>
          <w:marRight w:val="0"/>
          <w:marTop w:val="0"/>
          <w:marBottom w:val="0"/>
          <w:divBdr>
            <w:top w:val="none" w:sz="0" w:space="0" w:color="auto"/>
            <w:left w:val="none" w:sz="0" w:space="0" w:color="auto"/>
            <w:bottom w:val="none" w:sz="0" w:space="0" w:color="auto"/>
            <w:right w:val="none" w:sz="0" w:space="0" w:color="auto"/>
          </w:divBdr>
        </w:div>
      </w:divsChild>
    </w:div>
    <w:div w:id="1212961327">
      <w:bodyDiv w:val="1"/>
      <w:marLeft w:val="0"/>
      <w:marRight w:val="0"/>
      <w:marTop w:val="0"/>
      <w:marBottom w:val="0"/>
      <w:divBdr>
        <w:top w:val="none" w:sz="0" w:space="0" w:color="auto"/>
        <w:left w:val="none" w:sz="0" w:space="0" w:color="auto"/>
        <w:bottom w:val="none" w:sz="0" w:space="0" w:color="auto"/>
        <w:right w:val="none" w:sz="0" w:space="0" w:color="auto"/>
      </w:divBdr>
    </w:div>
    <w:div w:id="1508980491">
      <w:bodyDiv w:val="1"/>
      <w:marLeft w:val="0"/>
      <w:marRight w:val="0"/>
      <w:marTop w:val="0"/>
      <w:marBottom w:val="0"/>
      <w:divBdr>
        <w:top w:val="none" w:sz="0" w:space="0" w:color="auto"/>
        <w:left w:val="none" w:sz="0" w:space="0" w:color="auto"/>
        <w:bottom w:val="none" w:sz="0" w:space="0" w:color="auto"/>
        <w:right w:val="none" w:sz="0" w:space="0" w:color="auto"/>
      </w:divBdr>
    </w:div>
    <w:div w:id="1518737098">
      <w:bodyDiv w:val="1"/>
      <w:marLeft w:val="0"/>
      <w:marRight w:val="0"/>
      <w:marTop w:val="0"/>
      <w:marBottom w:val="0"/>
      <w:divBdr>
        <w:top w:val="none" w:sz="0" w:space="0" w:color="auto"/>
        <w:left w:val="none" w:sz="0" w:space="0" w:color="auto"/>
        <w:bottom w:val="none" w:sz="0" w:space="0" w:color="auto"/>
        <w:right w:val="none" w:sz="0" w:space="0" w:color="auto"/>
      </w:divBdr>
    </w:div>
    <w:div w:id="1524051685">
      <w:bodyDiv w:val="1"/>
      <w:marLeft w:val="0"/>
      <w:marRight w:val="0"/>
      <w:marTop w:val="0"/>
      <w:marBottom w:val="0"/>
      <w:divBdr>
        <w:top w:val="none" w:sz="0" w:space="0" w:color="auto"/>
        <w:left w:val="none" w:sz="0" w:space="0" w:color="auto"/>
        <w:bottom w:val="none" w:sz="0" w:space="0" w:color="auto"/>
        <w:right w:val="none" w:sz="0" w:space="0" w:color="auto"/>
      </w:divBdr>
    </w:div>
    <w:div w:id="1812944168">
      <w:bodyDiv w:val="1"/>
      <w:marLeft w:val="0"/>
      <w:marRight w:val="0"/>
      <w:marTop w:val="0"/>
      <w:marBottom w:val="0"/>
      <w:divBdr>
        <w:top w:val="none" w:sz="0" w:space="0" w:color="auto"/>
        <w:left w:val="none" w:sz="0" w:space="0" w:color="auto"/>
        <w:bottom w:val="none" w:sz="0" w:space="0" w:color="auto"/>
        <w:right w:val="none" w:sz="0" w:space="0" w:color="auto"/>
      </w:divBdr>
    </w:div>
    <w:div w:id="1935164086">
      <w:bodyDiv w:val="1"/>
      <w:marLeft w:val="0"/>
      <w:marRight w:val="0"/>
      <w:marTop w:val="0"/>
      <w:marBottom w:val="0"/>
      <w:divBdr>
        <w:top w:val="none" w:sz="0" w:space="0" w:color="auto"/>
        <w:left w:val="none" w:sz="0" w:space="0" w:color="auto"/>
        <w:bottom w:val="none" w:sz="0" w:space="0" w:color="auto"/>
        <w:right w:val="none" w:sz="0" w:space="0" w:color="auto"/>
      </w:divBdr>
    </w:div>
    <w:div w:id="1982879511">
      <w:bodyDiv w:val="1"/>
      <w:marLeft w:val="0"/>
      <w:marRight w:val="0"/>
      <w:marTop w:val="0"/>
      <w:marBottom w:val="0"/>
      <w:divBdr>
        <w:top w:val="none" w:sz="0" w:space="0" w:color="auto"/>
        <w:left w:val="none" w:sz="0" w:space="0" w:color="auto"/>
        <w:bottom w:val="none" w:sz="0" w:space="0" w:color="auto"/>
        <w:right w:val="none" w:sz="0" w:space="0" w:color="auto"/>
      </w:divBdr>
    </w:div>
    <w:div w:id="2008244519">
      <w:bodyDiv w:val="1"/>
      <w:marLeft w:val="0"/>
      <w:marRight w:val="0"/>
      <w:marTop w:val="0"/>
      <w:marBottom w:val="0"/>
      <w:divBdr>
        <w:top w:val="none" w:sz="0" w:space="0" w:color="auto"/>
        <w:left w:val="none" w:sz="0" w:space="0" w:color="auto"/>
        <w:bottom w:val="none" w:sz="0" w:space="0" w:color="auto"/>
        <w:right w:val="none" w:sz="0" w:space="0" w:color="auto"/>
      </w:divBdr>
    </w:div>
    <w:div w:id="2008705963">
      <w:bodyDiv w:val="1"/>
      <w:marLeft w:val="0"/>
      <w:marRight w:val="0"/>
      <w:marTop w:val="0"/>
      <w:marBottom w:val="0"/>
      <w:divBdr>
        <w:top w:val="none" w:sz="0" w:space="0" w:color="auto"/>
        <w:left w:val="none" w:sz="0" w:space="0" w:color="auto"/>
        <w:bottom w:val="none" w:sz="0" w:space="0" w:color="auto"/>
        <w:right w:val="none" w:sz="0" w:space="0" w:color="auto"/>
      </w:divBdr>
    </w:div>
    <w:div w:id="2081246248">
      <w:bodyDiv w:val="1"/>
      <w:marLeft w:val="0"/>
      <w:marRight w:val="0"/>
      <w:marTop w:val="0"/>
      <w:marBottom w:val="0"/>
      <w:divBdr>
        <w:top w:val="none" w:sz="0" w:space="0" w:color="auto"/>
        <w:left w:val="none" w:sz="0" w:space="0" w:color="auto"/>
        <w:bottom w:val="none" w:sz="0" w:space="0" w:color="auto"/>
        <w:right w:val="none" w:sz="0" w:space="0" w:color="auto"/>
      </w:divBdr>
    </w:div>
    <w:div w:id="2094355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unfccc.int/BURs" TargetMode="External"/><Relationship Id="rId18" Type="http://schemas.openxmlformats.org/officeDocument/2006/relationships/hyperlink" Target="https://plataforma.seeg.eco.br/total_emission"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hyperlink" Target="https://unfccc.int/ghg-inventories-annex-i-parties/2021" TargetMode="External"/><Relationship Id="rId17" Type="http://schemas.openxmlformats.org/officeDocument/2006/relationships/hyperlink" Target="https://www.globalcarbonproject.org/carbonbudget/21/data.htm" TargetMode="External"/><Relationship Id="rId2" Type="http://schemas.openxmlformats.org/officeDocument/2006/relationships/customXml" Target="../customXml/item2.xml"/><Relationship Id="rId16" Type="http://schemas.openxmlformats.org/officeDocument/2006/relationships/hyperlink" Target="https://unfccc.int/non-annex-I-NCs" TargetMode="Externa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www.pik-potsdam.de/paris-reality-check/primap-hist/"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i.unfccc.int/time_series" TargetMode="External"/><Relationship Id="rId22"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onardoNascimento\NewClimate%20Institute\Templates%20-%20Documents\blankWord_withLogo.dotx" TargetMode="External"/></Relationships>
</file>

<file path=word/theme/theme1.xml><?xml version="1.0" encoding="utf-8"?>
<a:theme xmlns:a="http://schemas.openxmlformats.org/drawingml/2006/main" name="Office Theme">
  <a:themeElements>
    <a:clrScheme name="NewClimate Colour Palette">
      <a:dk1>
        <a:sysClr val="windowText" lastClr="000000"/>
      </a:dk1>
      <a:lt1>
        <a:sysClr val="window" lastClr="FFFFFF"/>
      </a:lt1>
      <a:dk2>
        <a:srgbClr val="6D8B95"/>
      </a:dk2>
      <a:lt2>
        <a:srgbClr val="A7BBC1"/>
      </a:lt2>
      <a:accent1>
        <a:srgbClr val="E75113"/>
      </a:accent1>
      <a:accent2>
        <a:srgbClr val="BA1E44"/>
      </a:accent2>
      <a:accent3>
        <a:srgbClr val="4C3387"/>
      </a:accent3>
      <a:accent4>
        <a:srgbClr val="0072BB"/>
      </a:accent4>
      <a:accent5>
        <a:srgbClr val="61C2D0"/>
      </a:accent5>
      <a:accent6>
        <a:srgbClr val="008470"/>
      </a:accent6>
      <a:hlink>
        <a:srgbClr val="E75113"/>
      </a:hlink>
      <a:folHlink>
        <a:srgbClr val="A7BBC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Month Year</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94EF6A9D2AB1D4C95F15213820AB463" ma:contentTypeVersion="" ma:contentTypeDescription="Create a new document." ma:contentTypeScope="" ma:versionID="48480a2acdc3f790e6ddd7eee194d722">
  <xsd:schema xmlns:xsd="http://www.w3.org/2001/XMLSchema" xmlns:xs="http://www.w3.org/2001/XMLSchema" xmlns:p="http://schemas.microsoft.com/office/2006/metadata/properties" xmlns:ns2="c8e77452-3fd5-4cb8-ba6d-368639199dc7" xmlns:ns3="aa76bd91-2c4e-4caf-a959-876821feecfe" targetNamespace="http://schemas.microsoft.com/office/2006/metadata/properties" ma:root="true" ma:fieldsID="d65ed6d0ccf86af030fc5d9cc11bfb49" ns2:_="" ns3:_="">
    <xsd:import namespace="c8e77452-3fd5-4cb8-ba6d-368639199dc7"/>
    <xsd:import namespace="aa76bd91-2c4e-4caf-a959-876821feecf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e77452-3fd5-4cb8-ba6d-368639199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a76bd91-2c4e-4caf-a959-876821feecf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25EE019-057D-4568-847C-B99DFB4C19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e77452-3fd5-4cb8-ba6d-368639199dc7"/>
    <ds:schemaRef ds:uri="aa76bd91-2c4e-4caf-a959-876821feec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7116D3C-739E-4B4B-9646-28538A9E0A64}">
  <ds:schemaRefs>
    <ds:schemaRef ds:uri="http://schemas.microsoft.com/sharepoint/v3/contenttype/forms"/>
  </ds:schemaRefs>
</ds:datastoreItem>
</file>

<file path=customXml/itemProps4.xml><?xml version="1.0" encoding="utf-8"?>
<ds:datastoreItem xmlns:ds="http://schemas.openxmlformats.org/officeDocument/2006/customXml" ds:itemID="{557E284E-B155-4587-969D-0481955C25CB}">
  <ds:schemaRefs>
    <ds:schemaRef ds:uri="http://schemas.microsoft.com/office/2006/documentManagement/types"/>
    <ds:schemaRef ds:uri="http://schemas.microsoft.com/office/2006/metadata/properties"/>
    <ds:schemaRef ds:uri="http://purl.org/dc/dcmitype/"/>
    <ds:schemaRef ds:uri="aa76bd91-2c4e-4caf-a959-876821feecfe"/>
    <ds:schemaRef ds:uri="http://purl.org/dc/elements/1.1/"/>
    <ds:schemaRef ds:uri="http://purl.org/dc/terms/"/>
    <ds:schemaRef ds:uri="c8e77452-3fd5-4cb8-ba6d-368639199dc7"/>
    <ds:schemaRef ds:uri="http://schemas.microsoft.com/office/infopath/2007/PartnerControls"/>
    <ds:schemaRef ds:uri="http://schemas.openxmlformats.org/package/2006/metadata/core-properties"/>
    <ds:schemaRef ds:uri="http://www.w3.org/XML/1998/namespace"/>
  </ds:schemaRefs>
</ds:datastoreItem>
</file>

<file path=customXml/itemProps5.xml><?xml version="1.0" encoding="utf-8"?>
<ds:datastoreItem xmlns:ds="http://schemas.openxmlformats.org/officeDocument/2006/customXml" ds:itemID="{DA6433B0-FF57-459D-BD8A-813D8073B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lankWord_withLogo</Template>
  <TotalTime>0</TotalTime>
  <Pages>5</Pages>
  <Words>2832</Words>
  <Characters>16148</Characters>
  <Application>Microsoft Office Word</Application>
  <DocSecurity>0</DocSecurity>
  <Lines>134</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Please type in the title and it will be updated automatically on the other pages</vt:lpstr>
      <vt:lpstr>Type in title of report on page 2, will be filled in at top of all pages (update field on Title page)</vt:lpstr>
    </vt:vector>
  </TitlesOfParts>
  <Manager>Author name1 (no academic title), Author name2 (no academic title), …</Manager>
  <Company>NewClimate Institute</Company>
  <LinksUpToDate>false</LinksUpToDate>
  <CharactersWithSpaces>18943</CharactersWithSpaces>
  <SharedDoc>false</SharedDoc>
  <HLinks>
    <vt:vector size="12" baseType="variant">
      <vt:variant>
        <vt:i4>3080250</vt:i4>
      </vt:variant>
      <vt:variant>
        <vt:i4>3</vt:i4>
      </vt:variant>
      <vt:variant>
        <vt:i4>0</vt:i4>
      </vt:variant>
      <vt:variant>
        <vt:i4>5</vt:i4>
      </vt:variant>
      <vt:variant>
        <vt:lpwstr>https://rhg.com/research/taking-stock-2014-us-greenhouse-gas-emissions/</vt:lpwstr>
      </vt:variant>
      <vt:variant>
        <vt:lpwstr/>
      </vt:variant>
      <vt:variant>
        <vt:i4>6357108</vt:i4>
      </vt:variant>
      <vt:variant>
        <vt:i4>0</vt:i4>
      </vt:variant>
      <vt:variant>
        <vt:i4>0</vt:i4>
      </vt:variant>
      <vt:variant>
        <vt:i4>5</vt:i4>
      </vt:variant>
      <vt:variant>
        <vt:lpwstr>https://www.springer.com/journal/1102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ease type in the title and it will be updated automatically on the other pages</dc:title>
  <dc:subject/>
  <dc:creator>Leonardo Nascimento</dc:creator>
  <cp:keywords/>
  <dc:description/>
  <cp:lastModifiedBy>Leonardo Nascimento</cp:lastModifiedBy>
  <cp:revision>20</cp:revision>
  <cp:lastPrinted>2016-06-01T00:54:00Z</cp:lastPrinted>
  <dcterms:created xsi:type="dcterms:W3CDTF">2022-03-15T12:48:00Z</dcterms:created>
  <dcterms:modified xsi:type="dcterms:W3CDTF">2022-07-11T09:08:00Z</dcterms:modified>
  <cp:category>Please type in the subtitle of this report</cp:category>
  <cp:contentStatus>1.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4EF6A9D2AB1D4C95F15213820AB463</vt:lpwstr>
  </property>
  <property fmtid="{D5CDD505-2E9C-101B-9397-08002B2CF9AE}" pid="3" name="Mendeley Document_1">
    <vt:lpwstr>True</vt:lpwstr>
  </property>
  <property fmtid="{D5CDD505-2E9C-101B-9397-08002B2CF9AE}" pid="4" name="Mendeley Citation Style_1">
    <vt:lpwstr>http://www.zotero.org/styles/climate-polic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climate-policy</vt:lpwstr>
  </property>
  <property fmtid="{D5CDD505-2E9C-101B-9397-08002B2CF9AE}" pid="14" name="Mendeley Recent Style Name 4_1">
    <vt:lpwstr>Climate Polic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ucl-university-college-apa</vt:lpwstr>
  </property>
  <property fmtid="{D5CDD505-2E9C-101B-9397-08002B2CF9AE}" pid="24" name="Mendeley Recent Style Name 9_1">
    <vt:lpwstr>UCL University College - APA</vt:lpwstr>
  </property>
  <property fmtid="{D5CDD505-2E9C-101B-9397-08002B2CF9AE}" pid="25" name="Mendeley Unique User Id_1">
    <vt:lpwstr>a895ca92-1d32-38a2-9efe-e407254889aa</vt:lpwstr>
  </property>
</Properties>
</file>